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25221" w14:textId="0295711F" w:rsidR="00284BFA" w:rsidRPr="00D6041C" w:rsidRDefault="00284BFA" w:rsidP="00284BFA">
      <w:pPr>
        <w:rPr>
          <w:rFonts w:eastAsia="DengXian" w:cs="Times New Roman"/>
        </w:rPr>
      </w:pPr>
    </w:p>
    <w:p w14:paraId="0AC46B91" w14:textId="6C93FD3E" w:rsidR="00020BB6" w:rsidRPr="00FC4836" w:rsidRDefault="00020BB6" w:rsidP="00020BB6">
      <w:pPr>
        <w:pStyle w:val="Caption"/>
        <w:keepNext/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1</w:t>
        </w:r>
      </w:fldSimple>
      <w:r w:rsidRPr="00FC4836">
        <w:rPr>
          <w:rFonts w:hint="eastAsia"/>
        </w:rPr>
        <w:t xml:space="preserve"> Distribution for VTs</w:t>
      </w:r>
      <w:r w:rsidR="00183C8F" w:rsidRPr="00FC4836">
        <w:rPr>
          <w:rFonts w:hint="eastAsia"/>
        </w:rPr>
        <w:t xml:space="preserve"> in </w:t>
      </w:r>
      <w:r w:rsidR="00170542" w:rsidRPr="00FC4836">
        <w:rPr>
          <w:rFonts w:hint="eastAsia"/>
        </w:rPr>
        <w:t>different pigs</w:t>
      </w:r>
      <w:r w:rsidR="00E83C87" w:rsidRPr="00FC4836">
        <w:t>. ED: early-diastolic, MD: mid-diastolic, LD: late-diastolic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547"/>
        <w:gridCol w:w="1374"/>
        <w:gridCol w:w="1374"/>
        <w:gridCol w:w="1374"/>
      </w:tblGrid>
      <w:tr w:rsidR="00284BFA" w:rsidRPr="00FC4836" w14:paraId="025B7D76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59023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 w:hint="eastAsia"/>
                <w:b/>
                <w:bCs/>
              </w:rPr>
              <w:t>Pig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874184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 w:hint="eastAsia"/>
                <w:b/>
                <w:bCs/>
              </w:rPr>
              <w:t>VTs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944A4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 w:hint="eastAsia"/>
                <w:b/>
                <w:bCs/>
              </w:rPr>
              <w:t>ED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AF954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 w:hint="eastAsia"/>
                <w:b/>
                <w:bCs/>
              </w:rPr>
              <w:t>MD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3BFCBB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 w:hint="eastAsia"/>
                <w:b/>
                <w:bCs/>
              </w:rPr>
              <w:t>LD</w:t>
            </w:r>
          </w:p>
        </w:tc>
      </w:tr>
      <w:tr w:rsidR="00284BFA" w:rsidRPr="00FC4836" w14:paraId="6598D776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single" w:sz="12" w:space="0" w:color="auto"/>
              <w:bottom w:val="nil"/>
            </w:tcBorders>
            <w:vAlign w:val="center"/>
          </w:tcPr>
          <w:p w14:paraId="0AE8BE29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1</w:t>
            </w:r>
          </w:p>
        </w:tc>
        <w:tc>
          <w:tcPr>
            <w:tcW w:w="1547" w:type="dxa"/>
            <w:tcBorders>
              <w:top w:val="single" w:sz="12" w:space="0" w:color="auto"/>
              <w:bottom w:val="nil"/>
            </w:tcBorders>
            <w:vAlign w:val="center"/>
          </w:tcPr>
          <w:p w14:paraId="1DD3D768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  <w:tc>
          <w:tcPr>
            <w:tcW w:w="1374" w:type="dxa"/>
            <w:tcBorders>
              <w:top w:val="single" w:sz="12" w:space="0" w:color="auto"/>
              <w:bottom w:val="nil"/>
            </w:tcBorders>
            <w:vAlign w:val="center"/>
          </w:tcPr>
          <w:p w14:paraId="62FB7734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3</w:t>
            </w:r>
          </w:p>
        </w:tc>
        <w:tc>
          <w:tcPr>
            <w:tcW w:w="1374" w:type="dxa"/>
            <w:tcBorders>
              <w:top w:val="single" w:sz="12" w:space="0" w:color="auto"/>
              <w:bottom w:val="nil"/>
            </w:tcBorders>
            <w:vAlign w:val="center"/>
          </w:tcPr>
          <w:p w14:paraId="6418ECF4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single" w:sz="12" w:space="0" w:color="auto"/>
              <w:bottom w:val="nil"/>
            </w:tcBorders>
            <w:vAlign w:val="center"/>
          </w:tcPr>
          <w:p w14:paraId="2B4733BE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</w:tr>
      <w:tr w:rsidR="00284BFA" w:rsidRPr="00FC4836" w14:paraId="31FCD9E3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338EC919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07C587E5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3FFB1E6E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1FCB2B51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50499598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3</w:t>
            </w:r>
          </w:p>
        </w:tc>
      </w:tr>
      <w:tr w:rsidR="00284BFA" w:rsidRPr="00FC4836" w14:paraId="14BFDCD5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C3FA1FF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403686E2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06E15E60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0EEE4D4A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6717BD23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</w:tr>
      <w:tr w:rsidR="00284BFA" w:rsidRPr="00FC4836" w14:paraId="381A6748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1F87872F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2D59EB92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6DAEFD2E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6D33AFF1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72F18F7B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</w:tr>
      <w:tr w:rsidR="00284BFA" w:rsidRPr="00FC4836" w14:paraId="3B1A5571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7F909E6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57FDA71A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39007586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61A970CA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3C58F0CA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0</w:t>
            </w:r>
          </w:p>
        </w:tc>
      </w:tr>
      <w:tr w:rsidR="00284BFA" w:rsidRPr="00FC4836" w14:paraId="4E1A61B5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7C4CA4A4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23552A8E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154E508C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7874BEDB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31CADA03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</w:tr>
      <w:tr w:rsidR="00284BFA" w:rsidRPr="00FC4836" w14:paraId="6B94113F" w14:textId="77777777" w:rsidTr="008B7803">
        <w:trPr>
          <w:trHeight w:val="328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5233491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12A49A63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4FC3772B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18BF9719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091451D5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3</w:t>
            </w:r>
          </w:p>
        </w:tc>
      </w:tr>
      <w:tr w:rsidR="00284BFA" w:rsidRPr="00FC4836" w14:paraId="4EC8DA7E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2A6698EC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8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D05531A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1051DD39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2FA07FD7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3B55346C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</w:tr>
      <w:tr w:rsidR="00284BFA" w:rsidRPr="00FC4836" w14:paraId="30D958AB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0A72E3A7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9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749422E8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720C02AF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51CFDCB3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2E5292E0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</w:tr>
      <w:tr w:rsidR="00284BFA" w:rsidRPr="00FC4836" w14:paraId="2C02EF83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1D2B61EE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1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245897B7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75C1206B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0D059A04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2AF249B8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</w:tr>
      <w:tr w:rsidR="00284BFA" w:rsidRPr="00FC4836" w14:paraId="6F0C0DEE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07AB3C00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1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4F298372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06A49624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7320A1DE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45EEA3BB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</w:tr>
      <w:tr w:rsidR="00284BFA" w:rsidRPr="00FC4836" w14:paraId="145F4303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3C7F4ADD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1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7A67CD3C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7B39658A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63F94AF4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6DBD5B2A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3</w:t>
            </w:r>
          </w:p>
        </w:tc>
      </w:tr>
      <w:tr w:rsidR="00284BFA" w:rsidRPr="00FC4836" w14:paraId="3E5E533D" w14:textId="77777777" w:rsidTr="008B7803">
        <w:trPr>
          <w:trHeight w:val="311"/>
          <w:jc w:val="center"/>
        </w:trPr>
        <w:tc>
          <w:tcPr>
            <w:tcW w:w="1541" w:type="dxa"/>
            <w:tcBorders>
              <w:top w:val="nil"/>
              <w:bottom w:val="single" w:sz="12" w:space="0" w:color="auto"/>
            </w:tcBorders>
            <w:vAlign w:val="center"/>
          </w:tcPr>
          <w:p w14:paraId="259A7B2B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ig 13</w:t>
            </w:r>
          </w:p>
        </w:tc>
        <w:tc>
          <w:tcPr>
            <w:tcW w:w="1547" w:type="dxa"/>
            <w:tcBorders>
              <w:top w:val="nil"/>
              <w:bottom w:val="single" w:sz="12" w:space="0" w:color="auto"/>
            </w:tcBorders>
            <w:vAlign w:val="center"/>
          </w:tcPr>
          <w:p w14:paraId="3273F97D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  <w:tc>
          <w:tcPr>
            <w:tcW w:w="1374" w:type="dxa"/>
            <w:tcBorders>
              <w:top w:val="nil"/>
              <w:bottom w:val="single" w:sz="12" w:space="0" w:color="auto"/>
            </w:tcBorders>
            <w:vAlign w:val="center"/>
          </w:tcPr>
          <w:p w14:paraId="2636F439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</w:t>
            </w:r>
          </w:p>
        </w:tc>
        <w:tc>
          <w:tcPr>
            <w:tcW w:w="1374" w:type="dxa"/>
            <w:tcBorders>
              <w:top w:val="nil"/>
              <w:bottom w:val="single" w:sz="12" w:space="0" w:color="auto"/>
            </w:tcBorders>
            <w:vAlign w:val="center"/>
          </w:tcPr>
          <w:p w14:paraId="2543F0F2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3</w:t>
            </w:r>
          </w:p>
        </w:tc>
        <w:tc>
          <w:tcPr>
            <w:tcW w:w="1374" w:type="dxa"/>
            <w:tcBorders>
              <w:top w:val="nil"/>
              <w:bottom w:val="single" w:sz="12" w:space="0" w:color="auto"/>
            </w:tcBorders>
            <w:vAlign w:val="center"/>
          </w:tcPr>
          <w:p w14:paraId="3A7F3D45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4</w:t>
            </w:r>
          </w:p>
        </w:tc>
      </w:tr>
      <w:tr w:rsidR="00284BFA" w:rsidRPr="00FC4836" w14:paraId="37678228" w14:textId="77777777" w:rsidTr="00BF2244">
        <w:trPr>
          <w:trHeight w:val="311"/>
          <w:jc w:val="center"/>
        </w:trPr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AC1677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 w:hint="eastAsia"/>
                <w:b/>
                <w:bCs/>
              </w:rPr>
              <w:t>Total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E69BC3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36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25B16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15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9D2D44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21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DE4E1D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32</w:t>
            </w:r>
          </w:p>
        </w:tc>
      </w:tr>
    </w:tbl>
    <w:p w14:paraId="18F90749" w14:textId="77777777" w:rsidR="00284BFA" w:rsidRPr="00FC4836" w:rsidRDefault="00284BFA" w:rsidP="00284BFA">
      <w:pPr>
        <w:rPr>
          <w:rFonts w:eastAsia="DengXian" w:cs="Times New Roman"/>
        </w:rPr>
      </w:pPr>
    </w:p>
    <w:p w14:paraId="24992B53" w14:textId="1150FF96" w:rsidR="00284BFA" w:rsidRPr="00FC4836" w:rsidRDefault="00284BFA" w:rsidP="00284BFA">
      <w:pPr>
        <w:rPr>
          <w:rFonts w:eastAsia="DengXian" w:cs="Times New Roman"/>
        </w:rPr>
      </w:pPr>
    </w:p>
    <w:p w14:paraId="21D799AF" w14:textId="194FD67D" w:rsidR="00020BB6" w:rsidRPr="00FC4836" w:rsidRDefault="00020BB6" w:rsidP="00020BB6">
      <w:pPr>
        <w:pStyle w:val="Caption"/>
        <w:keepNext/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2</w:t>
        </w:r>
      </w:fldSimple>
      <w:r w:rsidRPr="00FC4836">
        <w:rPr>
          <w:rFonts w:hint="eastAsia"/>
        </w:rPr>
        <w:t xml:space="preserve"> Description and symbols for features included in the study</w:t>
      </w:r>
      <w:r w:rsidR="003E1847">
        <w:rPr>
          <w:rFonts w:hint="eastAsia"/>
        </w:rPr>
        <w:t>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835"/>
        <w:gridCol w:w="1701"/>
        <w:gridCol w:w="2977"/>
      </w:tblGrid>
      <w:tr w:rsidR="00284BFA" w:rsidRPr="00FC4836" w14:paraId="126EECAB" w14:textId="77777777" w:rsidTr="00C201DD">
        <w:trPr>
          <w:trHeight w:val="346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1FE4A6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/>
                <w:b/>
                <w:bCs/>
              </w:rPr>
              <w:t>Featur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19937173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 w:hint="eastAsia"/>
                <w:b/>
                <w:bCs/>
              </w:rPr>
              <w:t>Explan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87404A5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 w:hint="eastAsia"/>
                <w:b/>
                <w:bCs/>
              </w:rPr>
              <w:t>Feature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5E30CCD" w14:textId="77777777" w:rsidR="00284BFA" w:rsidRPr="00FC4836" w:rsidRDefault="00284BFA" w:rsidP="00284BFA">
            <w:pPr>
              <w:jc w:val="center"/>
              <w:rPr>
                <w:rFonts w:eastAsia="DengXian" w:cs="Times New Roman"/>
                <w:b/>
                <w:bCs/>
              </w:rPr>
            </w:pPr>
            <w:r w:rsidRPr="00FC4836">
              <w:rPr>
                <w:rFonts w:eastAsia="DengXian" w:cs="Times New Roman" w:hint="eastAsia"/>
                <w:b/>
                <w:bCs/>
              </w:rPr>
              <w:t>Explanation</w:t>
            </w:r>
          </w:p>
        </w:tc>
      </w:tr>
      <w:tr w:rsidR="00284BFA" w:rsidRPr="00FC4836" w14:paraId="76A7951F" w14:textId="77777777" w:rsidTr="00C201DD">
        <w:trPr>
          <w:trHeight w:val="290"/>
        </w:trPr>
        <w:tc>
          <w:tcPr>
            <w:tcW w:w="1696" w:type="dxa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447A0794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LAT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835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14:paraId="1881A018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Local activation time from bipolar </w:t>
            </w:r>
            <w:r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top w:val="single" w:sz="12" w:space="0" w:color="auto"/>
              <w:right w:val="nil"/>
            </w:tcBorders>
            <w:vAlign w:val="center"/>
          </w:tcPr>
          <w:p w14:paraId="3FE77EB4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LAT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977" w:type="dxa"/>
            <w:tcBorders>
              <w:top w:val="single" w:sz="12" w:space="0" w:color="auto"/>
              <w:left w:val="nil"/>
            </w:tcBorders>
            <w:vAlign w:val="center"/>
          </w:tcPr>
          <w:p w14:paraId="2EF48BE5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Local activation time from unipolar </w:t>
            </w:r>
            <w:r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0CBBA3B8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1610CAAA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ARI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1D3B8DBD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 xml:space="preserve">Activation recovery index for bipolar: </w:t>
            </w:r>
            <m:oMath>
              <m:r>
                <w:rPr>
                  <w:rFonts w:ascii="Cambria Math" w:eastAsia="DengXian" w:hAnsi="Cambria Math" w:cs="Times New Roman"/>
                </w:rPr>
                <m:t>RT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LAT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B</m:t>
                  </m:r>
                </m:sub>
              </m:sSub>
            </m:oMath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10B9450F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ARI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2E9B092C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 xml:space="preserve">Activation recovery index for unipolar: </w:t>
            </w:r>
            <m:oMath>
              <m:r>
                <w:rPr>
                  <w:rFonts w:ascii="Cambria Math" w:eastAsia="DengXian" w:hAnsi="Cambria Math" w:cs="Times New Roman"/>
                </w:rPr>
                <m:t>RT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LAT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U</m:t>
                  </m:r>
                </m:sub>
              </m:sSub>
            </m:oMath>
          </w:p>
        </w:tc>
      </w:tr>
      <w:tr w:rsidR="00284BFA" w:rsidRPr="00FC4836" w14:paraId="39F48534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</w:tcPr>
          <w:p w14:paraId="15848F4E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RT</m:t>
                </m:r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</w:tcPr>
          <w:p w14:paraId="197A656D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Repolarization time </w:t>
            </w:r>
            <w:r w:rsidRPr="00FC4836">
              <w:rPr>
                <w:rFonts w:eastAsia="DengXian" w:cs="Times New Roman" w:hint="eastAsia"/>
              </w:rPr>
              <w:t>from unipolar 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0791C205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GradRT</m:t>
                </m:r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7DCCEEDD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Gradients of </w:t>
            </w:r>
            <m:oMath>
              <m:r>
                <w:rPr>
                  <w:rFonts w:ascii="Cambria Math" w:eastAsia="DengXian" w:hAnsi="Cambria Math" w:cs="Times New Roman"/>
                </w:rPr>
                <m:t>RT</m:t>
              </m:r>
            </m:oMath>
            <w:r w:rsidRPr="00FC4836">
              <w:rPr>
                <w:rFonts w:eastAsia="DengXian" w:cs="Times New Roman"/>
              </w:rPr>
              <w:t xml:space="preserve"> (in ms/mm)</w:t>
            </w:r>
          </w:p>
        </w:tc>
      </w:tr>
      <w:tr w:rsidR="00284BFA" w:rsidRPr="00FC4836" w14:paraId="7D7B92F6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</w:tcPr>
          <w:p w14:paraId="74A6EB89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GradAT</m:t>
                </m:r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</w:tcPr>
          <w:p w14:paraId="42A6EA32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Gradients of AT (in ms/mm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18734AB8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GradARI</m:t>
                </m:r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1A06446C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Gradients of </w:t>
            </w:r>
            <m:oMath>
              <m:r>
                <w:rPr>
                  <w:rFonts w:ascii="Cambria Math" w:eastAsia="DengXian" w:hAnsi="Cambria Math" w:cs="Times New Roman"/>
                </w:rPr>
                <m:t>ARI</m:t>
              </m:r>
            </m:oMath>
            <w:r w:rsidRPr="00FC4836">
              <w:rPr>
                <w:rFonts w:eastAsia="DengXian" w:cs="Times New Roman"/>
              </w:rPr>
              <w:t xml:space="preserve"> (in ms/mm)</w:t>
            </w:r>
          </w:p>
        </w:tc>
      </w:tr>
      <w:tr w:rsidR="00284BFA" w:rsidRPr="00FC4836" w14:paraId="4D2F1240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08C1DC42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102B913E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Number of peaks from PSD (Over 20%</w:t>
            </w:r>
            <w:r w:rsidRPr="00FC4836">
              <w:rPr>
                <w:rFonts w:eastAsia="DengXian" w:cs="Times New Roman" w:hint="eastAsia"/>
              </w:rPr>
              <w:t xml:space="preserve"> of m</w:t>
            </w:r>
            <w:r w:rsidRPr="00FC4836">
              <w:rPr>
                <w:rFonts w:eastAsia="DengXian" w:cs="Times New Roman"/>
              </w:rPr>
              <w:t xml:space="preserve">ax) </w:t>
            </w:r>
            <w:r w:rsidRPr="00FC4836">
              <w:rPr>
                <w:rFonts w:eastAsia="DengXian" w:cs="Times New Roman" w:hint="eastAsia"/>
              </w:rPr>
              <w:t xml:space="preserve">of </w:t>
            </w:r>
            <w:r w:rsidRPr="00FC4836">
              <w:rPr>
                <w:rFonts w:eastAsia="DengXian" w:cs="Times New Roman"/>
              </w:rPr>
              <w:t>bipolar</w:t>
            </w:r>
            <w:r w:rsidRPr="00FC4836">
              <w:rPr>
                <w:rFonts w:eastAsia="DengXian" w:cs="Times New Roman" w:hint="eastAsia"/>
              </w:rPr>
              <w:t xml:space="preserve"> 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726FB304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423382D6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Number of peaks from PSD (Over 20%</w:t>
            </w:r>
            <w:r w:rsidRPr="00FC4836">
              <w:rPr>
                <w:rFonts w:eastAsia="DengXian" w:cs="Times New Roman" w:hint="eastAsia"/>
              </w:rPr>
              <w:t xml:space="preserve"> of m</w:t>
            </w:r>
            <w:r w:rsidRPr="00FC4836">
              <w:rPr>
                <w:rFonts w:eastAsia="DengXian" w:cs="Times New Roman"/>
              </w:rPr>
              <w:t xml:space="preserve">ax) </w:t>
            </w:r>
            <w:r w:rsidRPr="00FC4836">
              <w:rPr>
                <w:rFonts w:eastAsia="DengXian" w:cs="Times New Roman" w:hint="eastAsia"/>
              </w:rPr>
              <w:t>of unipolar EGMs</w:t>
            </w:r>
          </w:p>
        </w:tc>
      </w:tr>
      <w:tr w:rsidR="00284BFA" w:rsidRPr="00FC4836" w14:paraId="5AD1BE15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21DBF82B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Def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0ECC5813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Number of deflections within</w:t>
            </w:r>
            <w:r w:rsidRPr="00FC4836">
              <w:rPr>
                <w:rFonts w:eastAsia="DengXian" w:cs="Times New Roman" w:hint="eastAsia"/>
              </w:rPr>
              <w:t xml:space="preserve"> QRS of</w:t>
            </w:r>
            <w:r w:rsidRPr="00FC4836">
              <w:rPr>
                <w:rFonts w:eastAsia="DengXian" w:cs="Times New Roman"/>
              </w:rPr>
              <w:t xml:space="preserve"> bipolar </w:t>
            </w:r>
            <w:r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505B8B32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Def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62F7E324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Number of deflections within</w:t>
            </w:r>
            <w:r w:rsidRPr="00FC4836">
              <w:rPr>
                <w:rFonts w:eastAsia="DengXian" w:cs="Times New Roman" w:hint="eastAsia"/>
              </w:rPr>
              <w:t xml:space="preserve"> QRS of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unipolar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175E705E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</w:tcPr>
          <w:p w14:paraId="3B761BF2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 w:hint="eastAsia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</w:tcPr>
          <w:p w14:paraId="3D1AF778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 xml:space="preserve">Peak to peak voltage for </w:t>
            </w:r>
            <w:r w:rsidRPr="00FC4836">
              <w:rPr>
                <w:rFonts w:eastAsia="DengXian" w:cs="Times New Roman"/>
              </w:rPr>
              <w:t xml:space="preserve">Bipolar </w:t>
            </w:r>
            <w:r w:rsidRPr="00FC4836">
              <w:rPr>
                <w:rFonts w:eastAsia="DengXian" w:cs="Times New Roman" w:hint="eastAsia"/>
              </w:rPr>
              <w:t>EGMs</w:t>
            </w:r>
            <w:r w:rsidRPr="00FC4836">
              <w:rPr>
                <w:rFonts w:eastAsia="DengXian" w:cs="Times New Roman"/>
              </w:rPr>
              <w:t xml:space="preserve"> (mV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4E94874A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 w:hint="eastAsia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331713C6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Peak to peak voltage for unipolar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EGMs</w:t>
            </w:r>
            <w:r w:rsidRPr="00FC4836">
              <w:rPr>
                <w:rFonts w:eastAsia="DengXian" w:cs="Times New Roman"/>
              </w:rPr>
              <w:t xml:space="preserve"> (mV)</w:t>
            </w:r>
          </w:p>
        </w:tc>
      </w:tr>
      <w:tr w:rsidR="00284BFA" w:rsidRPr="00FC4836" w14:paraId="5DB9DEE4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1D098D08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12743F4E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The a</w:t>
            </w:r>
            <w:r w:rsidRPr="00FC4836">
              <w:rPr>
                <w:rFonts w:eastAsia="DengXian" w:cs="Times New Roman"/>
              </w:rPr>
              <w:t xml:space="preserve">mplitude </w:t>
            </w:r>
            <w:r w:rsidRPr="00FC4836">
              <w:rPr>
                <w:rFonts w:eastAsia="DengXian" w:cs="Times New Roman" w:hint="eastAsia"/>
              </w:rPr>
              <w:t>of b</w:t>
            </w:r>
            <w:r w:rsidRPr="00FC4836">
              <w:rPr>
                <w:rFonts w:eastAsia="DengXian" w:cs="Times New Roman"/>
              </w:rPr>
              <w:t>ipolar signal in post-QRS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Pr="00FC4836">
              <w:rPr>
                <w:rFonts w:eastAsia="DengXian" w:cs="Times New Roman"/>
              </w:rPr>
              <w:t>segment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10AD4D2F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6376C03D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The a</w:t>
            </w:r>
            <w:r w:rsidRPr="00FC4836">
              <w:rPr>
                <w:rFonts w:eastAsia="DengXian" w:cs="Times New Roman"/>
              </w:rPr>
              <w:t xml:space="preserve">mplitude </w:t>
            </w:r>
            <w:r w:rsidRPr="00FC4836">
              <w:rPr>
                <w:rFonts w:eastAsia="DengXian" w:cs="Times New Roman" w:hint="eastAsia"/>
              </w:rPr>
              <w:t>of unipolar</w:t>
            </w:r>
            <w:r w:rsidRPr="00FC4836">
              <w:rPr>
                <w:rFonts w:eastAsia="DengXian" w:cs="Times New Roman"/>
              </w:rPr>
              <w:t xml:space="preserve"> signal in </w:t>
            </w:r>
            <w:r w:rsidRPr="00FC4836">
              <w:rPr>
                <w:rFonts w:eastAsia="DengXian" w:cs="Times New Roman" w:hint="eastAsia"/>
              </w:rPr>
              <w:t>T-wave</w:t>
            </w:r>
          </w:p>
        </w:tc>
      </w:tr>
      <w:tr w:rsidR="00284BFA" w:rsidRPr="00FC4836" w14:paraId="553596EE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3EA8BEE6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max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</w:rPr>
                  <m:t>|</m:t>
                </m:r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6AB050DF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M</w:t>
            </w:r>
            <w:r w:rsidRPr="00FC4836">
              <w:rPr>
                <w:rFonts w:eastAsia="DengXian" w:cs="Times New Roman"/>
              </w:rPr>
              <w:t>ax</w:t>
            </w:r>
            <w:r w:rsidRPr="00FC4836">
              <w:rPr>
                <w:rFonts w:eastAsia="DengXian" w:cs="Times New Roman" w:hint="eastAsia"/>
              </w:rPr>
              <w:t>imum of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 xml:space="preserve">the </w:t>
            </w:r>
            <w:r w:rsidRPr="00FC4836">
              <w:rPr>
                <w:rFonts w:eastAsia="DengXian" w:cs="Times New Roman"/>
              </w:rPr>
              <w:t>absolute</w:t>
            </w:r>
            <w:r w:rsidRPr="00FC4836">
              <w:rPr>
                <w:rFonts w:eastAsia="DengXian" w:cs="Times New Roman" w:hint="eastAsia"/>
              </w:rPr>
              <w:t xml:space="preserve"> first</w:t>
            </w:r>
            <w:r w:rsidRPr="00FC4836">
              <w:rPr>
                <w:rFonts w:eastAsia="DengXian" w:cs="Times New Roman"/>
              </w:rPr>
              <w:t xml:space="preserve"> derivative in </w:t>
            </w:r>
            <w:r w:rsidRPr="00FC4836">
              <w:rPr>
                <w:rFonts w:eastAsia="DengXian" w:cs="Times New Roman" w:hint="eastAsia"/>
              </w:rPr>
              <w:t xml:space="preserve">QRS complex of </w:t>
            </w:r>
            <w:r w:rsidRPr="00FC4836">
              <w:rPr>
                <w:rFonts w:eastAsia="DengXian" w:cs="Times New Roman"/>
              </w:rPr>
              <w:t>bipolar</w:t>
            </w:r>
            <w:r w:rsidRPr="00FC4836">
              <w:rPr>
                <w:rFonts w:eastAsia="DengXian" w:cs="Times New Roman" w:hint="eastAsia"/>
              </w:rPr>
              <w:t xml:space="preserve"> 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091B7A9E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max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</w:rPr>
                  <m:t>|</m:t>
                </m:r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7E3BBFAF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M</w:t>
            </w:r>
            <w:r w:rsidRPr="00FC4836">
              <w:rPr>
                <w:rFonts w:eastAsia="DengXian" w:cs="Times New Roman"/>
              </w:rPr>
              <w:t>ax</w:t>
            </w:r>
            <w:r w:rsidRPr="00FC4836">
              <w:rPr>
                <w:rFonts w:eastAsia="DengXian" w:cs="Times New Roman" w:hint="eastAsia"/>
              </w:rPr>
              <w:t>imum of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the absolute first</w:t>
            </w:r>
            <w:r w:rsidRPr="00FC4836">
              <w:rPr>
                <w:rFonts w:eastAsia="DengXian" w:cs="Times New Roman"/>
              </w:rPr>
              <w:t xml:space="preserve"> derivative in </w:t>
            </w:r>
            <w:r w:rsidRPr="00FC4836">
              <w:rPr>
                <w:rFonts w:eastAsia="DengXian" w:cs="Times New Roman" w:hint="eastAsia"/>
              </w:rPr>
              <w:t>QRS complex of unipolar EGMs</w:t>
            </w:r>
          </w:p>
        </w:tc>
      </w:tr>
      <w:tr w:rsidR="00284BFA" w:rsidRPr="00FC4836" w14:paraId="2CDAB1E7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03EC1A22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w:lastRenderedPageBreak/>
                  <m:t>mean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</w:rPr>
                  <m:t>|</m:t>
                </m:r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13B32C86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Mean </w:t>
            </w:r>
            <w:r w:rsidRPr="00FC4836">
              <w:rPr>
                <w:rFonts w:eastAsia="DengXian" w:cs="Times New Roman" w:hint="eastAsia"/>
              </w:rPr>
              <w:t>of the absolute fir</w:t>
            </w:r>
            <w:r w:rsidRPr="00FC4836">
              <w:rPr>
                <w:rFonts w:eastAsia="DengXian" w:cs="Times New Roman"/>
              </w:rPr>
              <w:t>st derivative in</w:t>
            </w:r>
            <w:r w:rsidRPr="00FC4836">
              <w:rPr>
                <w:rFonts w:eastAsia="DengXian" w:cs="Times New Roman" w:hint="eastAsia"/>
              </w:rPr>
              <w:t xml:space="preserve"> QRS complex </w:t>
            </w:r>
            <w:r w:rsidRPr="00FC4836">
              <w:rPr>
                <w:rFonts w:eastAsia="DengXian" w:cs="Times New Roman"/>
              </w:rPr>
              <w:t>of bipolar</w:t>
            </w:r>
            <w:r w:rsidRPr="00FC4836">
              <w:rPr>
                <w:rFonts w:eastAsia="DengXian" w:cs="Times New Roman" w:hint="eastAsia"/>
              </w:rPr>
              <w:t xml:space="preserve"> 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5BBFBD8F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mean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</w:rPr>
                  <m:t>|</m:t>
                </m:r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65D80F95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Mean of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the absolute first</w:t>
            </w:r>
            <w:r w:rsidRPr="00FC4836">
              <w:rPr>
                <w:rFonts w:eastAsia="DengXian" w:cs="Times New Roman"/>
              </w:rPr>
              <w:t xml:space="preserve"> derivative in </w:t>
            </w:r>
            <w:r w:rsidRPr="00FC4836">
              <w:rPr>
                <w:rFonts w:eastAsia="DengXian" w:cs="Times New Roman" w:hint="eastAsia"/>
              </w:rPr>
              <w:t>QRS complex of unipolar EGMs</w:t>
            </w:r>
          </w:p>
        </w:tc>
      </w:tr>
      <w:tr w:rsidR="00284BFA" w:rsidRPr="00FC4836" w14:paraId="3CD02B74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5CE7BE89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max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</w:rPr>
                  <m:t>|</m:t>
                </m:r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418582E2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Max</w:t>
            </w:r>
            <w:r w:rsidRPr="00FC4836">
              <w:rPr>
                <w:rFonts w:eastAsia="DengXian" w:cs="Times New Roman" w:hint="eastAsia"/>
              </w:rPr>
              <w:t>imum of the absolute first</w:t>
            </w:r>
            <w:r w:rsidRPr="00FC4836">
              <w:rPr>
                <w:rFonts w:eastAsia="DengXian" w:cs="Times New Roman"/>
              </w:rPr>
              <w:t xml:space="preserve"> derivative in post-QRS for bipolar</w:t>
            </w:r>
            <w:r w:rsidRPr="00FC4836">
              <w:rPr>
                <w:rFonts w:eastAsia="DengXian" w:cs="Times New Roman" w:hint="eastAsia"/>
              </w:rPr>
              <w:t xml:space="preserve"> 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39FAEE45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max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</w:rPr>
                  <m:t>|</m:t>
                </m:r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6A93A28F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M</w:t>
            </w:r>
            <w:r w:rsidRPr="00FC4836">
              <w:rPr>
                <w:rFonts w:eastAsia="DengXian" w:cs="Times New Roman"/>
              </w:rPr>
              <w:t>ax</w:t>
            </w:r>
            <w:r w:rsidRPr="00FC4836">
              <w:rPr>
                <w:rFonts w:eastAsia="DengXian" w:cs="Times New Roman" w:hint="eastAsia"/>
              </w:rPr>
              <w:t>imum of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the absolute first</w:t>
            </w:r>
            <w:r w:rsidRPr="00FC4836">
              <w:rPr>
                <w:rFonts w:eastAsia="DengXian" w:cs="Times New Roman"/>
              </w:rPr>
              <w:t xml:space="preserve"> derivative in </w:t>
            </w:r>
            <w:r w:rsidRPr="00FC4836">
              <w:rPr>
                <w:rFonts w:eastAsia="DengXian" w:cs="Times New Roman" w:hint="eastAsia"/>
              </w:rPr>
              <w:t>T-wave of unipolar EGMs</w:t>
            </w:r>
          </w:p>
        </w:tc>
      </w:tr>
      <w:tr w:rsidR="00284BFA" w:rsidRPr="00FC4836" w14:paraId="3FB22BD0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191FE360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mean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</w:rPr>
                  <m:t>|</m:t>
                </m:r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7762925E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Mean </w:t>
            </w:r>
            <w:r w:rsidRPr="00FC4836">
              <w:rPr>
                <w:rFonts w:eastAsia="DengXian" w:cs="Times New Roman" w:hint="eastAsia"/>
              </w:rPr>
              <w:t>of the absolute first</w:t>
            </w:r>
            <w:r w:rsidRPr="00FC4836">
              <w:rPr>
                <w:rFonts w:eastAsia="DengXian" w:cs="Times New Roman"/>
              </w:rPr>
              <w:t xml:space="preserve"> derivative in post-QRS for bipolar</w:t>
            </w:r>
            <w:r w:rsidRPr="00FC4836">
              <w:rPr>
                <w:rFonts w:eastAsia="DengXian" w:cs="Times New Roman" w:hint="eastAsia"/>
              </w:rPr>
              <w:t xml:space="preserve"> 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1B961EB4" w14:textId="77777777" w:rsidR="00284BFA" w:rsidRPr="00FC4836" w:rsidRDefault="00284BFA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</w:rPr>
                  <m:t>mean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</w:rPr>
                  <m:t>|</m:t>
                </m:r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6924B149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Mean of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the absolute first</w:t>
            </w:r>
            <w:r w:rsidRPr="00FC4836">
              <w:rPr>
                <w:rFonts w:eastAsia="DengXian" w:cs="Times New Roman"/>
              </w:rPr>
              <w:t xml:space="preserve"> derivative in </w:t>
            </w:r>
            <w:r w:rsidRPr="00FC4836">
              <w:rPr>
                <w:rFonts w:eastAsia="DengXian" w:cs="Times New Roman" w:hint="eastAsia"/>
              </w:rPr>
              <w:t>T-wave of unipolar EGMs</w:t>
            </w:r>
          </w:p>
        </w:tc>
      </w:tr>
      <w:tr w:rsidR="00284BFA" w:rsidRPr="00FC4836" w14:paraId="0FF87EA3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3147B2CA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26A2BC43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Duration time for QRS </w:t>
            </w:r>
            <w:r w:rsidRPr="00FC4836">
              <w:rPr>
                <w:rFonts w:eastAsia="DengXian" w:cs="Times New Roman" w:hint="eastAsia"/>
              </w:rPr>
              <w:t xml:space="preserve">in </w:t>
            </w:r>
            <w:r w:rsidRPr="00FC4836">
              <w:rPr>
                <w:rFonts w:eastAsia="DengXian" w:cs="Times New Roman"/>
              </w:rPr>
              <w:t xml:space="preserve">bipolar </w:t>
            </w:r>
            <w:r w:rsidRPr="00FC4836">
              <w:rPr>
                <w:rFonts w:eastAsia="DengXian" w:cs="Times New Roman" w:hint="eastAsia"/>
              </w:rPr>
              <w:t xml:space="preserve">EGMs </w:t>
            </w:r>
            <w:r w:rsidRPr="00FC4836">
              <w:rPr>
                <w:rFonts w:eastAsia="DengXian" w:cs="Times New Roman"/>
              </w:rPr>
              <w:t>(in ms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4C1D17C0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1325108C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Duration time for QRS</w:t>
            </w:r>
            <w:r w:rsidRPr="00FC4836">
              <w:rPr>
                <w:rFonts w:eastAsia="DengXian" w:cs="Times New Roman" w:hint="eastAsia"/>
              </w:rPr>
              <w:t xml:space="preserve"> in</w:t>
            </w:r>
            <w:r w:rsidRPr="00FC4836">
              <w:rPr>
                <w:rFonts w:eastAsia="DengXian" w:cs="Times New Roman"/>
              </w:rPr>
              <w:t xml:space="preserve"> unipolar</w:t>
            </w:r>
            <w:r w:rsidRPr="00FC4836">
              <w:rPr>
                <w:rFonts w:eastAsia="DengXian" w:cs="Times New Roman" w:hint="eastAsia"/>
              </w:rPr>
              <w:t xml:space="preserve"> EGMs</w:t>
            </w:r>
            <w:r w:rsidRPr="00FC4836">
              <w:rPr>
                <w:rFonts w:eastAsia="DengXian" w:cs="Times New Roman"/>
              </w:rPr>
              <w:t xml:space="preserve"> (in ms)</w:t>
            </w:r>
          </w:p>
        </w:tc>
      </w:tr>
      <w:tr w:rsidR="00284BFA" w:rsidRPr="00FC4836" w14:paraId="793D1E52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4B1EFA65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 w:hint="eastAsia"/>
                      </w:rPr>
                      <m:t>f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7E78E3F5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Central of mass </w:t>
            </w:r>
            <w:r w:rsidRPr="00FC4836">
              <w:rPr>
                <w:rFonts w:eastAsia="DengXian" w:cs="Times New Roman" w:hint="eastAsia"/>
              </w:rPr>
              <w:t xml:space="preserve">frequency </w:t>
            </w:r>
            <w:r w:rsidRPr="00FC4836">
              <w:rPr>
                <w:rFonts w:eastAsia="DengXian" w:cs="Times New Roman"/>
              </w:rPr>
              <w:t>from the PSD for bipolar</w:t>
            </w:r>
            <w:r w:rsidRPr="00FC4836">
              <w:rPr>
                <w:rFonts w:eastAsia="DengXian" w:cs="Times New Roman" w:hint="eastAsia"/>
              </w:rPr>
              <w:t xml:space="preserve"> 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7ECE2416" w14:textId="7777777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 w:hint="eastAsia"/>
                      </w:rPr>
                      <m:t>f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454B6A62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 xml:space="preserve">Central of mass </w:t>
            </w:r>
            <w:r w:rsidRPr="00FC4836">
              <w:rPr>
                <w:rFonts w:eastAsia="DengXian" w:cs="Times New Roman" w:hint="eastAsia"/>
              </w:rPr>
              <w:t xml:space="preserve">frequency </w:t>
            </w:r>
            <w:r w:rsidRPr="00FC4836">
              <w:rPr>
                <w:rFonts w:eastAsia="DengXian" w:cs="Times New Roman"/>
              </w:rPr>
              <w:t xml:space="preserve">from the PSD for </w:t>
            </w:r>
            <w:r w:rsidRPr="00FC4836">
              <w:rPr>
                <w:rFonts w:eastAsia="DengXian" w:cs="Times New Roman" w:hint="eastAsia"/>
              </w:rPr>
              <w:t>unipolar EGMs</w:t>
            </w:r>
          </w:p>
        </w:tc>
      </w:tr>
      <w:tr w:rsidR="00284BFA" w:rsidRPr="00FC4836" w14:paraId="32570573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38C11F22" w14:textId="43791A45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63D43231" w14:textId="7B9AFC9F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</w:t>
            </w:r>
            <w:r w:rsidR="00284BFA" w:rsidRPr="00FC4836">
              <w:rPr>
                <w:rFonts w:eastAsia="DengXian" w:cs="Times New Roman"/>
              </w:rPr>
              <w:t>0-4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b</w:t>
            </w:r>
            <w:r w:rsidR="00284BFA" w:rsidRPr="00FC4836">
              <w:rPr>
                <w:rFonts w:eastAsia="DengXian" w:cs="Times New Roman"/>
              </w:rPr>
              <w:t xml:space="preserve">ipolar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5E966FA5" w14:textId="04815DCE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0-2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4C45F1B8" w14:textId="24A38A34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2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unipola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61E6A853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4F78CBF1" w14:textId="349ADE33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6834BB1C" w14:textId="4685E5D8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4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8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b</w:t>
            </w:r>
            <w:r w:rsidR="00284BFA" w:rsidRPr="00FC4836">
              <w:rPr>
                <w:rFonts w:eastAsia="DengXian" w:cs="Times New Roman"/>
              </w:rPr>
              <w:t xml:space="preserve">ipolar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49FB03DA" w14:textId="1AC4B681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3DCFA480" w14:textId="7EDA74C2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2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4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unipola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74B66693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68D47295" w14:textId="3E817B73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393CB6B0" w14:textId="1FBEC67D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8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12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b</w:t>
            </w:r>
            <w:r w:rsidR="00284BFA" w:rsidRPr="00FC4836">
              <w:rPr>
                <w:rFonts w:eastAsia="DengXian" w:cs="Times New Roman"/>
              </w:rPr>
              <w:t xml:space="preserve">ipolar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693961BD" w14:textId="6D582692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59678DC3" w14:textId="461D9304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4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6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unipola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72ABF0B4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148A1575" w14:textId="10B2B6B5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1065ED51" w14:textId="29591E5B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12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16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b</w:t>
            </w:r>
            <w:r w:rsidR="00284BFA" w:rsidRPr="00FC4836">
              <w:rPr>
                <w:rFonts w:eastAsia="DengXian" w:cs="Times New Roman"/>
              </w:rPr>
              <w:t xml:space="preserve">ipolar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314DFEAA" w14:textId="23A1AB9F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182F891E" w14:textId="38A9AF05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6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8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unipola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2B398669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493E1B0E" w14:textId="12FC3AED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6EA0D70D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Total e</w:t>
            </w:r>
            <w:r w:rsidRPr="00FC4836">
              <w:rPr>
                <w:rFonts w:eastAsia="DengXian" w:cs="Times New Roman"/>
              </w:rPr>
              <w:t>nergy</w:t>
            </w:r>
            <w:r w:rsidRPr="00FC4836">
              <w:rPr>
                <w:rFonts w:eastAsia="DengXian" w:cs="Times New Roman" w:hint="eastAsia"/>
              </w:rPr>
              <w:t xml:space="preserve"> between 0</w:t>
            </w:r>
            <w:r w:rsidRPr="00FC4836">
              <w:rPr>
                <w:rFonts w:eastAsia="DengXian" w:cs="Times New Roman"/>
              </w:rPr>
              <w:t>-</w:t>
            </w:r>
            <w:r w:rsidRPr="00FC4836">
              <w:rPr>
                <w:rFonts w:eastAsia="DengXian" w:cs="Times New Roman" w:hint="eastAsia"/>
              </w:rPr>
              <w:t>16</w:t>
            </w:r>
            <w:r w:rsidRPr="00FC4836">
              <w:rPr>
                <w:rFonts w:eastAsia="DengXian" w:cs="Times New Roman"/>
              </w:rPr>
              <w:t>0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Pr="00FC4836">
              <w:rPr>
                <w:rFonts w:eastAsia="DengXian" w:cs="Times New Roman"/>
              </w:rPr>
              <w:t>Hz</w:t>
            </w:r>
            <w:r w:rsidRPr="00FC4836">
              <w:rPr>
                <w:rFonts w:eastAsia="DengXian" w:cs="Times New Roman" w:hint="eastAsia"/>
              </w:rPr>
              <w:t xml:space="preserve"> in QRS for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b</w:t>
            </w:r>
            <w:r w:rsidRPr="00FC4836">
              <w:rPr>
                <w:rFonts w:eastAsia="DengXian" w:cs="Times New Roman"/>
              </w:rPr>
              <w:t xml:space="preserve">ipolar </w:t>
            </w:r>
            <w:r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2B670E4D" w14:textId="58A5BFD1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2B9C6E20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Total e</w:t>
            </w:r>
            <w:r w:rsidRPr="00FC4836">
              <w:rPr>
                <w:rFonts w:eastAsia="DengXian" w:cs="Times New Roman"/>
              </w:rPr>
              <w:t>nergy</w:t>
            </w:r>
            <w:r w:rsidRPr="00FC4836">
              <w:rPr>
                <w:rFonts w:eastAsia="DengXian" w:cs="Times New Roman" w:hint="eastAsia"/>
              </w:rPr>
              <w:t xml:space="preserve"> between </w:t>
            </w:r>
            <w:r w:rsidRPr="00FC4836">
              <w:rPr>
                <w:rFonts w:eastAsia="DengXian" w:cs="Times New Roman"/>
              </w:rPr>
              <w:t>0-</w:t>
            </w:r>
            <w:r w:rsidRPr="00FC4836">
              <w:rPr>
                <w:rFonts w:eastAsia="DengXian" w:cs="Times New Roman" w:hint="eastAsia"/>
              </w:rPr>
              <w:t>8</w:t>
            </w:r>
            <w:r w:rsidRPr="00FC4836">
              <w:rPr>
                <w:rFonts w:eastAsia="DengXian" w:cs="Times New Roman"/>
              </w:rPr>
              <w:t>0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Pr="00FC4836">
              <w:rPr>
                <w:rFonts w:eastAsia="DengXian" w:cs="Times New Roman"/>
              </w:rPr>
              <w:t>Hz</w:t>
            </w:r>
            <w:r w:rsidRPr="00FC4836">
              <w:rPr>
                <w:rFonts w:eastAsia="DengXian" w:cs="Times New Roman" w:hint="eastAsia"/>
              </w:rPr>
              <w:t xml:space="preserve"> in QRS for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unipolar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197ED577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58E63A3E" w14:textId="0745879A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P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13553D09" w14:textId="7CA785FF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4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post-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b</w:t>
            </w:r>
            <w:r w:rsidR="00284BFA" w:rsidRPr="00FC4836">
              <w:rPr>
                <w:rFonts w:eastAsia="DengXian" w:cs="Times New Roman"/>
              </w:rPr>
              <w:t xml:space="preserve">ipolar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481333F2" w14:textId="2FB21B6A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T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0-2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23BCB52A" w14:textId="4824033F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2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T-wave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unipola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1E2150FF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31CFFB77" w14:textId="6F587105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P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12EED7C7" w14:textId="5F028F29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4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8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post-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b</w:t>
            </w:r>
            <w:r w:rsidR="00284BFA" w:rsidRPr="00FC4836">
              <w:rPr>
                <w:rFonts w:eastAsia="DengXian" w:cs="Times New Roman"/>
              </w:rPr>
              <w:t xml:space="preserve">ipolar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6FD8B512" w14:textId="2994E05F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T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67A77430" w14:textId="5945DCB8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2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4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T-wave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unipola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7C19C377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7F2D0E44" w14:textId="67E97149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P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7E89396A" w14:textId="72E50D9C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8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12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post-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b</w:t>
            </w:r>
            <w:r w:rsidR="00284BFA" w:rsidRPr="00FC4836">
              <w:rPr>
                <w:rFonts w:eastAsia="DengXian" w:cs="Times New Roman"/>
              </w:rPr>
              <w:t xml:space="preserve">ipolar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716C9B4E" w14:textId="087FC6B4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T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6E8EECA7" w14:textId="2D9968C2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4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6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T-wave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unipola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0C082019" w14:textId="77777777" w:rsidTr="00C201DD">
        <w:trPr>
          <w:trHeight w:val="290"/>
        </w:trPr>
        <w:tc>
          <w:tcPr>
            <w:tcW w:w="1696" w:type="dxa"/>
            <w:tcBorders>
              <w:right w:val="nil"/>
            </w:tcBorders>
            <w:noWrap/>
            <w:vAlign w:val="center"/>
            <w:hideMark/>
          </w:tcPr>
          <w:p w14:paraId="036CB5BA" w14:textId="7F7FC6F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P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</w:tcBorders>
            <w:noWrap/>
            <w:vAlign w:val="center"/>
            <w:hideMark/>
          </w:tcPr>
          <w:p w14:paraId="7C846008" w14:textId="5ECE00AF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12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16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post-QRS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b</w:t>
            </w:r>
            <w:r w:rsidR="00284BFA" w:rsidRPr="00FC4836">
              <w:rPr>
                <w:rFonts w:eastAsia="DengXian" w:cs="Times New Roman"/>
              </w:rPr>
              <w:t xml:space="preserve">ipolar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7D650D56" w14:textId="18DD3417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T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28BD94F4" w14:textId="1317737B" w:rsidR="00284BFA" w:rsidRPr="00FC4836" w:rsidRDefault="0000799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/>
              </w:rPr>
              <w:t>Fractional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</w:t>
            </w:r>
            <w:r w:rsidR="00284BFA" w:rsidRPr="00FC4836">
              <w:rPr>
                <w:rFonts w:eastAsia="DengXian" w:cs="Times New Roman"/>
              </w:rPr>
              <w:t>nergy</w:t>
            </w:r>
            <w:r w:rsidR="00284BFA" w:rsidRPr="00FC4836">
              <w:rPr>
                <w:rFonts w:eastAsia="DengXian" w:cs="Times New Roman" w:hint="eastAsia"/>
              </w:rPr>
              <w:t xml:space="preserve"> between 6</w:t>
            </w:r>
            <w:r w:rsidR="00284BFA" w:rsidRPr="00FC4836">
              <w:rPr>
                <w:rFonts w:eastAsia="DengXian" w:cs="Times New Roman"/>
              </w:rPr>
              <w:t>0-</w:t>
            </w:r>
            <w:r w:rsidR="00284BFA" w:rsidRPr="00FC4836">
              <w:rPr>
                <w:rFonts w:eastAsia="DengXian" w:cs="Times New Roman" w:hint="eastAsia"/>
              </w:rPr>
              <w:t>8</w:t>
            </w:r>
            <w:r w:rsidR="00284BFA" w:rsidRPr="00FC4836">
              <w:rPr>
                <w:rFonts w:eastAsia="DengXian" w:cs="Times New Roman"/>
              </w:rPr>
              <w:t>0</w:t>
            </w:r>
            <w:r w:rsidR="00284BFA" w:rsidRPr="00FC4836">
              <w:rPr>
                <w:rFonts w:eastAsia="DengXian" w:cs="Times New Roman" w:hint="eastAsia"/>
              </w:rPr>
              <w:t xml:space="preserve"> </w:t>
            </w:r>
            <w:r w:rsidR="00284BFA" w:rsidRPr="00FC4836">
              <w:rPr>
                <w:rFonts w:eastAsia="DengXian" w:cs="Times New Roman"/>
              </w:rPr>
              <w:t>Hz</w:t>
            </w:r>
            <w:r w:rsidR="00284BFA" w:rsidRPr="00FC4836">
              <w:rPr>
                <w:rFonts w:eastAsia="DengXian" w:cs="Times New Roman" w:hint="eastAsia"/>
              </w:rPr>
              <w:t xml:space="preserve"> in T-wave fo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unipolar</w:t>
            </w:r>
            <w:r w:rsidR="00284BFA" w:rsidRPr="00FC4836">
              <w:rPr>
                <w:rFonts w:eastAsia="DengXian" w:cs="Times New Roman"/>
              </w:rPr>
              <w:t xml:space="preserve"> </w:t>
            </w:r>
            <w:r w:rsidR="00284BFA" w:rsidRPr="00FC4836">
              <w:rPr>
                <w:rFonts w:eastAsia="DengXian" w:cs="Times New Roman" w:hint="eastAsia"/>
              </w:rPr>
              <w:t>EGMs</w:t>
            </w:r>
          </w:p>
        </w:tc>
      </w:tr>
      <w:tr w:rsidR="00284BFA" w:rsidRPr="00FC4836" w14:paraId="08F922D8" w14:textId="77777777" w:rsidTr="00C201DD">
        <w:trPr>
          <w:trHeight w:val="290"/>
        </w:trPr>
        <w:tc>
          <w:tcPr>
            <w:tcW w:w="1696" w:type="dxa"/>
            <w:tcBorders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C40F30" w14:textId="729D7BF5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B,P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2835" w:type="dxa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14:paraId="32876F71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Total e</w:t>
            </w:r>
            <w:r w:rsidRPr="00FC4836">
              <w:rPr>
                <w:rFonts w:eastAsia="DengXian" w:cs="Times New Roman"/>
              </w:rPr>
              <w:t>nergy</w:t>
            </w:r>
            <w:r w:rsidRPr="00FC4836">
              <w:rPr>
                <w:rFonts w:eastAsia="DengXian" w:cs="Times New Roman" w:hint="eastAsia"/>
              </w:rPr>
              <w:t xml:space="preserve"> between </w:t>
            </w:r>
            <w:r w:rsidRPr="00FC4836">
              <w:rPr>
                <w:rFonts w:eastAsia="DengXian" w:cs="Times New Roman"/>
              </w:rPr>
              <w:t>0-</w:t>
            </w:r>
            <w:r w:rsidRPr="00FC4836">
              <w:rPr>
                <w:rFonts w:eastAsia="DengXian" w:cs="Times New Roman" w:hint="eastAsia"/>
              </w:rPr>
              <w:t>16</w:t>
            </w:r>
            <w:r w:rsidRPr="00FC4836">
              <w:rPr>
                <w:rFonts w:eastAsia="DengXian" w:cs="Times New Roman"/>
              </w:rPr>
              <w:t>0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Pr="00FC4836">
              <w:rPr>
                <w:rFonts w:eastAsia="DengXian" w:cs="Times New Roman"/>
              </w:rPr>
              <w:t>Hz</w:t>
            </w:r>
            <w:r w:rsidRPr="00FC4836">
              <w:rPr>
                <w:rFonts w:eastAsia="DengXian" w:cs="Times New Roman" w:hint="eastAsia"/>
              </w:rPr>
              <w:t xml:space="preserve"> in post-QRS for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b</w:t>
            </w:r>
            <w:r w:rsidRPr="00FC4836">
              <w:rPr>
                <w:rFonts w:eastAsia="DengXian" w:cs="Times New Roman"/>
              </w:rPr>
              <w:t xml:space="preserve">ipolar </w:t>
            </w:r>
            <w:r w:rsidRPr="00FC4836">
              <w:rPr>
                <w:rFonts w:eastAsia="DengXian" w:cs="Times New Roman" w:hint="eastAsia"/>
              </w:rPr>
              <w:t>EGMs</w:t>
            </w:r>
          </w:p>
        </w:tc>
        <w:tc>
          <w:tcPr>
            <w:tcW w:w="1701" w:type="dxa"/>
            <w:tcBorders>
              <w:bottom w:val="single" w:sz="12" w:space="0" w:color="auto"/>
              <w:right w:val="nil"/>
            </w:tcBorders>
            <w:vAlign w:val="center"/>
          </w:tcPr>
          <w:p w14:paraId="10CB1513" w14:textId="4F754044" w:rsidR="00284BFA" w:rsidRPr="00FC4836" w:rsidRDefault="00000000" w:rsidP="00284BFA">
            <w:pPr>
              <w:jc w:val="center"/>
              <w:rPr>
                <w:rFonts w:eastAsia="DengXi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</w:rPr>
                      <m:t>U,T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2977" w:type="dxa"/>
            <w:tcBorders>
              <w:left w:val="nil"/>
              <w:bottom w:val="single" w:sz="12" w:space="0" w:color="auto"/>
            </w:tcBorders>
            <w:vAlign w:val="center"/>
          </w:tcPr>
          <w:p w14:paraId="59F43744" w14:textId="77777777" w:rsidR="00284BFA" w:rsidRPr="00FC4836" w:rsidRDefault="00284BFA" w:rsidP="00284BFA">
            <w:pPr>
              <w:jc w:val="left"/>
              <w:rPr>
                <w:rFonts w:eastAsia="DengXian" w:cs="Times New Roman"/>
              </w:rPr>
            </w:pPr>
            <w:r w:rsidRPr="00FC4836">
              <w:rPr>
                <w:rFonts w:eastAsia="DengXian" w:cs="Times New Roman" w:hint="eastAsia"/>
              </w:rPr>
              <w:t>Total e</w:t>
            </w:r>
            <w:r w:rsidRPr="00FC4836">
              <w:rPr>
                <w:rFonts w:eastAsia="DengXian" w:cs="Times New Roman"/>
              </w:rPr>
              <w:t>nergy</w:t>
            </w:r>
            <w:r w:rsidRPr="00FC4836">
              <w:rPr>
                <w:rFonts w:eastAsia="DengXian" w:cs="Times New Roman" w:hint="eastAsia"/>
              </w:rPr>
              <w:t xml:space="preserve"> between </w:t>
            </w:r>
            <w:r w:rsidRPr="00FC4836">
              <w:rPr>
                <w:rFonts w:eastAsia="DengXian" w:cs="Times New Roman"/>
              </w:rPr>
              <w:t>0-</w:t>
            </w:r>
            <w:r w:rsidRPr="00FC4836">
              <w:rPr>
                <w:rFonts w:eastAsia="DengXian" w:cs="Times New Roman" w:hint="eastAsia"/>
              </w:rPr>
              <w:t>8</w:t>
            </w:r>
            <w:r w:rsidRPr="00FC4836">
              <w:rPr>
                <w:rFonts w:eastAsia="DengXian" w:cs="Times New Roman"/>
              </w:rPr>
              <w:t>0</w:t>
            </w:r>
            <w:r w:rsidRPr="00FC4836">
              <w:rPr>
                <w:rFonts w:eastAsia="DengXian" w:cs="Times New Roman" w:hint="eastAsia"/>
              </w:rPr>
              <w:t xml:space="preserve"> </w:t>
            </w:r>
            <w:r w:rsidRPr="00FC4836">
              <w:rPr>
                <w:rFonts w:eastAsia="DengXian" w:cs="Times New Roman"/>
              </w:rPr>
              <w:t>Hz</w:t>
            </w:r>
            <w:r w:rsidRPr="00FC4836">
              <w:rPr>
                <w:rFonts w:eastAsia="DengXian" w:cs="Times New Roman" w:hint="eastAsia"/>
              </w:rPr>
              <w:t xml:space="preserve"> in T-wave for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unipolar</w:t>
            </w:r>
            <w:r w:rsidRPr="00FC4836">
              <w:rPr>
                <w:rFonts w:eastAsia="DengXian" w:cs="Times New Roman"/>
              </w:rPr>
              <w:t xml:space="preserve"> </w:t>
            </w:r>
            <w:r w:rsidRPr="00FC4836">
              <w:rPr>
                <w:rFonts w:eastAsia="DengXian" w:cs="Times New Roman" w:hint="eastAsia"/>
              </w:rPr>
              <w:t>EGMs</w:t>
            </w:r>
          </w:p>
        </w:tc>
      </w:tr>
    </w:tbl>
    <w:p w14:paraId="58BA649A" w14:textId="77777777" w:rsidR="00284BFA" w:rsidRPr="00FC4836" w:rsidRDefault="00284BFA" w:rsidP="00284BFA">
      <w:pPr>
        <w:rPr>
          <w:rFonts w:eastAsia="DengXian" w:cs="Times New Roman"/>
        </w:rPr>
      </w:pPr>
    </w:p>
    <w:p w14:paraId="6281B744" w14:textId="77777777" w:rsidR="00CB72A0" w:rsidRPr="00FC4836" w:rsidRDefault="00CB72A0" w:rsidP="00284BFA">
      <w:pPr>
        <w:rPr>
          <w:rFonts w:eastAsia="DengXian" w:cs="Times New Roman"/>
        </w:rPr>
      </w:pPr>
    </w:p>
    <w:p w14:paraId="07DAFE87" w14:textId="77777777" w:rsidR="00CB72A0" w:rsidRPr="00FC4836" w:rsidRDefault="00CB72A0" w:rsidP="00284BFA">
      <w:pPr>
        <w:rPr>
          <w:rFonts w:eastAsia="DengXian" w:cs="Times New Roman"/>
        </w:rPr>
      </w:pPr>
    </w:p>
    <w:p w14:paraId="023180D6" w14:textId="21CBD6B0" w:rsidR="00A47CDF" w:rsidRPr="00FC4836" w:rsidRDefault="00A47CDF" w:rsidP="00001DA1">
      <w:pPr>
        <w:pStyle w:val="Caption"/>
        <w:rPr>
          <w:rFonts w:eastAsia="DengXian" w:cs="Times New Roman"/>
        </w:rPr>
      </w:pPr>
    </w:p>
    <w:p w14:paraId="6F50A1E1" w14:textId="77777777" w:rsidR="00001DA1" w:rsidRPr="00FC4836" w:rsidRDefault="00CB72A0" w:rsidP="00001DA1">
      <w:pPr>
        <w:keepNext/>
      </w:pPr>
      <w:r w:rsidRPr="00FC4836">
        <w:rPr>
          <w:noProof/>
        </w:rPr>
        <w:lastRenderedPageBreak/>
        <w:drawing>
          <wp:inline distT="0" distB="0" distL="0" distR="0" wp14:anchorId="3AD0993B" wp14:editId="36406E92">
            <wp:extent cx="6324576" cy="3381375"/>
            <wp:effectExtent l="0" t="0" r="635" b="0"/>
            <wp:docPr id="20633195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38" r="5687"/>
                    <a:stretch/>
                  </pic:blipFill>
                  <pic:spPr bwMode="auto">
                    <a:xfrm>
                      <a:off x="0" y="0"/>
                      <a:ext cx="6341971" cy="33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E126AC" w14:textId="17C03100" w:rsidR="00CB72A0" w:rsidRPr="00FC4836" w:rsidRDefault="00001DA1" w:rsidP="002914F4">
      <w:pPr>
        <w:pStyle w:val="Caption"/>
        <w:jc w:val="left"/>
        <w:rPr>
          <w:rFonts w:eastAsia="DengXian" w:cs="Times New Roman"/>
        </w:rPr>
      </w:pPr>
      <w:r w:rsidRPr="00FC4836">
        <w:t xml:space="preserve">Figure </w:t>
      </w:r>
      <w:fldSimple w:instr=" SEQ Figure \* ARABIC ">
        <w:r w:rsidR="00214B00" w:rsidRPr="00FC4836">
          <w:rPr>
            <w:noProof/>
          </w:rPr>
          <w:t>1</w:t>
        </w:r>
      </w:fldSimple>
      <w:r w:rsidR="00211CBB" w:rsidRPr="00FC4836">
        <w:t xml:space="preserve"> </w:t>
      </w:r>
      <w:r w:rsidR="00CD2C83" w:rsidRPr="00FC4836">
        <w:t>Pearson’s correlation matrix (upper triangular part) and Spearman’s rank correlation matrix (lower triangular part), the colour represents the correlation coefficient, from -0.6 (blue) to 1 (yellow</w:t>
      </w:r>
      <w:r w:rsidR="00211CBB" w:rsidRPr="00FC4836">
        <w:t>).</w:t>
      </w:r>
    </w:p>
    <w:p w14:paraId="70167890" w14:textId="77777777" w:rsidR="00DC7461" w:rsidRPr="00FC4836" w:rsidRDefault="00DC7461" w:rsidP="00DC7461">
      <w:pPr>
        <w:keepNext/>
      </w:pPr>
      <w:r w:rsidRPr="00FC4836">
        <w:rPr>
          <w:rFonts w:eastAsia="DengXian" w:cs="Times New Roman" w:hint="eastAsia"/>
          <w:noProof/>
        </w:rPr>
        <w:drawing>
          <wp:inline distT="0" distB="0" distL="0" distR="0" wp14:anchorId="23735E3B" wp14:editId="6C03FEEC">
            <wp:extent cx="5924550" cy="2369557"/>
            <wp:effectExtent l="0" t="0" r="0" b="0"/>
            <wp:docPr id="273652515" name="Picture 1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652515" name="Picture 1" descr="A graph of a graph of a graph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199" cy="237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24144" w14:textId="0D4B3980" w:rsidR="00284BFA" w:rsidRPr="00FC4836" w:rsidRDefault="00DC7461" w:rsidP="00DC7461">
      <w:pPr>
        <w:pStyle w:val="Caption"/>
        <w:rPr>
          <w:rFonts w:eastAsia="DengXian" w:cs="Times New Roman"/>
        </w:rPr>
      </w:pPr>
      <w:r w:rsidRPr="00FC4836">
        <w:t xml:space="preserve">Figure </w:t>
      </w:r>
      <w:fldSimple w:instr=" SEQ Figure \* ARABIC ">
        <w:r w:rsidR="00214B00" w:rsidRPr="00FC4836">
          <w:rPr>
            <w:noProof/>
          </w:rPr>
          <w:t>2</w:t>
        </w:r>
      </w:fldSimple>
      <w:r w:rsidRPr="00FC4836">
        <w:rPr>
          <w:rFonts w:hint="eastAsia"/>
        </w:rPr>
        <w:t xml:space="preserve"> </w:t>
      </w:r>
      <w:r w:rsidR="00785D6B" w:rsidRPr="00FC4836">
        <w:rPr>
          <w:rFonts w:hint="eastAsia"/>
        </w:rPr>
        <w:t>Cumulative explained vari</w:t>
      </w:r>
      <w:r w:rsidR="00571519" w:rsidRPr="00FC4836">
        <w:rPr>
          <w:rFonts w:hint="eastAsia"/>
        </w:rPr>
        <w:t xml:space="preserve">ance in PCA, top 13 components </w:t>
      </w:r>
      <w:r w:rsidR="00821191" w:rsidRPr="00FC4836">
        <w:rPr>
          <w:rFonts w:hint="eastAsia"/>
        </w:rPr>
        <w:t>contain over 90% of variance.</w:t>
      </w:r>
    </w:p>
    <w:p w14:paraId="72F78F03" w14:textId="0A1D18DF" w:rsidR="00001DA1" w:rsidRPr="00FC4836" w:rsidRDefault="00001DA1" w:rsidP="00001DA1">
      <w:pPr>
        <w:pStyle w:val="Caption"/>
        <w:keepNext/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3</w:t>
        </w:r>
      </w:fldSimple>
      <w:r w:rsidRPr="00FC4836">
        <w:rPr>
          <w:rFonts w:hint="eastAsia"/>
        </w:rPr>
        <w:t xml:space="preserve"> Model results for single-variable logistic regression</w:t>
      </w:r>
      <w:r w:rsidR="00A84BCC" w:rsidRPr="00FC4836">
        <w:rPr>
          <w:rFonts w:hint="eastAsia"/>
        </w:rPr>
        <w:t>,</w:t>
      </w:r>
      <w:r w:rsidR="00283A6E" w:rsidRPr="00FC4836">
        <w:rPr>
          <w:rFonts w:hint="eastAsia"/>
        </w:rPr>
        <w:t xml:space="preserve"> *P-value&lt;0.0011</w:t>
      </w:r>
      <w:r w:rsidR="003E1847">
        <w:rPr>
          <w:rFonts w:hint="eastAsia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418"/>
        <w:gridCol w:w="1843"/>
        <w:gridCol w:w="1842"/>
        <w:gridCol w:w="1343"/>
      </w:tblGrid>
      <w:tr w:rsidR="00C22DC5" w:rsidRPr="00FC4836" w14:paraId="4B37AE41" w14:textId="77777777" w:rsidTr="002A425E">
        <w:trPr>
          <w:trHeight w:val="290"/>
          <w:jc w:val="center"/>
        </w:trPr>
        <w:tc>
          <w:tcPr>
            <w:tcW w:w="2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7739B6" w14:textId="49843F25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EDE418" w14:textId="06C99318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b/>
                <w:bCs/>
                <w:sz w:val="20"/>
                <w:szCs w:val="20"/>
              </w:rPr>
              <w:t>Odd Ratio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54328D" w14:textId="2C24ED15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b/>
                <w:bCs/>
                <w:sz w:val="20"/>
                <w:szCs w:val="20"/>
              </w:rPr>
              <w:t>95%CI (lower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243026" w14:textId="0BB1A872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b/>
                <w:bCs/>
                <w:sz w:val="20"/>
                <w:szCs w:val="20"/>
              </w:rPr>
              <w:t>95%CI (upper)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581559" w14:textId="2825B267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22DC5" w:rsidRPr="00FC4836" w14:paraId="0E506D92" w14:textId="77777777" w:rsidTr="002A425E">
        <w:trPr>
          <w:trHeight w:val="290"/>
          <w:jc w:val="center"/>
        </w:trPr>
        <w:tc>
          <w:tcPr>
            <w:tcW w:w="226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224D2EC" w14:textId="20C1A34B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9BC835F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008B2F8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8C6BDAB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8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B672057" w14:textId="57E29110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.34E-93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3B0E3139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8823D9" w14:textId="690E9B3A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D42350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5B619E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BCD505" w14:textId="14D20441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</w:t>
            </w:r>
            <w:r w:rsidR="008C2B3A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450CEF" w14:textId="441E424E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.19E-82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225E697D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83300D" w14:textId="69655458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D71C1F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5E89FC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E04F47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4E429E" w14:textId="53782B34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97E-78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280E4651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019BD5" w14:textId="7630BD46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ean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C3EF6E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C51984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70AC86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978D23" w14:textId="2A6DDB05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3.49E-69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2019C7F2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AC59A8" w14:textId="05D2346B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ax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F85FC4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7EC4F5" w14:textId="2F0CB03E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</w:t>
            </w:r>
            <w:r w:rsidR="008C2B3A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56D446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7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1A8981" w14:textId="0DB66C85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1E-56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298BBA9F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185D97" w14:textId="6594CADE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ean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CB390D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58A7B4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266128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6A2148" w14:textId="04C17BC8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.02E-54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650B6010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833C14" w14:textId="4C449B89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w:lastRenderedPageBreak/>
                  <m:t>max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A4AEB1" w14:textId="1E8ED9EC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</w:t>
            </w:r>
            <w:r w:rsidR="000064BB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CEBE00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5BF007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13F0D8" w14:textId="714F2814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.53E-54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300DA512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713E9A" w14:textId="1CD02134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7B45EE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3686D6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DFC11A" w14:textId="4618589F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4</w:t>
            </w:r>
            <w:r w:rsidR="008C2B3A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0006B2" w14:textId="34CB2B76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.00E-48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0824D907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82652E" w14:textId="62E24623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704DAF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61005A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574500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9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FEF5B5" w14:textId="6206AA96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.37E-43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6FB2BC0A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A6A4D5" w14:textId="28EE5770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ean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0E3732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6885BB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DF277B" w14:textId="5E5A37B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</w:t>
            </w:r>
            <w:r w:rsidR="008C2B3A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FA7DA3" w14:textId="3037A6CC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.32E-34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5E8EED04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E4C611" w14:textId="7CF5AF53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GradARI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8F4C87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777C0E" w14:textId="05C47F74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3</w:t>
            </w:r>
            <w:r w:rsidR="008C2B3A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DF1AF4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4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19B703" w14:textId="17804DDC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3.54E-33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7EC800C1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27A745" w14:textId="5C5760DE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48BC5D" w14:textId="7E429DEF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</w:t>
            </w:r>
            <w:r w:rsidR="000064BB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6EFB66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AF5A0F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1EE1C5" w14:textId="67432F73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.27E-32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64322CC6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D1E32C" w14:textId="74C0CFA9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0500F3" w14:textId="5CB1C7BE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</w:t>
            </w:r>
            <w:r w:rsidR="000064BB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024EAF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915257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108104" w14:textId="674BF000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2E-31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6FD1568F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EC9C37" w14:textId="7633359E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31E696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67E508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CA23E6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CFE6AE" w14:textId="20A4A49D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.67E-29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772DC888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F29260" w14:textId="43DF4FC0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E65268" w14:textId="2B48AFD9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</w:t>
            </w:r>
            <w:r w:rsidR="000064BB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F417FA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48B481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4174E1" w14:textId="598D6691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.86E-27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C22DC5" w:rsidRPr="00FC4836" w14:paraId="64908E5B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72FFB8" w14:textId="79C40095" w:rsidR="00C22DC5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C9087E" w14:textId="694AEE26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3</w:t>
            </w:r>
            <w:r w:rsidR="000064BB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578AA9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6F5AC7" w14:textId="77777777" w:rsidR="00C22DC5" w:rsidRPr="00FC4836" w:rsidRDefault="00C22DC5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3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FA3A04" w14:textId="196F2FE7" w:rsidR="00C22DC5" w:rsidRPr="00FC4836" w:rsidRDefault="00C22DC5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21E-27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1B02CF43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B23046" w14:textId="57F21388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2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F2A089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05569A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3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D81993" w14:textId="7D8F83E9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6</w:t>
            </w:r>
            <w:r w:rsidR="008C2B3A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5A0F1D" w14:textId="21E64198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.33E-25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336F4AC7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D5FD67" w14:textId="5EA65513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GradAT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673DE0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BD6B9A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D5D9C0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3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0F5652" w14:textId="03279E08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58E-24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11F8319A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94769B" w14:textId="53927963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96E8A3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675DE6" w14:textId="37F4F389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</w:t>
            </w:r>
            <w:r w:rsidR="008C2B3A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8A3299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9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C3DCBE" w14:textId="6C6F4143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.63E-20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4B9CE07D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93ACD8" w14:textId="23D5406E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ax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5ADABF" w14:textId="469932E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</w:t>
            </w:r>
            <w:r w:rsidR="000064BB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86AA08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35A3D0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DA312A" w14:textId="1B502384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.08E-19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38120248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5CF925" w14:textId="246E1C97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CEE332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EEDE71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D85079" w14:textId="4B2FA310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</w:t>
            </w:r>
            <w:r w:rsidR="008C2B3A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93E702" w14:textId="0676EC33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.22E-19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6BA8700B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EE53BB" w14:textId="295D5F67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0F0307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F3F212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9A5DCC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0D6355" w14:textId="691C8714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65E-13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0C31B0A9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DF50BB" w14:textId="28283520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28DDCB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D16FA3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B4B793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7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F369E0" w14:textId="728EBE04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3E-11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1082D080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5307A7" w14:textId="01CA9E2A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2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597DB7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38AC79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3D7361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9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800668" w14:textId="7C8417B7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9E-10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735D355A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8576C6" w14:textId="26F12D1D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2A4D37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E1152B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F5D289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9AA94A" w14:textId="4E03A2A9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.36E-10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14F12354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D4A3BF" w14:textId="5FC3B2B9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9ABF83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B1D85C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C61E1B" w14:textId="7F534116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</w:t>
            </w:r>
            <w:r w:rsidR="008C2B3A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7DE619" w14:textId="75DA2D2A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3.38E-09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1A288A64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E5039E" w14:textId="63B1BE64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R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C87D6B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80547B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35BEA8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3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E03A47" w14:textId="4D3142BD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4.99E-09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1A86F830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51D494" w14:textId="4676330E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54F8B8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D6AB93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80DC46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8F5A45" w14:textId="61FD4AF3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8.67E-08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28E8DCEB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EC0B39" w14:textId="204912CC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7775FA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F5E3B7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2DD2E5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009F36" w14:textId="64CE8626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.81E-07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22204DFD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6FF86B" w14:textId="04C2F4A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GradRT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99DA91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62C146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9D50AD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2CEA2B" w14:textId="0A3D1801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3.35E-07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63C9B9D9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5C98A2" w14:textId="6B10E953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5861C2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AB2053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03E99E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7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262798" w14:textId="072AA65E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69E-05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036CC042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EBAC8C" w14:textId="73F99364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475439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76CE9F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E18146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2960A1" w14:textId="0E87B4AA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.56E-05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0393B4E8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184730" w14:textId="207D30FE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700AE1" w14:textId="44C4A275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</w:t>
            </w:r>
            <w:r w:rsidR="000064BB"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5E18C0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E874BD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D33B38" w14:textId="311BB1FB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3.54E-05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9540D0" w:rsidRPr="00FC4836" w14:paraId="74B971BE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8FC86D" w14:textId="14F5438C" w:rsidR="009540D0" w:rsidRPr="00FC4836" w:rsidRDefault="00000000" w:rsidP="009540D0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08D484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CD9A68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A94213" w14:textId="77777777" w:rsidR="009540D0" w:rsidRPr="00FC4836" w:rsidRDefault="009540D0" w:rsidP="009540D0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58B8E1" w14:textId="60B594D6" w:rsidR="009540D0" w:rsidRPr="00FC4836" w:rsidRDefault="009540D0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3.55E-05</w:t>
            </w:r>
            <w:r w:rsidR="00A84BCC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3930A9" w:rsidRPr="00FC4836" w14:paraId="4C9E13AF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4D7658" w14:textId="75296F7E" w:rsidR="003930A9" w:rsidRPr="00FC4836" w:rsidRDefault="00000000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C1CC3B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C4F176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7029CA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FFEFC4" w14:textId="4AFF17BE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9E-04</w:t>
            </w:r>
            <w:r w:rsidR="002A425E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3930A9" w:rsidRPr="00FC4836" w14:paraId="2106B514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66067A" w14:textId="4292F3CA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T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13515C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250480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2A6050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27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BDD7A6" w14:textId="373EB9DA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59E-04</w:t>
            </w:r>
            <w:r w:rsidR="002A425E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3930A9" w:rsidRPr="00FC4836" w14:paraId="6433A6E6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5D7578" w14:textId="445431CA" w:rsidR="003930A9" w:rsidRPr="00FC4836" w:rsidRDefault="00000000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702EB9" w14:textId="4C28655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</w:t>
            </w:r>
            <w:r w:rsidRPr="00FC4836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BD368A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E222F9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64984E" w14:textId="7C6CB443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.04E-04</w:t>
            </w:r>
            <w:r w:rsidR="002A425E" w:rsidRPr="00FC4836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3930A9" w:rsidRPr="00FC4836" w14:paraId="3E85566B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96B918" w14:textId="59150E83" w:rsidR="003930A9" w:rsidRPr="00FC4836" w:rsidRDefault="00000000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A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47AB02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7824AC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23B61F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0EA2B9" w14:textId="64C589D7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85E-03</w:t>
            </w:r>
          </w:p>
        </w:tc>
      </w:tr>
      <w:tr w:rsidR="003930A9" w:rsidRPr="00FC4836" w14:paraId="10C2938E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511E17" w14:textId="661FCBA7" w:rsidR="003930A9" w:rsidRPr="00FC4836" w:rsidRDefault="00000000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FC1C50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D71F99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E41835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818B1B" w14:textId="592E1E3F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26E-03</w:t>
            </w:r>
          </w:p>
        </w:tc>
      </w:tr>
      <w:tr w:rsidR="003930A9" w:rsidRPr="00FC4836" w14:paraId="15AFAC45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A37519" w14:textId="204AAE64" w:rsidR="003930A9" w:rsidRPr="00FC4836" w:rsidRDefault="00000000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CFF0A4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4F6BAA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E2396B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9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C188F3" w14:textId="361D2FC9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64E-02</w:t>
            </w:r>
          </w:p>
        </w:tc>
      </w:tr>
      <w:tr w:rsidR="003930A9" w:rsidRPr="00FC4836" w14:paraId="2C1F8B6B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708C51" w14:textId="47FAB09E" w:rsidR="003930A9" w:rsidRPr="00FC4836" w:rsidRDefault="00000000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C3AA35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65A897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019413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9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9A9A56" w14:textId="7142CA9B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91E-02</w:t>
            </w:r>
          </w:p>
        </w:tc>
      </w:tr>
      <w:tr w:rsidR="003930A9" w:rsidRPr="00FC4836" w14:paraId="107FE7EE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3447DC" w14:textId="41B4957E" w:rsidR="003930A9" w:rsidRPr="00FC4836" w:rsidRDefault="00000000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B5A168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FDEE7F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B33E33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660FFB" w14:textId="4619F1B8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3.18E-01</w:t>
            </w:r>
          </w:p>
        </w:tc>
      </w:tr>
      <w:tr w:rsidR="003930A9" w:rsidRPr="00FC4836" w14:paraId="1D4EBE82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F13D7A" w14:textId="21E7E112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ean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D024A5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1AB80A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133944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1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88B32E" w14:textId="79F59710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3.60E-01</w:t>
            </w:r>
          </w:p>
        </w:tc>
      </w:tr>
      <w:tr w:rsidR="003930A9" w:rsidRPr="00FC4836" w14:paraId="58F5A4B3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EF500C" w14:textId="40C10B0A" w:rsidR="003930A9" w:rsidRPr="00FC4836" w:rsidRDefault="00000000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DEDFDC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3ECC5F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331D00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EC3D3A" w14:textId="706EF25C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.89E-01</w:t>
            </w:r>
          </w:p>
        </w:tc>
      </w:tr>
      <w:tr w:rsidR="003930A9" w:rsidRPr="00FC4836" w14:paraId="43902292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BC4BF4" w14:textId="5F4AE680" w:rsidR="003930A9" w:rsidRPr="00FC4836" w:rsidRDefault="00000000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BAC32D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DE98FF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A04E06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DDF86C" w14:textId="26D2E878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.75E-01</w:t>
            </w:r>
          </w:p>
        </w:tc>
      </w:tr>
      <w:tr w:rsidR="003930A9" w:rsidRPr="00FC4836" w14:paraId="5043B631" w14:textId="77777777" w:rsidTr="002A425E">
        <w:trPr>
          <w:trHeight w:val="290"/>
          <w:jc w:val="center"/>
        </w:trPr>
        <w:tc>
          <w:tcPr>
            <w:tcW w:w="226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8B24FE" w14:textId="64B86DD4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ax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16D19A" w14:textId="0AC895D3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</w:t>
            </w:r>
            <w:r w:rsidRPr="00FC4836">
              <w:rPr>
                <w:rFonts w:hint="eastAsia"/>
                <w:sz w:val="20"/>
                <w:szCs w:val="20"/>
              </w:rPr>
              <w:t>.00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73FD07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95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BEC797" w14:textId="77777777" w:rsidR="003930A9" w:rsidRPr="00FC4836" w:rsidRDefault="003930A9" w:rsidP="003930A9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.05</w:t>
            </w:r>
          </w:p>
        </w:tc>
        <w:tc>
          <w:tcPr>
            <w:tcW w:w="134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FBC1B9" w14:textId="4F569972" w:rsidR="003930A9" w:rsidRPr="00FC4836" w:rsidRDefault="003930A9" w:rsidP="002A425E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88E-01</w:t>
            </w:r>
          </w:p>
        </w:tc>
      </w:tr>
    </w:tbl>
    <w:p w14:paraId="656619B5" w14:textId="77777777" w:rsidR="00C22DC5" w:rsidRPr="00FC4836" w:rsidRDefault="00C22DC5" w:rsidP="00284BFA">
      <w:pPr>
        <w:rPr>
          <w:rFonts w:eastAsia="DengXian" w:cs="Times New Roman"/>
        </w:rPr>
      </w:pPr>
    </w:p>
    <w:p w14:paraId="1087BD7E" w14:textId="7FC5032B" w:rsidR="00C22DC5" w:rsidRPr="00FC4836" w:rsidRDefault="00C22DC5" w:rsidP="00284BFA">
      <w:pPr>
        <w:rPr>
          <w:rFonts w:eastAsia="DengXian" w:cs="Times New Roman"/>
        </w:rPr>
      </w:pPr>
    </w:p>
    <w:p w14:paraId="611713D3" w14:textId="73F7F273" w:rsidR="00853186" w:rsidRPr="00FC4836" w:rsidRDefault="00853186" w:rsidP="00853186">
      <w:pPr>
        <w:pStyle w:val="Caption"/>
        <w:keepNext/>
      </w:pPr>
      <w:r w:rsidRPr="00FC4836">
        <w:lastRenderedPageBreak/>
        <w:t xml:space="preserve">Table </w:t>
      </w:r>
      <w:fldSimple w:instr=" SEQ Table \* ARABIC ">
        <w:r w:rsidR="00214B00" w:rsidRPr="00FC4836">
          <w:rPr>
            <w:noProof/>
          </w:rPr>
          <w:t>4</w:t>
        </w:r>
      </w:fldSimple>
      <w:r w:rsidRPr="00FC4836">
        <w:rPr>
          <w:rFonts w:hint="eastAsia"/>
        </w:rPr>
        <w:t xml:space="preserve"> VIF results</w:t>
      </w:r>
      <w:r w:rsidR="001C11F0" w:rsidRPr="00FC4836">
        <w:rPr>
          <w:rFonts w:hint="eastAsia"/>
        </w:rPr>
        <w:t xml:space="preserve"> for the 25 features in</w:t>
      </w:r>
      <w:r w:rsidR="000064BB" w:rsidRPr="00FC4836">
        <w:rPr>
          <w:rFonts w:hint="eastAsia"/>
        </w:rPr>
        <w:t>cluded in</w:t>
      </w:r>
      <w:r w:rsidR="001C11F0" w:rsidRPr="00FC4836">
        <w:rPr>
          <w:rFonts w:hint="eastAsia"/>
        </w:rPr>
        <w:t xml:space="preserve"> the multi-feature logistic regression model</w:t>
      </w:r>
      <w:r w:rsidR="003E1847">
        <w:rPr>
          <w:rFonts w:hint="eastAsia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993"/>
        <w:gridCol w:w="2072"/>
        <w:gridCol w:w="1554"/>
        <w:gridCol w:w="768"/>
        <w:gridCol w:w="1248"/>
      </w:tblGrid>
      <w:tr w:rsidR="00A51E57" w:rsidRPr="00FC4836" w14:paraId="7EAF5CA2" w14:textId="77777777" w:rsidTr="005C2B4F">
        <w:trPr>
          <w:trHeight w:val="292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8A403C" w14:textId="2A79C547" w:rsidR="00A51E57" w:rsidRPr="00FC4836" w:rsidRDefault="00A51E57" w:rsidP="00A51E57">
            <w:pPr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FC4836">
              <w:rPr>
                <w:rFonts w:eastAsia="DengXian"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CF0FD9" w14:textId="1C91F66F" w:rsidR="00A51E57" w:rsidRPr="00FC4836" w:rsidRDefault="00A51E57" w:rsidP="00A51E57">
            <w:pPr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FC4836">
              <w:rPr>
                <w:rFonts w:eastAsia="DengXi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9FA756" w14:textId="26A7B84C" w:rsidR="00A51E57" w:rsidRPr="00FC4836" w:rsidRDefault="00A51E57" w:rsidP="00A51E57">
            <w:pPr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FC4836">
              <w:rPr>
                <w:rFonts w:eastAsia="DengXi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E36E3A" w14:textId="0B560963" w:rsidR="00A51E57" w:rsidRPr="00FC4836" w:rsidRDefault="00A51E57" w:rsidP="00A51E57">
            <w:pPr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FC4836">
              <w:rPr>
                <w:rFonts w:eastAsia="DengXian"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F1AE32" w14:textId="16EAC74D" w:rsidR="00A51E57" w:rsidRPr="00FC4836" w:rsidRDefault="00A51E57" w:rsidP="00A51E57">
            <w:pPr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FC4836">
              <w:rPr>
                <w:rFonts w:eastAsia="DengXi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AD9FC3" w14:textId="47EC9543" w:rsidR="00A51E57" w:rsidRPr="00FC4836" w:rsidRDefault="00A51E57" w:rsidP="00A51E57">
            <w:pPr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FC4836">
              <w:rPr>
                <w:rFonts w:eastAsia="DengXi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51E57" w:rsidRPr="00FC4836" w14:paraId="600DFD73" w14:textId="5C47AA1D" w:rsidTr="005C2B4F">
        <w:trPr>
          <w:trHeight w:val="292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1090DF3" w14:textId="613CA2EC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368EB48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218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B17185A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3.55E-05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58DED6" w14:textId="17DB5B59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GradARI</m:t>
                </m:r>
              </m:oMath>
            </m:oMathPara>
          </w:p>
        </w:tc>
        <w:tc>
          <w:tcPr>
            <w:tcW w:w="7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B76102" w14:textId="5A26FF55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3.159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7AA773" w14:textId="251E5179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3.54E-33</w:t>
            </w:r>
          </w:p>
        </w:tc>
      </w:tr>
      <w:tr w:rsidR="00A51E57" w:rsidRPr="00FC4836" w14:paraId="3A077B6A" w14:textId="2838ADDE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C10CEE" w14:textId="7B1E2D76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19CC5E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514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C21E0C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9.21E-27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0C6D5987" w14:textId="2CDB6FB8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0E37A545" w14:textId="17285086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3.959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18D476B0" w14:textId="00A5D5B0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5.37E-43</w:t>
            </w:r>
          </w:p>
        </w:tc>
      </w:tr>
      <w:tr w:rsidR="00A51E57" w:rsidRPr="00FC4836" w14:paraId="2509D6AE" w14:textId="516DFA87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166F2B" w14:textId="62D63A1E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B3A069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662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1DA32D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0.000109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404830F7" w14:textId="60D01407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290F3BC5" w14:textId="75036C78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4.094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7C8B93BD" w14:textId="1F6525E4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5.34E-93</w:t>
            </w:r>
          </w:p>
        </w:tc>
      </w:tr>
      <w:tr w:rsidR="00A51E57" w:rsidRPr="00FC4836" w14:paraId="67D335FC" w14:textId="3BECA77B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7DA941" w14:textId="6176A1FD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D2E680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68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E185B4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67E-29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798190CF" w14:textId="230B1376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47A7C120" w14:textId="066B693C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4.394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1C689263" w14:textId="61B0C842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65E-13</w:t>
            </w:r>
          </w:p>
        </w:tc>
      </w:tr>
      <w:tr w:rsidR="00A51E57" w:rsidRPr="00FC4836" w14:paraId="27100252" w14:textId="36B012BD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CAFE75" w14:textId="0F5AD8ED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GradAT</m:t>
                </m:r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90964A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752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E248CE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9.58E-24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7ED6F9B3" w14:textId="049AE1D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ax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0721A52A" w14:textId="55FF8549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4.538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760DF48C" w14:textId="46A91E48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5.53E-54</w:t>
            </w:r>
          </w:p>
        </w:tc>
      </w:tr>
      <w:tr w:rsidR="00A51E57" w:rsidRPr="00FC4836" w14:paraId="23BA9212" w14:textId="2B8470D0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35DB88" w14:textId="2159DC88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RT</m:t>
                </m:r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33BEC8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87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2AD858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0.000159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73E5A38B" w14:textId="3115C391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ax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4F35B051" w14:textId="60FB850C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5.062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43079207" w14:textId="2C2C15D8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08E-19</w:t>
            </w:r>
          </w:p>
        </w:tc>
      </w:tr>
      <w:tr w:rsidR="00A51E57" w:rsidRPr="00FC4836" w14:paraId="7D8920D6" w14:textId="24FD401D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8277CF" w14:textId="17781718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3B0DAC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906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8878A5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69E-05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1E3DA9DA" w14:textId="59EA84C8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1DA565AC" w14:textId="324EDC4E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5.884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4D8B96A3" w14:textId="16667833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02E-31</w:t>
            </w:r>
          </w:p>
        </w:tc>
      </w:tr>
      <w:tr w:rsidR="00A51E57" w:rsidRPr="00FC4836" w14:paraId="2333B11C" w14:textId="1636DE4B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BDBC36" w14:textId="50585124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R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EA30DE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025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6198E8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4.99E-09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15A9E248" w14:textId="1AA78D78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146EC4BB" w14:textId="741E0A86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5.965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3DE368DB" w14:textId="3F86BA41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3.54E-05</w:t>
            </w:r>
          </w:p>
        </w:tc>
      </w:tr>
      <w:tr w:rsidR="00A51E57" w:rsidRPr="00FC4836" w14:paraId="29CCFEB9" w14:textId="3C5F3089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1E34D3" w14:textId="1E8C0C69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DD383A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039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C2DE0B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36E-10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7F912451" w14:textId="568E56D4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677D696A" w14:textId="2EA427F5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6.402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2E6885B3" w14:textId="6A9D9B66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6.22E-19</w:t>
            </w:r>
          </w:p>
        </w:tc>
      </w:tr>
      <w:tr w:rsidR="00A51E57" w:rsidRPr="00FC4836" w14:paraId="7CD225CA" w14:textId="5DB79E49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54D7EC" w14:textId="0067B3B0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EC54F9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154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849EEF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1.23E-11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59BD1BEC" w14:textId="0BFF1A03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ean|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|</m:t>
                </m:r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7ECCDC9F" w14:textId="3B5F7724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6.929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31432764" w14:textId="586A66CF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32E-34</w:t>
            </w:r>
          </w:p>
        </w:tc>
      </w:tr>
      <w:tr w:rsidR="00A51E57" w:rsidRPr="00FC4836" w14:paraId="33F58D8B" w14:textId="230D6089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00B6F6" w14:textId="52E0640D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77C985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218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7AB81A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56E-05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5E0E667C" w14:textId="5C3CC217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6BD80F86" w14:textId="04F6FF06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7.158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7AC66661" w14:textId="12A24B45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3.38E-09</w:t>
            </w:r>
          </w:p>
        </w:tc>
      </w:tr>
      <w:tr w:rsidR="00A51E57" w:rsidRPr="00FC4836" w14:paraId="63A8B232" w14:textId="04CD4EA2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43EE00" w14:textId="2E14C57A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GradRT</m:t>
                </m:r>
              </m:oMath>
            </m:oMathPara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0E7468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292</w:t>
            </w:r>
          </w:p>
        </w:tc>
        <w:tc>
          <w:tcPr>
            <w:tcW w:w="20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947DBE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3.35E-07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 w14:paraId="34112792" w14:textId="403B8091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-20</m:t>
                    </m:r>
                  </m:sup>
                </m:sSubSup>
              </m:oMath>
            </m:oMathPara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1B3FF70E" w14:textId="772E517B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7.722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0206439E" w14:textId="46F8DD76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5.33E-25</w:t>
            </w:r>
          </w:p>
        </w:tc>
      </w:tr>
      <w:tr w:rsidR="00A51E57" w:rsidRPr="00FC4836" w14:paraId="2BBF1286" w14:textId="1C79BEB4" w:rsidTr="005C2B4F">
        <w:trPr>
          <w:trHeight w:val="292"/>
          <w:jc w:val="center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C90FA4" w14:textId="65455C36" w:rsidR="00A51E57" w:rsidRPr="00FC4836" w:rsidRDefault="00000000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69DA80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2.324</w:t>
            </w:r>
          </w:p>
        </w:tc>
        <w:tc>
          <w:tcPr>
            <w:tcW w:w="207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F024C3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FC4836">
              <w:rPr>
                <w:rFonts w:eastAsia="DengXian" w:cs="Times New Roman"/>
                <w:sz w:val="20"/>
                <w:szCs w:val="20"/>
              </w:rPr>
              <w:t>6.00E-48</w:t>
            </w:r>
          </w:p>
        </w:tc>
        <w:tc>
          <w:tcPr>
            <w:tcW w:w="155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CADB85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081659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95C8D3" w14:textId="77777777" w:rsidR="00A51E57" w:rsidRPr="00FC4836" w:rsidRDefault="00A51E57" w:rsidP="00A51E57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</w:tbl>
    <w:p w14:paraId="52AC4687" w14:textId="5E9826DA" w:rsidR="00DD6458" w:rsidRPr="00FC4836" w:rsidRDefault="006A106F" w:rsidP="00284BFA">
      <w:pPr>
        <w:rPr>
          <w:rFonts w:eastAsia="DengXian" w:cs="Times New Roman"/>
        </w:rPr>
      </w:pPr>
      <w:r w:rsidRPr="00FC4836">
        <w:rPr>
          <w:rFonts w:eastAsia="DengXian" w:cs="Times New Roman"/>
        </w:rPr>
        <w:br/>
      </w:r>
    </w:p>
    <w:p w14:paraId="7CB9CDEC" w14:textId="2CD129C4" w:rsidR="00CC1B03" w:rsidRPr="00FC4836" w:rsidRDefault="00CC1B03" w:rsidP="00CC1B03">
      <w:pPr>
        <w:pStyle w:val="Caption"/>
        <w:keepNext/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5</w:t>
        </w:r>
      </w:fldSimple>
      <w:r w:rsidRPr="00FC4836">
        <w:rPr>
          <w:rFonts w:hint="eastAsia"/>
        </w:rPr>
        <w:t xml:space="preserve"> </w:t>
      </w:r>
      <w:r w:rsidR="009E71F8" w:rsidRPr="00FC4836">
        <w:rPr>
          <w:rFonts w:hint="eastAsia"/>
        </w:rPr>
        <w:t xml:space="preserve">Test </w:t>
      </w:r>
      <w:r w:rsidR="000C25FA" w:rsidRPr="00FC4836">
        <w:rPr>
          <w:rFonts w:hint="eastAsia"/>
        </w:rPr>
        <w:t xml:space="preserve">AUC for </w:t>
      </w:r>
      <w:r w:rsidR="00C25A6E" w:rsidRPr="00FC4836">
        <w:rPr>
          <w:rFonts w:hint="eastAsia"/>
        </w:rPr>
        <w:t>3 machine learning algorithms cross different strategies</w:t>
      </w:r>
      <w:r w:rsidR="00C10116" w:rsidRPr="00FC4836">
        <w:rPr>
          <w:rFonts w:hint="eastAsia"/>
        </w:rPr>
        <w:t xml:space="preserve"> </w:t>
      </w:r>
      <w:r w:rsidR="00177C1D" w:rsidRPr="00FC4836">
        <w:rPr>
          <w:rFonts w:hint="eastAsia"/>
        </w:rPr>
        <w:t>using</w:t>
      </w:r>
      <w:r w:rsidR="00C10116" w:rsidRPr="00FC4836">
        <w:rPr>
          <w:rFonts w:hint="eastAsia"/>
        </w:rPr>
        <w:t xml:space="preserve"> </w:t>
      </w:r>
      <w:r w:rsidR="00C10116" w:rsidRPr="00FC4836">
        <w:t>all</w:t>
      </w:r>
      <w:r w:rsidR="00C10116" w:rsidRPr="00FC4836">
        <w:rPr>
          <w:rFonts w:hint="eastAsia"/>
        </w:rPr>
        <w:t xml:space="preserve"> EGMs</w:t>
      </w:r>
      <w:r w:rsidR="00177C1D" w:rsidRPr="00FC4836">
        <w:rPr>
          <w:rFonts w:hint="eastAsia"/>
        </w:rPr>
        <w:t xml:space="preserve"> and maps</w:t>
      </w:r>
      <w:r w:rsidR="004B03D4" w:rsidRPr="00FC4836">
        <w:t>.</w:t>
      </w:r>
    </w:p>
    <w:tbl>
      <w:tblPr>
        <w:tblStyle w:val="TableGrid"/>
        <w:tblW w:w="885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232"/>
        <w:gridCol w:w="1232"/>
        <w:gridCol w:w="1362"/>
        <w:gridCol w:w="1409"/>
        <w:gridCol w:w="1259"/>
        <w:gridCol w:w="1401"/>
      </w:tblGrid>
      <w:tr w:rsidR="00B850E3" w:rsidRPr="00FC4836" w14:paraId="6802555C" w14:textId="77777777" w:rsidTr="005D58A3">
        <w:trPr>
          <w:trHeight w:val="778"/>
          <w:jc w:val="center"/>
        </w:trPr>
        <w:tc>
          <w:tcPr>
            <w:tcW w:w="963" w:type="dxa"/>
            <w:vMerge w:val="restart"/>
            <w:tcBorders>
              <w:top w:val="single" w:sz="12" w:space="0" w:color="auto"/>
            </w:tcBorders>
            <w:vAlign w:val="center"/>
          </w:tcPr>
          <w:p w14:paraId="7A371190" w14:textId="79DEBBA2" w:rsidR="00B850E3" w:rsidRPr="00FC4836" w:rsidRDefault="00B850E3" w:rsidP="005D58A3">
            <w:pPr>
              <w:jc w:val="center"/>
              <w:rPr>
                <w:b/>
                <w:bCs/>
                <w:szCs w:val="24"/>
              </w:rPr>
            </w:pPr>
            <w:r w:rsidRPr="00FC4836">
              <w:rPr>
                <w:rFonts w:hint="eastAsia"/>
                <w:b/>
                <w:bCs/>
                <w:szCs w:val="24"/>
              </w:rPr>
              <w:t xml:space="preserve">Test </w:t>
            </w:r>
            <w:r w:rsidRPr="00FC4836">
              <w:rPr>
                <w:b/>
                <w:bCs/>
                <w:szCs w:val="24"/>
              </w:rPr>
              <w:t>AUC</w:t>
            </w:r>
          </w:p>
        </w:tc>
        <w:tc>
          <w:tcPr>
            <w:tcW w:w="382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A9B7DA" w14:textId="77777777" w:rsidR="00B850E3" w:rsidRPr="00FC4836" w:rsidRDefault="00B850E3" w:rsidP="005D58A3">
            <w:pPr>
              <w:jc w:val="center"/>
              <w:rPr>
                <w:b/>
                <w:bCs/>
                <w:szCs w:val="24"/>
              </w:rPr>
            </w:pPr>
            <w:r w:rsidRPr="00FC4836">
              <w:rPr>
                <w:rFonts w:hint="eastAsia"/>
                <w:b/>
                <w:bCs/>
                <w:szCs w:val="24"/>
              </w:rPr>
              <w:t>Top 20 RF Features</w:t>
            </w:r>
          </w:p>
        </w:tc>
        <w:tc>
          <w:tcPr>
            <w:tcW w:w="406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FEE775" w14:textId="77777777" w:rsidR="00B850E3" w:rsidRPr="00FC4836" w:rsidRDefault="00B850E3" w:rsidP="005D58A3">
            <w:pPr>
              <w:jc w:val="center"/>
              <w:rPr>
                <w:b/>
                <w:bCs/>
                <w:szCs w:val="24"/>
              </w:rPr>
            </w:pPr>
            <w:r w:rsidRPr="00FC4836">
              <w:rPr>
                <w:rFonts w:hint="eastAsia"/>
                <w:b/>
                <w:bCs/>
                <w:szCs w:val="24"/>
              </w:rPr>
              <w:t xml:space="preserve">PCA </w:t>
            </w:r>
          </w:p>
        </w:tc>
      </w:tr>
      <w:tr w:rsidR="00B850E3" w:rsidRPr="00FC4836" w14:paraId="09C4559F" w14:textId="77777777" w:rsidTr="00CC1B03">
        <w:trPr>
          <w:trHeight w:val="577"/>
          <w:jc w:val="center"/>
        </w:trPr>
        <w:tc>
          <w:tcPr>
            <w:tcW w:w="963" w:type="dxa"/>
            <w:vMerge/>
            <w:tcBorders>
              <w:bottom w:val="single" w:sz="12" w:space="0" w:color="auto"/>
            </w:tcBorders>
            <w:vAlign w:val="center"/>
          </w:tcPr>
          <w:p w14:paraId="3C918CCE" w14:textId="77777777" w:rsidR="00B850E3" w:rsidRPr="00FC4836" w:rsidRDefault="00B850E3" w:rsidP="005D58A3">
            <w:pPr>
              <w:jc w:val="center"/>
              <w:rPr>
                <w:szCs w:val="24"/>
              </w:rPr>
            </w:pP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6D38145" w14:textId="77777777" w:rsidR="00B850E3" w:rsidRPr="00FC4836" w:rsidRDefault="00B850E3" w:rsidP="005D58A3">
            <w:pPr>
              <w:jc w:val="center"/>
              <w:rPr>
                <w:i/>
                <w:iCs/>
                <w:szCs w:val="24"/>
              </w:rPr>
            </w:pPr>
            <w:r w:rsidRPr="00FC4836">
              <w:rPr>
                <w:rFonts w:hint="eastAsia"/>
                <w:i/>
                <w:iCs/>
                <w:szCs w:val="24"/>
              </w:rPr>
              <w:t>Original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130403" w14:textId="77777777" w:rsidR="00B850E3" w:rsidRPr="00FC4836" w:rsidRDefault="00B850E3" w:rsidP="005D58A3">
            <w:pPr>
              <w:jc w:val="center"/>
              <w:rPr>
                <w:i/>
                <w:iCs/>
                <w:szCs w:val="24"/>
              </w:rPr>
            </w:pPr>
            <w:r w:rsidRPr="00FC4836">
              <w:rPr>
                <w:rFonts w:hint="eastAsia"/>
                <w:i/>
                <w:iCs/>
                <w:szCs w:val="24"/>
              </w:rPr>
              <w:t>1:1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38DE006" w14:textId="77777777" w:rsidR="00B850E3" w:rsidRPr="00FC4836" w:rsidRDefault="00B850E3" w:rsidP="005D58A3">
            <w:pPr>
              <w:jc w:val="center"/>
              <w:rPr>
                <w:i/>
                <w:iCs/>
                <w:szCs w:val="24"/>
              </w:rPr>
            </w:pPr>
            <w:r w:rsidRPr="00FC4836">
              <w:rPr>
                <w:rFonts w:hint="eastAsia"/>
                <w:i/>
                <w:iCs/>
                <w:szCs w:val="24"/>
              </w:rPr>
              <w:t>1:5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4D8269E" w14:textId="77777777" w:rsidR="00B850E3" w:rsidRPr="00FC4836" w:rsidRDefault="00B850E3" w:rsidP="005D58A3">
            <w:pPr>
              <w:jc w:val="center"/>
              <w:rPr>
                <w:i/>
                <w:iCs/>
                <w:szCs w:val="24"/>
              </w:rPr>
            </w:pPr>
            <w:r w:rsidRPr="00FC4836">
              <w:rPr>
                <w:rFonts w:hint="eastAsia"/>
                <w:i/>
                <w:iCs/>
                <w:szCs w:val="24"/>
              </w:rPr>
              <w:t>Original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4E261B" w14:textId="77777777" w:rsidR="00B850E3" w:rsidRPr="00FC4836" w:rsidRDefault="00B850E3" w:rsidP="005D58A3">
            <w:pPr>
              <w:jc w:val="center"/>
              <w:rPr>
                <w:i/>
                <w:iCs/>
                <w:szCs w:val="24"/>
              </w:rPr>
            </w:pPr>
            <w:r w:rsidRPr="00FC4836">
              <w:rPr>
                <w:rFonts w:hint="eastAsia"/>
                <w:i/>
                <w:iCs/>
                <w:szCs w:val="24"/>
              </w:rPr>
              <w:t>1:1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818C82E" w14:textId="77777777" w:rsidR="00B850E3" w:rsidRPr="00FC4836" w:rsidRDefault="00B850E3" w:rsidP="005D58A3">
            <w:pPr>
              <w:jc w:val="center"/>
              <w:rPr>
                <w:i/>
                <w:iCs/>
                <w:szCs w:val="24"/>
              </w:rPr>
            </w:pPr>
            <w:r w:rsidRPr="00FC4836">
              <w:rPr>
                <w:rFonts w:hint="eastAsia"/>
                <w:i/>
                <w:iCs/>
                <w:szCs w:val="24"/>
              </w:rPr>
              <w:t>1:5</w:t>
            </w:r>
          </w:p>
        </w:tc>
      </w:tr>
      <w:tr w:rsidR="00B850E3" w:rsidRPr="00FC4836" w14:paraId="0E5A0B88" w14:textId="77777777" w:rsidTr="00CC1B03">
        <w:trPr>
          <w:trHeight w:val="606"/>
          <w:jc w:val="center"/>
        </w:trPr>
        <w:tc>
          <w:tcPr>
            <w:tcW w:w="963" w:type="dxa"/>
            <w:tcBorders>
              <w:top w:val="single" w:sz="12" w:space="0" w:color="auto"/>
              <w:bottom w:val="nil"/>
            </w:tcBorders>
            <w:vAlign w:val="center"/>
          </w:tcPr>
          <w:p w14:paraId="4C155E1F" w14:textId="77777777" w:rsidR="00B850E3" w:rsidRPr="00FC4836" w:rsidRDefault="00B850E3" w:rsidP="005D58A3">
            <w:pPr>
              <w:jc w:val="center"/>
              <w:rPr>
                <w:b/>
                <w:bCs/>
                <w:szCs w:val="24"/>
              </w:rPr>
            </w:pPr>
            <w:r w:rsidRPr="00FC4836">
              <w:rPr>
                <w:rFonts w:hint="eastAsia"/>
                <w:b/>
                <w:bCs/>
                <w:szCs w:val="24"/>
              </w:rPr>
              <w:t>SVM</w:t>
            </w:r>
          </w:p>
        </w:tc>
        <w:tc>
          <w:tcPr>
            <w:tcW w:w="123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AC8AF4A" w14:textId="389DFF04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708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F99688" w14:textId="0089E6CD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695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510A192" w14:textId="5B07EC7E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B850E3" w:rsidRPr="00FC4836">
              <w:rPr>
                <w:rFonts w:hint="eastAsia"/>
                <w:szCs w:val="24"/>
              </w:rPr>
              <w:t>711</w:t>
            </w:r>
          </w:p>
        </w:tc>
        <w:tc>
          <w:tcPr>
            <w:tcW w:w="140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A13206D" w14:textId="174BD521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653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CFCCE5" w14:textId="1E8B93BC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626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0F411C1" w14:textId="3EE55660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650</w:t>
            </w:r>
          </w:p>
        </w:tc>
      </w:tr>
      <w:tr w:rsidR="00B850E3" w:rsidRPr="00FC4836" w14:paraId="1374DD91" w14:textId="77777777" w:rsidTr="00CC1B03">
        <w:trPr>
          <w:trHeight w:val="590"/>
          <w:jc w:val="center"/>
        </w:trPr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2F7921E5" w14:textId="77777777" w:rsidR="00B850E3" w:rsidRPr="00FC4836" w:rsidRDefault="00B850E3" w:rsidP="005D58A3">
            <w:pPr>
              <w:jc w:val="center"/>
              <w:rPr>
                <w:b/>
                <w:bCs/>
                <w:szCs w:val="24"/>
              </w:rPr>
            </w:pPr>
            <w:r w:rsidRPr="00FC4836">
              <w:rPr>
                <w:rFonts w:hint="eastAsia"/>
                <w:b/>
                <w:bCs/>
                <w:szCs w:val="24"/>
              </w:rPr>
              <w:t>KNN</w:t>
            </w:r>
          </w:p>
        </w:tc>
        <w:tc>
          <w:tcPr>
            <w:tcW w:w="1232" w:type="dxa"/>
            <w:tcBorders>
              <w:top w:val="nil"/>
              <w:bottom w:val="nil"/>
              <w:right w:val="nil"/>
            </w:tcBorders>
            <w:vAlign w:val="center"/>
          </w:tcPr>
          <w:p w14:paraId="55161E97" w14:textId="4865E6EF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7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5CDF" w14:textId="2655AB2B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7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vAlign w:val="center"/>
          </w:tcPr>
          <w:p w14:paraId="3F17C4EF" w14:textId="6081639A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B850E3" w:rsidRPr="00FC4836">
              <w:rPr>
                <w:rFonts w:hint="eastAsia"/>
                <w:szCs w:val="24"/>
              </w:rPr>
              <w:t>714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  <w:vAlign w:val="center"/>
          </w:tcPr>
          <w:p w14:paraId="0DEACA36" w14:textId="2EFEAE36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6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34BD" w14:textId="08EEA98E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6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</w:tcBorders>
            <w:vAlign w:val="center"/>
          </w:tcPr>
          <w:p w14:paraId="035FF634" w14:textId="7A637ACA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624</w:t>
            </w:r>
          </w:p>
        </w:tc>
      </w:tr>
      <w:tr w:rsidR="00B850E3" w:rsidRPr="00FC4836" w14:paraId="2581DC17" w14:textId="77777777" w:rsidTr="00CC1B03">
        <w:trPr>
          <w:trHeight w:val="587"/>
          <w:jc w:val="center"/>
        </w:trPr>
        <w:tc>
          <w:tcPr>
            <w:tcW w:w="963" w:type="dxa"/>
            <w:tcBorders>
              <w:top w:val="nil"/>
              <w:bottom w:val="single" w:sz="12" w:space="0" w:color="auto"/>
            </w:tcBorders>
            <w:vAlign w:val="center"/>
          </w:tcPr>
          <w:p w14:paraId="0564D1C1" w14:textId="77777777" w:rsidR="00B850E3" w:rsidRPr="00FC4836" w:rsidRDefault="00B850E3" w:rsidP="005D58A3">
            <w:pPr>
              <w:jc w:val="center"/>
              <w:rPr>
                <w:b/>
                <w:bCs/>
                <w:szCs w:val="24"/>
              </w:rPr>
            </w:pPr>
            <w:r w:rsidRPr="00FC4836">
              <w:rPr>
                <w:rFonts w:hint="eastAsia"/>
                <w:b/>
                <w:bCs/>
                <w:szCs w:val="24"/>
              </w:rPr>
              <w:t>RF</w:t>
            </w:r>
          </w:p>
        </w:tc>
        <w:tc>
          <w:tcPr>
            <w:tcW w:w="123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7CF96EF" w14:textId="790DD229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77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DDFCAE" w14:textId="731B7C83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74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C337F57" w14:textId="35E0BFE9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/>
                <w:szCs w:val="24"/>
              </w:rPr>
              <w:t>765</w:t>
            </w:r>
          </w:p>
        </w:tc>
        <w:tc>
          <w:tcPr>
            <w:tcW w:w="140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EA92E88" w14:textId="40F8A6EE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7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AF00D" w14:textId="75B8A55B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850E3" w:rsidRPr="00FC4836">
              <w:rPr>
                <w:rFonts w:cs="Times New Roman" w:hint="eastAsia"/>
                <w:szCs w:val="24"/>
              </w:rPr>
              <w:t>72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087D1A0" w14:textId="1A497AEA" w:rsidR="00B850E3" w:rsidRPr="00FC4836" w:rsidRDefault="00A2773A" w:rsidP="005D58A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B850E3" w:rsidRPr="00FC4836">
              <w:rPr>
                <w:rFonts w:hint="eastAsia"/>
                <w:szCs w:val="24"/>
              </w:rPr>
              <w:t>731</w:t>
            </w:r>
          </w:p>
        </w:tc>
      </w:tr>
    </w:tbl>
    <w:p w14:paraId="0EB61457" w14:textId="77777777" w:rsidR="00B850E3" w:rsidRPr="00FC4836" w:rsidRDefault="00B850E3" w:rsidP="00284BFA">
      <w:pPr>
        <w:rPr>
          <w:rFonts w:eastAsia="DengXian" w:cs="Times New Roman"/>
        </w:rPr>
      </w:pPr>
    </w:p>
    <w:p w14:paraId="0E21AE42" w14:textId="77777777" w:rsidR="00C25A6E" w:rsidRPr="00FC4836" w:rsidRDefault="0052282C" w:rsidP="00C25A6E">
      <w:pPr>
        <w:keepNext/>
        <w:jc w:val="center"/>
      </w:pPr>
      <w:r w:rsidRPr="00FC4836">
        <w:rPr>
          <w:noProof/>
        </w:rPr>
        <w:lastRenderedPageBreak/>
        <w:drawing>
          <wp:inline distT="0" distB="0" distL="0" distR="0" wp14:anchorId="01964E95" wp14:editId="47B7BA62">
            <wp:extent cx="5162550" cy="3125724"/>
            <wp:effectExtent l="0" t="0" r="0" b="0"/>
            <wp:docPr id="7" name="Picture 6" descr="A graph of a number of performan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0BAC9D2-EA2E-74E2-9670-C5D3898F49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a number of performance&#10;&#10;Description automatically generated">
                      <a:extLst>
                        <a:ext uri="{FF2B5EF4-FFF2-40B4-BE49-F238E27FC236}">
                          <a16:creationId xmlns:a16="http://schemas.microsoft.com/office/drawing/2014/main" id="{B0BAC9D2-EA2E-74E2-9670-C5D3898F49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6260" r="7498"/>
                    <a:stretch/>
                  </pic:blipFill>
                  <pic:spPr bwMode="auto">
                    <a:xfrm>
                      <a:off x="0" y="0"/>
                      <a:ext cx="5181892" cy="3137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F4B08" w14:textId="26E44B15" w:rsidR="0052282C" w:rsidRPr="00FC4836" w:rsidRDefault="00C25A6E" w:rsidP="002914F4">
      <w:pPr>
        <w:pStyle w:val="Caption"/>
        <w:rPr>
          <w:rFonts w:eastAsia="DengXian" w:cs="Times New Roman"/>
        </w:rPr>
      </w:pPr>
      <w:r w:rsidRPr="00FC4836">
        <w:t xml:space="preserve">Figure </w:t>
      </w:r>
      <w:fldSimple w:instr=" SEQ Figure \* ARABIC ">
        <w:r w:rsidR="00214B00" w:rsidRPr="00FC4836">
          <w:rPr>
            <w:noProof/>
          </w:rPr>
          <w:t>3</w:t>
        </w:r>
      </w:fldSimple>
      <w:r w:rsidRPr="00FC4836">
        <w:rPr>
          <w:rFonts w:hint="eastAsia"/>
        </w:rPr>
        <w:t xml:space="preserve"> Average training and test AUC for 3 </w:t>
      </w:r>
      <w:r w:rsidR="00EB0045" w:rsidRPr="00FC4836">
        <w:rPr>
          <w:rFonts w:hint="eastAsia"/>
        </w:rPr>
        <w:t xml:space="preserve">machine learning </w:t>
      </w:r>
      <w:r w:rsidRPr="00FC4836">
        <w:rPr>
          <w:rFonts w:hint="eastAsia"/>
        </w:rPr>
        <w:t xml:space="preserve">algorithms with </w:t>
      </w:r>
      <w:r w:rsidR="00EB0045" w:rsidRPr="00FC4836">
        <w:rPr>
          <w:rFonts w:hint="eastAsia"/>
        </w:rPr>
        <w:t xml:space="preserve">adding </w:t>
      </w:r>
      <w:r w:rsidRPr="00FC4836">
        <w:rPr>
          <w:rFonts w:hint="eastAsia"/>
        </w:rPr>
        <w:t>different number of features</w:t>
      </w:r>
      <w:r w:rsidR="00C10116" w:rsidRPr="00FC4836">
        <w:rPr>
          <w:rFonts w:hint="eastAsia"/>
        </w:rPr>
        <w:t xml:space="preserve"> on all EGMs</w:t>
      </w:r>
      <w:r w:rsidR="009E71F8" w:rsidRPr="00FC4836">
        <w:rPr>
          <w:rFonts w:hint="eastAsia"/>
        </w:rPr>
        <w:t xml:space="preserve"> and maps</w:t>
      </w:r>
      <w:r w:rsidR="003E1847">
        <w:rPr>
          <w:rFonts w:hint="eastAsia"/>
        </w:rPr>
        <w:t>.</w:t>
      </w:r>
    </w:p>
    <w:p w14:paraId="331E9E23" w14:textId="3ECED162" w:rsidR="00DD6458" w:rsidRPr="00FC4836" w:rsidRDefault="00DD6458" w:rsidP="00284BFA">
      <w:pPr>
        <w:rPr>
          <w:rFonts w:eastAsia="DengXian" w:cs="Times New Roman"/>
        </w:rPr>
      </w:pPr>
    </w:p>
    <w:p w14:paraId="4753B3B1" w14:textId="1F213E05" w:rsidR="00892331" w:rsidRPr="00FC4836" w:rsidRDefault="00892331" w:rsidP="00892331">
      <w:pPr>
        <w:pStyle w:val="Caption"/>
        <w:keepNext/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6</w:t>
        </w:r>
      </w:fldSimple>
      <w:r w:rsidRPr="00FC4836">
        <w:rPr>
          <w:rFonts w:hint="eastAsia"/>
        </w:rPr>
        <w:t xml:space="preserve"> Training and test results for </w:t>
      </w:r>
      <w:r w:rsidR="00677645" w:rsidRPr="00FC4836">
        <w:rPr>
          <w:rFonts w:hint="eastAsia"/>
        </w:rPr>
        <w:t>different algorithms</w:t>
      </w:r>
      <w:r w:rsidRPr="00FC4836">
        <w:rPr>
          <w:rFonts w:hint="eastAsia"/>
        </w:rPr>
        <w:t xml:space="preserve"> with all EGMs and map</w:t>
      </w:r>
      <w:r w:rsidR="00EB0045" w:rsidRPr="00FC4836">
        <w:rPr>
          <w:rFonts w:hint="eastAsia"/>
        </w:rPr>
        <w:t>s</w:t>
      </w:r>
      <w:r w:rsidR="003E1847">
        <w:rPr>
          <w:rFonts w:hint="eastAsia"/>
        </w:rPr>
        <w:t>.</w:t>
      </w:r>
    </w:p>
    <w:tbl>
      <w:tblPr>
        <w:tblStyle w:val="TableGrid"/>
        <w:tblW w:w="94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1426"/>
        <w:gridCol w:w="1284"/>
        <w:gridCol w:w="1141"/>
        <w:gridCol w:w="1140"/>
        <w:gridCol w:w="1427"/>
        <w:gridCol w:w="1379"/>
        <w:gridCol w:w="48"/>
      </w:tblGrid>
      <w:tr w:rsidR="00963316" w:rsidRPr="00FC4836" w14:paraId="240FAA4A" w14:textId="77777777" w:rsidTr="00456A3D">
        <w:trPr>
          <w:trHeight w:val="561"/>
          <w:jc w:val="center"/>
        </w:trPr>
        <w:tc>
          <w:tcPr>
            <w:tcW w:w="157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7D51EA0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04C129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72FDFC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86A04F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C0E8F7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B625B8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4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9D1E374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963316" w:rsidRPr="00FC4836" w14:paraId="2C7E1A17" w14:textId="77777777" w:rsidTr="00456A3D">
        <w:trPr>
          <w:trHeight w:val="845"/>
          <w:jc w:val="center"/>
        </w:trPr>
        <w:tc>
          <w:tcPr>
            <w:tcW w:w="157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804A7DC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50D9E3" w14:textId="77777777" w:rsidR="001E6FB5" w:rsidRPr="00FC4836" w:rsidRDefault="001E6FB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44</w:t>
            </w:r>
            <w:r w:rsidRPr="00FC4836">
              <w:rPr>
                <w:rFonts w:hint="eastAsia"/>
                <w:sz w:val="20"/>
                <w:szCs w:val="20"/>
              </w:rPr>
              <w:t xml:space="preserve"> </w:t>
            </w:r>
          </w:p>
          <w:p w14:paraId="189C7AFC" w14:textId="559C3A9C" w:rsidR="00963316" w:rsidRPr="00FC4836" w:rsidRDefault="003654C3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0.632-0.656]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26D3D0" w14:textId="7DAD79D3" w:rsidR="00963316" w:rsidRPr="00FC4836" w:rsidRDefault="003654C3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3.7±6.5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98AA3A" w14:textId="0F955347" w:rsidR="00963316" w:rsidRPr="00FC4836" w:rsidRDefault="003654C3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9.5±4.0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C760D7" w14:textId="7A471363" w:rsidR="00963316" w:rsidRPr="00FC4836" w:rsidRDefault="003654C3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1.7±2.7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DAF5EA" w14:textId="0D18728B" w:rsidR="00963316" w:rsidRPr="00FC4836" w:rsidRDefault="003654C3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9.1±8.0</w:t>
            </w:r>
          </w:p>
        </w:tc>
        <w:tc>
          <w:tcPr>
            <w:tcW w:w="1427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F18FBBB" w14:textId="10400131" w:rsidR="00963316" w:rsidRPr="00FC4836" w:rsidRDefault="007D0FB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4.1±6.9</w:t>
            </w:r>
          </w:p>
        </w:tc>
      </w:tr>
      <w:tr w:rsidR="00963316" w:rsidRPr="00FC4836" w14:paraId="683DB1C8" w14:textId="77777777" w:rsidTr="00456A3D">
        <w:trPr>
          <w:trHeight w:val="845"/>
          <w:jc w:val="center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7CBBA038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8991" w14:textId="6B1085CF" w:rsidR="00963316" w:rsidRPr="00FC4836" w:rsidRDefault="00E4371D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0.</w:t>
            </w:r>
            <w:r w:rsidR="00963316" w:rsidRPr="00FC4836">
              <w:rPr>
                <w:sz w:val="20"/>
                <w:szCs w:val="20"/>
              </w:rPr>
              <w:t>692</w:t>
            </w:r>
          </w:p>
          <w:p w14:paraId="73F05803" w14:textId="130A6554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E4371D" w:rsidRPr="00FC4836">
              <w:rPr>
                <w:rFonts w:hint="eastAsia"/>
                <w:sz w:val="20"/>
                <w:szCs w:val="20"/>
              </w:rPr>
              <w:t>0.</w:t>
            </w:r>
            <w:r w:rsidRPr="00FC4836">
              <w:rPr>
                <w:rFonts w:hint="eastAsia"/>
                <w:sz w:val="20"/>
                <w:szCs w:val="20"/>
              </w:rPr>
              <w:t>6</w:t>
            </w:r>
            <w:r w:rsidRPr="00FC4836">
              <w:rPr>
                <w:sz w:val="20"/>
                <w:szCs w:val="20"/>
              </w:rPr>
              <w:t>83</w:t>
            </w:r>
            <w:r w:rsidRPr="00FC4836">
              <w:rPr>
                <w:rFonts w:hint="eastAsia"/>
                <w:sz w:val="20"/>
                <w:szCs w:val="20"/>
              </w:rPr>
              <w:t>-</w:t>
            </w:r>
            <w:r w:rsidR="00E4371D" w:rsidRPr="00FC4836">
              <w:rPr>
                <w:rFonts w:hint="eastAsia"/>
                <w:sz w:val="20"/>
                <w:szCs w:val="20"/>
              </w:rPr>
              <w:t>0.</w:t>
            </w:r>
            <w:r w:rsidRPr="00FC4836">
              <w:rPr>
                <w:sz w:val="20"/>
                <w:szCs w:val="20"/>
              </w:rPr>
              <w:t>701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7136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</w:t>
            </w:r>
            <w:r w:rsidRPr="00FC4836">
              <w:rPr>
                <w:rFonts w:hint="eastAsia"/>
                <w:sz w:val="20"/>
                <w:szCs w:val="20"/>
              </w:rPr>
              <w:t>1.</w:t>
            </w:r>
            <w:r w:rsidRPr="00FC4836">
              <w:rPr>
                <w:sz w:val="20"/>
                <w:szCs w:val="20"/>
              </w:rPr>
              <w:t>4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hint="eastAsia"/>
                <w:sz w:val="20"/>
                <w:szCs w:val="20"/>
              </w:rPr>
              <w:t>0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03DB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2</w:t>
            </w:r>
            <w:r w:rsidRPr="00FC4836">
              <w:rPr>
                <w:sz w:val="20"/>
                <w:szCs w:val="20"/>
              </w:rPr>
              <w:t>3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8</w:t>
            </w:r>
            <w:r w:rsidRPr="00FC4836">
              <w:rPr>
                <w:rFonts w:cs="Times New Roman"/>
                <w:sz w:val="20"/>
                <w:szCs w:val="20"/>
              </w:rPr>
              <w:t>±3</w:t>
            </w:r>
            <w:r w:rsidRPr="00FC4836">
              <w:rPr>
                <w:rFonts w:cs="Times New Roman" w:hint="eastAsia"/>
                <w:sz w:val="20"/>
                <w:szCs w:val="20"/>
              </w:rPr>
              <w:t>.</w:t>
            </w:r>
            <w:r w:rsidRPr="00FC483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96DE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9</w:t>
            </w:r>
            <w:r w:rsidRPr="00FC4836">
              <w:rPr>
                <w:rFonts w:cs="Times New Roman"/>
                <w:sz w:val="20"/>
                <w:szCs w:val="20"/>
              </w:rPr>
              <w:t>±2</w:t>
            </w:r>
            <w:r w:rsidRPr="00FC4836">
              <w:rPr>
                <w:rFonts w:cs="Times New Roman" w:hint="eastAsia"/>
                <w:sz w:val="20"/>
                <w:szCs w:val="20"/>
              </w:rPr>
              <w:t>.</w:t>
            </w:r>
            <w:r w:rsidRPr="00FC483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7FDE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1.4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8.</w:t>
            </w:r>
            <w:r w:rsidRPr="00FC483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EEF2A7B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3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0</w:t>
            </w:r>
            <w:r w:rsidRPr="00FC4836">
              <w:rPr>
                <w:rFonts w:cs="Times New Roman"/>
                <w:sz w:val="20"/>
                <w:szCs w:val="20"/>
              </w:rPr>
              <w:t>.1</w:t>
            </w:r>
          </w:p>
        </w:tc>
      </w:tr>
      <w:tr w:rsidR="00963316" w:rsidRPr="00FC4836" w14:paraId="277CCACD" w14:textId="77777777" w:rsidTr="00456A3D">
        <w:trPr>
          <w:trHeight w:val="845"/>
          <w:jc w:val="center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21DA44A9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DCAA" w14:textId="264C92E1" w:rsidR="00963316" w:rsidRPr="00FC4836" w:rsidRDefault="00E4371D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0.</w:t>
            </w:r>
            <w:r w:rsidR="00963316" w:rsidRPr="00FC4836">
              <w:rPr>
                <w:rFonts w:hint="eastAsia"/>
                <w:sz w:val="20"/>
                <w:szCs w:val="20"/>
              </w:rPr>
              <w:t>679</w:t>
            </w:r>
          </w:p>
          <w:p w14:paraId="1686345C" w14:textId="67FEB36A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E4371D" w:rsidRPr="00FC4836">
              <w:rPr>
                <w:rFonts w:hint="eastAsia"/>
                <w:sz w:val="20"/>
                <w:szCs w:val="20"/>
              </w:rPr>
              <w:t>0.</w:t>
            </w:r>
            <w:r w:rsidRPr="00FC4836">
              <w:rPr>
                <w:rFonts w:hint="eastAsia"/>
                <w:sz w:val="20"/>
                <w:szCs w:val="20"/>
              </w:rPr>
              <w:t>668-</w:t>
            </w:r>
            <w:r w:rsidR="00E4371D" w:rsidRPr="00FC4836">
              <w:rPr>
                <w:rFonts w:hint="eastAsia"/>
                <w:sz w:val="20"/>
                <w:szCs w:val="20"/>
              </w:rPr>
              <w:t>0.</w:t>
            </w:r>
            <w:r w:rsidRPr="00FC4836">
              <w:rPr>
                <w:rFonts w:hint="eastAsia"/>
                <w:sz w:val="20"/>
                <w:szCs w:val="20"/>
              </w:rPr>
              <w:t>688]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75A7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68.4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5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6566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22.4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4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032C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13.9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3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9869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61.2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5.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71BD6C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69.0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5.6</w:t>
            </w:r>
          </w:p>
        </w:tc>
      </w:tr>
      <w:tr w:rsidR="00963316" w:rsidRPr="00FC4836" w14:paraId="4182EA82" w14:textId="77777777" w:rsidTr="00456A3D">
        <w:trPr>
          <w:trHeight w:val="845"/>
          <w:jc w:val="center"/>
        </w:trPr>
        <w:tc>
          <w:tcPr>
            <w:tcW w:w="157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97CE9F8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28C495" w14:textId="0A94CC94" w:rsidR="00963316" w:rsidRPr="00FC4836" w:rsidRDefault="00E4371D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0.</w:t>
            </w:r>
            <w:r w:rsidR="00963316" w:rsidRPr="00FC4836">
              <w:rPr>
                <w:sz w:val="20"/>
                <w:szCs w:val="20"/>
              </w:rPr>
              <w:t>729</w:t>
            </w:r>
          </w:p>
          <w:p w14:paraId="5F0A5AC6" w14:textId="7B2CBA80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E4371D" w:rsidRPr="00FC4836">
              <w:rPr>
                <w:rFonts w:hint="eastAsia"/>
                <w:sz w:val="20"/>
                <w:szCs w:val="20"/>
              </w:rPr>
              <w:t>0.</w:t>
            </w:r>
            <w:r w:rsidRPr="00FC4836">
              <w:rPr>
                <w:sz w:val="20"/>
                <w:szCs w:val="20"/>
              </w:rPr>
              <w:t>719-</w:t>
            </w:r>
            <w:r w:rsidR="00E4371D" w:rsidRPr="00FC4836">
              <w:rPr>
                <w:rFonts w:hint="eastAsia"/>
                <w:sz w:val="20"/>
                <w:szCs w:val="20"/>
              </w:rPr>
              <w:t>0.</w:t>
            </w:r>
            <w:r w:rsidRPr="00FC4836">
              <w:rPr>
                <w:sz w:val="20"/>
                <w:szCs w:val="20"/>
              </w:rPr>
              <w:t>739]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49452F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8.0</w:t>
            </w:r>
            <w:r w:rsidRPr="00FC4836">
              <w:rPr>
                <w:rFonts w:cs="Times New Roman"/>
                <w:sz w:val="20"/>
                <w:szCs w:val="20"/>
              </w:rPr>
              <w:t>±4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EFDB17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3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8</w:t>
            </w:r>
            <w:r w:rsidRPr="00FC4836">
              <w:rPr>
                <w:rFonts w:cs="Times New Roman"/>
                <w:sz w:val="20"/>
                <w:szCs w:val="20"/>
              </w:rPr>
              <w:t>±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4D1FA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5</w:t>
            </w:r>
            <w:r w:rsidRPr="00FC4836">
              <w:rPr>
                <w:rFonts w:cs="Times New Roman"/>
                <w:sz w:val="20"/>
                <w:szCs w:val="20"/>
              </w:rPr>
              <w:t>±2.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E84EBE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7.9</w:t>
            </w:r>
            <w:r w:rsidRPr="00FC4836">
              <w:rPr>
                <w:rFonts w:cs="Times New Roman"/>
                <w:sz w:val="20"/>
                <w:szCs w:val="20"/>
              </w:rPr>
              <w:t>±5.6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221B0A7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8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0</w:t>
            </w:r>
            <w:r w:rsidRPr="00FC4836">
              <w:rPr>
                <w:rFonts w:cs="Times New Roman"/>
                <w:sz w:val="20"/>
                <w:szCs w:val="20"/>
              </w:rPr>
              <w:t>±4.7</w:t>
            </w:r>
          </w:p>
        </w:tc>
      </w:tr>
      <w:tr w:rsidR="00963316" w:rsidRPr="00FC4836" w14:paraId="48FEC945" w14:textId="77777777" w:rsidTr="00456A3D">
        <w:trPr>
          <w:gridAfter w:val="1"/>
          <w:wAfter w:w="48" w:type="dxa"/>
          <w:trHeight w:val="499"/>
          <w:jc w:val="center"/>
        </w:trPr>
        <w:tc>
          <w:tcPr>
            <w:tcW w:w="157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66B5005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E9C500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379480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48C3F3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9205C2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F3E46F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C8F1AA9" w14:textId="77777777" w:rsidR="00963316" w:rsidRPr="00FC4836" w:rsidRDefault="00963316" w:rsidP="00F057CA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963316" w:rsidRPr="00FC4836" w14:paraId="475C4409" w14:textId="77777777" w:rsidTr="00456A3D">
        <w:trPr>
          <w:gridAfter w:val="1"/>
          <w:wAfter w:w="48" w:type="dxa"/>
          <w:trHeight w:val="479"/>
          <w:jc w:val="center"/>
        </w:trPr>
        <w:tc>
          <w:tcPr>
            <w:tcW w:w="157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17C29EA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60EBA5" w14:textId="6CF49E7F" w:rsidR="00963316" w:rsidRPr="00FC4836" w:rsidRDefault="007D0FB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86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3CF9AC" w14:textId="35103089" w:rsidR="00963316" w:rsidRPr="00FC4836" w:rsidRDefault="007D0FB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3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43286E" w14:textId="21D265D3" w:rsidR="00963316" w:rsidRPr="00FC4836" w:rsidRDefault="007D0FB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0.0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72E1FE" w14:textId="1EA3DA95" w:rsidR="00963316" w:rsidRPr="00FC4836" w:rsidRDefault="007D0FB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2.0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54CBE6" w14:textId="64D5A931" w:rsidR="00963316" w:rsidRPr="00FC4836" w:rsidRDefault="007D0FB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1.2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B1F35B6" w14:textId="0E7BC9C0" w:rsidR="00963316" w:rsidRPr="00FC4836" w:rsidRDefault="007D0FB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6</w:t>
            </w:r>
          </w:p>
        </w:tc>
      </w:tr>
      <w:tr w:rsidR="00963316" w:rsidRPr="00FC4836" w14:paraId="650CF88B" w14:textId="77777777" w:rsidTr="00456A3D">
        <w:trPr>
          <w:gridAfter w:val="1"/>
          <w:wAfter w:w="48" w:type="dxa"/>
          <w:trHeight w:val="499"/>
          <w:jc w:val="center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39AADA99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E470" w14:textId="42656EDF" w:rsidR="00963316" w:rsidRPr="00FC4836" w:rsidRDefault="00DD376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0.</w:t>
            </w:r>
            <w:r w:rsidR="00963316" w:rsidRPr="00FC4836">
              <w:rPr>
                <w:sz w:val="20"/>
                <w:szCs w:val="20"/>
              </w:rPr>
              <w:t>7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9A1E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</w:t>
            </w:r>
            <w:r w:rsidRPr="00FC4836">
              <w:rPr>
                <w:rFonts w:hint="eastAsia"/>
                <w:sz w:val="20"/>
                <w:szCs w:val="20"/>
              </w:rPr>
              <w:t>1.</w:t>
            </w:r>
            <w:r w:rsidRPr="00FC4836">
              <w:rPr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4D4A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2</w:t>
            </w:r>
            <w:r w:rsidRPr="00FC4836">
              <w:rPr>
                <w:sz w:val="20"/>
                <w:szCs w:val="20"/>
              </w:rPr>
              <w:t>5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C1F0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5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D48D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6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</w:tcBorders>
            <w:vAlign w:val="center"/>
          </w:tcPr>
          <w:p w14:paraId="404D0030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0</w:t>
            </w:r>
          </w:p>
        </w:tc>
      </w:tr>
      <w:tr w:rsidR="00963316" w:rsidRPr="00FC4836" w14:paraId="36BC3A7E" w14:textId="77777777" w:rsidTr="00456A3D">
        <w:trPr>
          <w:gridAfter w:val="1"/>
          <w:wAfter w:w="48" w:type="dxa"/>
          <w:trHeight w:val="479"/>
          <w:jc w:val="center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3DA7D4CC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69F4" w14:textId="7F41BD59" w:rsidR="00963316" w:rsidRPr="00FC4836" w:rsidRDefault="00DD376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0.</w:t>
            </w:r>
            <w:r w:rsidR="00963316" w:rsidRPr="00FC4836">
              <w:rPr>
                <w:rFonts w:hint="eastAsia"/>
                <w:sz w:val="20"/>
                <w:szCs w:val="20"/>
              </w:rPr>
              <w:t>7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994B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68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C26B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</w:t>
            </w:r>
            <w:r w:rsidRPr="00FC4836">
              <w:rPr>
                <w:rFonts w:hint="eastAsia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331F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13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2B90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63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</w:tcBorders>
            <w:vAlign w:val="center"/>
          </w:tcPr>
          <w:p w14:paraId="5FAE2487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</w:t>
            </w:r>
            <w:r w:rsidRPr="00FC4836">
              <w:rPr>
                <w:rFonts w:hint="eastAsia"/>
                <w:sz w:val="20"/>
                <w:szCs w:val="20"/>
              </w:rPr>
              <w:t>9</w:t>
            </w:r>
            <w:r w:rsidRPr="00FC4836">
              <w:rPr>
                <w:sz w:val="20"/>
                <w:szCs w:val="20"/>
              </w:rPr>
              <w:t>.</w:t>
            </w:r>
            <w:r w:rsidRPr="00FC4836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963316" w:rsidRPr="00FC4836" w14:paraId="0EB81D0D" w14:textId="77777777" w:rsidTr="00456A3D">
        <w:trPr>
          <w:gridAfter w:val="1"/>
          <w:wAfter w:w="48" w:type="dxa"/>
          <w:trHeight w:val="499"/>
          <w:jc w:val="center"/>
        </w:trPr>
        <w:tc>
          <w:tcPr>
            <w:tcW w:w="157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E1CB961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00B4A0" w14:textId="3CB3AFB6" w:rsidR="00963316" w:rsidRPr="00FC4836" w:rsidRDefault="00DD3765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0.</w:t>
            </w:r>
            <w:r w:rsidR="00963316" w:rsidRPr="00FC4836">
              <w:rPr>
                <w:sz w:val="20"/>
                <w:szCs w:val="20"/>
              </w:rPr>
              <w:t>77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1E37AA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0.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4A50EB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4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0F313E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5</w:t>
            </w:r>
            <w:r w:rsidRPr="00FC4836">
              <w:rPr>
                <w:rFonts w:hint="eastAsia"/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E10A9D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7</w:t>
            </w:r>
            <w:r w:rsidRPr="00FC4836">
              <w:rPr>
                <w:sz w:val="20"/>
                <w:szCs w:val="20"/>
              </w:rPr>
              <w:t>0.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26102DF" w14:textId="77777777" w:rsidR="00963316" w:rsidRPr="00FC4836" w:rsidRDefault="00963316" w:rsidP="00F057CA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0.0</w:t>
            </w:r>
          </w:p>
        </w:tc>
      </w:tr>
    </w:tbl>
    <w:p w14:paraId="65C1CC5E" w14:textId="7349FD73" w:rsidR="0086758D" w:rsidRPr="00FC4836" w:rsidRDefault="0086758D" w:rsidP="00BB6E70"/>
    <w:p w14:paraId="70E252BE" w14:textId="77777777" w:rsidR="00D724A6" w:rsidRPr="00FC4836" w:rsidRDefault="00D724A6" w:rsidP="00BB6E70"/>
    <w:p w14:paraId="5C7FAE21" w14:textId="185701B4" w:rsidR="00964DBC" w:rsidRPr="00FC4836" w:rsidRDefault="00964DBC" w:rsidP="00964DBC">
      <w:pPr>
        <w:pStyle w:val="Caption"/>
        <w:keepNext/>
      </w:pPr>
      <w:r w:rsidRPr="00FC4836">
        <w:lastRenderedPageBreak/>
        <w:t xml:space="preserve">Table </w:t>
      </w:r>
      <w:fldSimple w:instr=" SEQ Table \* ARABIC ">
        <w:r w:rsidR="00214B00" w:rsidRPr="00FC4836">
          <w:rPr>
            <w:noProof/>
          </w:rPr>
          <w:t>7</w:t>
        </w:r>
      </w:fldSimple>
      <w:r w:rsidR="008870CE" w:rsidRPr="00FC4836">
        <w:rPr>
          <w:rFonts w:hint="eastAsia"/>
        </w:rPr>
        <w:t xml:space="preserve"> The AUC for</w:t>
      </w:r>
      <w:r w:rsidR="002846A2" w:rsidRPr="00FC4836">
        <w:rPr>
          <w:rFonts w:hint="eastAsia"/>
        </w:rPr>
        <w:t xml:space="preserve"> modelling with single feature</w:t>
      </w:r>
      <w:r w:rsidR="008870CE" w:rsidRPr="00FC4836">
        <w:rPr>
          <w:rFonts w:hint="eastAsia"/>
        </w:rPr>
        <w:t xml:space="preserve"> </w:t>
      </w:r>
      <w:r w:rsidR="002A55A5" w:rsidRPr="00FC4836">
        <w:rPr>
          <w:rFonts w:hint="eastAsia"/>
        </w:rPr>
        <w:t>(</w:t>
      </w:r>
      <m:oMath>
        <m:r>
          <w:rPr>
            <w:rFonts w:ascii="Cambria Math" w:hAnsi="Cambria Math" w:hint="eastAsia"/>
          </w:rPr>
          <m:t>GradAT</m:t>
        </m:r>
      </m:oMath>
      <w:r w:rsidR="008870CE" w:rsidRPr="00FC4836">
        <w:rPr>
          <w:rFonts w:hint="eastAsia"/>
        </w:rPr>
        <w:t xml:space="preserve">, </w:t>
      </w:r>
      <m:oMath>
        <m:r>
          <w:rPr>
            <w:rFonts w:ascii="Cambria Math" w:hAnsi="Cambria Math" w:hint="eastAsia"/>
          </w:rPr>
          <m:t>GradARI</m:t>
        </m:r>
      </m:oMath>
      <w:r w:rsidR="008870CE" w:rsidRPr="00FC4836">
        <w:rPr>
          <w:rFonts w:hint="eastAsia"/>
        </w:rPr>
        <w:t xml:space="preserve"> and Voltage</w:t>
      </w:r>
      <w:r w:rsidR="002A55A5" w:rsidRPr="00FC4836">
        <w:rPr>
          <w:rFonts w:hint="eastAsia"/>
        </w:rPr>
        <w:t>)</w:t>
      </w:r>
      <w:r w:rsidR="008870CE" w:rsidRPr="00FC4836">
        <w:rPr>
          <w:rFonts w:hint="eastAsia"/>
        </w:rPr>
        <w:t xml:space="preserve"> in different </w:t>
      </w:r>
      <w:r w:rsidR="002A55A5" w:rsidRPr="00FC4836">
        <w:t>algorithms</w:t>
      </w:r>
      <w:r w:rsidR="008870CE" w:rsidRPr="00FC4836">
        <w:rPr>
          <w:rFonts w:hint="eastAsia"/>
        </w:rPr>
        <w:t xml:space="preserve"> </w:t>
      </w:r>
      <w:r w:rsidR="002A55A5" w:rsidRPr="00FC4836">
        <w:rPr>
          <w:rFonts w:hint="eastAsia"/>
        </w:rPr>
        <w:t>using</w:t>
      </w:r>
      <w:r w:rsidR="008870CE" w:rsidRPr="00FC4836">
        <w:rPr>
          <w:rFonts w:hint="eastAsia"/>
        </w:rPr>
        <w:t xml:space="preserve"> all </w:t>
      </w:r>
      <w:r w:rsidR="002A55A5" w:rsidRPr="00FC4836">
        <w:rPr>
          <w:rFonts w:hint="eastAsia"/>
        </w:rPr>
        <w:t>EGMs</w:t>
      </w:r>
      <w:r w:rsidR="008870CE" w:rsidRPr="00FC4836">
        <w:rPr>
          <w:rFonts w:hint="eastAsia"/>
        </w:rPr>
        <w:t>.</w:t>
      </w:r>
    </w:p>
    <w:tbl>
      <w:tblPr>
        <w:tblStyle w:val="TableGrid"/>
        <w:tblW w:w="779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559"/>
        <w:gridCol w:w="1559"/>
      </w:tblGrid>
      <w:tr w:rsidR="0086758D" w:rsidRPr="00FC4836" w14:paraId="655C2BAE" w14:textId="77777777" w:rsidTr="002D2CE4">
        <w:trPr>
          <w:trHeight w:val="37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6CA0E16" w14:textId="77777777" w:rsidR="0086758D" w:rsidRPr="00FC4836" w:rsidRDefault="0086758D" w:rsidP="002D2CE4">
            <w:pPr>
              <w:jc w:val="center"/>
              <w:rPr>
                <w:b/>
                <w:bCs/>
                <w:szCs w:val="24"/>
              </w:rPr>
            </w:pPr>
            <w:r w:rsidRPr="00FC4836">
              <w:rPr>
                <w:rFonts w:hint="eastAsia"/>
                <w:b/>
                <w:bCs/>
                <w:szCs w:val="24"/>
              </w:rPr>
              <w:t>Train</w:t>
            </w:r>
            <w:r w:rsidRPr="00FC4836">
              <w:rPr>
                <w:b/>
                <w:bCs/>
                <w:szCs w:val="24"/>
              </w:rPr>
              <w:t>ing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B36F7" w14:textId="77777777" w:rsidR="0086758D" w:rsidRPr="00FC4836" w:rsidRDefault="0086758D" w:rsidP="002D2CE4">
            <w:pPr>
              <w:jc w:val="center"/>
              <w:rPr>
                <w:b/>
                <w:bCs/>
                <w:szCs w:val="24"/>
              </w:rPr>
            </w:pPr>
            <m:oMathPara>
              <m:oMath>
                <m:r>
                  <w:rPr>
                    <w:rFonts w:ascii="Cambria Math" w:hAnsi="Cambria Math" w:hint="eastAsia"/>
                    <w:szCs w:val="24"/>
                  </w:rPr>
                  <m:t>GradAT</m:t>
                </m:r>
              </m:oMath>
            </m:oMathPara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C85476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m:oMathPara>
              <m:oMath>
                <m:r>
                  <w:rPr>
                    <w:rFonts w:ascii="Cambria Math" w:hAnsi="Cambria Math" w:hint="eastAsia"/>
                    <w:szCs w:val="24"/>
                  </w:rPr>
                  <m:t>GradARI</m:t>
                </m:r>
              </m:oMath>
            </m:oMathPara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5CE537" w14:textId="77777777" w:rsidR="0086758D" w:rsidRPr="00FC4836" w:rsidRDefault="00000000" w:rsidP="002D2CE4">
            <w:pPr>
              <w:jc w:val="center"/>
              <w:rPr>
                <w:rFonts w:eastAsia="DengXian" w:cs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D27195" w14:textId="77777777" w:rsidR="0086758D" w:rsidRPr="00FC4836" w:rsidRDefault="00000000" w:rsidP="002D2CE4">
            <w:pPr>
              <w:jc w:val="center"/>
              <w:rPr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</w:tr>
      <w:tr w:rsidR="0086758D" w:rsidRPr="00FC4836" w14:paraId="522C3835" w14:textId="77777777" w:rsidTr="002D2CE4">
        <w:trPr>
          <w:trHeight w:val="564"/>
          <w:jc w:val="center"/>
        </w:trPr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C04A827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L</w:t>
            </w:r>
            <w:r w:rsidRPr="00FC4836">
              <w:rPr>
                <w:rFonts w:hint="eastAsia"/>
                <w:szCs w:val="24"/>
              </w:rPr>
              <w:t>ogistic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B38FE5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99</w:t>
            </w:r>
            <w:r w:rsidRPr="00FC4836">
              <w:rPr>
                <w:rFonts w:hint="eastAsia"/>
                <w:szCs w:val="24"/>
              </w:rPr>
              <w:t xml:space="preserve"> </w:t>
            </w:r>
          </w:p>
          <w:p w14:paraId="78A43914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85-0.612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2E9BE4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0.605</w:t>
            </w:r>
          </w:p>
          <w:p w14:paraId="4A1F5BC2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96-0.615]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100AD4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0.584</w:t>
            </w:r>
          </w:p>
          <w:p w14:paraId="727C2953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[0.568-0.599]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4A4BD7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0.635</w:t>
            </w:r>
          </w:p>
          <w:p w14:paraId="5D4C4627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622-0.647]</w:t>
            </w:r>
          </w:p>
        </w:tc>
      </w:tr>
      <w:tr w:rsidR="0086758D" w:rsidRPr="00FC4836" w14:paraId="44BF18E3" w14:textId="77777777" w:rsidTr="002D2CE4">
        <w:trPr>
          <w:trHeight w:val="56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57534A1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rFonts w:hint="eastAsia"/>
                <w:szCs w:val="24"/>
              </w:rPr>
              <w:t>KN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C320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</w:t>
            </w:r>
            <w:r w:rsidRPr="00FC4836">
              <w:rPr>
                <w:rFonts w:hint="eastAsia"/>
                <w:szCs w:val="24"/>
              </w:rPr>
              <w:t xml:space="preserve">20 </w:t>
            </w:r>
          </w:p>
          <w:p w14:paraId="0CFA9D23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15-0.52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FA98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0.518</w:t>
            </w:r>
          </w:p>
          <w:p w14:paraId="741C5981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14-0.5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A438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0.538</w:t>
            </w:r>
          </w:p>
          <w:p w14:paraId="4082EA03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[0.533-0.54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3DB1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0.575</w:t>
            </w:r>
          </w:p>
          <w:p w14:paraId="4943AFE1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68-0.583]</w:t>
            </w:r>
          </w:p>
        </w:tc>
      </w:tr>
      <w:tr w:rsidR="0086758D" w:rsidRPr="00FC4836" w14:paraId="6A673781" w14:textId="77777777" w:rsidTr="002D2CE4">
        <w:trPr>
          <w:trHeight w:val="56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22AA79C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rFonts w:hint="eastAsia"/>
                <w:szCs w:val="24"/>
              </w:rPr>
              <w:t>SV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0222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0</w:t>
            </w:r>
            <w:r w:rsidRPr="00FC4836">
              <w:rPr>
                <w:rFonts w:hint="eastAsia"/>
                <w:szCs w:val="24"/>
              </w:rPr>
              <w:t xml:space="preserve">8 </w:t>
            </w:r>
          </w:p>
          <w:p w14:paraId="15F7B2F0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496-0.52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59D5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0.516</w:t>
            </w:r>
          </w:p>
          <w:p w14:paraId="21BB2682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04-0.5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12CF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0.507</w:t>
            </w:r>
          </w:p>
          <w:p w14:paraId="40FB50E9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[0.491-0.5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DFF4" w14:textId="77777777" w:rsidR="0086758D" w:rsidRPr="00FC4836" w:rsidRDefault="0086758D" w:rsidP="002D2CE4">
            <w:pPr>
              <w:jc w:val="center"/>
              <w:rPr>
                <w:rFonts w:cs="Times New Roman"/>
                <w:szCs w:val="24"/>
              </w:rPr>
            </w:pPr>
            <w:r w:rsidRPr="00FC4836">
              <w:rPr>
                <w:rFonts w:cs="Times New Roman"/>
                <w:szCs w:val="24"/>
              </w:rPr>
              <w:t>0.487</w:t>
            </w:r>
          </w:p>
          <w:p w14:paraId="53AB36EE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472-0.503]</w:t>
            </w:r>
          </w:p>
        </w:tc>
      </w:tr>
      <w:tr w:rsidR="0086758D" w:rsidRPr="00FC4836" w14:paraId="6A0CAC08" w14:textId="77777777" w:rsidTr="002D2CE4">
        <w:trPr>
          <w:trHeight w:val="540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4C9310C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rFonts w:hint="eastAsia"/>
                <w:szCs w:val="24"/>
              </w:rPr>
              <w:t>R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B6364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 xml:space="preserve">0.509 </w:t>
            </w:r>
          </w:p>
          <w:p w14:paraId="03D0B87E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05-0.51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425FFC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13</w:t>
            </w:r>
          </w:p>
          <w:p w14:paraId="026938D1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10-0.51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B55D8E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32</w:t>
            </w:r>
          </w:p>
          <w:p w14:paraId="5DD2C9D5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27-0.53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5D887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65</w:t>
            </w:r>
          </w:p>
          <w:p w14:paraId="61A09F50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[0.559-0.571]</w:t>
            </w:r>
          </w:p>
        </w:tc>
      </w:tr>
      <w:tr w:rsidR="0086758D" w:rsidRPr="00FC4836" w14:paraId="5371CB82" w14:textId="77777777" w:rsidTr="002D2CE4">
        <w:trPr>
          <w:trHeight w:val="331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330A54C" w14:textId="77777777" w:rsidR="0086758D" w:rsidRPr="00FC4836" w:rsidRDefault="0086758D" w:rsidP="002D2CE4">
            <w:pPr>
              <w:jc w:val="center"/>
              <w:rPr>
                <w:b/>
                <w:bCs/>
                <w:szCs w:val="24"/>
              </w:rPr>
            </w:pPr>
            <w:r w:rsidRPr="00FC4836">
              <w:rPr>
                <w:rFonts w:hint="eastAsia"/>
                <w:b/>
                <w:bCs/>
                <w:szCs w:val="24"/>
              </w:rPr>
              <w:t>Tes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4207C8" w14:textId="77777777" w:rsidR="0086758D" w:rsidRPr="00FC4836" w:rsidRDefault="0086758D" w:rsidP="002D2CE4">
            <w:pPr>
              <w:jc w:val="center"/>
              <w:rPr>
                <w:b/>
                <w:bCs/>
                <w:szCs w:val="24"/>
              </w:rPr>
            </w:pPr>
            <m:oMathPara>
              <m:oMath>
                <m:r>
                  <w:rPr>
                    <w:rFonts w:ascii="Cambria Math" w:hAnsi="Cambria Math" w:hint="eastAsia"/>
                    <w:szCs w:val="24"/>
                  </w:rPr>
                  <m:t>GradAT</m:t>
                </m:r>
              </m:oMath>
            </m:oMathPara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318630" w14:textId="77777777" w:rsidR="0086758D" w:rsidRPr="00FC4836" w:rsidRDefault="0086758D" w:rsidP="002D2CE4">
            <w:pPr>
              <w:jc w:val="center"/>
              <w:rPr>
                <w:b/>
                <w:bCs/>
                <w:szCs w:val="24"/>
              </w:rPr>
            </w:pPr>
            <m:oMathPara>
              <m:oMath>
                <m:r>
                  <w:rPr>
                    <w:rFonts w:ascii="Cambria Math" w:hAnsi="Cambria Math" w:hint="eastAsia"/>
                    <w:szCs w:val="24"/>
                  </w:rPr>
                  <m:t>GradARI</m:t>
                </m:r>
              </m:oMath>
            </m:oMathPara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F593A9" w14:textId="77777777" w:rsidR="0086758D" w:rsidRPr="00FC4836" w:rsidRDefault="00000000" w:rsidP="002D2CE4">
            <w:pPr>
              <w:jc w:val="center"/>
              <w:rPr>
                <w:rFonts w:eastAsia="DengXian" w:cs="Times New Roman"/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2EAB64" w14:textId="77777777" w:rsidR="0086758D" w:rsidRPr="00FC4836" w:rsidRDefault="00000000" w:rsidP="002D2CE4">
            <w:pPr>
              <w:jc w:val="center"/>
              <w:rPr>
                <w:b/>
                <w:b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</w:tr>
      <w:tr w:rsidR="0086758D" w:rsidRPr="00FC4836" w14:paraId="2E549997" w14:textId="77777777" w:rsidTr="002D2CE4">
        <w:trPr>
          <w:trHeight w:val="319"/>
          <w:jc w:val="center"/>
        </w:trPr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F990C33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rFonts w:hint="eastAsia"/>
                <w:szCs w:val="24"/>
              </w:rPr>
              <w:t>Logistic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75E66E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7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15E4FF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6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FEFF14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7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8C603C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666</w:t>
            </w:r>
          </w:p>
        </w:tc>
      </w:tr>
      <w:tr w:rsidR="0086758D" w:rsidRPr="00FC4836" w14:paraId="077B693B" w14:textId="77777777" w:rsidTr="002D2CE4">
        <w:trPr>
          <w:trHeight w:val="331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E950DBE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rFonts w:hint="eastAsia"/>
                <w:szCs w:val="24"/>
              </w:rPr>
              <w:t>KN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34B3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8879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74CE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DD6D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606</w:t>
            </w:r>
          </w:p>
        </w:tc>
      </w:tr>
      <w:tr w:rsidR="0086758D" w:rsidRPr="00FC4836" w14:paraId="5FBED5B8" w14:textId="77777777" w:rsidTr="002D2CE4">
        <w:trPr>
          <w:trHeight w:val="319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480AC9D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rFonts w:hint="eastAsia"/>
                <w:szCs w:val="24"/>
              </w:rPr>
              <w:t>SV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D501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7CA0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EA4D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868E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90</w:t>
            </w:r>
          </w:p>
        </w:tc>
      </w:tr>
      <w:tr w:rsidR="0086758D" w:rsidRPr="00FC4836" w14:paraId="1070C6BD" w14:textId="77777777" w:rsidTr="002D2CE4">
        <w:trPr>
          <w:trHeight w:val="331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719CF68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rFonts w:hint="eastAsia"/>
                <w:szCs w:val="24"/>
              </w:rPr>
              <w:t>R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36A145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D5C1C2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72CAF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F9FD22" w14:textId="77777777" w:rsidR="0086758D" w:rsidRPr="00FC4836" w:rsidRDefault="0086758D" w:rsidP="002D2CE4">
            <w:pPr>
              <w:jc w:val="center"/>
              <w:rPr>
                <w:szCs w:val="24"/>
              </w:rPr>
            </w:pPr>
            <w:r w:rsidRPr="00FC4836">
              <w:rPr>
                <w:szCs w:val="24"/>
              </w:rPr>
              <w:t>0.586</w:t>
            </w:r>
          </w:p>
        </w:tc>
      </w:tr>
    </w:tbl>
    <w:p w14:paraId="24446E48" w14:textId="77777777" w:rsidR="008E66B6" w:rsidRPr="00FC4836" w:rsidRDefault="008E66B6" w:rsidP="00BB6E70"/>
    <w:p w14:paraId="2F1FFCA4" w14:textId="4739F888" w:rsidR="004E534D" w:rsidRPr="00FC4836" w:rsidRDefault="004E534D" w:rsidP="004E534D">
      <w:pPr>
        <w:pStyle w:val="Caption"/>
        <w:keepNext/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8</w:t>
        </w:r>
      </w:fldSimple>
      <w:r w:rsidR="00FB07CD" w:rsidRPr="00FC4836">
        <w:rPr>
          <w:rFonts w:hint="eastAsia"/>
        </w:rPr>
        <w:t xml:space="preserve"> Top 20 features selected by RF </w:t>
      </w:r>
      <w:r w:rsidR="00677645" w:rsidRPr="00FC4836">
        <w:rPr>
          <w:rFonts w:hint="eastAsia"/>
        </w:rPr>
        <w:t>in</w:t>
      </w:r>
      <w:r w:rsidR="00FB07CD" w:rsidRPr="00FC4836">
        <w:rPr>
          <w:rFonts w:hint="eastAsia"/>
        </w:rPr>
        <w:t xml:space="preserve"> each model</w:t>
      </w:r>
      <w:r w:rsidR="00677645" w:rsidRPr="00FC4836">
        <w:rPr>
          <w:rFonts w:hint="eastAsia"/>
        </w:rPr>
        <w:t>.</w:t>
      </w:r>
      <w:r w:rsidR="00BD63E2" w:rsidRPr="00FC4836">
        <w:rPr>
          <w:rFonts w:hint="eastAsia"/>
        </w:rPr>
        <w:t xml:space="preserve"> </w:t>
      </w:r>
      <w:r w:rsidR="00CF6A72" w:rsidRPr="00FC4836">
        <w:rPr>
          <w:rFonts w:hint="eastAsia"/>
        </w:rPr>
        <w:t>The same colo</w:t>
      </w:r>
      <w:r w:rsidR="00D6041C" w:rsidRPr="00FC4836">
        <w:t>ur representing the</w:t>
      </w:r>
      <w:r w:rsidR="00E33145" w:rsidRPr="00FC4836">
        <w:t xml:space="preserve"> frequent top-</w:t>
      </w:r>
      <w:r w:rsidR="001F5A93" w:rsidRPr="00FC4836">
        <w:t>ranked features</w:t>
      </w:r>
      <w:r w:rsidR="00E33145" w:rsidRPr="00FC4836">
        <w:t>.</w:t>
      </w:r>
    </w:p>
    <w:tbl>
      <w:tblPr>
        <w:tblStyle w:val="TableGrid"/>
        <w:tblW w:w="118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316"/>
        <w:gridCol w:w="1318"/>
        <w:gridCol w:w="1318"/>
        <w:gridCol w:w="1316"/>
        <w:gridCol w:w="1318"/>
        <w:gridCol w:w="1318"/>
        <w:gridCol w:w="1316"/>
        <w:gridCol w:w="1318"/>
      </w:tblGrid>
      <w:tr w:rsidR="0011499B" w:rsidRPr="00FC4836" w14:paraId="689B190C" w14:textId="77777777" w:rsidTr="005E55AF">
        <w:trPr>
          <w:trHeight w:val="194"/>
          <w:jc w:val="center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B92B70" w14:textId="1FD4329E" w:rsidR="000403B6" w:rsidRPr="00FC4836" w:rsidRDefault="000403B6" w:rsidP="002611D0">
            <w:pPr>
              <w:jc w:val="center"/>
              <w:rPr>
                <w:b/>
                <w:bCs/>
                <w:sz w:val="18"/>
                <w:szCs w:val="18"/>
              </w:rPr>
            </w:pPr>
            <w:r w:rsidRPr="00FC4836">
              <w:rPr>
                <w:rFonts w:hint="eastAsia"/>
                <w:b/>
                <w:bCs/>
                <w:sz w:val="18"/>
                <w:szCs w:val="18"/>
              </w:rPr>
              <w:t>S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4273A" w14:textId="402BCF93" w:rsidR="000403B6" w:rsidRPr="00FC4836" w:rsidRDefault="000403B6" w:rsidP="002611D0">
            <w:pPr>
              <w:jc w:val="center"/>
              <w:rPr>
                <w:b/>
                <w:bCs/>
                <w:sz w:val="18"/>
                <w:szCs w:val="18"/>
              </w:rPr>
            </w:pPr>
            <w:r w:rsidRPr="00FC4836">
              <w:rPr>
                <w:rFonts w:hint="eastAsia"/>
                <w:b/>
                <w:bCs/>
                <w:sz w:val="18"/>
                <w:szCs w:val="18"/>
              </w:rPr>
              <w:t>SR-BI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1B71C" w14:textId="091130EB" w:rsidR="000403B6" w:rsidRPr="00FC4836" w:rsidRDefault="000403B6" w:rsidP="002611D0">
            <w:pPr>
              <w:jc w:val="center"/>
              <w:rPr>
                <w:b/>
                <w:bCs/>
                <w:sz w:val="18"/>
                <w:szCs w:val="18"/>
              </w:rPr>
            </w:pPr>
            <w:r w:rsidRPr="00FC4836">
              <w:rPr>
                <w:rFonts w:hint="eastAsia"/>
                <w:b/>
                <w:bCs/>
                <w:sz w:val="18"/>
                <w:szCs w:val="18"/>
              </w:rPr>
              <w:t>SR-UNI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A7B3F" w14:textId="2F667EE6" w:rsidR="000403B6" w:rsidRPr="00FC4836" w:rsidRDefault="000403B6" w:rsidP="002611D0">
            <w:pPr>
              <w:jc w:val="center"/>
              <w:rPr>
                <w:b/>
                <w:bCs/>
                <w:sz w:val="18"/>
                <w:szCs w:val="18"/>
              </w:rPr>
            </w:pPr>
            <w:r w:rsidRPr="00FC4836">
              <w:rPr>
                <w:rFonts w:hint="eastAsia"/>
                <w:b/>
                <w:bCs/>
                <w:sz w:val="18"/>
                <w:szCs w:val="18"/>
              </w:rPr>
              <w:t>LV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70411" w14:textId="4DD49BC0" w:rsidR="000403B6" w:rsidRPr="00FC4836" w:rsidRDefault="000403B6" w:rsidP="002611D0">
            <w:pPr>
              <w:jc w:val="center"/>
              <w:rPr>
                <w:b/>
                <w:bCs/>
                <w:sz w:val="18"/>
                <w:szCs w:val="18"/>
              </w:rPr>
            </w:pPr>
            <w:r w:rsidRPr="00FC4836">
              <w:rPr>
                <w:rFonts w:hint="eastAsia"/>
                <w:b/>
                <w:bCs/>
                <w:sz w:val="18"/>
                <w:szCs w:val="18"/>
              </w:rPr>
              <w:t>LV-BI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3D464" w14:textId="7A36DFCF" w:rsidR="000403B6" w:rsidRPr="00FC4836" w:rsidRDefault="000403B6" w:rsidP="002611D0">
            <w:pPr>
              <w:jc w:val="center"/>
              <w:rPr>
                <w:b/>
                <w:bCs/>
                <w:sz w:val="18"/>
                <w:szCs w:val="18"/>
              </w:rPr>
            </w:pPr>
            <w:r w:rsidRPr="00FC4836">
              <w:rPr>
                <w:rFonts w:hint="eastAsia"/>
                <w:b/>
                <w:bCs/>
                <w:sz w:val="18"/>
                <w:szCs w:val="18"/>
              </w:rPr>
              <w:t>LV-UNI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806D2" w14:textId="5AA473C5" w:rsidR="000403B6" w:rsidRPr="00FC4836" w:rsidRDefault="000403B6" w:rsidP="002611D0">
            <w:pPr>
              <w:jc w:val="center"/>
              <w:rPr>
                <w:b/>
                <w:bCs/>
                <w:sz w:val="18"/>
                <w:szCs w:val="18"/>
              </w:rPr>
            </w:pPr>
            <w:r w:rsidRPr="00FC4836">
              <w:rPr>
                <w:rFonts w:hint="eastAsia"/>
                <w:b/>
                <w:bCs/>
                <w:sz w:val="18"/>
                <w:szCs w:val="18"/>
              </w:rPr>
              <w:t>RV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AA84A" w14:textId="395EAA96" w:rsidR="000403B6" w:rsidRPr="00FC4836" w:rsidRDefault="000403B6" w:rsidP="002611D0">
            <w:pPr>
              <w:jc w:val="center"/>
              <w:rPr>
                <w:b/>
                <w:bCs/>
                <w:sz w:val="18"/>
                <w:szCs w:val="18"/>
              </w:rPr>
            </w:pPr>
            <w:r w:rsidRPr="00FC4836">
              <w:rPr>
                <w:rFonts w:hint="eastAsia"/>
                <w:b/>
                <w:bCs/>
                <w:sz w:val="18"/>
                <w:szCs w:val="18"/>
              </w:rPr>
              <w:t>RV-BI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46FE6B" w14:textId="055610A1" w:rsidR="000403B6" w:rsidRPr="00FC4836" w:rsidRDefault="000403B6" w:rsidP="002611D0">
            <w:pPr>
              <w:jc w:val="center"/>
              <w:rPr>
                <w:b/>
                <w:bCs/>
                <w:sz w:val="18"/>
                <w:szCs w:val="18"/>
              </w:rPr>
            </w:pPr>
            <w:r w:rsidRPr="00FC4836">
              <w:rPr>
                <w:rFonts w:hint="eastAsia"/>
                <w:b/>
                <w:bCs/>
                <w:sz w:val="18"/>
                <w:szCs w:val="18"/>
              </w:rPr>
              <w:t>RV-UNI</w:t>
            </w:r>
          </w:p>
        </w:tc>
      </w:tr>
      <w:tr w:rsidR="0011499B" w:rsidRPr="00FC4836" w14:paraId="1B29787D" w14:textId="77777777" w:rsidTr="0093160A">
        <w:trPr>
          <w:trHeight w:val="372"/>
          <w:jc w:val="center"/>
        </w:trPr>
        <w:tc>
          <w:tcPr>
            <w:tcW w:w="1318" w:type="dxa"/>
            <w:tcBorders>
              <w:top w:val="single" w:sz="4" w:space="0" w:color="auto"/>
              <w:right w:val="nil"/>
            </w:tcBorders>
            <w:shd w:val="clear" w:color="auto" w:fill="FAE2D5" w:themeFill="accent2" w:themeFillTint="33"/>
            <w:vAlign w:val="center"/>
          </w:tcPr>
          <w:p w14:paraId="211CDAD2" w14:textId="332CFDD2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ARI</m:t>
                </m:r>
              </m:oMath>
            </m:oMathPara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036E9F" w14:textId="00D1245F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B7BCC6" w14:textId="4F3FD137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D1F13E" w14:textId="6CFF3C4A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208DFE" w14:textId="2CCE9D65" w:rsidR="0011499B" w:rsidRPr="00FC4836" w:rsidRDefault="004135A9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F2CEED" w:themeFill="accent5" w:themeFillTint="33"/>
            <w:vAlign w:val="center"/>
          </w:tcPr>
          <w:p w14:paraId="14F44B80" w14:textId="0CFC0ED1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RT</m:t>
                </m:r>
              </m:oMath>
            </m:oMathPara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DAE9F7" w:themeFill="text2" w:themeFillTint="1A"/>
            <w:vAlign w:val="center"/>
          </w:tcPr>
          <w:p w14:paraId="7B013BA6" w14:textId="19A6448D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T</m:t>
                </m:r>
              </m:oMath>
            </m:oMathPara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FFFF00"/>
            <w:vAlign w:val="center"/>
          </w:tcPr>
          <w:p w14:paraId="795A3A73" w14:textId="2EEEE01A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top w:val="single" w:sz="4" w:space="0" w:color="auto"/>
              <w:left w:val="nil"/>
            </w:tcBorders>
            <w:shd w:val="clear" w:color="auto" w:fill="DAE9F7" w:themeFill="text2" w:themeFillTint="1A"/>
            <w:vAlign w:val="center"/>
          </w:tcPr>
          <w:p w14:paraId="15814464" w14:textId="021AA900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T</m:t>
                </m:r>
              </m:oMath>
            </m:oMathPara>
          </w:p>
        </w:tc>
      </w:tr>
      <w:tr w:rsidR="0011499B" w:rsidRPr="00FC4836" w14:paraId="1205BA07" w14:textId="77777777" w:rsidTr="005E55AF">
        <w:trPr>
          <w:trHeight w:val="230"/>
          <w:jc w:val="center"/>
        </w:trPr>
        <w:tc>
          <w:tcPr>
            <w:tcW w:w="1318" w:type="dxa"/>
            <w:tcBorders>
              <w:right w:val="nil"/>
            </w:tcBorders>
            <w:shd w:val="clear" w:color="auto" w:fill="DAE9F7" w:themeFill="text2" w:themeFillTint="1A"/>
            <w:vAlign w:val="center"/>
          </w:tcPr>
          <w:p w14:paraId="210003D1" w14:textId="73B0479B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T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F2971" w14:textId="541AAE15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C1F0C7" w:themeFill="accent3" w:themeFillTint="33"/>
            <w:vAlign w:val="center"/>
          </w:tcPr>
          <w:p w14:paraId="2D059697" w14:textId="35BDB778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A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4A6EDDB8" w14:textId="529ADBF0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CC4E5" w14:textId="67BE7B4B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C1F0C7" w:themeFill="accent3" w:themeFillTint="33"/>
            <w:vAlign w:val="center"/>
          </w:tcPr>
          <w:p w14:paraId="285A51FF" w14:textId="3AE6BAFA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A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2C085E15" w14:textId="0DE793A8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E192E" w14:textId="4B2F8CB3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shd w:val="clear" w:color="auto" w:fill="FFFF00"/>
            <w:vAlign w:val="center"/>
          </w:tcPr>
          <w:p w14:paraId="2FE8D37A" w14:textId="2B4FD103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</w:tr>
      <w:tr w:rsidR="0011499B" w:rsidRPr="00FC4836" w14:paraId="757103D2" w14:textId="77777777" w:rsidTr="005E55AF">
        <w:trPr>
          <w:trHeight w:val="212"/>
          <w:jc w:val="center"/>
        </w:trPr>
        <w:tc>
          <w:tcPr>
            <w:tcW w:w="1318" w:type="dxa"/>
            <w:tcBorders>
              <w:right w:val="nil"/>
            </w:tcBorders>
            <w:shd w:val="clear" w:color="auto" w:fill="FFFF00"/>
            <w:vAlign w:val="center"/>
          </w:tcPr>
          <w:p w14:paraId="00BE55B2" w14:textId="239CA62A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A3527" w14:textId="53E84DA0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5405E871" w14:textId="5E068414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C1F0C7" w:themeFill="accent3" w:themeFillTint="33"/>
            <w:vAlign w:val="center"/>
          </w:tcPr>
          <w:p w14:paraId="01B32324" w14:textId="0002E1BC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LAT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7BD0C" w14:textId="7FCE263B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DAE9F7" w:themeFill="text2" w:themeFillTint="1A"/>
            <w:vAlign w:val="center"/>
          </w:tcPr>
          <w:p w14:paraId="50FC4C34" w14:textId="47B39930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T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A04455F" w14:textId="3848CAC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64F97" w14:textId="7DECE0C7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shd w:val="clear" w:color="auto" w:fill="FAE2D5" w:themeFill="accent2" w:themeFillTint="33"/>
            <w:vAlign w:val="center"/>
          </w:tcPr>
          <w:p w14:paraId="6E8813EB" w14:textId="5DE1B877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RI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</w:tr>
      <w:tr w:rsidR="0011499B" w:rsidRPr="00FC4836" w14:paraId="4FF93DFE" w14:textId="77777777" w:rsidTr="005E55AF">
        <w:trPr>
          <w:trHeight w:val="212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0BAC8D66" w14:textId="63E3F03A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75B92A23" w14:textId="23C0B399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B9287BC" w14:textId="4826B4DF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ARI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F6E1D6D" w14:textId="24DB2CE9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BA82D" w14:textId="626BC819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631FAE6C" w14:textId="4EBD3178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1734A89" w14:textId="2A5CD389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F59C9" w14:textId="4012D9A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35246310" w14:textId="17AF2CA3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</w:tr>
      <w:tr w:rsidR="0011499B" w:rsidRPr="00FC4836" w14:paraId="0E8B4CF0" w14:textId="77777777" w:rsidTr="0093160A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27CC29AB" w14:textId="7D4A56E8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5E674A47" w14:textId="2A7B35CC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AE2D5" w:themeFill="accent2" w:themeFillTint="33"/>
            <w:vAlign w:val="center"/>
          </w:tcPr>
          <w:p w14:paraId="3B9978BC" w14:textId="3CBF43EC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RI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9B99034" w14:textId="1BE698A1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DCE71" w14:textId="6065A56E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AE2D5" w:themeFill="accent2" w:themeFillTint="33"/>
            <w:vAlign w:val="center"/>
          </w:tcPr>
          <w:p w14:paraId="0E459DB2" w14:textId="014E112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RI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FBF6492" w14:textId="61EC28BA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203A4" w14:textId="78CFFF2E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2D272CE" w14:textId="44B24FEB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</w:tr>
      <w:tr w:rsidR="0011499B" w:rsidRPr="00FC4836" w14:paraId="0B8049E3" w14:textId="77777777" w:rsidTr="0093160A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11134FA8" w14:textId="75314A23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C1F0C7" w:themeFill="accent3" w:themeFillTint="33"/>
            <w:vAlign w:val="center"/>
          </w:tcPr>
          <w:p w14:paraId="2CE3A9E9" w14:textId="6D83B454" w:rsidR="0011499B" w:rsidRPr="00FC4836" w:rsidRDefault="00E556C5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LAT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2CEED" w:themeFill="accent5" w:themeFillTint="33"/>
            <w:vAlign w:val="center"/>
          </w:tcPr>
          <w:p w14:paraId="34FA2D3B" w14:textId="06345D6F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RT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2CEED" w:themeFill="accent5" w:themeFillTint="33"/>
            <w:vAlign w:val="center"/>
          </w:tcPr>
          <w:p w14:paraId="7CA60540" w14:textId="4F883D80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RT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459C5" w14:textId="3187FE6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594953B" w14:textId="2DB5014B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602E0140" w14:textId="30F88B7E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2E82A" w14:textId="1FBD58AF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04C16D07" w14:textId="44B85E72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</w:tr>
      <w:tr w:rsidR="0011499B" w:rsidRPr="00FC4836" w14:paraId="683E3184" w14:textId="77777777" w:rsidTr="005E55AF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shd w:val="clear" w:color="auto" w:fill="F2CEED" w:themeFill="accent5" w:themeFillTint="33"/>
            <w:vAlign w:val="center"/>
          </w:tcPr>
          <w:p w14:paraId="539F409C" w14:textId="25C34476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RT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1F7E94E3" w14:textId="25B90655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62297BD" w14:textId="14AADA80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DAE9F7" w:themeFill="text2" w:themeFillTint="1A"/>
            <w:vAlign w:val="center"/>
          </w:tcPr>
          <w:p w14:paraId="08240E3F" w14:textId="421B7AB3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T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33F88" w14:textId="5B3594CC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30E92A89" w14:textId="1665B1F9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C119359" w14:textId="06C5DE48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EA568" w14:textId="633496C2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692C6C28" w14:textId="1035D70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60-80</m:t>
                    </m:r>
                  </m:sup>
                </m:sSubSup>
              </m:oMath>
            </m:oMathPara>
          </w:p>
        </w:tc>
      </w:tr>
      <w:tr w:rsidR="0011499B" w:rsidRPr="00FC4836" w14:paraId="27CB39C4" w14:textId="77777777" w:rsidTr="005E55AF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34FE7FE0" w14:textId="5289932A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27C95EF" w14:textId="6FE921FA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2090B856" w14:textId="4DFAF961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6AFC6BCB" w14:textId="2C3AD4C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03F8F" w14:textId="71350989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1A5331AF" w14:textId="6E49E578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4A5CD3C" w14:textId="63A9239C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F3549" w14:textId="21C4CEF1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2D6C1E18" w14:textId="755ED78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</w:tr>
      <w:tr w:rsidR="0011499B" w:rsidRPr="00FC4836" w14:paraId="129274F8" w14:textId="77777777" w:rsidTr="005E55AF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3A73CCC6" w14:textId="27898329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783A718" w14:textId="3A9A6A59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DAE9F7" w:themeFill="text2" w:themeFillTint="1A"/>
            <w:vAlign w:val="center"/>
          </w:tcPr>
          <w:p w14:paraId="60ADEB0E" w14:textId="0A4A7B41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T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B1F5FCA" w14:textId="05AC852E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A8AD8" w14:textId="294943EE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229D5EBB" w14:textId="63BBBEAD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AE2D5" w:themeFill="accent2" w:themeFillTint="33"/>
            <w:vAlign w:val="center"/>
          </w:tcPr>
          <w:p w14:paraId="0A47F2BF" w14:textId="4FE4EDDF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ARI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82F74" w14:textId="4485C72F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.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5781331B" w14:textId="5D0C223F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</w:tr>
      <w:tr w:rsidR="0011499B" w:rsidRPr="00FC4836" w14:paraId="23A7049B" w14:textId="77777777" w:rsidTr="0093160A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179DFFA0" w14:textId="7E60D192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3645313" w14:textId="5EF511DB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AD3D159" w14:textId="6C9E8702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B132E2F" w14:textId="32BB2DC5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2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C1F0C7" w:themeFill="accent3" w:themeFillTint="33"/>
            <w:vAlign w:val="center"/>
          </w:tcPr>
          <w:p w14:paraId="79DF754C" w14:textId="7F8D8CC1" w:rsidR="0011499B" w:rsidRPr="00FC4836" w:rsidRDefault="00E900F4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LAT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CA3D59B" w14:textId="4E798F4D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C1F0C7" w:themeFill="accent3" w:themeFillTint="33"/>
            <w:vAlign w:val="center"/>
          </w:tcPr>
          <w:p w14:paraId="04464B7E" w14:textId="6C5AA861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LAT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ACC62" w14:textId="3F916DDD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5A0F9A80" w14:textId="7E3B9EE5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</w:tr>
      <w:tr w:rsidR="0011499B" w:rsidRPr="00FC4836" w14:paraId="517BCFC4" w14:textId="77777777" w:rsidTr="005E55AF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59687B8F" w14:textId="5C2E9E01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18590135" w14:textId="6B6E7272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29900314" w14:textId="2B1BEF67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4D2F248" w14:textId="7222EE23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569BA" w14:textId="0E3C20F5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3D5FFE8" w14:textId="1B6EB082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3C71A29" w14:textId="27035451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3572F" w14:textId="6E3A380A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shd w:val="clear" w:color="auto" w:fill="F2CEED" w:themeFill="accent5" w:themeFillTint="33"/>
            <w:vAlign w:val="center"/>
          </w:tcPr>
          <w:p w14:paraId="2A747A12" w14:textId="4DF19BD7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RT</m:t>
                </m:r>
              </m:oMath>
            </m:oMathPara>
          </w:p>
        </w:tc>
      </w:tr>
      <w:tr w:rsidR="0011499B" w:rsidRPr="00FC4836" w14:paraId="6102C76C" w14:textId="77777777" w:rsidTr="005E55AF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shd w:val="clear" w:color="auto" w:fill="C1F0C7" w:themeFill="accent3" w:themeFillTint="33"/>
            <w:vAlign w:val="center"/>
          </w:tcPr>
          <w:p w14:paraId="15DE7A22" w14:textId="009C514A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LAT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13001B5C" w14:textId="3FBA1B16" w:rsidR="0011499B" w:rsidRPr="00FC4836" w:rsidRDefault="00366F8A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62643F6" w14:textId="20384ADB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509D5F0" w14:textId="7536EB5A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11A0C" w14:textId="67520908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9313199" w14:textId="78724C3B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4F48A25B" w14:textId="6B3EABA9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96CDA" w14:textId="58A528A3" w:rsidR="0011499B" w:rsidRPr="00FC4836" w:rsidRDefault="009144D8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</w:tcBorders>
            <w:shd w:val="clear" w:color="auto" w:fill="C1F0C7" w:themeFill="accent3" w:themeFillTint="33"/>
            <w:vAlign w:val="center"/>
          </w:tcPr>
          <w:p w14:paraId="2321C156" w14:textId="3C308CCB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AT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</w:tr>
      <w:tr w:rsidR="0011499B" w:rsidRPr="00FC4836" w14:paraId="7DD21CFA" w14:textId="77777777" w:rsidTr="005E55AF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42A96981" w14:textId="5C0B02CB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78414995" w14:textId="03E2CA9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BB0E385" w14:textId="206D8F25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AT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4C155209" w14:textId="31C69328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912B0" w14:textId="4D3CC3C0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364EC799" w14:textId="48FC383E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2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74C145F" w14:textId="1152224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6478C" w14:textId="3703B7F2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47E380D4" w14:textId="0A79E347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</w:tr>
      <w:tr w:rsidR="0011499B" w:rsidRPr="00FC4836" w14:paraId="2487972E" w14:textId="77777777" w:rsidTr="005E55AF">
        <w:trPr>
          <w:trHeight w:val="372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00AEAC78" w14:textId="77E00EE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B1EA2" w14:textId="456AE8C1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5372F8AE" w14:textId="11FD955B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CBB099E" w14:textId="4627B4B2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CED82" w14:textId="1F0EDFD6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23E0587D" w14:textId="60A9E91F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0AF7917" w14:textId="1868F8BF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P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564B7" w14:textId="3BC3EF4B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2DB56F9D" w14:textId="3A4709E7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T</m:t>
                    </m:r>
                  </m:sup>
                </m:sSubSup>
              </m:oMath>
            </m:oMathPara>
          </w:p>
        </w:tc>
      </w:tr>
      <w:tr w:rsidR="0011499B" w:rsidRPr="00FC4836" w14:paraId="7E9E5FFD" w14:textId="77777777" w:rsidTr="0093160A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00BF7B95" w14:textId="1D0DF17B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ARI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CF4BBA0" w14:textId="0C964FD5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63CEC151" w14:textId="0DBA92E5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0DDB1DB7" w14:textId="1AE68E79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FFFF00"/>
            <w:vAlign w:val="center"/>
          </w:tcPr>
          <w:p w14:paraId="2A0FAE6D" w14:textId="5BEAE9F7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36A3673C" w14:textId="0F5452FA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35BC4842" w14:textId="0A03FA7E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CCF31" w14:textId="5EF30BF2" w:rsidR="0011499B" w:rsidRPr="00FC4836" w:rsidRDefault="00CD1A07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39153BA8" w14:textId="765E0A12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0-40</m:t>
                    </m:r>
                  </m:sup>
                </m:sSubSup>
              </m:oMath>
            </m:oMathPara>
          </w:p>
        </w:tc>
      </w:tr>
      <w:tr w:rsidR="00A405F2" w:rsidRPr="00FC4836" w14:paraId="5D7AD915" w14:textId="77777777" w:rsidTr="005E55AF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1CD56373" w14:textId="096A4563" w:rsidR="00A405F2" w:rsidRPr="00FC4836" w:rsidRDefault="00A405F2" w:rsidP="00A405F2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154F40A" w14:textId="3C0F49FF" w:rsidR="00A405F2" w:rsidRPr="00FC4836" w:rsidRDefault="00A405F2" w:rsidP="00A405F2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323057D" w14:textId="6BC64C79" w:rsidR="00A405F2" w:rsidRPr="00FC4836" w:rsidRDefault="00000000" w:rsidP="00A405F2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21966ECB" w14:textId="4BE64B1D" w:rsidR="00A405F2" w:rsidRPr="00FC4836" w:rsidRDefault="00000000" w:rsidP="00A405F2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52841" w14:textId="5F4A60BA" w:rsidR="00A405F2" w:rsidRPr="00FC4836" w:rsidRDefault="00A405F2" w:rsidP="00A405F2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63861C87" w14:textId="51D13BCC" w:rsidR="00A405F2" w:rsidRPr="00FC4836" w:rsidRDefault="00000000" w:rsidP="00A405F2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2B015BDC" w14:textId="445736D1" w:rsidR="00A405F2" w:rsidRPr="00FC4836" w:rsidRDefault="00000000" w:rsidP="00A405F2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DC137" w14:textId="7542B6F2" w:rsidR="00A405F2" w:rsidRPr="00FC4836" w:rsidRDefault="00000000" w:rsidP="00A405F2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6C5A40F5" w14:textId="25EBF80B" w:rsidR="00A405F2" w:rsidRPr="00FC4836" w:rsidRDefault="00000000" w:rsidP="00A405F2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60</m:t>
                    </m:r>
                  </m:sup>
                </m:sSubSup>
              </m:oMath>
            </m:oMathPara>
          </w:p>
        </w:tc>
      </w:tr>
      <w:tr w:rsidR="0011499B" w:rsidRPr="00FC4836" w14:paraId="330CDDF4" w14:textId="77777777" w:rsidTr="005E55AF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4CE6F1FD" w14:textId="137E384E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2DE5E4F" w14:textId="7BE8C571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AT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37D4F004" w14:textId="5E518573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7F0891D5" w14:textId="416154F3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F840E" w14:textId="755A15CE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6209C14F" w14:textId="4BD95351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2B49E4B1" w14:textId="6BC97B0E" w:rsidR="0011499B" w:rsidRPr="00FC4836" w:rsidRDefault="00000000" w:rsidP="0011499B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80-12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730D8" w14:textId="0FE4D076" w:rsidR="0011499B" w:rsidRPr="00FC4836" w:rsidRDefault="00095315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7679A070" w14:textId="4BA4F337" w:rsidR="0011499B" w:rsidRPr="00FC4836" w:rsidRDefault="0011499B" w:rsidP="0011499B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ARI</m:t>
                </m:r>
              </m:oMath>
            </m:oMathPara>
          </w:p>
        </w:tc>
      </w:tr>
      <w:tr w:rsidR="00095315" w:rsidRPr="00FC4836" w14:paraId="19F245EF" w14:textId="77777777" w:rsidTr="005E55AF">
        <w:trPr>
          <w:trHeight w:val="230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0FAB9776" w14:textId="3F6B0097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4DE37B9" w14:textId="60256658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C0C9458" w14:textId="73A65759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6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29A3A92B" w14:textId="72C2802D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DAF1E" w14:textId="7ABF57E2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4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6A53B2DD" w14:textId="666A6AA4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F2CEED" w:themeFill="accent5" w:themeFillTint="33"/>
            <w:vAlign w:val="center"/>
          </w:tcPr>
          <w:p w14:paraId="2801C57E" w14:textId="21421584" w:rsidR="00095315" w:rsidRPr="00FC4836" w:rsidRDefault="00095315" w:rsidP="00095315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RT</m:t>
                </m:r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23A41" w14:textId="1F3C257D" w:rsidR="00095315" w:rsidRPr="00FC4836" w:rsidRDefault="00095315" w:rsidP="00095315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5B81B464" w14:textId="021A7D57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20</m:t>
                    </m:r>
                  </m:sup>
                </m:sSubSup>
              </m:oMath>
            </m:oMathPara>
          </w:p>
        </w:tc>
      </w:tr>
      <w:tr w:rsidR="00095315" w:rsidRPr="00FC4836" w14:paraId="58CB5F94" w14:textId="77777777" w:rsidTr="005E55AF">
        <w:trPr>
          <w:trHeight w:val="389"/>
          <w:jc w:val="center"/>
        </w:trPr>
        <w:tc>
          <w:tcPr>
            <w:tcW w:w="1318" w:type="dxa"/>
            <w:tcBorders>
              <w:right w:val="nil"/>
            </w:tcBorders>
            <w:vAlign w:val="center"/>
          </w:tcPr>
          <w:p w14:paraId="7E71A0FC" w14:textId="7257B3F3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6839E878" w14:textId="4A31F00A" w:rsidR="00095315" w:rsidRPr="00FC4836" w:rsidRDefault="00095315" w:rsidP="00095315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1098266D" w14:textId="36F3DA73" w:rsidR="00095315" w:rsidRPr="00FC4836" w:rsidRDefault="00095315" w:rsidP="00095315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QR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3806ED7A" w14:textId="2DDFD920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0-4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13EE7" w14:textId="24DE16FA" w:rsidR="00095315" w:rsidRPr="00FC4836" w:rsidRDefault="00095315" w:rsidP="00095315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max|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02671F1B" w14:textId="6AECED43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T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right w:val="nil"/>
            </w:tcBorders>
            <w:vAlign w:val="center"/>
          </w:tcPr>
          <w:p w14:paraId="4920F399" w14:textId="341739A6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16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E158B" w14:textId="2164C3B2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.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8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</w:tcBorders>
            <w:vAlign w:val="center"/>
          </w:tcPr>
          <w:p w14:paraId="52FD419F" w14:textId="6BC9874D" w:rsidR="00095315" w:rsidRPr="00FC4836" w:rsidRDefault="00095315" w:rsidP="00095315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AT</m:t>
                </m:r>
              </m:oMath>
            </m:oMathPara>
          </w:p>
        </w:tc>
      </w:tr>
      <w:tr w:rsidR="00095315" w:rsidRPr="00FC4836" w14:paraId="01714B98" w14:textId="77777777" w:rsidTr="0093160A">
        <w:trPr>
          <w:trHeight w:val="372"/>
          <w:jc w:val="center"/>
        </w:trPr>
        <w:tc>
          <w:tcPr>
            <w:tcW w:w="1318" w:type="dxa"/>
            <w:tcBorders>
              <w:bottom w:val="single" w:sz="4" w:space="0" w:color="auto"/>
              <w:right w:val="nil"/>
            </w:tcBorders>
            <w:vAlign w:val="center"/>
          </w:tcPr>
          <w:p w14:paraId="0D1EA369" w14:textId="4758EBBC" w:rsidR="00095315" w:rsidRPr="00FC4836" w:rsidRDefault="00095315" w:rsidP="00095315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mean|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DengXia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DengXian" w:hAnsi="Cambria Math" w:cs="Times New Roman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|</m:t>
                </m:r>
              </m:oMath>
            </m:oMathPara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FA32C" w14:textId="37266E94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3B962" w14:textId="69A96768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-60</m:t>
                    </m:r>
                  </m:sup>
                </m:sSubSup>
              </m:oMath>
            </m:oMathPara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7BBBBE" w14:textId="09CFA480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0-160</m:t>
                    </m:r>
                  </m:sup>
                </m:sSubSup>
              </m:oMath>
            </m:oMathPara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E4B61" w14:textId="197E8334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E9C89" w14:textId="54A11421" w:rsidR="00095315" w:rsidRPr="00FC4836" w:rsidRDefault="00095315" w:rsidP="00095315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GradAT</m:t>
                </m:r>
              </m:oMath>
            </m:oMathPara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7F481" w14:textId="5AB8C2BA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C1F0C7" w:themeFill="accent3" w:themeFillTint="33"/>
            <w:vAlign w:val="center"/>
          </w:tcPr>
          <w:p w14:paraId="07FBF6AC" w14:textId="3EDF34BB" w:rsidR="00095315" w:rsidRPr="00FC4836" w:rsidRDefault="00E60FAD" w:rsidP="00095315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LAT</m:t>
                </m:r>
              </m:oMath>
            </m:oMathPara>
          </w:p>
        </w:tc>
        <w:tc>
          <w:tcPr>
            <w:tcW w:w="1318" w:type="dxa"/>
            <w:tcBorders>
              <w:left w:val="nil"/>
              <w:bottom w:val="single" w:sz="4" w:space="0" w:color="auto"/>
            </w:tcBorders>
            <w:vAlign w:val="center"/>
          </w:tcPr>
          <w:p w14:paraId="6832D70F" w14:textId="727DDE07" w:rsidR="00095315" w:rsidRPr="00FC4836" w:rsidRDefault="00000000" w:rsidP="00095315">
            <w:pPr>
              <w:rPr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,QRS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0-80</m:t>
                    </m:r>
                  </m:sup>
                </m:sSubSup>
              </m:oMath>
            </m:oMathPara>
          </w:p>
        </w:tc>
      </w:tr>
    </w:tbl>
    <w:p w14:paraId="3F6A1116" w14:textId="5E9D66F9" w:rsidR="00BB6E70" w:rsidRPr="00FC4836" w:rsidRDefault="00BB6E70" w:rsidP="00BB6E70">
      <w:pPr>
        <w:pStyle w:val="Caption"/>
        <w:keepNext/>
      </w:pPr>
      <w:r w:rsidRPr="00FC4836">
        <w:lastRenderedPageBreak/>
        <w:t xml:space="preserve">Table </w:t>
      </w:r>
      <w:fldSimple w:instr=" SEQ Table \* ARABIC ">
        <w:r w:rsidR="00214B00" w:rsidRPr="00FC4836">
          <w:rPr>
            <w:noProof/>
          </w:rPr>
          <w:t>9</w:t>
        </w:r>
      </w:fldSimple>
      <w:r w:rsidRPr="00FC4836">
        <w:t xml:space="preserve"> </w:t>
      </w:r>
      <w:r w:rsidR="000854E4" w:rsidRPr="00FC4836">
        <w:rPr>
          <w:rFonts w:hint="eastAsia"/>
        </w:rPr>
        <w:t>F</w:t>
      </w:r>
      <w:r w:rsidRPr="00FC4836">
        <w:t>eatures rank</w:t>
      </w:r>
      <w:r w:rsidR="00D750E6" w:rsidRPr="00FC4836">
        <w:rPr>
          <w:rFonts w:hint="eastAsia"/>
        </w:rPr>
        <w:t>ing in RF scoring</w:t>
      </w:r>
      <w:r w:rsidRPr="00FC4836">
        <w:t xml:space="preserve"> </w:t>
      </w:r>
      <w:r w:rsidR="00D750E6" w:rsidRPr="00FC4836">
        <w:rPr>
          <w:rFonts w:hint="eastAsia"/>
        </w:rPr>
        <w:t>(</w:t>
      </w:r>
      <w:r w:rsidRPr="00FC4836">
        <w:t>top 10</w:t>
      </w:r>
      <w:r w:rsidR="00D750E6" w:rsidRPr="00FC4836">
        <w:rPr>
          <w:rFonts w:hint="eastAsia"/>
        </w:rPr>
        <w:t>) across different models</w:t>
      </w:r>
      <w:r w:rsidRPr="00FC4836">
        <w:t xml:space="preserve">, and </w:t>
      </w:r>
      <w:r w:rsidR="00D750E6" w:rsidRPr="00FC4836">
        <w:rPr>
          <w:rFonts w:hint="eastAsia"/>
        </w:rPr>
        <w:t xml:space="preserve">total </w:t>
      </w:r>
      <w:r w:rsidRPr="00FC4836">
        <w:t>appear time</w:t>
      </w:r>
      <w:r w:rsidR="00D13E2D" w:rsidRPr="00FC4836">
        <w:t xml:space="preserve"> counts</w:t>
      </w:r>
      <w:r w:rsidR="00D750E6" w:rsidRPr="00FC4836">
        <w:rPr>
          <w:rFonts w:hint="eastAsia"/>
        </w:rPr>
        <w:t>.</w:t>
      </w:r>
    </w:p>
    <w:tbl>
      <w:tblPr>
        <w:tblStyle w:val="TableGrid"/>
        <w:tblW w:w="11695" w:type="dxa"/>
        <w:jc w:val="center"/>
        <w:tblLook w:val="04A0" w:firstRow="1" w:lastRow="0" w:firstColumn="1" w:lastColumn="0" w:noHBand="0" w:noVBand="1"/>
      </w:tblPr>
      <w:tblGrid>
        <w:gridCol w:w="1838"/>
        <w:gridCol w:w="950"/>
        <w:gridCol w:w="883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</w:tblGrid>
      <w:tr w:rsidR="00843B71" w:rsidRPr="00FC4836" w14:paraId="61321936" w14:textId="77777777" w:rsidTr="006366C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A3D423" w14:textId="77777777" w:rsidR="00843B71" w:rsidRPr="00FC4836" w:rsidRDefault="00843B71" w:rsidP="00843B71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44A8AFC7" w14:textId="6822A340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Counts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0E356E" w14:textId="20ADBFED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All EGMs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249A65" w14:textId="77777777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SR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4401EF" w14:textId="77777777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SR-BI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0B2796" w14:textId="77777777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SR-UNI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FA5F6A" w14:textId="77777777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LV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2B28A4" w14:textId="77777777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LV-BI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C31230" w14:textId="77777777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LV-UNI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9DA9E1" w14:textId="77777777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RV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8B12E6" w14:textId="77777777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RV-BI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60EC8D" w14:textId="77777777" w:rsidR="00843B71" w:rsidRPr="00FC4836" w:rsidRDefault="00843B71" w:rsidP="00843B71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RV-UNI</w:t>
            </w:r>
          </w:p>
        </w:tc>
      </w:tr>
      <w:tr w:rsidR="00843B71" w:rsidRPr="00FC4836" w14:paraId="21F2572C" w14:textId="77777777" w:rsidTr="00C0632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6BD583" w14:textId="77777777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High-frequency energy in QRS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3BD9BB23" w14:textId="13DDB6B4" w:rsidR="00843B71" w:rsidRPr="00FC4836" w:rsidRDefault="00843B71" w:rsidP="00843B71">
            <w:pPr>
              <w:jc w:val="center"/>
            </w:pPr>
            <w:r w:rsidRPr="00FC4836">
              <w:t>9</w:t>
            </w:r>
          </w:p>
        </w:tc>
        <w:tc>
          <w:tcPr>
            <w:tcW w:w="883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9EAC306" w14:textId="56C0C1DA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48C57A" w14:textId="77777777" w:rsidR="00843B71" w:rsidRPr="00FC4836" w:rsidRDefault="00843B71" w:rsidP="00843B71">
            <w:pPr>
              <w:jc w:val="center"/>
            </w:pPr>
            <w:r w:rsidRPr="00FC4836">
              <w:t>#4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CC9C63" w14:textId="77777777" w:rsidR="00843B71" w:rsidRPr="00FC4836" w:rsidRDefault="00843B71" w:rsidP="00843B71">
            <w:pPr>
              <w:jc w:val="center"/>
            </w:pPr>
            <w:r w:rsidRPr="00FC4836">
              <w:t>#</w:t>
            </w:r>
            <w:r w:rsidRPr="00FC4836">
              <w:rPr>
                <w:rFonts w:hint="eastAsia"/>
              </w:rPr>
              <w:t>2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9824E2" w14:textId="77777777" w:rsidR="00843B71" w:rsidRPr="00FC4836" w:rsidRDefault="00843B71" w:rsidP="00843B71">
            <w:pPr>
              <w:jc w:val="center"/>
            </w:pPr>
            <w:r w:rsidRPr="00FC4836">
              <w:t>#1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CBBE4D" w14:textId="77777777" w:rsidR="00843B71" w:rsidRPr="00FC4836" w:rsidRDefault="00843B71" w:rsidP="00843B71">
            <w:pPr>
              <w:jc w:val="center"/>
            </w:pPr>
            <w:r w:rsidRPr="00FC4836">
              <w:t>#9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5085C3" w14:textId="77777777" w:rsidR="00843B71" w:rsidRPr="00FC4836" w:rsidRDefault="00843B71" w:rsidP="00843B71">
            <w:pPr>
              <w:jc w:val="center"/>
            </w:pPr>
            <w:r w:rsidRPr="00FC4836">
              <w:t>#3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285200" w14:textId="77777777" w:rsidR="00843B71" w:rsidRPr="00FC4836" w:rsidRDefault="00843B71" w:rsidP="00843B71">
            <w:pPr>
              <w:jc w:val="center"/>
            </w:pPr>
            <w:r w:rsidRPr="00FC4836">
              <w:t>#7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DE7A68" w14:textId="77777777" w:rsidR="00843B71" w:rsidRPr="00FC4836" w:rsidRDefault="00843B71" w:rsidP="00843B71">
            <w:pPr>
              <w:jc w:val="center"/>
            </w:pPr>
            <w:r w:rsidRPr="00FC4836">
              <w:t>#7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0AA84B" w14:textId="77777777" w:rsidR="00843B71" w:rsidRPr="00FC4836" w:rsidRDefault="00843B71" w:rsidP="00843B71">
            <w:pPr>
              <w:jc w:val="center"/>
            </w:pPr>
            <w:r w:rsidRPr="00FC4836">
              <w:t>#</w:t>
            </w:r>
            <w:r w:rsidRPr="00FC4836">
              <w:rPr>
                <w:rFonts w:hint="eastAsia"/>
              </w:rPr>
              <w:t>3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E72E25" w14:textId="77777777" w:rsidR="00843B71" w:rsidRPr="00FC4836" w:rsidRDefault="00843B71" w:rsidP="00843B71">
            <w:pPr>
              <w:jc w:val="center"/>
            </w:pPr>
            <w:r w:rsidRPr="00FC4836">
              <w:t>#7</w:t>
            </w:r>
          </w:p>
        </w:tc>
      </w:tr>
      <w:tr w:rsidR="00843B71" w:rsidRPr="00FC4836" w14:paraId="721E0CC9" w14:textId="77777777" w:rsidTr="006366C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124736" w14:textId="77777777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High-frequency energy in post-QRS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574D0BA8" w14:textId="3BB6D2CF" w:rsidR="00843B71" w:rsidRPr="00FC4836" w:rsidRDefault="00843B71" w:rsidP="00843B71">
            <w:pPr>
              <w:jc w:val="center"/>
            </w:pPr>
            <w:r w:rsidRPr="00FC4836">
              <w:t>9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429C77" w14:textId="524C61B4" w:rsidR="00843B71" w:rsidRPr="00FC4836" w:rsidRDefault="00843B71" w:rsidP="00843B71">
            <w:pPr>
              <w:jc w:val="center"/>
            </w:pPr>
            <w:r w:rsidRPr="00FC4836">
              <w:t>#6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793D66" w14:textId="77777777" w:rsidR="00843B71" w:rsidRPr="00FC4836" w:rsidRDefault="00843B71" w:rsidP="00843B71">
            <w:pPr>
              <w:jc w:val="center"/>
            </w:pPr>
            <w:r w:rsidRPr="00FC4836">
              <w:t>#8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35466C" w14:textId="77777777" w:rsidR="00843B71" w:rsidRPr="00FC4836" w:rsidRDefault="00843B71" w:rsidP="00843B71">
            <w:pPr>
              <w:jc w:val="center"/>
            </w:pPr>
            <w:r w:rsidRPr="00FC4836">
              <w:t>#4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DB8B4E" w14:textId="77777777" w:rsidR="00843B71" w:rsidRPr="00FC4836" w:rsidRDefault="00843B71" w:rsidP="00843B71">
            <w:pPr>
              <w:jc w:val="center"/>
            </w:pPr>
            <w:r w:rsidRPr="00FC4836">
              <w:t>#8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067C02A9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7EC045" w14:textId="77777777" w:rsidR="00843B71" w:rsidRPr="00FC4836" w:rsidRDefault="00843B71" w:rsidP="00843B71">
            <w:pPr>
              <w:jc w:val="center"/>
            </w:pPr>
            <w:r w:rsidRPr="00FC4836">
              <w:t>#</w:t>
            </w:r>
            <w:r w:rsidRPr="00FC4836">
              <w:rPr>
                <w:rFonts w:hint="eastAsia"/>
              </w:rPr>
              <w:t>2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A2FDB8" w14:textId="77777777" w:rsidR="00843B71" w:rsidRPr="00FC4836" w:rsidRDefault="00843B71" w:rsidP="00843B71">
            <w:pPr>
              <w:jc w:val="center"/>
            </w:pPr>
            <w:r w:rsidRPr="00FC4836">
              <w:t>#10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EC4FD6" w14:textId="77777777" w:rsidR="00843B71" w:rsidRPr="00FC4836" w:rsidRDefault="00843B71" w:rsidP="00843B71">
            <w:pPr>
              <w:jc w:val="center"/>
            </w:pPr>
            <w:r w:rsidRPr="00FC4836">
              <w:t>#4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BFB656" w14:textId="77777777" w:rsidR="00843B71" w:rsidRPr="00FC4836" w:rsidRDefault="00843B71" w:rsidP="00843B71">
            <w:pPr>
              <w:jc w:val="center"/>
            </w:pPr>
            <w:r w:rsidRPr="00FC4836">
              <w:t>#</w:t>
            </w:r>
            <w:r w:rsidRPr="00FC4836">
              <w:rPr>
                <w:rFonts w:hint="eastAsia"/>
              </w:rPr>
              <w:t>2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C2C2CF" w14:textId="77777777" w:rsidR="00843B71" w:rsidRPr="00FC4836" w:rsidRDefault="00843B71" w:rsidP="00843B71">
            <w:pPr>
              <w:jc w:val="center"/>
            </w:pPr>
            <w:r w:rsidRPr="00FC4836">
              <w:t>#4</w:t>
            </w:r>
          </w:p>
        </w:tc>
      </w:tr>
      <w:tr w:rsidR="00843B71" w:rsidRPr="00FC4836" w14:paraId="5FBAEA99" w14:textId="77777777" w:rsidTr="006366C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58BAA2" w14:textId="77777777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Duration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0052FA5C" w14:textId="6FC22A9C" w:rsidR="00843B71" w:rsidRPr="00FC4836" w:rsidRDefault="00843B71" w:rsidP="00843B71">
            <w:pPr>
              <w:jc w:val="center"/>
            </w:pPr>
            <w:r w:rsidRPr="00FC4836">
              <w:t>8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FCA0DB" w14:textId="1ACE8863" w:rsidR="00843B71" w:rsidRPr="00FC4836" w:rsidRDefault="00843B71" w:rsidP="00843B71">
            <w:pPr>
              <w:jc w:val="center"/>
            </w:pPr>
            <w:r w:rsidRPr="00FC4836">
              <w:t>#8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B3E0C0" w14:textId="77777777" w:rsidR="00843B71" w:rsidRPr="00FC4836" w:rsidRDefault="00843B71" w:rsidP="00843B71">
            <w:pPr>
              <w:jc w:val="center"/>
            </w:pPr>
            <w:r w:rsidRPr="00FC4836">
              <w:t>#3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C214DE" w14:textId="77777777" w:rsidR="00843B71" w:rsidRPr="00FC4836" w:rsidRDefault="00843B71" w:rsidP="00843B71">
            <w:pPr>
              <w:jc w:val="center"/>
            </w:pPr>
            <w:r w:rsidRPr="00FC4836">
              <w:t>#</w:t>
            </w:r>
            <w:r w:rsidRPr="00FC4836">
              <w:rPr>
                <w:rFonts w:hint="eastAsia"/>
              </w:rPr>
              <w:t>5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26A770E0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00A20E55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0C74E5" w14:textId="77777777" w:rsidR="00843B71" w:rsidRPr="00FC4836" w:rsidRDefault="00843B71" w:rsidP="00843B71">
            <w:pPr>
              <w:jc w:val="center"/>
            </w:pPr>
            <w:r w:rsidRPr="00FC4836">
              <w:t>#9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ED60DD" w14:textId="77777777" w:rsidR="00843B71" w:rsidRPr="00FC4836" w:rsidRDefault="00843B71" w:rsidP="00843B71">
            <w:pPr>
              <w:jc w:val="center"/>
            </w:pPr>
            <w:r w:rsidRPr="00FC4836">
              <w:t>#8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A9E443" w14:textId="77777777" w:rsidR="00843B71" w:rsidRPr="00FC4836" w:rsidRDefault="00843B71" w:rsidP="00843B71">
            <w:pPr>
              <w:jc w:val="center"/>
            </w:pPr>
            <w:r w:rsidRPr="00FC4836">
              <w:t>#2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A6C059" w14:textId="77777777" w:rsidR="00843B71" w:rsidRPr="00FC4836" w:rsidRDefault="00843B71" w:rsidP="00843B71">
            <w:pPr>
              <w:jc w:val="center"/>
            </w:pPr>
            <w:r w:rsidRPr="00FC4836">
              <w:t>#</w:t>
            </w:r>
            <w:r w:rsidRPr="00FC4836">
              <w:rPr>
                <w:rFonts w:hint="eastAsia"/>
              </w:rPr>
              <w:t>1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2DE049" w14:textId="77777777" w:rsidR="00843B71" w:rsidRPr="00FC4836" w:rsidRDefault="00843B71" w:rsidP="00843B71">
            <w:pPr>
              <w:jc w:val="center"/>
            </w:pPr>
            <w:r w:rsidRPr="00FC4836">
              <w:t>#2</w:t>
            </w:r>
          </w:p>
        </w:tc>
      </w:tr>
      <w:tr w:rsidR="00843B71" w:rsidRPr="00FC4836" w14:paraId="2D68456D" w14:textId="77777777" w:rsidTr="006366C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89CA3E" w14:textId="77777777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Voltage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58BB8B18" w14:textId="06E99398" w:rsidR="00843B71" w:rsidRPr="00FC4836" w:rsidRDefault="00843B71" w:rsidP="00843B71">
            <w:pPr>
              <w:jc w:val="center"/>
            </w:pPr>
            <w:r w:rsidRPr="00FC4836">
              <w:rPr>
                <w:rFonts w:hint="eastAsia"/>
              </w:rPr>
              <w:t>8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20622C" w14:textId="7908914F" w:rsidR="00843B71" w:rsidRPr="00FC4836" w:rsidRDefault="00843B71" w:rsidP="00843B71">
            <w:pPr>
              <w:jc w:val="center"/>
            </w:pPr>
            <w:r w:rsidRPr="00FC4836">
              <w:t>#9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630DEB" w14:textId="77777777" w:rsidR="00843B71" w:rsidRPr="00FC4836" w:rsidRDefault="00843B71" w:rsidP="00843B71">
            <w:pPr>
              <w:jc w:val="center"/>
            </w:pPr>
            <w:r w:rsidRPr="00FC4836">
              <w:t>#9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19EBB4" w14:textId="77777777" w:rsidR="00843B71" w:rsidRPr="00FC4836" w:rsidRDefault="00843B71" w:rsidP="00843B71">
            <w:pPr>
              <w:jc w:val="center"/>
            </w:pPr>
            <w:r w:rsidRPr="00FC4836">
              <w:t>#1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107431A2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A0D424" w14:textId="77777777" w:rsidR="00843B71" w:rsidRPr="00FC4836" w:rsidRDefault="00843B71" w:rsidP="00843B71">
            <w:pPr>
              <w:jc w:val="center"/>
            </w:pPr>
            <w:r w:rsidRPr="00FC4836">
              <w:t>#4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F73D13" w14:textId="77777777" w:rsidR="00843B71" w:rsidRPr="00FC4836" w:rsidRDefault="00843B71" w:rsidP="00843B71">
            <w:pPr>
              <w:jc w:val="center"/>
            </w:pPr>
            <w:r w:rsidRPr="00FC4836">
              <w:t>#</w:t>
            </w:r>
            <w:r w:rsidRPr="00FC4836">
              <w:rPr>
                <w:rFonts w:hint="eastAsia"/>
              </w:rPr>
              <w:t>6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EECD20" w14:textId="77777777" w:rsidR="00843B71" w:rsidRPr="00FC4836" w:rsidRDefault="00843B71" w:rsidP="00843B71">
            <w:pPr>
              <w:jc w:val="center"/>
            </w:pPr>
            <w:r w:rsidRPr="00FC4836">
              <w:t>#6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4052EB" w14:textId="77777777" w:rsidR="00843B71" w:rsidRPr="00FC4836" w:rsidRDefault="00843B71" w:rsidP="00843B71">
            <w:pPr>
              <w:jc w:val="center"/>
            </w:pPr>
            <w:r w:rsidRPr="00FC4836">
              <w:t>#3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B9B273" w14:textId="77777777" w:rsidR="00843B71" w:rsidRPr="00FC4836" w:rsidRDefault="00843B71" w:rsidP="00843B71">
            <w:pPr>
              <w:jc w:val="center"/>
            </w:pPr>
            <w:r w:rsidRPr="00FC4836">
              <w:t>#</w:t>
            </w:r>
            <w:r w:rsidRPr="00FC4836">
              <w:rPr>
                <w:rFonts w:hint="eastAsia"/>
              </w:rPr>
              <w:t>5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3FFBEA4" w14:textId="77777777" w:rsidR="00843B71" w:rsidRPr="00FC4836" w:rsidRDefault="00843B71" w:rsidP="00843B71">
            <w:pPr>
              <w:jc w:val="center"/>
            </w:pPr>
          </w:p>
        </w:tc>
      </w:tr>
      <w:tr w:rsidR="00843B71" w:rsidRPr="00FC4836" w14:paraId="0F2ED012" w14:textId="77777777" w:rsidTr="006366C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</w:tcPr>
          <w:p w14:paraId="72FC9EC2" w14:textId="77777777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AT</m:t>
                </m:r>
              </m:oMath>
            </m:oMathPara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1B7A02EB" w14:textId="49CFD781" w:rsidR="00843B71" w:rsidRPr="00FC4836" w:rsidRDefault="00843B71" w:rsidP="00843B71">
            <w:pPr>
              <w:jc w:val="center"/>
            </w:pPr>
            <w:r w:rsidRPr="00FC4836">
              <w:t>7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vAlign w:val="center"/>
          </w:tcPr>
          <w:p w14:paraId="60635CE1" w14:textId="472CC478" w:rsidR="00843B71" w:rsidRPr="00FC4836" w:rsidRDefault="00843B71" w:rsidP="00843B71">
            <w:pPr>
              <w:jc w:val="center"/>
            </w:pPr>
            <w:r w:rsidRPr="00FC4836">
              <w:t>#5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</w:tcPr>
          <w:p w14:paraId="5EEF0CDC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</w:tcPr>
          <w:p w14:paraId="13CD4E0F" w14:textId="77777777" w:rsidR="00843B71" w:rsidRPr="00FC4836" w:rsidRDefault="00843B71" w:rsidP="00843B71">
            <w:pPr>
              <w:jc w:val="center"/>
            </w:pPr>
            <w:r w:rsidRPr="00FC4836">
              <w:t>#</w:t>
            </w:r>
            <w:r w:rsidRPr="00FC4836">
              <w:rPr>
                <w:rFonts w:hint="eastAsia"/>
              </w:rPr>
              <w:t>6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</w:tcPr>
          <w:p w14:paraId="46384BC6" w14:textId="77777777" w:rsidR="00843B71" w:rsidRPr="00FC4836" w:rsidRDefault="00843B71" w:rsidP="00843B71">
            <w:pPr>
              <w:jc w:val="center"/>
            </w:pPr>
            <w:r w:rsidRPr="00FC4836">
              <w:t>#2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</w:tcPr>
          <w:p w14:paraId="78BFB8DA" w14:textId="77777777" w:rsidR="00843B71" w:rsidRPr="00FC4836" w:rsidRDefault="00843B71" w:rsidP="00843B71">
            <w:pPr>
              <w:jc w:val="center"/>
            </w:pPr>
            <w:r w:rsidRPr="00FC4836">
              <w:t>#3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</w:tcPr>
          <w:p w14:paraId="6E237FCC" w14:textId="77777777" w:rsidR="00843B71" w:rsidRPr="00FC4836" w:rsidRDefault="00843B71" w:rsidP="00843B71">
            <w:pPr>
              <w:jc w:val="center"/>
            </w:pPr>
            <w:r w:rsidRPr="00FC4836">
              <w:t>#1</w:t>
            </w:r>
            <w:r w:rsidRPr="00FC4836">
              <w:rPr>
                <w:rFonts w:hint="eastAsia"/>
              </w:rPr>
              <w:t>0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</w:tcPr>
          <w:p w14:paraId="62EAB802" w14:textId="77777777" w:rsidR="00843B71" w:rsidRPr="00FC4836" w:rsidRDefault="00843B71" w:rsidP="00843B71">
            <w:pPr>
              <w:jc w:val="center"/>
            </w:pPr>
            <w:r w:rsidRPr="00FC4836">
              <w:t>#2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</w:tcPr>
          <w:p w14:paraId="61A20B27" w14:textId="77777777" w:rsidR="00843B71" w:rsidRPr="00FC4836" w:rsidRDefault="00843B71" w:rsidP="00843B71">
            <w:pPr>
              <w:jc w:val="center"/>
            </w:pPr>
            <w:r w:rsidRPr="00FC4836">
              <w:t>#10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</w:tcPr>
          <w:p w14:paraId="2092BCA0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</w:tcPr>
          <w:p w14:paraId="385AF75B" w14:textId="77777777" w:rsidR="00843B71" w:rsidRPr="00FC4836" w:rsidRDefault="00843B71" w:rsidP="00843B71">
            <w:pPr>
              <w:jc w:val="center"/>
            </w:pPr>
          </w:p>
        </w:tc>
      </w:tr>
      <w:tr w:rsidR="00843B71" w:rsidRPr="00FC4836" w14:paraId="0CDA6918" w14:textId="77777777" w:rsidTr="006366C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FE0AE0" w14:textId="680B52B8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RT</m:t>
                </m:r>
              </m:oMath>
            </m:oMathPara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35787A38" w14:textId="458B4CED" w:rsidR="00843B71" w:rsidRPr="00FC4836" w:rsidRDefault="00843B71" w:rsidP="00843B71">
            <w:pPr>
              <w:jc w:val="center"/>
            </w:pPr>
            <w:r w:rsidRPr="00FC4836">
              <w:rPr>
                <w:rFonts w:hint="eastAsia"/>
              </w:rPr>
              <w:t>7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F4208D" w14:textId="127BE121" w:rsidR="00843B71" w:rsidRPr="00FC4836" w:rsidRDefault="00843B71" w:rsidP="00843B71">
            <w:pPr>
              <w:jc w:val="center"/>
            </w:pPr>
            <w:r w:rsidRPr="00FC4836">
              <w:t>#1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91674A" w14:textId="77777777" w:rsidR="00843B71" w:rsidRPr="00FC4836" w:rsidRDefault="00843B71" w:rsidP="00843B71">
            <w:pPr>
              <w:jc w:val="center"/>
            </w:pPr>
            <w:r w:rsidRPr="00FC4836">
              <w:t>#2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000000"/>
            </w:tcBorders>
            <w:noWrap/>
            <w:vAlign w:val="center"/>
            <w:hideMark/>
          </w:tcPr>
          <w:p w14:paraId="1E343FDA" w14:textId="1D4D99E5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8260FD" w14:textId="77777777" w:rsidR="00843B71" w:rsidRPr="00FC4836" w:rsidRDefault="00843B71" w:rsidP="00843B71">
            <w:pPr>
              <w:jc w:val="center"/>
            </w:pPr>
            <w:r w:rsidRPr="00FC4836">
              <w:t>#9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CFBF1A" w14:textId="77777777" w:rsidR="00843B71" w:rsidRPr="00FC4836" w:rsidRDefault="00843B71" w:rsidP="00843B71">
            <w:pPr>
              <w:jc w:val="center"/>
            </w:pPr>
            <w:r w:rsidRPr="00FC4836">
              <w:t>#7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000000"/>
            </w:tcBorders>
            <w:noWrap/>
            <w:vAlign w:val="center"/>
            <w:hideMark/>
          </w:tcPr>
          <w:p w14:paraId="0DE2FF39" w14:textId="4E45FD94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65D8B7" w14:textId="77777777" w:rsidR="00843B71" w:rsidRPr="00FC4836" w:rsidRDefault="00843B71" w:rsidP="00843B71">
            <w:pPr>
              <w:jc w:val="center"/>
            </w:pPr>
            <w:r w:rsidRPr="00FC4836">
              <w:t>#3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37C85C" w14:textId="77777777" w:rsidR="00843B71" w:rsidRPr="00FC4836" w:rsidRDefault="00843B71" w:rsidP="00843B71">
            <w:pPr>
              <w:jc w:val="center"/>
            </w:pPr>
            <w:r w:rsidRPr="00FC4836">
              <w:t>#1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000000"/>
            </w:tcBorders>
            <w:noWrap/>
            <w:vAlign w:val="center"/>
            <w:hideMark/>
          </w:tcPr>
          <w:p w14:paraId="350E5022" w14:textId="6E1DE8CF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24F29C" w14:textId="77777777" w:rsidR="00843B71" w:rsidRPr="00FC4836" w:rsidRDefault="00843B71" w:rsidP="00843B71">
            <w:pPr>
              <w:jc w:val="center"/>
            </w:pPr>
            <w:r w:rsidRPr="00FC4836">
              <w:t>#1</w:t>
            </w:r>
          </w:p>
        </w:tc>
      </w:tr>
      <w:tr w:rsidR="00843B71" w:rsidRPr="00FC4836" w14:paraId="14B8EA15" w14:textId="77777777" w:rsidTr="006366C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FE6FE2" w14:textId="65F3AAF0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ARI</m:t>
                </m:r>
              </m:oMath>
            </m:oMathPara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1EC542D3" w14:textId="0C12EA81" w:rsidR="00843B71" w:rsidRPr="00FC4836" w:rsidRDefault="00843B71" w:rsidP="00843B71">
            <w:pPr>
              <w:jc w:val="center"/>
            </w:pPr>
            <w:r w:rsidRPr="00FC4836">
              <w:rPr>
                <w:rFonts w:hint="eastAsia"/>
              </w:rPr>
              <w:t>7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16F81C" w14:textId="40087034" w:rsidR="00843B71" w:rsidRPr="00FC4836" w:rsidRDefault="00843B71" w:rsidP="00843B71">
            <w:pPr>
              <w:jc w:val="center"/>
            </w:pPr>
            <w:r w:rsidRPr="00FC4836">
              <w:t>#7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38FDB9" w14:textId="77777777" w:rsidR="00843B71" w:rsidRPr="00FC4836" w:rsidRDefault="00843B71" w:rsidP="00843B71">
            <w:pPr>
              <w:jc w:val="center"/>
            </w:pPr>
            <w:r w:rsidRPr="00FC4836">
              <w:t>#1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000000"/>
            </w:tcBorders>
            <w:noWrap/>
            <w:vAlign w:val="center"/>
            <w:hideMark/>
          </w:tcPr>
          <w:p w14:paraId="126A7ADA" w14:textId="1D823149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F7AC1A" w14:textId="77777777" w:rsidR="00843B71" w:rsidRPr="00FC4836" w:rsidRDefault="00843B71" w:rsidP="00843B71">
            <w:pPr>
              <w:jc w:val="center"/>
            </w:pPr>
            <w:r w:rsidRPr="00FC4836">
              <w:t>#4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4D92300B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C4A0496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9EF297" w14:textId="77777777" w:rsidR="00843B71" w:rsidRPr="00FC4836" w:rsidRDefault="00843B71" w:rsidP="00843B71">
            <w:pPr>
              <w:jc w:val="center"/>
            </w:pPr>
            <w:r w:rsidRPr="00FC4836">
              <w:t>#5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CD6DAF" w14:textId="77777777" w:rsidR="00843B71" w:rsidRPr="00FC4836" w:rsidRDefault="00843B71" w:rsidP="00843B71">
            <w:pPr>
              <w:jc w:val="center"/>
            </w:pPr>
            <w:r w:rsidRPr="00FC4836">
              <w:t>#9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000000"/>
            </w:tcBorders>
            <w:noWrap/>
            <w:vAlign w:val="center"/>
            <w:hideMark/>
          </w:tcPr>
          <w:p w14:paraId="4DF5C2D1" w14:textId="26A96FA6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3FA9A9" w14:textId="77777777" w:rsidR="00843B71" w:rsidRPr="00FC4836" w:rsidRDefault="00843B71" w:rsidP="00843B71">
            <w:pPr>
              <w:jc w:val="center"/>
            </w:pPr>
            <w:r w:rsidRPr="00FC4836">
              <w:t>#3</w:t>
            </w:r>
          </w:p>
        </w:tc>
      </w:tr>
      <w:tr w:rsidR="00843B71" w:rsidRPr="00FC4836" w14:paraId="6B24DC54" w14:textId="77777777" w:rsidTr="00C0632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0B1B64" w14:textId="6D933CA6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Chang rate</w:t>
            </w:r>
            <w:r w:rsidRPr="00FC4836">
              <w:rPr>
                <w:rFonts w:hint="eastAsia"/>
                <w:sz w:val="20"/>
                <w:szCs w:val="20"/>
              </w:rPr>
              <w:t xml:space="preserve"> (</w:t>
            </w:r>
            <w:r w:rsidRPr="00FC4836">
              <w:rPr>
                <w:sz w:val="20"/>
                <w:szCs w:val="20"/>
              </w:rPr>
              <w:t>QRS</w:t>
            </w:r>
            <w:r w:rsidRPr="00FC483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713CA72C" w14:textId="4CBB1880" w:rsidR="00843B71" w:rsidRPr="00FC4836" w:rsidRDefault="00843B71" w:rsidP="00843B71">
            <w:pPr>
              <w:jc w:val="center"/>
            </w:pPr>
            <w:r w:rsidRPr="00FC4836">
              <w:rPr>
                <w:rFonts w:hint="eastAsia"/>
              </w:rPr>
              <w:t>5</w:t>
            </w:r>
          </w:p>
        </w:tc>
        <w:tc>
          <w:tcPr>
            <w:tcW w:w="883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56269774" w14:textId="201C1ACB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8D2BF6" w14:textId="77777777" w:rsidR="00843B71" w:rsidRPr="00FC4836" w:rsidRDefault="00843B71" w:rsidP="00843B71">
            <w:pPr>
              <w:jc w:val="center"/>
            </w:pPr>
            <w:r w:rsidRPr="00FC4836">
              <w:t>#6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000000"/>
            </w:tcBorders>
            <w:noWrap/>
            <w:vAlign w:val="center"/>
            <w:hideMark/>
          </w:tcPr>
          <w:p w14:paraId="3FDC48A5" w14:textId="1E1FADD5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00DBB857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3B7F48" w14:textId="77777777" w:rsidR="00843B71" w:rsidRPr="00FC4836" w:rsidRDefault="00843B71" w:rsidP="00843B71">
            <w:pPr>
              <w:jc w:val="center"/>
            </w:pPr>
            <w:r w:rsidRPr="00FC4836">
              <w:t>#1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8E9DEF" w14:textId="2AE44308" w:rsidR="00843B71" w:rsidRPr="00FC4836" w:rsidRDefault="00843B71" w:rsidP="00843B71">
            <w:pPr>
              <w:jc w:val="center"/>
            </w:pPr>
            <w:r w:rsidRPr="00FC4836">
              <w:t>#1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134DC8AF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189E31" w14:textId="77777777" w:rsidR="00843B71" w:rsidRPr="00FC4836" w:rsidRDefault="00843B71" w:rsidP="00843B71">
            <w:pPr>
              <w:jc w:val="center"/>
            </w:pPr>
            <w:r w:rsidRPr="00FC4836">
              <w:t>#5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000000"/>
            </w:tcBorders>
            <w:noWrap/>
            <w:vAlign w:val="center"/>
            <w:hideMark/>
          </w:tcPr>
          <w:p w14:paraId="0D79959F" w14:textId="11FD434C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6DA3BF" w14:textId="77777777" w:rsidR="00843B71" w:rsidRPr="00FC4836" w:rsidRDefault="00843B71" w:rsidP="00843B71">
            <w:pPr>
              <w:jc w:val="center"/>
            </w:pPr>
            <w:r w:rsidRPr="00FC4836">
              <w:t>#5</w:t>
            </w:r>
          </w:p>
        </w:tc>
      </w:tr>
      <w:tr w:rsidR="00843B71" w:rsidRPr="00FC4836" w14:paraId="0E8F541E" w14:textId="77777777" w:rsidTr="006366C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CD66E8" w14:textId="139C107F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 xml:space="preserve">Voltage </w:t>
            </w:r>
            <w:r w:rsidRPr="00FC4836">
              <w:rPr>
                <w:rFonts w:hint="eastAsia"/>
                <w:sz w:val="20"/>
                <w:szCs w:val="20"/>
              </w:rPr>
              <w:t>(</w:t>
            </w:r>
            <w:r w:rsidRPr="00FC4836">
              <w:rPr>
                <w:sz w:val="20"/>
                <w:szCs w:val="20"/>
              </w:rPr>
              <w:t>post-QRS</w:t>
            </w:r>
            <w:r w:rsidRPr="00FC483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1131B63E" w14:textId="40A7C4D6" w:rsidR="00843B71" w:rsidRPr="00FC4836" w:rsidRDefault="00843B71" w:rsidP="00843B71">
            <w:pPr>
              <w:jc w:val="center"/>
            </w:pPr>
            <w:r w:rsidRPr="00FC4836">
              <w:t>5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F19472" w14:textId="02264500" w:rsidR="00843B71" w:rsidRPr="00FC4836" w:rsidRDefault="00843B71" w:rsidP="00843B71">
            <w:pPr>
              <w:jc w:val="center"/>
            </w:pPr>
            <w:r w:rsidRPr="00FC4836">
              <w:t>#4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1DD89BCE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19DDDEC4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B7D021" w14:textId="77777777" w:rsidR="00843B71" w:rsidRPr="00FC4836" w:rsidRDefault="00843B71" w:rsidP="00843B71">
            <w:pPr>
              <w:jc w:val="center"/>
            </w:pPr>
            <w:r w:rsidRPr="00FC4836">
              <w:t>#7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9B87467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567B58" w14:textId="77777777" w:rsidR="00843B71" w:rsidRPr="00FC4836" w:rsidRDefault="00843B71" w:rsidP="00843B71">
            <w:pPr>
              <w:jc w:val="center"/>
            </w:pPr>
            <w:r w:rsidRPr="00FC4836">
              <w:t>#6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C6B668" w14:textId="77777777" w:rsidR="00843B71" w:rsidRPr="00FC4836" w:rsidRDefault="00843B71" w:rsidP="00843B71">
            <w:pPr>
              <w:jc w:val="center"/>
            </w:pPr>
            <w:r w:rsidRPr="00FC4836">
              <w:t>#9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50B303" w14:textId="77777777" w:rsidR="00843B71" w:rsidRPr="00FC4836" w:rsidRDefault="00843B71" w:rsidP="00843B71">
            <w:pPr>
              <w:jc w:val="center"/>
            </w:pPr>
            <w:r w:rsidRPr="00FC4836">
              <w:t>#6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60F03E0C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B8948E5" w14:textId="77777777" w:rsidR="00843B71" w:rsidRPr="00FC4836" w:rsidRDefault="00843B71" w:rsidP="00843B71">
            <w:pPr>
              <w:jc w:val="center"/>
            </w:pPr>
          </w:p>
        </w:tc>
      </w:tr>
      <w:tr w:rsidR="00843B71" w:rsidRPr="00FC4836" w14:paraId="7BC8281F" w14:textId="77777777" w:rsidTr="00C0632F">
        <w:trPr>
          <w:trHeight w:val="304"/>
          <w:jc w:val="center"/>
        </w:trPr>
        <w:tc>
          <w:tcPr>
            <w:tcW w:w="18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7A7453" w14:textId="7DACF251" w:rsidR="00843B71" w:rsidRPr="00FC4836" w:rsidRDefault="00843B71" w:rsidP="00843B71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GradRT</m:t>
                </m:r>
              </m:oMath>
            </m:oMathPara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3F53F0A0" w14:textId="7F371384" w:rsidR="00843B71" w:rsidRPr="00FC4836" w:rsidRDefault="00843B71" w:rsidP="00843B71">
            <w:pPr>
              <w:jc w:val="center"/>
            </w:pPr>
            <w:r w:rsidRPr="00FC4836">
              <w:rPr>
                <w:rFonts w:hint="eastAsia"/>
              </w:rPr>
              <w:t>4</w:t>
            </w:r>
          </w:p>
        </w:tc>
        <w:tc>
          <w:tcPr>
            <w:tcW w:w="883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CCD57BC" w14:textId="470253C1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ABC15A" w14:textId="77777777" w:rsidR="00843B71" w:rsidRPr="00FC4836" w:rsidRDefault="00843B71" w:rsidP="00843B71">
            <w:pPr>
              <w:jc w:val="center"/>
            </w:pPr>
            <w:r w:rsidRPr="00FC4836">
              <w:t>#7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000000"/>
            </w:tcBorders>
            <w:noWrap/>
            <w:vAlign w:val="center"/>
            <w:hideMark/>
          </w:tcPr>
          <w:p w14:paraId="142595DB" w14:textId="756AFC50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F2A54A" w14:textId="77777777" w:rsidR="00843B71" w:rsidRPr="00FC4836" w:rsidRDefault="00843B71" w:rsidP="00843B71">
            <w:pPr>
              <w:jc w:val="center"/>
            </w:pPr>
            <w:r w:rsidRPr="00FC4836">
              <w:t>#6</w:t>
            </w: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BBBA3B" w14:textId="77777777" w:rsidR="00843B71" w:rsidRPr="00FC4836" w:rsidRDefault="00843B71" w:rsidP="00843B71">
            <w:pPr>
              <w:jc w:val="center"/>
            </w:pPr>
            <w:r w:rsidRPr="00FC4836">
              <w:t>#6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7E46C08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116B5E" w14:textId="77777777" w:rsidR="00843B71" w:rsidRPr="00FC4836" w:rsidRDefault="00843B71" w:rsidP="00843B71">
            <w:pPr>
              <w:jc w:val="center"/>
            </w:pPr>
            <w:r w:rsidRPr="00FC4836">
              <w:t>#1</w:t>
            </w: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64509D62" w14:textId="77777777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000000"/>
            </w:tcBorders>
            <w:noWrap/>
            <w:vAlign w:val="center"/>
            <w:hideMark/>
          </w:tcPr>
          <w:p w14:paraId="03B2A733" w14:textId="245E7DCE" w:rsidR="00843B71" w:rsidRPr="00FC4836" w:rsidRDefault="00843B71" w:rsidP="00843B71">
            <w:pPr>
              <w:jc w:val="center"/>
            </w:pPr>
          </w:p>
        </w:tc>
        <w:tc>
          <w:tcPr>
            <w:tcW w:w="899" w:type="dxa"/>
            <w:tcBorders>
              <w:left w:val="nil"/>
              <w:right w:val="nil"/>
              <w:tl2br w:val="single" w:sz="4" w:space="0" w:color="auto"/>
            </w:tcBorders>
            <w:noWrap/>
            <w:vAlign w:val="center"/>
            <w:hideMark/>
          </w:tcPr>
          <w:p w14:paraId="77C506E5" w14:textId="77777777" w:rsidR="00843B71" w:rsidRPr="00FC4836" w:rsidRDefault="00843B71" w:rsidP="00843B71">
            <w:pPr>
              <w:jc w:val="center"/>
            </w:pPr>
          </w:p>
        </w:tc>
      </w:tr>
    </w:tbl>
    <w:p w14:paraId="2F5E7E3C" w14:textId="77777777" w:rsidR="00740A8A" w:rsidRPr="00FC4836" w:rsidRDefault="00740A8A" w:rsidP="00C02CB7">
      <w:pPr>
        <w:pStyle w:val="Caption"/>
        <w:keepNext/>
      </w:pPr>
    </w:p>
    <w:p w14:paraId="7F52ACD9" w14:textId="5E65B243" w:rsidR="003E2040" w:rsidRPr="00FC4836" w:rsidRDefault="003E2040" w:rsidP="003E2040">
      <w:pPr>
        <w:pStyle w:val="Caption"/>
        <w:keepNext/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10</w:t>
        </w:r>
      </w:fldSimple>
      <w:r w:rsidRPr="00FC4836">
        <w:t xml:space="preserve"> Test AUC for </w:t>
      </w:r>
      <w:r w:rsidR="00F64663" w:rsidRPr="00FC4836">
        <w:t>Random Forest algorithm</w:t>
      </w:r>
      <w:r w:rsidRPr="00FC4836">
        <w:t xml:space="preserve"> with different</w:t>
      </w:r>
      <w:r w:rsidR="00F64663" w:rsidRPr="00FC4836">
        <w:t xml:space="preserve"> distance settings in </w:t>
      </w:r>
      <w:r w:rsidRPr="00FC4836">
        <w:t>all EGMs (31,515)</w:t>
      </w:r>
      <w:r w:rsidR="005421B6" w:rsidRPr="00FC4836">
        <w:t xml:space="preserve"> and unipolar EGMs from Sinus Rhythm map (</w:t>
      </w:r>
      <w:r w:rsidR="00E83791" w:rsidRPr="00FC4836">
        <w:t>10,959</w:t>
      </w:r>
      <w:r w:rsidR="005421B6" w:rsidRPr="00FC4836">
        <w:t>)</w:t>
      </w:r>
      <w:r w:rsidRPr="00FC4836">
        <w:t xml:space="preserve">. </w:t>
      </w:r>
      <w:r w:rsidR="000F12DB" w:rsidRPr="00FC4836">
        <w:t xml:space="preserve">The distance is in millimetre (mm) and </w:t>
      </w:r>
      <w:r w:rsidR="00A11BAD" w:rsidRPr="00FC4836">
        <w:t>followed with the prevalence of positive class</w:t>
      </w:r>
      <w:r w:rsidR="00CC4E8E" w:rsidRPr="00FC4836">
        <w:t xml:space="preserve"> (potential ablation targets).</w:t>
      </w:r>
      <w:r w:rsidR="00A11BAD" w:rsidRPr="00FC4836">
        <w:t xml:space="preserve"> </w:t>
      </w:r>
    </w:p>
    <w:tbl>
      <w:tblPr>
        <w:tblStyle w:val="TableGrid"/>
        <w:tblW w:w="8101" w:type="dxa"/>
        <w:jc w:val="center"/>
        <w:tblLook w:val="04A0" w:firstRow="1" w:lastRow="0" w:firstColumn="1" w:lastColumn="0" w:noHBand="0" w:noVBand="1"/>
      </w:tblPr>
      <w:tblGrid>
        <w:gridCol w:w="2249"/>
        <w:gridCol w:w="1994"/>
        <w:gridCol w:w="2066"/>
        <w:gridCol w:w="1792"/>
      </w:tblGrid>
      <w:tr w:rsidR="00480102" w:rsidRPr="00FC4836" w14:paraId="3010B205" w14:textId="45CC7CCE" w:rsidTr="00BC5A98">
        <w:trPr>
          <w:trHeight w:val="332"/>
          <w:jc w:val="center"/>
        </w:trPr>
        <w:tc>
          <w:tcPr>
            <w:tcW w:w="4243" w:type="dxa"/>
            <w:gridSpan w:val="2"/>
            <w:tcBorders>
              <w:left w:val="nil"/>
              <w:bottom w:val="nil"/>
            </w:tcBorders>
            <w:vAlign w:val="center"/>
          </w:tcPr>
          <w:p w14:paraId="5E26A418" w14:textId="15DBF1FD" w:rsidR="00480102" w:rsidRPr="00FC4836" w:rsidRDefault="00480102" w:rsidP="003E2040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All EGMs</w:t>
            </w:r>
          </w:p>
        </w:tc>
        <w:tc>
          <w:tcPr>
            <w:tcW w:w="3858" w:type="dxa"/>
            <w:gridSpan w:val="2"/>
            <w:tcBorders>
              <w:bottom w:val="nil"/>
              <w:right w:val="nil"/>
            </w:tcBorders>
            <w:vAlign w:val="center"/>
          </w:tcPr>
          <w:p w14:paraId="50DCC38D" w14:textId="65858246" w:rsidR="00480102" w:rsidRPr="00FC4836" w:rsidRDefault="00480102" w:rsidP="003E2040">
            <w:pPr>
              <w:jc w:val="center"/>
              <w:rPr>
                <w:b/>
                <w:bCs/>
              </w:rPr>
            </w:pPr>
            <w:r w:rsidRPr="00FC4836">
              <w:rPr>
                <w:b/>
                <w:bCs/>
              </w:rPr>
              <w:t>Unipolar in Sinus Rhythm</w:t>
            </w:r>
          </w:p>
        </w:tc>
      </w:tr>
      <w:tr w:rsidR="00BC5A98" w:rsidRPr="00FC4836" w14:paraId="595A2892" w14:textId="694287EF" w:rsidTr="00BC5A98">
        <w:trPr>
          <w:trHeight w:val="657"/>
          <w:jc w:val="center"/>
        </w:trPr>
        <w:tc>
          <w:tcPr>
            <w:tcW w:w="2249" w:type="dxa"/>
            <w:tcBorders>
              <w:top w:val="nil"/>
              <w:left w:val="nil"/>
              <w:right w:val="nil"/>
            </w:tcBorders>
            <w:vAlign w:val="center"/>
          </w:tcPr>
          <w:p w14:paraId="0B8A35DF" w14:textId="52E403E0" w:rsidR="000C2F36" w:rsidRPr="00FC4836" w:rsidRDefault="00480102" w:rsidP="003E2040">
            <w:pPr>
              <w:jc w:val="center"/>
            </w:pPr>
            <w:r w:rsidRPr="00FC4836">
              <w:t>Distance (Prevalence%)</w:t>
            </w:r>
          </w:p>
        </w:tc>
        <w:tc>
          <w:tcPr>
            <w:tcW w:w="1993" w:type="dxa"/>
            <w:tcBorders>
              <w:top w:val="nil"/>
              <w:left w:val="nil"/>
            </w:tcBorders>
            <w:vAlign w:val="center"/>
          </w:tcPr>
          <w:p w14:paraId="50416D80" w14:textId="7A0A5E17" w:rsidR="000C2F36" w:rsidRPr="00FC4836" w:rsidRDefault="00480102" w:rsidP="003E2040">
            <w:pPr>
              <w:jc w:val="center"/>
            </w:pPr>
            <w:r w:rsidRPr="00FC4836">
              <w:t>Test AUC</w:t>
            </w:r>
          </w:p>
        </w:tc>
        <w:tc>
          <w:tcPr>
            <w:tcW w:w="2066" w:type="dxa"/>
            <w:tcBorders>
              <w:top w:val="nil"/>
              <w:right w:val="nil"/>
            </w:tcBorders>
            <w:vAlign w:val="center"/>
          </w:tcPr>
          <w:p w14:paraId="791297E5" w14:textId="565A5135" w:rsidR="000C2F36" w:rsidRPr="00FC4836" w:rsidRDefault="00480102" w:rsidP="003E2040">
            <w:pPr>
              <w:jc w:val="center"/>
            </w:pPr>
            <w:r w:rsidRPr="00FC4836">
              <w:t>Distance (Prevalence%)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vAlign w:val="center"/>
          </w:tcPr>
          <w:p w14:paraId="3865DC7A" w14:textId="3A696685" w:rsidR="000C2F36" w:rsidRPr="00FC4836" w:rsidRDefault="002846F0" w:rsidP="003E2040">
            <w:pPr>
              <w:jc w:val="center"/>
            </w:pPr>
            <w:r w:rsidRPr="00FC4836">
              <w:t>Test AUC</w:t>
            </w:r>
          </w:p>
        </w:tc>
      </w:tr>
      <w:tr w:rsidR="000C2F36" w:rsidRPr="00FC4836" w14:paraId="3FEA0814" w14:textId="459EE0F4" w:rsidTr="00BC5A98">
        <w:trPr>
          <w:trHeight w:val="322"/>
          <w:jc w:val="center"/>
        </w:trPr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72D356F5" w14:textId="56D9A779" w:rsidR="000C2F36" w:rsidRPr="00FC4836" w:rsidRDefault="002846F0" w:rsidP="003E2040">
            <w:pPr>
              <w:jc w:val="center"/>
            </w:pPr>
            <w:r w:rsidRPr="00FC4836">
              <w:t>3mm (2.02%)</w:t>
            </w:r>
          </w:p>
        </w:tc>
        <w:tc>
          <w:tcPr>
            <w:tcW w:w="1993" w:type="dxa"/>
            <w:tcBorders>
              <w:left w:val="nil"/>
            </w:tcBorders>
            <w:vAlign w:val="center"/>
          </w:tcPr>
          <w:p w14:paraId="30BBE0C1" w14:textId="0E7EE95C" w:rsidR="000C2F36" w:rsidRPr="00FC4836" w:rsidRDefault="008D0AE7" w:rsidP="003E2040">
            <w:pPr>
              <w:jc w:val="center"/>
            </w:pPr>
            <w:r w:rsidRPr="00FC4836">
              <w:t>0.654</w:t>
            </w:r>
          </w:p>
        </w:tc>
        <w:tc>
          <w:tcPr>
            <w:tcW w:w="2066" w:type="dxa"/>
            <w:tcBorders>
              <w:right w:val="nil"/>
            </w:tcBorders>
            <w:vAlign w:val="center"/>
          </w:tcPr>
          <w:p w14:paraId="32AA0762" w14:textId="7C14C88E" w:rsidR="000C2F36" w:rsidRPr="00FC4836" w:rsidRDefault="008D0AE7" w:rsidP="003E2040">
            <w:pPr>
              <w:jc w:val="center"/>
            </w:pPr>
            <w:r w:rsidRPr="00FC4836">
              <w:t>3mm (</w:t>
            </w:r>
            <w:r w:rsidRPr="00FC4836">
              <w:rPr>
                <w:rFonts w:hint="eastAsia"/>
              </w:rPr>
              <w:t>1.62</w:t>
            </w:r>
            <w:r w:rsidRPr="00FC4836">
              <w:t>%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14:paraId="7B28CDA0" w14:textId="6315D3EF" w:rsidR="000C2F36" w:rsidRPr="00FC4836" w:rsidRDefault="008D0AE7" w:rsidP="003E2040">
            <w:pPr>
              <w:jc w:val="center"/>
            </w:pPr>
            <w:r w:rsidRPr="00FC4836">
              <w:t>0.6</w:t>
            </w:r>
            <w:r w:rsidRPr="00FC4836">
              <w:rPr>
                <w:rFonts w:hint="eastAsia"/>
              </w:rPr>
              <w:t>12</w:t>
            </w:r>
          </w:p>
        </w:tc>
      </w:tr>
      <w:tr w:rsidR="000C2F36" w:rsidRPr="00FC4836" w14:paraId="159DA612" w14:textId="4E0F7085" w:rsidTr="00BC5A98">
        <w:trPr>
          <w:trHeight w:val="332"/>
          <w:jc w:val="center"/>
        </w:trPr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1044BA11" w14:textId="04FC9E13" w:rsidR="000C2F36" w:rsidRPr="00FC4836" w:rsidRDefault="002846F0" w:rsidP="003E2040">
            <w:pPr>
              <w:jc w:val="center"/>
            </w:pPr>
            <w:r w:rsidRPr="00FC4836">
              <w:t>4mm (3.47%)</w:t>
            </w:r>
          </w:p>
        </w:tc>
        <w:tc>
          <w:tcPr>
            <w:tcW w:w="1993" w:type="dxa"/>
            <w:tcBorders>
              <w:left w:val="nil"/>
            </w:tcBorders>
            <w:vAlign w:val="center"/>
          </w:tcPr>
          <w:p w14:paraId="37A2C6A3" w14:textId="2F60AF23" w:rsidR="000C2F36" w:rsidRPr="00FC4836" w:rsidRDefault="008D0AE7" w:rsidP="003E2040">
            <w:pPr>
              <w:jc w:val="center"/>
            </w:pPr>
            <w:r w:rsidRPr="00FC4836">
              <w:t>0.692</w:t>
            </w:r>
          </w:p>
        </w:tc>
        <w:tc>
          <w:tcPr>
            <w:tcW w:w="2066" w:type="dxa"/>
            <w:tcBorders>
              <w:right w:val="nil"/>
            </w:tcBorders>
            <w:vAlign w:val="center"/>
          </w:tcPr>
          <w:p w14:paraId="7AAB3859" w14:textId="6099E179" w:rsidR="000C2F36" w:rsidRPr="00FC4836" w:rsidRDefault="008D0AE7" w:rsidP="003E2040">
            <w:pPr>
              <w:jc w:val="center"/>
            </w:pPr>
            <w:r w:rsidRPr="00FC4836">
              <w:t>4mm (</w:t>
            </w:r>
            <w:r w:rsidRPr="00FC4836">
              <w:rPr>
                <w:rFonts w:hint="eastAsia"/>
              </w:rPr>
              <w:t>2.82</w:t>
            </w:r>
            <w:r w:rsidRPr="00FC4836">
              <w:t>%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14:paraId="415C6F9D" w14:textId="7D3CA520" w:rsidR="000C2F36" w:rsidRPr="00FC4836" w:rsidRDefault="008D0AE7" w:rsidP="003E2040">
            <w:pPr>
              <w:jc w:val="center"/>
            </w:pPr>
            <w:r w:rsidRPr="00FC4836">
              <w:t>0.</w:t>
            </w:r>
            <w:r w:rsidRPr="00FC4836">
              <w:rPr>
                <w:rFonts w:hint="eastAsia"/>
              </w:rPr>
              <w:t>705</w:t>
            </w:r>
          </w:p>
        </w:tc>
      </w:tr>
      <w:tr w:rsidR="000C2F36" w:rsidRPr="00FC4836" w14:paraId="3E827B54" w14:textId="4BD71D44" w:rsidTr="00BC5A98">
        <w:trPr>
          <w:trHeight w:val="332"/>
          <w:jc w:val="center"/>
        </w:trPr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5BF8BE34" w14:textId="6FF1B203" w:rsidR="000C2F36" w:rsidRPr="00FC4836" w:rsidRDefault="002846F0" w:rsidP="003E2040">
            <w:pPr>
              <w:jc w:val="center"/>
            </w:pPr>
            <w:r w:rsidRPr="00FC4836">
              <w:t>5mm (5.25%)</w:t>
            </w:r>
          </w:p>
        </w:tc>
        <w:tc>
          <w:tcPr>
            <w:tcW w:w="1993" w:type="dxa"/>
            <w:tcBorders>
              <w:left w:val="nil"/>
            </w:tcBorders>
            <w:vAlign w:val="center"/>
          </w:tcPr>
          <w:p w14:paraId="70A5BD89" w14:textId="3A66C1AB" w:rsidR="000C2F36" w:rsidRPr="00FC4836" w:rsidRDefault="008D0AE7" w:rsidP="003E2040">
            <w:pPr>
              <w:jc w:val="center"/>
            </w:pPr>
            <w:r w:rsidRPr="00FC4836">
              <w:t>0.734</w:t>
            </w:r>
          </w:p>
        </w:tc>
        <w:tc>
          <w:tcPr>
            <w:tcW w:w="2066" w:type="dxa"/>
            <w:tcBorders>
              <w:right w:val="nil"/>
            </w:tcBorders>
            <w:vAlign w:val="center"/>
          </w:tcPr>
          <w:p w14:paraId="21651926" w14:textId="30D5F8F3" w:rsidR="000C2F36" w:rsidRPr="00FC4836" w:rsidRDefault="008D0AE7" w:rsidP="003E2040">
            <w:pPr>
              <w:jc w:val="center"/>
            </w:pPr>
            <w:r w:rsidRPr="00FC4836">
              <w:t>5mm (</w:t>
            </w:r>
            <w:r w:rsidRPr="00FC4836">
              <w:rPr>
                <w:rFonts w:hint="eastAsia"/>
              </w:rPr>
              <w:t>4</w:t>
            </w:r>
            <w:r w:rsidRPr="00FC4836">
              <w:t>.</w:t>
            </w:r>
            <w:r w:rsidRPr="00FC4836">
              <w:rPr>
                <w:rFonts w:hint="eastAsia"/>
              </w:rPr>
              <w:t>43</w:t>
            </w:r>
            <w:r w:rsidRPr="00FC4836">
              <w:t>%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14:paraId="168A974B" w14:textId="7CE714F8" w:rsidR="000C2F36" w:rsidRPr="00FC4836" w:rsidRDefault="008D0AE7" w:rsidP="003E2040">
            <w:pPr>
              <w:jc w:val="center"/>
            </w:pPr>
            <w:r w:rsidRPr="00FC4836">
              <w:t>0.</w:t>
            </w:r>
            <w:r w:rsidRPr="00FC4836">
              <w:rPr>
                <w:rFonts w:hint="eastAsia"/>
              </w:rPr>
              <w:t>791</w:t>
            </w:r>
          </w:p>
        </w:tc>
      </w:tr>
      <w:tr w:rsidR="000C2F36" w:rsidRPr="00FC4836" w14:paraId="31D8E2A5" w14:textId="4E9F5F74" w:rsidTr="00BC5A98">
        <w:trPr>
          <w:trHeight w:val="322"/>
          <w:jc w:val="center"/>
        </w:trPr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2EC22C05" w14:textId="683937EF" w:rsidR="000C2F36" w:rsidRPr="00FC4836" w:rsidRDefault="002846F0" w:rsidP="003E2040">
            <w:pPr>
              <w:jc w:val="center"/>
            </w:pPr>
            <w:r w:rsidRPr="00FC4836">
              <w:rPr>
                <w:rFonts w:hint="eastAsia"/>
              </w:rPr>
              <w:t>6mm (7.31%)</w:t>
            </w:r>
          </w:p>
        </w:tc>
        <w:tc>
          <w:tcPr>
            <w:tcW w:w="1993" w:type="dxa"/>
            <w:tcBorders>
              <w:left w:val="nil"/>
            </w:tcBorders>
            <w:vAlign w:val="center"/>
          </w:tcPr>
          <w:p w14:paraId="6A1F81DF" w14:textId="2AAB4A87" w:rsidR="000C2F36" w:rsidRPr="00FC4836" w:rsidRDefault="008D0AE7" w:rsidP="003E2040">
            <w:pPr>
              <w:jc w:val="center"/>
            </w:pPr>
            <w:r w:rsidRPr="00FC4836">
              <w:t>0.778</w:t>
            </w:r>
          </w:p>
        </w:tc>
        <w:tc>
          <w:tcPr>
            <w:tcW w:w="2066" w:type="dxa"/>
            <w:tcBorders>
              <w:right w:val="nil"/>
            </w:tcBorders>
            <w:vAlign w:val="center"/>
          </w:tcPr>
          <w:p w14:paraId="55C641D8" w14:textId="48CDA770" w:rsidR="000C2F36" w:rsidRPr="00FC4836" w:rsidRDefault="008D0AE7" w:rsidP="003E2040">
            <w:pPr>
              <w:jc w:val="center"/>
            </w:pPr>
            <w:r w:rsidRPr="00FC4836">
              <w:rPr>
                <w:rFonts w:hint="eastAsia"/>
              </w:rPr>
              <w:t>6mm (6.08%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14:paraId="531DC0A1" w14:textId="7AE83E4C" w:rsidR="000C2F36" w:rsidRPr="00FC4836" w:rsidRDefault="008D0AE7" w:rsidP="003E2040">
            <w:pPr>
              <w:jc w:val="center"/>
            </w:pPr>
            <w:r w:rsidRPr="00FC4836">
              <w:rPr>
                <w:szCs w:val="24"/>
              </w:rPr>
              <w:t>0.821</w:t>
            </w:r>
          </w:p>
        </w:tc>
      </w:tr>
      <w:tr w:rsidR="000C2F36" w:rsidRPr="00FC4836" w14:paraId="6562FD06" w14:textId="2865F2F7" w:rsidTr="00BC5A98">
        <w:trPr>
          <w:trHeight w:val="332"/>
          <w:jc w:val="center"/>
        </w:trPr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687BB259" w14:textId="0C0DF1D3" w:rsidR="000C2F36" w:rsidRPr="00FC4836" w:rsidRDefault="00E541C6" w:rsidP="003E2040">
            <w:pPr>
              <w:jc w:val="center"/>
            </w:pPr>
            <w:r w:rsidRPr="00FC4836">
              <w:t>7mm (9.39%)</w:t>
            </w:r>
          </w:p>
        </w:tc>
        <w:tc>
          <w:tcPr>
            <w:tcW w:w="1993" w:type="dxa"/>
            <w:tcBorders>
              <w:left w:val="nil"/>
            </w:tcBorders>
            <w:vAlign w:val="center"/>
          </w:tcPr>
          <w:p w14:paraId="6C75FB70" w14:textId="2B2573DA" w:rsidR="000C2F36" w:rsidRPr="00FC4836" w:rsidRDefault="008D0AE7" w:rsidP="003E2040">
            <w:pPr>
              <w:jc w:val="center"/>
            </w:pPr>
            <w:r w:rsidRPr="00FC4836">
              <w:t>0.7</w:t>
            </w:r>
            <w:r w:rsidRPr="00FC4836">
              <w:rPr>
                <w:rFonts w:hint="eastAsia"/>
              </w:rPr>
              <w:t>30</w:t>
            </w:r>
          </w:p>
        </w:tc>
        <w:tc>
          <w:tcPr>
            <w:tcW w:w="2066" w:type="dxa"/>
            <w:tcBorders>
              <w:right w:val="nil"/>
            </w:tcBorders>
            <w:vAlign w:val="center"/>
          </w:tcPr>
          <w:p w14:paraId="053BE23D" w14:textId="02CFE07D" w:rsidR="000C2F36" w:rsidRPr="00FC4836" w:rsidRDefault="008D0AE7" w:rsidP="003E2040">
            <w:pPr>
              <w:jc w:val="center"/>
            </w:pPr>
            <w:r w:rsidRPr="00FC4836">
              <w:t>7mm (</w:t>
            </w:r>
            <w:r w:rsidRPr="00FC4836">
              <w:rPr>
                <w:rFonts w:hint="eastAsia"/>
              </w:rPr>
              <w:t>7.88</w:t>
            </w:r>
            <w:r w:rsidRPr="00FC4836">
              <w:t>%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14:paraId="6A26B8E2" w14:textId="5479AF63" w:rsidR="000C2F36" w:rsidRPr="00FC4836" w:rsidRDefault="008D0AE7" w:rsidP="003E2040">
            <w:pPr>
              <w:jc w:val="center"/>
            </w:pPr>
            <w:r w:rsidRPr="00FC4836">
              <w:t>0.</w:t>
            </w:r>
            <w:r w:rsidRPr="00FC4836">
              <w:rPr>
                <w:rFonts w:hint="eastAsia"/>
              </w:rPr>
              <w:t>835</w:t>
            </w:r>
          </w:p>
        </w:tc>
      </w:tr>
      <w:tr w:rsidR="000C2F36" w:rsidRPr="00FC4836" w14:paraId="72B409DB" w14:textId="03C1C9B7" w:rsidTr="00BC5A98">
        <w:trPr>
          <w:trHeight w:val="322"/>
          <w:jc w:val="center"/>
        </w:trPr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2191B83B" w14:textId="5977408F" w:rsidR="000C2F36" w:rsidRPr="00FC4836" w:rsidRDefault="00E541C6" w:rsidP="003E2040">
            <w:pPr>
              <w:jc w:val="center"/>
            </w:pPr>
            <w:r w:rsidRPr="00FC4836">
              <w:rPr>
                <w:rFonts w:hint="eastAsia"/>
              </w:rPr>
              <w:t>8mm</w:t>
            </w:r>
            <w:r w:rsidRPr="00FC4836">
              <w:t xml:space="preserve"> (11.6%)</w:t>
            </w:r>
          </w:p>
        </w:tc>
        <w:tc>
          <w:tcPr>
            <w:tcW w:w="1993" w:type="dxa"/>
            <w:tcBorders>
              <w:left w:val="nil"/>
            </w:tcBorders>
            <w:vAlign w:val="center"/>
          </w:tcPr>
          <w:p w14:paraId="6E557C3C" w14:textId="2D30D38B" w:rsidR="000C2F36" w:rsidRPr="00FC4836" w:rsidRDefault="008D0AE7" w:rsidP="003E2040">
            <w:pPr>
              <w:jc w:val="center"/>
            </w:pPr>
            <w:r w:rsidRPr="00FC4836">
              <w:t>0.791</w:t>
            </w:r>
          </w:p>
        </w:tc>
        <w:tc>
          <w:tcPr>
            <w:tcW w:w="2066" w:type="dxa"/>
            <w:tcBorders>
              <w:right w:val="nil"/>
            </w:tcBorders>
            <w:vAlign w:val="center"/>
          </w:tcPr>
          <w:p w14:paraId="608BEA9A" w14:textId="01A9D921" w:rsidR="000C2F36" w:rsidRPr="00FC4836" w:rsidRDefault="008D0AE7" w:rsidP="003E2040">
            <w:pPr>
              <w:jc w:val="center"/>
            </w:pPr>
            <w:r w:rsidRPr="00FC4836">
              <w:rPr>
                <w:rFonts w:hint="eastAsia"/>
              </w:rPr>
              <w:t>8mm</w:t>
            </w:r>
            <w:r w:rsidRPr="00FC4836">
              <w:t xml:space="preserve"> (</w:t>
            </w:r>
            <w:r w:rsidRPr="00FC4836">
              <w:rPr>
                <w:rFonts w:hint="eastAsia"/>
              </w:rPr>
              <w:t>9</w:t>
            </w:r>
            <w:r w:rsidRPr="00FC4836">
              <w:t>.</w:t>
            </w:r>
            <w:r w:rsidRPr="00FC4836">
              <w:rPr>
                <w:rFonts w:hint="eastAsia"/>
              </w:rPr>
              <w:t>91</w:t>
            </w:r>
            <w:r w:rsidRPr="00FC4836">
              <w:t>%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14:paraId="3C641692" w14:textId="091609BF" w:rsidR="000C2F36" w:rsidRPr="00FC4836" w:rsidRDefault="008D0AE7" w:rsidP="003E2040">
            <w:pPr>
              <w:jc w:val="center"/>
            </w:pPr>
            <w:r w:rsidRPr="00FC4836">
              <w:t>0.</w:t>
            </w:r>
            <w:r w:rsidRPr="00FC4836">
              <w:rPr>
                <w:rFonts w:hint="eastAsia"/>
              </w:rPr>
              <w:t>835</w:t>
            </w:r>
          </w:p>
        </w:tc>
      </w:tr>
      <w:tr w:rsidR="000C2F36" w:rsidRPr="00FC4836" w14:paraId="3F8968EF" w14:textId="39B43574" w:rsidTr="00BC5A98">
        <w:trPr>
          <w:trHeight w:val="332"/>
          <w:jc w:val="center"/>
        </w:trPr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7FEB16AF" w14:textId="25F4FCBD" w:rsidR="000C2F36" w:rsidRPr="00FC4836" w:rsidRDefault="00E541C6" w:rsidP="003E2040">
            <w:pPr>
              <w:jc w:val="center"/>
            </w:pPr>
            <w:r w:rsidRPr="00FC4836">
              <w:t>9mm (</w:t>
            </w:r>
            <w:r w:rsidR="008D0AE7" w:rsidRPr="00FC4836">
              <w:t>14.1%</w:t>
            </w:r>
            <w:r w:rsidRPr="00FC4836">
              <w:t>)</w:t>
            </w:r>
          </w:p>
        </w:tc>
        <w:tc>
          <w:tcPr>
            <w:tcW w:w="1993" w:type="dxa"/>
            <w:tcBorders>
              <w:left w:val="nil"/>
            </w:tcBorders>
            <w:vAlign w:val="center"/>
          </w:tcPr>
          <w:p w14:paraId="78D228CA" w14:textId="6A882763" w:rsidR="000C2F36" w:rsidRPr="00FC4836" w:rsidRDefault="008D0AE7" w:rsidP="003E2040">
            <w:pPr>
              <w:jc w:val="center"/>
            </w:pPr>
            <w:r w:rsidRPr="00FC4836">
              <w:t>0.74</w:t>
            </w:r>
            <w:r w:rsidRPr="00FC4836">
              <w:rPr>
                <w:rFonts w:hint="eastAsia"/>
              </w:rPr>
              <w:t>3</w:t>
            </w:r>
          </w:p>
        </w:tc>
        <w:tc>
          <w:tcPr>
            <w:tcW w:w="2066" w:type="dxa"/>
            <w:tcBorders>
              <w:right w:val="nil"/>
            </w:tcBorders>
            <w:vAlign w:val="center"/>
          </w:tcPr>
          <w:p w14:paraId="3173B8E8" w14:textId="292A9B98" w:rsidR="000C2F36" w:rsidRPr="00FC4836" w:rsidRDefault="008D0AE7" w:rsidP="003E2040">
            <w:pPr>
              <w:jc w:val="center"/>
            </w:pPr>
            <w:r w:rsidRPr="00FC4836">
              <w:rPr>
                <w:rFonts w:hint="eastAsia"/>
              </w:rPr>
              <w:t>9mm (11.9%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14:paraId="517386DF" w14:textId="2CFE09AB" w:rsidR="000C2F36" w:rsidRPr="00FC4836" w:rsidRDefault="008D0AE7" w:rsidP="003E2040">
            <w:pPr>
              <w:jc w:val="center"/>
            </w:pPr>
            <w:r w:rsidRPr="00FC4836">
              <w:t>0.772</w:t>
            </w:r>
          </w:p>
        </w:tc>
      </w:tr>
      <w:tr w:rsidR="000C2F36" w:rsidRPr="00FC4836" w14:paraId="7AE0260F" w14:textId="214D1F45" w:rsidTr="00BC5A98">
        <w:trPr>
          <w:trHeight w:val="332"/>
          <w:jc w:val="center"/>
        </w:trPr>
        <w:tc>
          <w:tcPr>
            <w:tcW w:w="2249" w:type="dxa"/>
            <w:tcBorders>
              <w:left w:val="nil"/>
              <w:right w:val="nil"/>
            </w:tcBorders>
            <w:vAlign w:val="center"/>
          </w:tcPr>
          <w:p w14:paraId="158B6BB3" w14:textId="0CA3A912" w:rsidR="000C2F36" w:rsidRPr="00FC4836" w:rsidRDefault="00E541C6" w:rsidP="003E2040">
            <w:pPr>
              <w:jc w:val="center"/>
            </w:pPr>
            <w:r w:rsidRPr="00FC4836">
              <w:t>10mm</w:t>
            </w:r>
            <w:r w:rsidR="008D0AE7" w:rsidRPr="00FC4836">
              <w:t xml:space="preserve"> </w:t>
            </w:r>
            <w:r w:rsidRPr="00FC4836">
              <w:t>(16.5%)</w:t>
            </w:r>
          </w:p>
        </w:tc>
        <w:tc>
          <w:tcPr>
            <w:tcW w:w="1993" w:type="dxa"/>
            <w:tcBorders>
              <w:left w:val="nil"/>
            </w:tcBorders>
            <w:vAlign w:val="center"/>
          </w:tcPr>
          <w:p w14:paraId="20AF6176" w14:textId="59F73592" w:rsidR="000C2F36" w:rsidRPr="00FC4836" w:rsidRDefault="008D0AE7" w:rsidP="003E2040">
            <w:pPr>
              <w:jc w:val="center"/>
            </w:pPr>
            <w:r w:rsidRPr="00FC4836">
              <w:t>0.7</w:t>
            </w:r>
            <w:r w:rsidRPr="00FC4836">
              <w:rPr>
                <w:rFonts w:hint="eastAsia"/>
              </w:rPr>
              <w:t>65</w:t>
            </w:r>
          </w:p>
        </w:tc>
        <w:tc>
          <w:tcPr>
            <w:tcW w:w="2066" w:type="dxa"/>
            <w:tcBorders>
              <w:right w:val="nil"/>
            </w:tcBorders>
            <w:vAlign w:val="center"/>
          </w:tcPr>
          <w:p w14:paraId="033A9E86" w14:textId="177E6B24" w:rsidR="000C2F36" w:rsidRPr="00FC4836" w:rsidRDefault="008D0AE7" w:rsidP="003E2040">
            <w:pPr>
              <w:jc w:val="center"/>
            </w:pPr>
            <w:r w:rsidRPr="00FC4836">
              <w:rPr>
                <w:rFonts w:hint="eastAsia"/>
              </w:rPr>
              <w:t>10mm (14.1%)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14:paraId="26B56153" w14:textId="6B3D20A4" w:rsidR="000C2F36" w:rsidRPr="00FC4836" w:rsidRDefault="008D0AE7" w:rsidP="003E2040">
            <w:pPr>
              <w:jc w:val="center"/>
            </w:pPr>
            <w:r w:rsidRPr="00FC4836">
              <w:t>0.85</w:t>
            </w:r>
            <w:r w:rsidRPr="00FC4836">
              <w:rPr>
                <w:rFonts w:hint="eastAsia"/>
              </w:rPr>
              <w:t>0</w:t>
            </w:r>
          </w:p>
        </w:tc>
      </w:tr>
    </w:tbl>
    <w:p w14:paraId="792C065D" w14:textId="77777777" w:rsidR="007A0E2E" w:rsidRPr="00FC4836" w:rsidRDefault="007A0E2E" w:rsidP="00B0159B"/>
    <w:p w14:paraId="11E3C1C7" w14:textId="5955140A" w:rsidR="006306C0" w:rsidRPr="00FC4836" w:rsidRDefault="006306C0" w:rsidP="006306C0">
      <w:pPr>
        <w:pStyle w:val="Caption"/>
        <w:keepNext/>
        <w:rPr>
          <w:rFonts w:hint="eastAsia"/>
        </w:rPr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11</w:t>
        </w:r>
      </w:fldSimple>
      <w:r w:rsidRPr="00FC4836">
        <w:rPr>
          <w:rFonts w:hint="eastAsia"/>
        </w:rPr>
        <w:t xml:space="preserve"> Training and test results for </w:t>
      </w:r>
      <w:r w:rsidR="00BB6E70" w:rsidRPr="00FC4836">
        <w:t>sinus rhythm with all EGMs</w:t>
      </w:r>
      <w:r w:rsidR="003E1847">
        <w:rPr>
          <w:rFonts w:hint="eastAsia"/>
        </w:rPr>
        <w:t>.</w:t>
      </w:r>
    </w:p>
    <w:tbl>
      <w:tblPr>
        <w:tblStyle w:val="TableGrid"/>
        <w:tblW w:w="889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348"/>
        <w:gridCol w:w="1213"/>
        <w:gridCol w:w="1078"/>
        <w:gridCol w:w="1077"/>
        <w:gridCol w:w="1348"/>
        <w:gridCol w:w="1304"/>
        <w:gridCol w:w="44"/>
      </w:tblGrid>
      <w:tr w:rsidR="00A429B8" w:rsidRPr="00FC4836" w14:paraId="7DB6D09D" w14:textId="77777777" w:rsidTr="004B09C0">
        <w:trPr>
          <w:trHeight w:val="304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19472B2" w14:textId="73FE3447" w:rsidR="000947B9" w:rsidRPr="00FC4836" w:rsidRDefault="00A429B8" w:rsidP="00BB6E70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010D81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6FC47D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D1B2D9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C6F497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A222D1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51E7D3A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A429B8" w:rsidRPr="00FC4836" w14:paraId="4DB33E73" w14:textId="77777777" w:rsidTr="004B09C0">
        <w:trPr>
          <w:trHeight w:val="459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96E203A" w14:textId="77777777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633E48" w14:textId="77777777" w:rsidR="00D03E26" w:rsidRPr="00FC4836" w:rsidRDefault="00D03E2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8</w:t>
            </w:r>
            <w:r w:rsidRPr="00FC4836">
              <w:rPr>
                <w:rFonts w:hint="eastAsia"/>
                <w:sz w:val="20"/>
                <w:szCs w:val="20"/>
              </w:rPr>
              <w:t>2</w:t>
            </w:r>
          </w:p>
          <w:p w14:paraId="1CF45785" w14:textId="5257C625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5939D7" w:rsidRPr="00FC4836">
              <w:rPr>
                <w:sz w:val="20"/>
                <w:szCs w:val="20"/>
              </w:rPr>
              <w:t>0.651</w:t>
            </w:r>
            <w:r w:rsidRPr="00FC4836">
              <w:rPr>
                <w:rFonts w:hint="eastAsia"/>
                <w:sz w:val="20"/>
                <w:szCs w:val="20"/>
              </w:rPr>
              <w:t>-</w:t>
            </w:r>
            <w:r w:rsidR="005939D7" w:rsidRPr="00FC4836">
              <w:rPr>
                <w:sz w:val="20"/>
                <w:szCs w:val="20"/>
              </w:rPr>
              <w:t>0.71</w:t>
            </w:r>
            <w:r w:rsidR="005939D7" w:rsidRPr="00FC4836">
              <w:rPr>
                <w:rFonts w:hint="eastAsia"/>
                <w:sz w:val="20"/>
                <w:szCs w:val="20"/>
              </w:rPr>
              <w:t>2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CE5A03" w14:textId="3EA73476" w:rsidR="00A429B8" w:rsidRPr="00FC4836" w:rsidRDefault="00662ED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9.8</w:t>
            </w:r>
            <w:r w:rsidR="00A429B8" w:rsidRPr="00FC4836">
              <w:rPr>
                <w:rFonts w:cs="Times New Roman"/>
                <w:sz w:val="20"/>
                <w:szCs w:val="20"/>
              </w:rPr>
              <w:t>±</w:t>
            </w:r>
            <w:r w:rsidR="005164E6" w:rsidRPr="00FC4836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6016FB" w14:textId="0FD8718D" w:rsidR="00A429B8" w:rsidRPr="00FC4836" w:rsidRDefault="00907BDB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1.1</w:t>
            </w:r>
            <w:r w:rsidR="00A429B8"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5E789F" w14:textId="1CF9871A" w:rsidR="00A429B8" w:rsidRPr="00FC4836" w:rsidRDefault="00713C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2.9±5.0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4632A6" w14:textId="349F4F73" w:rsidR="00A429B8" w:rsidRPr="00FC4836" w:rsidRDefault="009C207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4.7±17.3</w:t>
            </w:r>
          </w:p>
        </w:tc>
        <w:tc>
          <w:tcPr>
            <w:tcW w:w="1348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711B757" w14:textId="2B6C40B3" w:rsidR="00A429B8" w:rsidRPr="00FC4836" w:rsidRDefault="002F162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0.2±12.4</w:t>
            </w:r>
          </w:p>
        </w:tc>
      </w:tr>
      <w:tr w:rsidR="00A429B8" w:rsidRPr="00FC4836" w14:paraId="0BB893A7" w14:textId="77777777" w:rsidTr="004B09C0">
        <w:trPr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706FA44E" w14:textId="77777777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034B" w14:textId="77777777" w:rsidR="00C50343" w:rsidRPr="00FC4836" w:rsidRDefault="00C5034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88</w:t>
            </w:r>
            <w:r w:rsidRPr="00FC4836">
              <w:rPr>
                <w:rFonts w:hint="eastAsia"/>
                <w:sz w:val="20"/>
                <w:szCs w:val="20"/>
              </w:rPr>
              <w:t xml:space="preserve"> </w:t>
            </w:r>
          </w:p>
          <w:p w14:paraId="2C235D66" w14:textId="095FAB95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365F20" w:rsidRPr="00FC4836">
              <w:rPr>
                <w:sz w:val="20"/>
                <w:szCs w:val="20"/>
              </w:rPr>
              <w:t>0.669-0.708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CCF2" w14:textId="756B5E6A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6.6±2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5746" w14:textId="248EB035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2.2±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FFD5" w14:textId="2683002D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4.1±4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5B54" w14:textId="5B2F62AD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56.5±17.8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049443" w14:textId="2FABAB56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8.0±2.2</w:t>
            </w:r>
          </w:p>
        </w:tc>
      </w:tr>
      <w:tr w:rsidR="00A429B8" w:rsidRPr="00FC4836" w14:paraId="445CE8E0" w14:textId="77777777" w:rsidTr="004B09C0">
        <w:trPr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430521D1" w14:textId="77777777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5D9A" w14:textId="77777777" w:rsidR="00AA5016" w:rsidRPr="00FC4836" w:rsidRDefault="00AA501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81</w:t>
            </w:r>
          </w:p>
          <w:p w14:paraId="12689CF2" w14:textId="168A1407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1F1256" w:rsidRPr="00FC4836">
              <w:rPr>
                <w:sz w:val="20"/>
                <w:szCs w:val="20"/>
              </w:rPr>
              <w:t>0.663</w:t>
            </w:r>
            <w:r w:rsidRPr="00FC4836">
              <w:rPr>
                <w:rFonts w:hint="eastAsia"/>
                <w:sz w:val="20"/>
                <w:szCs w:val="20"/>
              </w:rPr>
              <w:t>-</w:t>
            </w:r>
            <w:r w:rsidR="001F1256" w:rsidRPr="00FC4836">
              <w:rPr>
                <w:sz w:val="20"/>
                <w:szCs w:val="20"/>
              </w:rPr>
              <w:t>0.698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9B26" w14:textId="33370173" w:rsidR="00A429B8" w:rsidRPr="00FC4836" w:rsidRDefault="001F125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3.5±10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D33A" w14:textId="0B4B774F" w:rsidR="00A429B8" w:rsidRPr="00FC4836" w:rsidRDefault="0089237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3.7±7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2A6B" w14:textId="0B8BB708" w:rsidR="00A429B8" w:rsidRPr="00FC4836" w:rsidRDefault="0089237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5.2±6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163F" w14:textId="67F3BD13" w:rsidR="00A429B8" w:rsidRPr="00FC4836" w:rsidRDefault="0089237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1.7±9.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A364C1" w14:textId="6C77E55E" w:rsidR="00A429B8" w:rsidRPr="00FC4836" w:rsidRDefault="0089237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4.2±10.5</w:t>
            </w:r>
          </w:p>
        </w:tc>
      </w:tr>
      <w:tr w:rsidR="00A429B8" w:rsidRPr="00FC4836" w14:paraId="001B954C" w14:textId="77777777" w:rsidTr="004B09C0">
        <w:trPr>
          <w:trHeight w:val="5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B5EAC06" w14:textId="77777777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303051" w14:textId="77777777" w:rsidR="009A56F7" w:rsidRPr="00FC4836" w:rsidRDefault="009A56F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0.757</w:t>
            </w:r>
          </w:p>
          <w:p w14:paraId="4C20288E" w14:textId="5637B31D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9A56F7" w:rsidRPr="00FC4836">
              <w:rPr>
                <w:rFonts w:hint="eastAsia"/>
                <w:sz w:val="20"/>
                <w:szCs w:val="20"/>
              </w:rPr>
              <w:t>0.736</w:t>
            </w:r>
            <w:r w:rsidRPr="00FC4836">
              <w:rPr>
                <w:sz w:val="20"/>
                <w:szCs w:val="20"/>
              </w:rPr>
              <w:t>-</w:t>
            </w:r>
            <w:r w:rsidR="009A56F7" w:rsidRPr="00FC4836">
              <w:rPr>
                <w:rFonts w:hint="eastAsia"/>
                <w:sz w:val="20"/>
                <w:szCs w:val="20"/>
              </w:rPr>
              <w:t>0.778</w:t>
            </w:r>
            <w:r w:rsidRPr="00FC4836">
              <w:rPr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C0A036" w14:textId="4082EA89" w:rsidR="00A429B8" w:rsidRPr="00FC4836" w:rsidRDefault="00086F5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 w:hint="eastAsia"/>
                <w:sz w:val="20"/>
                <w:szCs w:val="20"/>
              </w:rPr>
              <w:t>70.4</w:t>
            </w:r>
            <w:r w:rsidR="00A429B8"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1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CEFC2D" w14:textId="15995E1F" w:rsidR="00A429B8" w:rsidRPr="00FC4836" w:rsidRDefault="00F81EB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 w:hint="eastAsia"/>
                <w:sz w:val="20"/>
                <w:szCs w:val="20"/>
              </w:rPr>
              <w:t>23.8</w:t>
            </w:r>
            <w:r w:rsidR="00A429B8"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7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AD2BE7" w14:textId="33B1C0E4" w:rsidR="00A429B8" w:rsidRPr="00FC4836" w:rsidRDefault="00F81EB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 w:hint="eastAsia"/>
                <w:sz w:val="20"/>
                <w:szCs w:val="20"/>
              </w:rPr>
              <w:t>14.5</w:t>
            </w:r>
            <w:r w:rsidR="00A429B8"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5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7A29CA" w14:textId="6D645CD2" w:rsidR="00A429B8" w:rsidRPr="00FC4836" w:rsidRDefault="001A021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 w:hint="eastAsia"/>
                <w:sz w:val="20"/>
                <w:szCs w:val="20"/>
              </w:rPr>
              <w:t>71.9</w:t>
            </w:r>
            <w:r w:rsidR="00A429B8"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 w:hint="eastAsia"/>
                <w:sz w:val="20"/>
                <w:szCs w:val="20"/>
              </w:rPr>
              <w:t>10.9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6A20160" w14:textId="1D7E0042" w:rsidR="00A429B8" w:rsidRPr="00FC4836" w:rsidRDefault="001A021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 w:hint="eastAsia"/>
                <w:sz w:val="20"/>
                <w:szCs w:val="20"/>
              </w:rPr>
              <w:t>70.3</w:t>
            </w:r>
            <w:r w:rsidR="00A429B8" w:rsidRPr="00FC4836">
              <w:rPr>
                <w:rFonts w:cs="Times New Roman"/>
                <w:sz w:val="20"/>
                <w:szCs w:val="20"/>
              </w:rPr>
              <w:t>±</w:t>
            </w:r>
            <w:r w:rsidR="00495051" w:rsidRPr="00FC4836">
              <w:rPr>
                <w:rFonts w:cs="Times New Roman" w:hint="eastAsia"/>
                <w:sz w:val="20"/>
                <w:szCs w:val="20"/>
              </w:rPr>
              <w:t>10.5</w:t>
            </w:r>
          </w:p>
        </w:tc>
      </w:tr>
      <w:tr w:rsidR="00A429B8" w:rsidRPr="00FC4836" w14:paraId="1201107B" w14:textId="77777777" w:rsidTr="004B09C0">
        <w:trPr>
          <w:gridAfter w:val="1"/>
          <w:wAfter w:w="44" w:type="dxa"/>
          <w:trHeight w:val="270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D3B3AC8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4AF103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0CC698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2BB281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6BA6F3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F098EF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727EECD" w14:textId="77777777" w:rsidR="00A429B8" w:rsidRPr="00FC4836" w:rsidRDefault="00A429B8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A429B8" w:rsidRPr="00FC4836" w14:paraId="4E829913" w14:textId="77777777" w:rsidTr="004B09C0">
        <w:trPr>
          <w:gridAfter w:val="1"/>
          <w:wAfter w:w="44" w:type="dxa"/>
          <w:trHeight w:val="260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DE208A3" w14:textId="77777777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7239C4" w14:textId="2A7A3AC8" w:rsidR="00A429B8" w:rsidRPr="00FC4836" w:rsidRDefault="00FD6B9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75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1F0B45" w14:textId="42D14087" w:rsidR="00A429B8" w:rsidRPr="00FC4836" w:rsidRDefault="002F5B7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9.0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FFFB4E" w14:textId="45460559" w:rsidR="00A429B8" w:rsidRPr="00FC4836" w:rsidRDefault="002F5B7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2.0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58C3BF" w14:textId="21FD7C89" w:rsidR="00A429B8" w:rsidRPr="00FC4836" w:rsidRDefault="002F5B7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.8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5A212C" w14:textId="45848BDB" w:rsidR="00A429B8" w:rsidRPr="00FC4836" w:rsidRDefault="002F5B7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1.7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8B763F6" w14:textId="18B2A16C" w:rsidR="00A429B8" w:rsidRPr="00FC4836" w:rsidRDefault="002F5B7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9.4</w:t>
            </w:r>
          </w:p>
        </w:tc>
      </w:tr>
      <w:tr w:rsidR="00A429B8" w:rsidRPr="00FC4836" w14:paraId="2FD2066C" w14:textId="77777777" w:rsidTr="004B09C0">
        <w:trPr>
          <w:gridAfter w:val="1"/>
          <w:wAfter w:w="44" w:type="dxa"/>
          <w:trHeight w:val="27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03375D66" w14:textId="77777777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D051" w14:textId="7403450A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B175" w14:textId="0F8CB324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6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B3FD" w14:textId="280DE280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CCA0" w14:textId="1845FB99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5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D630" w14:textId="45719827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E76D4E3" w14:textId="3F705F3A" w:rsidR="00A429B8" w:rsidRPr="00FC4836" w:rsidRDefault="00365F2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6.3</w:t>
            </w:r>
          </w:p>
        </w:tc>
      </w:tr>
      <w:tr w:rsidR="00A429B8" w:rsidRPr="00FC4836" w14:paraId="61123EF4" w14:textId="77777777" w:rsidTr="004B09C0">
        <w:trPr>
          <w:gridAfter w:val="1"/>
          <w:wAfter w:w="44" w:type="dxa"/>
          <w:trHeight w:val="26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274D1DC0" w14:textId="77777777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1149" w14:textId="091C179A" w:rsidR="00A429B8" w:rsidRPr="00FC4836" w:rsidRDefault="0089237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02C0" w14:textId="5B718EE6" w:rsidR="00A429B8" w:rsidRPr="00FC4836" w:rsidRDefault="0089237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6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426F" w14:textId="74FBAB4F" w:rsidR="00A429B8" w:rsidRPr="00FC4836" w:rsidRDefault="00B57A4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3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8F7D" w14:textId="2A4B6506" w:rsidR="00A429B8" w:rsidRPr="00FC4836" w:rsidRDefault="00B57A4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8F38" w14:textId="70F9B3D0" w:rsidR="00A429B8" w:rsidRPr="00FC4836" w:rsidRDefault="00B57A4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4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7E9624E4" w14:textId="32887CAA" w:rsidR="00A429B8" w:rsidRPr="00FC4836" w:rsidRDefault="00B57A4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7.3</w:t>
            </w:r>
          </w:p>
        </w:tc>
      </w:tr>
      <w:tr w:rsidR="00A429B8" w:rsidRPr="00FC4836" w14:paraId="3F3D9C81" w14:textId="77777777" w:rsidTr="004B09C0">
        <w:trPr>
          <w:gridAfter w:val="1"/>
          <w:wAfter w:w="44" w:type="dxa"/>
          <w:trHeight w:val="270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40607DC" w14:textId="77777777" w:rsidR="00A429B8" w:rsidRPr="00FC4836" w:rsidRDefault="00A429B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684801" w14:textId="7FB87B30" w:rsidR="00A429B8" w:rsidRPr="00FC4836" w:rsidRDefault="0049505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0.8</w:t>
            </w:r>
            <w:r w:rsidR="00F32C34" w:rsidRPr="00FC4836">
              <w:rPr>
                <w:rFonts w:hint="eastAsia"/>
                <w:sz w:val="20"/>
                <w:szCs w:val="20"/>
              </w:rPr>
              <w:t>1</w:t>
            </w:r>
            <w:r w:rsidR="00E24B32" w:rsidRPr="00FC4836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9F3A56" w14:textId="507D7653" w:rsidR="00A429B8" w:rsidRPr="00FC4836" w:rsidRDefault="00E24B3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75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DC544" w14:textId="31C0F14F" w:rsidR="00A429B8" w:rsidRPr="00FC4836" w:rsidRDefault="00EB2E4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24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59B3E" w14:textId="18DB1A07" w:rsidR="00A429B8" w:rsidRPr="00FC4836" w:rsidRDefault="00EB2E4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14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B175B0" w14:textId="2ED0A365" w:rsidR="00A429B8" w:rsidRPr="00FC4836" w:rsidRDefault="00EB2E4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72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8FCA472" w14:textId="091B1998" w:rsidR="00A429B8" w:rsidRPr="00FC4836" w:rsidRDefault="00EB2E4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75.6</w:t>
            </w:r>
          </w:p>
        </w:tc>
      </w:tr>
    </w:tbl>
    <w:p w14:paraId="2B67BDB9" w14:textId="29CF7400" w:rsidR="006A1CC4" w:rsidRPr="00FC4836" w:rsidRDefault="006A1CC4"/>
    <w:p w14:paraId="67F17FAE" w14:textId="2FEEB5C0" w:rsidR="00BB6E70" w:rsidRPr="00FC4836" w:rsidRDefault="00BB6E70" w:rsidP="00BB6E70">
      <w:pPr>
        <w:pStyle w:val="Caption"/>
        <w:keepNext/>
        <w:rPr>
          <w:rFonts w:hint="eastAsia"/>
        </w:rPr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12</w:t>
        </w:r>
      </w:fldSimple>
      <w:r w:rsidRPr="00FC4836">
        <w:t xml:space="preserve"> </w:t>
      </w:r>
      <w:r w:rsidRPr="00FC4836">
        <w:rPr>
          <w:rFonts w:hint="eastAsia"/>
        </w:rPr>
        <w:t xml:space="preserve">Training and test results for </w:t>
      </w:r>
      <w:r w:rsidRPr="00FC4836">
        <w:t>sinus rhythm with only bipolar EGMs</w:t>
      </w:r>
      <w:r w:rsidR="003E1847">
        <w:rPr>
          <w:rFonts w:hint="eastAsia"/>
        </w:rPr>
        <w:t>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348"/>
        <w:gridCol w:w="1213"/>
        <w:gridCol w:w="1078"/>
        <w:gridCol w:w="1077"/>
        <w:gridCol w:w="1348"/>
        <w:gridCol w:w="1348"/>
        <w:gridCol w:w="34"/>
      </w:tblGrid>
      <w:tr w:rsidR="000862F2" w:rsidRPr="00FC4836" w14:paraId="54983E0E" w14:textId="77777777" w:rsidTr="00620DB6">
        <w:trPr>
          <w:gridAfter w:val="1"/>
          <w:wAfter w:w="34" w:type="dxa"/>
          <w:trHeight w:val="304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19E0B8D" w14:textId="15A9EF95" w:rsidR="00123D1E" w:rsidRPr="00FC4836" w:rsidRDefault="000862F2" w:rsidP="00BB6E70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181202283"/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2DDFFD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F6B67D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C3C17D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E2975B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D5215B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26D4261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0862F2" w:rsidRPr="00FC4836" w14:paraId="34469AA6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F918F7A" w14:textId="77777777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AD814C" w14:textId="77777777" w:rsidR="002740F3" w:rsidRPr="00FC4836" w:rsidRDefault="002740F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94</w:t>
            </w:r>
            <w:r w:rsidRPr="00FC4836">
              <w:rPr>
                <w:rFonts w:hint="eastAsia"/>
                <w:sz w:val="20"/>
                <w:szCs w:val="20"/>
              </w:rPr>
              <w:t xml:space="preserve"> </w:t>
            </w:r>
          </w:p>
          <w:p w14:paraId="57F0F91F" w14:textId="02B5FB72" w:rsidR="000862F2" w:rsidRPr="00FC4836" w:rsidRDefault="00D10B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2740F3" w:rsidRPr="00FC4836">
              <w:rPr>
                <w:sz w:val="20"/>
                <w:szCs w:val="20"/>
              </w:rPr>
              <w:t>0.674-0.715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91ED22" w14:textId="7B635FF9" w:rsidR="000862F2" w:rsidRPr="00FC4836" w:rsidRDefault="002740F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6±9.8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430725" w14:textId="693F54A8" w:rsidR="000862F2" w:rsidRPr="00FC4836" w:rsidRDefault="002740F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0.0±5.5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75EF74" w14:textId="01F4F7C9" w:rsidR="000862F2" w:rsidRPr="00FC4836" w:rsidRDefault="002740F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1.8±3.7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702D41" w14:textId="11AA839F" w:rsidR="000862F2" w:rsidRPr="00FC4836" w:rsidRDefault="002740F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8.7±11.3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A84D0AE" w14:textId="7610F795" w:rsidR="000862F2" w:rsidRPr="00FC4836" w:rsidRDefault="002740F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5.4±10.4</w:t>
            </w:r>
          </w:p>
        </w:tc>
      </w:tr>
      <w:tr w:rsidR="000862F2" w:rsidRPr="00FC4836" w14:paraId="6BBDF3BD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13A79A50" w14:textId="77777777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C2C6" w14:textId="11E4F35D" w:rsidR="00D64864" w:rsidRPr="00FC4836" w:rsidRDefault="002D10D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</w:t>
            </w:r>
            <w:r w:rsidR="000B1E07" w:rsidRPr="00FC4836">
              <w:rPr>
                <w:sz w:val="20"/>
                <w:szCs w:val="20"/>
              </w:rPr>
              <w:t>32</w:t>
            </w:r>
          </w:p>
          <w:p w14:paraId="1FD7B7E5" w14:textId="280B2B7E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8A449F" w:rsidRPr="00FC4836">
              <w:rPr>
                <w:sz w:val="20"/>
                <w:szCs w:val="20"/>
              </w:rPr>
              <w:t>0.6</w:t>
            </w:r>
            <w:r w:rsidR="007D12EF" w:rsidRPr="00FC4836">
              <w:rPr>
                <w:sz w:val="20"/>
                <w:szCs w:val="20"/>
              </w:rPr>
              <w:t>15</w:t>
            </w:r>
            <w:r w:rsidR="008A449F" w:rsidRPr="00FC4836">
              <w:rPr>
                <w:sz w:val="20"/>
                <w:szCs w:val="20"/>
              </w:rPr>
              <w:t>-0.</w:t>
            </w:r>
            <w:r w:rsidR="007D12EF" w:rsidRPr="00FC4836">
              <w:rPr>
                <w:sz w:val="20"/>
                <w:szCs w:val="20"/>
              </w:rPr>
              <w:t>649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94F3" w14:textId="0D5CFDFC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6.2±2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F010" w14:textId="48A1FDF7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6.2±3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8216" w14:textId="5644B2FA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9.7±2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4B87" w14:textId="67D2D934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56.3±15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50FF4319" w14:textId="70BB8626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7.0±2.9</w:t>
            </w:r>
          </w:p>
        </w:tc>
      </w:tr>
      <w:tr w:rsidR="000862F2" w:rsidRPr="00FC4836" w14:paraId="0DFC5257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713C9BCF" w14:textId="77777777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D1E3" w14:textId="67840F48" w:rsidR="00D64864" w:rsidRPr="00FC4836" w:rsidRDefault="00B2699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</w:t>
            </w:r>
            <w:r w:rsidR="00D47E8B" w:rsidRPr="00FC4836">
              <w:rPr>
                <w:sz w:val="20"/>
                <w:szCs w:val="20"/>
              </w:rPr>
              <w:t>657</w:t>
            </w:r>
          </w:p>
          <w:p w14:paraId="3D3241AC" w14:textId="7D18C59C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B2699C" w:rsidRPr="00FC4836">
              <w:rPr>
                <w:sz w:val="20"/>
                <w:szCs w:val="20"/>
              </w:rPr>
              <w:t>0.6</w:t>
            </w:r>
            <w:r w:rsidR="00363A65" w:rsidRPr="00FC4836">
              <w:rPr>
                <w:sz w:val="20"/>
                <w:szCs w:val="20"/>
              </w:rPr>
              <w:t>39</w:t>
            </w:r>
            <w:r w:rsidR="00B2699C" w:rsidRPr="00FC4836">
              <w:rPr>
                <w:sz w:val="20"/>
                <w:szCs w:val="20"/>
              </w:rPr>
              <w:t>-0.</w:t>
            </w:r>
            <w:r w:rsidR="00363A65" w:rsidRPr="00FC4836">
              <w:rPr>
                <w:sz w:val="20"/>
                <w:szCs w:val="20"/>
              </w:rPr>
              <w:t>675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257F" w14:textId="15BD95A5" w:rsidR="000862F2" w:rsidRPr="00FC4836" w:rsidRDefault="00B2699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</w:t>
            </w:r>
            <w:r w:rsidR="00363A65" w:rsidRPr="00FC4836">
              <w:rPr>
                <w:rFonts w:cs="Times New Roman"/>
                <w:sz w:val="20"/>
                <w:szCs w:val="20"/>
              </w:rPr>
              <w:t>6.6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="00363A65" w:rsidRPr="00FC4836">
              <w:rPr>
                <w:rFonts w:cs="Times New Roman"/>
                <w:sz w:val="20"/>
                <w:szCs w:val="20"/>
              </w:rPr>
              <w:t>7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363A65" w:rsidRPr="00FC483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53F3" w14:textId="1EDAE6DF" w:rsidR="000862F2" w:rsidRPr="00FC4836" w:rsidRDefault="00363A6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8</w:t>
            </w:r>
            <w:r w:rsidR="00662E53" w:rsidRPr="00FC4836">
              <w:rPr>
                <w:rFonts w:cs="Times New Roman"/>
                <w:sz w:val="20"/>
                <w:szCs w:val="20"/>
              </w:rPr>
              <w:t>.</w:t>
            </w:r>
            <w:r w:rsidRPr="00FC4836">
              <w:rPr>
                <w:rFonts w:cs="Times New Roman"/>
                <w:sz w:val="20"/>
                <w:szCs w:val="20"/>
              </w:rPr>
              <w:t>9</w:t>
            </w:r>
            <w:r w:rsidR="00662E53" w:rsidRPr="00FC4836">
              <w:rPr>
                <w:rFonts w:cs="Times New Roman"/>
                <w:sz w:val="20"/>
                <w:szCs w:val="20"/>
              </w:rPr>
              <w:t>±</w:t>
            </w:r>
            <w:r w:rsidRPr="00FC4836">
              <w:rPr>
                <w:rFonts w:cs="Times New Roman"/>
                <w:sz w:val="20"/>
                <w:szCs w:val="20"/>
              </w:rPr>
              <w:t>5</w:t>
            </w:r>
            <w:r w:rsidR="00662E53" w:rsidRPr="00FC4836">
              <w:rPr>
                <w:rFonts w:cs="Times New Roman"/>
                <w:sz w:val="20"/>
                <w:szCs w:val="20"/>
              </w:rPr>
              <w:t>.</w:t>
            </w:r>
            <w:r w:rsidRPr="00FC483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70CF" w14:textId="21470294" w:rsidR="000862F2" w:rsidRPr="00FC4836" w:rsidRDefault="00662E5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</w:t>
            </w:r>
            <w:r w:rsidR="00FD3065" w:rsidRPr="00FC4836">
              <w:rPr>
                <w:rFonts w:cs="Times New Roman"/>
                <w:sz w:val="20"/>
                <w:szCs w:val="20"/>
              </w:rPr>
              <w:t>1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FD3065" w:rsidRPr="00FC4836">
              <w:rPr>
                <w:rFonts w:cs="Times New Roman"/>
                <w:sz w:val="20"/>
                <w:szCs w:val="20"/>
              </w:rPr>
              <w:t>3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="00FD3065" w:rsidRPr="00FC4836">
              <w:rPr>
                <w:rFonts w:cs="Times New Roman"/>
                <w:sz w:val="20"/>
                <w:szCs w:val="20"/>
              </w:rPr>
              <w:t>3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FD3065" w:rsidRPr="00FC483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A5BE" w14:textId="47BC77D0" w:rsidR="000862F2" w:rsidRPr="00FC4836" w:rsidRDefault="00662E5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</w:t>
            </w:r>
            <w:r w:rsidR="00FD3065" w:rsidRPr="00FC4836">
              <w:rPr>
                <w:rFonts w:cs="Times New Roman"/>
                <w:sz w:val="20"/>
                <w:szCs w:val="20"/>
              </w:rPr>
              <w:t>3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FD3065" w:rsidRPr="00FC4836">
              <w:rPr>
                <w:rFonts w:cs="Times New Roman"/>
                <w:sz w:val="20"/>
                <w:szCs w:val="20"/>
              </w:rPr>
              <w:t>0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="00FD3065" w:rsidRPr="00FC4836">
              <w:rPr>
                <w:rFonts w:cs="Times New Roman"/>
                <w:sz w:val="20"/>
                <w:szCs w:val="20"/>
              </w:rPr>
              <w:t>11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FD3065" w:rsidRPr="00FC483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52B53D45" w14:textId="10333E64" w:rsidR="000862F2" w:rsidRPr="00FC4836" w:rsidRDefault="00662E5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</w:t>
            </w:r>
            <w:r w:rsidR="00FD3065" w:rsidRPr="00FC4836">
              <w:rPr>
                <w:rFonts w:cs="Times New Roman"/>
                <w:sz w:val="20"/>
                <w:szCs w:val="20"/>
              </w:rPr>
              <w:t>6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FD3065" w:rsidRPr="00FC4836">
              <w:rPr>
                <w:rFonts w:cs="Times New Roman"/>
                <w:sz w:val="20"/>
                <w:szCs w:val="20"/>
              </w:rPr>
              <w:t>8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="00FD3065" w:rsidRPr="00FC4836">
              <w:rPr>
                <w:rFonts w:cs="Times New Roman"/>
                <w:sz w:val="20"/>
                <w:szCs w:val="20"/>
              </w:rPr>
              <w:t>8.0</w:t>
            </w:r>
          </w:p>
        </w:tc>
      </w:tr>
      <w:tr w:rsidR="000862F2" w:rsidRPr="00FC4836" w14:paraId="3239FDAE" w14:textId="77777777" w:rsidTr="00620DB6">
        <w:trPr>
          <w:gridAfter w:val="1"/>
          <w:wAfter w:w="34" w:type="dxa"/>
          <w:trHeight w:val="5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3EF9804" w14:textId="77777777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0054C7" w14:textId="77777777" w:rsidR="00754C08" w:rsidRPr="00FC4836" w:rsidRDefault="00754C0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 xml:space="preserve">0.680 </w:t>
            </w:r>
          </w:p>
          <w:p w14:paraId="6F7498A6" w14:textId="28A15259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754C08" w:rsidRPr="00FC4836">
              <w:rPr>
                <w:sz w:val="20"/>
                <w:szCs w:val="20"/>
              </w:rPr>
              <w:t>0.659-0.702</w:t>
            </w:r>
            <w:r w:rsidRPr="00FC4836">
              <w:rPr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1114D5" w14:textId="5B965E05" w:rsidR="000862F2" w:rsidRPr="00FC4836" w:rsidRDefault="00754C0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6.8±9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592B63" w14:textId="01506193" w:rsidR="000862F2" w:rsidRPr="00FC4836" w:rsidRDefault="00754C0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9.6±5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E2400C" w14:textId="181448C6" w:rsidR="000862F2" w:rsidRPr="00FC4836" w:rsidRDefault="00754C0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1.7±3.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BFBFFC" w14:textId="55C7C0FF" w:rsidR="000862F2" w:rsidRPr="00FC4836" w:rsidRDefault="00297A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3.8±11.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350627" w14:textId="0396BDEA" w:rsidR="000862F2" w:rsidRPr="00FC4836" w:rsidRDefault="00297A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7.0±9.5</w:t>
            </w:r>
          </w:p>
        </w:tc>
      </w:tr>
      <w:tr w:rsidR="000862F2" w:rsidRPr="00FC4836" w14:paraId="703E109A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5C5CB2F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10B526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023C02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C50452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43B7B3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EB15CE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AB0807D" w14:textId="77777777" w:rsidR="000862F2" w:rsidRPr="00FC4836" w:rsidRDefault="000862F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0862F2" w:rsidRPr="00FC4836" w14:paraId="23C47A36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80FD1F1" w14:textId="77777777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F5D6E7" w14:textId="53E7D061" w:rsidR="000862F2" w:rsidRPr="00FC4836" w:rsidRDefault="002740F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87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423947" w14:textId="46AAE9D8" w:rsidR="000862F2" w:rsidRPr="00FC4836" w:rsidRDefault="003F64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8.3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9C3F11" w14:textId="3EE96419" w:rsidR="000862F2" w:rsidRPr="00FC4836" w:rsidRDefault="003F64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2.6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2C6D0F" w14:textId="662797BA" w:rsidR="000862F2" w:rsidRPr="00FC4836" w:rsidRDefault="003F64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.4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6091EB" w14:textId="17763789" w:rsidR="000862F2" w:rsidRPr="00FC4836" w:rsidRDefault="003F64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42.4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9CACA6C" w14:textId="14F2D09F" w:rsidR="000862F2" w:rsidRPr="00FC4836" w:rsidRDefault="003F64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9.7</w:t>
            </w:r>
          </w:p>
        </w:tc>
      </w:tr>
      <w:tr w:rsidR="000862F2" w:rsidRPr="00FC4836" w14:paraId="66D55667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43912F73" w14:textId="77777777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33B5" w14:textId="655FD1C2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73EE" w14:textId="7BA8364B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4EBF" w14:textId="746F4BD7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D4B1" w14:textId="286CCDD0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8C4E" w14:textId="1E66DE61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1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F64582" w14:textId="27FD9FAB" w:rsidR="000862F2" w:rsidRPr="00FC4836" w:rsidRDefault="009D51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2</w:t>
            </w:r>
          </w:p>
        </w:tc>
      </w:tr>
      <w:tr w:rsidR="000862F2" w:rsidRPr="00FC4836" w14:paraId="4F6FB15E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2160A6E1" w14:textId="77777777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CA13" w14:textId="597988CC" w:rsidR="000862F2" w:rsidRPr="00FC4836" w:rsidRDefault="00662E5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</w:t>
            </w:r>
            <w:r w:rsidR="005573E2" w:rsidRPr="00FC4836">
              <w:rPr>
                <w:sz w:val="20"/>
                <w:szCs w:val="20"/>
              </w:rPr>
              <w:t>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078E" w14:textId="768ED1A7" w:rsidR="000862F2" w:rsidRPr="00FC4836" w:rsidRDefault="005573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A574" w14:textId="205E763B" w:rsidR="000862F2" w:rsidRPr="00FC4836" w:rsidRDefault="00662E5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</w:t>
            </w:r>
            <w:r w:rsidR="005573E2" w:rsidRPr="00FC4836">
              <w:rPr>
                <w:sz w:val="20"/>
                <w:szCs w:val="20"/>
              </w:rPr>
              <w:t>6</w:t>
            </w:r>
            <w:r w:rsidRPr="00FC4836">
              <w:rPr>
                <w:sz w:val="20"/>
                <w:szCs w:val="20"/>
              </w:rPr>
              <w:t>.</w:t>
            </w:r>
            <w:r w:rsidR="005573E2" w:rsidRPr="00FC4836">
              <w:rPr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4F4C" w14:textId="354F6F9D" w:rsidR="000862F2" w:rsidRPr="00FC4836" w:rsidRDefault="005573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</w:t>
            </w:r>
            <w:r w:rsidR="00A709CD" w:rsidRPr="00FC4836">
              <w:rPr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EFA0" w14:textId="37B804FF" w:rsidR="000862F2" w:rsidRPr="00FC4836" w:rsidRDefault="0064394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</w:t>
            </w:r>
            <w:r w:rsidR="00A709CD" w:rsidRPr="00FC4836">
              <w:rPr>
                <w:sz w:val="20"/>
                <w:szCs w:val="20"/>
              </w:rPr>
              <w:t>1.</w:t>
            </w:r>
            <w:r w:rsidRPr="00FC4836">
              <w:rPr>
                <w:sz w:val="20"/>
                <w:szCs w:val="20"/>
              </w:rPr>
              <w:t>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DA49EE0" w14:textId="7CAED844" w:rsidR="000862F2" w:rsidRPr="00FC4836" w:rsidRDefault="0064394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</w:t>
            </w:r>
            <w:r w:rsidR="00A709CD" w:rsidRPr="00FC4836">
              <w:rPr>
                <w:sz w:val="20"/>
                <w:szCs w:val="20"/>
              </w:rPr>
              <w:t>.4</w:t>
            </w:r>
          </w:p>
        </w:tc>
      </w:tr>
      <w:tr w:rsidR="000862F2" w:rsidRPr="00FC4836" w14:paraId="2EC94003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AF4539F" w14:textId="77777777" w:rsidR="000862F2" w:rsidRPr="00FC4836" w:rsidRDefault="000862F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38A086" w14:textId="20BF4719" w:rsidR="000862F2" w:rsidRPr="00FC4836" w:rsidRDefault="00297A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4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32380" w14:textId="7988B7A6" w:rsidR="000862F2" w:rsidRPr="00FC4836" w:rsidRDefault="00297A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0.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25B1C6" w14:textId="363088BA" w:rsidR="000862F2" w:rsidRPr="00FC4836" w:rsidRDefault="00297A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21F5AF" w14:textId="7A121F8D" w:rsidR="000862F2" w:rsidRPr="00FC4836" w:rsidRDefault="00297A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8.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DB24F8" w14:textId="31CC280B" w:rsidR="000862F2" w:rsidRPr="00FC4836" w:rsidRDefault="00297A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2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D263B9A" w14:textId="38DBFE59" w:rsidR="000862F2" w:rsidRPr="00FC4836" w:rsidRDefault="00297A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0.7</w:t>
            </w:r>
          </w:p>
        </w:tc>
      </w:tr>
      <w:bookmarkEnd w:id="0"/>
    </w:tbl>
    <w:p w14:paraId="1F6EDB15" w14:textId="25AD1EB1" w:rsidR="00E94809" w:rsidRPr="00FC4836" w:rsidRDefault="00E94809" w:rsidP="00177EE4">
      <w:pPr>
        <w:spacing w:after="0"/>
      </w:pPr>
    </w:p>
    <w:p w14:paraId="18212D5C" w14:textId="73BF52B9" w:rsidR="00BB6E70" w:rsidRPr="00FC4836" w:rsidRDefault="00BB6E70" w:rsidP="00BB6E70">
      <w:pPr>
        <w:pStyle w:val="Caption"/>
        <w:keepNext/>
        <w:rPr>
          <w:rFonts w:hint="eastAsia"/>
        </w:rPr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13</w:t>
        </w:r>
      </w:fldSimple>
      <w:r w:rsidRPr="00FC4836">
        <w:t xml:space="preserve"> Training and test results for sinus rhythm with only unipolar EGMs</w:t>
      </w:r>
      <w:r w:rsidR="003E1847">
        <w:rPr>
          <w:rFonts w:hint="eastAsia"/>
        </w:rPr>
        <w:t>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75"/>
        <w:gridCol w:w="1273"/>
        <w:gridCol w:w="1213"/>
        <w:gridCol w:w="1078"/>
        <w:gridCol w:w="1077"/>
        <w:gridCol w:w="1348"/>
        <w:gridCol w:w="1348"/>
        <w:gridCol w:w="34"/>
      </w:tblGrid>
      <w:tr w:rsidR="00E94809" w:rsidRPr="00FC4836" w14:paraId="79C408ED" w14:textId="77777777" w:rsidTr="00620DB6">
        <w:trPr>
          <w:gridAfter w:val="1"/>
          <w:wAfter w:w="34" w:type="dxa"/>
          <w:trHeight w:val="304"/>
          <w:jc w:val="center"/>
        </w:trPr>
        <w:tc>
          <w:tcPr>
            <w:tcW w:w="1560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AD76DA5" w14:textId="5E109078" w:rsidR="00C55550" w:rsidRPr="00FC4836" w:rsidRDefault="00E94809" w:rsidP="00BB6E70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965BE9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50D4FB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078B23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716B0D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248114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D78AE50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E94809" w:rsidRPr="00FC4836" w14:paraId="216BF0B8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0977271" w14:textId="77777777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3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2D64EE" w14:textId="7F958297" w:rsidR="002D59FA" w:rsidRPr="00FC4836" w:rsidRDefault="002D59F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40</w:t>
            </w:r>
          </w:p>
          <w:p w14:paraId="7D0E4D1C" w14:textId="4F8892C0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2D59FA" w:rsidRPr="00FC4836">
              <w:rPr>
                <w:sz w:val="20"/>
                <w:szCs w:val="20"/>
              </w:rPr>
              <w:t>0.611-0.670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B13950" w14:textId="164D25E9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4.7±11.1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F07B91" w14:textId="610E2A1E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8.7±6.9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C14AC8" w14:textId="49877BB0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1.1±4.5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5EC415" w14:textId="66D547A7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3.6±18.1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19522FD" w14:textId="772D5776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4.8±11.8</w:t>
            </w:r>
          </w:p>
        </w:tc>
      </w:tr>
      <w:tr w:rsidR="00E94809" w:rsidRPr="00FC4836" w14:paraId="74F9A8D4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44FE8E26" w14:textId="77777777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1D12" w14:textId="05682A22" w:rsidR="00D16349" w:rsidRPr="00FC4836" w:rsidRDefault="00D163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</w:t>
            </w:r>
            <w:r w:rsidR="00F948C3" w:rsidRPr="00FC4836">
              <w:rPr>
                <w:sz w:val="20"/>
                <w:szCs w:val="20"/>
              </w:rPr>
              <w:t>689</w:t>
            </w:r>
          </w:p>
          <w:p w14:paraId="74A01055" w14:textId="4C98DA70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D16349" w:rsidRPr="00FC4836">
              <w:rPr>
                <w:sz w:val="20"/>
                <w:szCs w:val="20"/>
              </w:rPr>
              <w:t>0.6</w:t>
            </w:r>
            <w:r w:rsidR="00F948C3" w:rsidRPr="00FC4836">
              <w:rPr>
                <w:sz w:val="20"/>
                <w:szCs w:val="20"/>
              </w:rPr>
              <w:t>69</w:t>
            </w:r>
            <w:r w:rsidR="00D16349" w:rsidRPr="00FC4836">
              <w:rPr>
                <w:sz w:val="20"/>
                <w:szCs w:val="20"/>
              </w:rPr>
              <w:t>-0.70</w:t>
            </w:r>
            <w:r w:rsidR="00F948C3" w:rsidRPr="00FC4836">
              <w:rPr>
                <w:sz w:val="20"/>
                <w:szCs w:val="20"/>
              </w:rPr>
              <w:t>9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867D" w14:textId="3E447F6F" w:rsidR="00E94809" w:rsidRPr="00FC4836" w:rsidRDefault="00EC0FF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</w:t>
            </w:r>
            <w:r w:rsidR="009034F0" w:rsidRPr="00FC4836">
              <w:rPr>
                <w:sz w:val="20"/>
                <w:szCs w:val="20"/>
              </w:rPr>
              <w:t>6</w:t>
            </w:r>
            <w:r w:rsidRPr="00FC4836">
              <w:rPr>
                <w:sz w:val="20"/>
                <w:szCs w:val="20"/>
              </w:rPr>
              <w:t>.</w:t>
            </w:r>
            <w:r w:rsidR="009034F0" w:rsidRPr="00FC4836">
              <w:rPr>
                <w:sz w:val="20"/>
                <w:szCs w:val="20"/>
              </w:rPr>
              <w:t>4</w:t>
            </w:r>
            <w:r w:rsidRPr="00FC4836">
              <w:rPr>
                <w:sz w:val="20"/>
                <w:szCs w:val="20"/>
              </w:rPr>
              <w:t>±</w:t>
            </w:r>
            <w:r w:rsidR="009034F0" w:rsidRPr="00FC4836">
              <w:rPr>
                <w:sz w:val="20"/>
                <w:szCs w:val="20"/>
              </w:rPr>
              <w:t>3</w:t>
            </w:r>
            <w:r w:rsidRPr="00FC4836">
              <w:rPr>
                <w:sz w:val="20"/>
                <w:szCs w:val="20"/>
              </w:rPr>
              <w:t>.</w:t>
            </w:r>
            <w:r w:rsidR="009034F0" w:rsidRPr="00FC4836">
              <w:rPr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3BC1" w14:textId="629F03DA" w:rsidR="00E94809" w:rsidRPr="00FC4836" w:rsidRDefault="00EC0FF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</w:t>
            </w:r>
            <w:r w:rsidR="009034F0" w:rsidRPr="00FC4836">
              <w:rPr>
                <w:rFonts w:cs="Times New Roman"/>
                <w:sz w:val="20"/>
                <w:szCs w:val="20"/>
              </w:rPr>
              <w:t>2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9034F0" w:rsidRPr="00FC4836">
              <w:rPr>
                <w:rFonts w:cs="Times New Roman"/>
                <w:sz w:val="20"/>
                <w:szCs w:val="20"/>
              </w:rPr>
              <w:t>2</w:t>
            </w:r>
            <w:r w:rsidRPr="00FC4836">
              <w:rPr>
                <w:rFonts w:cs="Times New Roman"/>
                <w:sz w:val="20"/>
                <w:szCs w:val="20"/>
              </w:rPr>
              <w:t>±7.</w:t>
            </w:r>
            <w:r w:rsidR="009034F0" w:rsidRPr="00FC483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4CDB" w14:textId="41261925" w:rsidR="00E94809" w:rsidRPr="00FC4836" w:rsidRDefault="00EC0FF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4</w:t>
            </w:r>
            <w:r w:rsidR="009034F0" w:rsidRPr="00FC4836">
              <w:rPr>
                <w:rFonts w:cs="Times New Roman"/>
                <w:sz w:val="20"/>
                <w:szCs w:val="20"/>
              </w:rPr>
              <w:t>.1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="009034F0" w:rsidRPr="00FC4836">
              <w:rPr>
                <w:rFonts w:cs="Times New Roman"/>
                <w:sz w:val="20"/>
                <w:szCs w:val="20"/>
              </w:rPr>
              <w:t>4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9034F0" w:rsidRPr="00FC483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3D35" w14:textId="6FE9B881" w:rsidR="00E94809" w:rsidRPr="00FC4836" w:rsidRDefault="00EC0FF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5</w:t>
            </w:r>
            <w:r w:rsidR="00BA566A" w:rsidRPr="00FC4836">
              <w:rPr>
                <w:rFonts w:cs="Times New Roman"/>
                <w:sz w:val="20"/>
                <w:szCs w:val="20"/>
              </w:rPr>
              <w:t>6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BA566A" w:rsidRPr="00FC4836">
              <w:rPr>
                <w:rFonts w:cs="Times New Roman"/>
                <w:sz w:val="20"/>
                <w:szCs w:val="20"/>
              </w:rPr>
              <w:t>8</w:t>
            </w:r>
            <w:r w:rsidRPr="00FC4836">
              <w:rPr>
                <w:rFonts w:cs="Times New Roman"/>
                <w:sz w:val="20"/>
                <w:szCs w:val="20"/>
              </w:rPr>
              <w:t>±18.</w:t>
            </w:r>
            <w:r w:rsidR="00BA566A" w:rsidRPr="00FC483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6081F750" w14:textId="2946CA8C" w:rsidR="00E94809" w:rsidRPr="00FC4836" w:rsidRDefault="00EC0FF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</w:t>
            </w:r>
            <w:r w:rsidR="00BA566A" w:rsidRPr="00FC4836">
              <w:rPr>
                <w:rFonts w:cs="Times New Roman"/>
                <w:sz w:val="20"/>
                <w:szCs w:val="20"/>
              </w:rPr>
              <w:t>7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BA566A" w:rsidRPr="00FC4836">
              <w:rPr>
                <w:rFonts w:cs="Times New Roman"/>
                <w:sz w:val="20"/>
                <w:szCs w:val="20"/>
              </w:rPr>
              <w:t>8</w:t>
            </w:r>
            <w:r w:rsidRPr="00FC4836">
              <w:rPr>
                <w:rFonts w:cs="Times New Roman"/>
                <w:sz w:val="20"/>
                <w:szCs w:val="20"/>
              </w:rPr>
              <w:t>±</w:t>
            </w:r>
            <w:r w:rsidR="00BA566A" w:rsidRPr="00FC4836">
              <w:rPr>
                <w:rFonts w:cs="Times New Roman"/>
                <w:sz w:val="20"/>
                <w:szCs w:val="20"/>
              </w:rPr>
              <w:t>3</w:t>
            </w:r>
            <w:r w:rsidRPr="00FC4836">
              <w:rPr>
                <w:rFonts w:cs="Times New Roman"/>
                <w:sz w:val="20"/>
                <w:szCs w:val="20"/>
              </w:rPr>
              <w:t>.</w:t>
            </w:r>
            <w:r w:rsidR="00BA566A" w:rsidRPr="00FC483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94809" w:rsidRPr="00FC4836" w14:paraId="63741CD6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28CEB505" w14:textId="77777777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7222" w14:textId="5F6C649E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71</w:t>
            </w:r>
          </w:p>
          <w:p w14:paraId="1D0338CA" w14:textId="46FA6BE0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B74B05" w:rsidRPr="00FC4836">
              <w:rPr>
                <w:sz w:val="20"/>
                <w:szCs w:val="20"/>
              </w:rPr>
              <w:t>0.653-0.688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6B29" w14:textId="79540B2B" w:rsidR="00E94809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3.1±10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CC33" w14:textId="28663CF8" w:rsidR="00E94809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3.0±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A53B" w14:textId="37D0FF6F" w:rsidR="00E94809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4.7±6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A711" w14:textId="540EA0EE" w:rsidR="00E94809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1.0±10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21AC20D4" w14:textId="324F1450" w:rsidR="00E94809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3.9±11.1</w:t>
            </w:r>
          </w:p>
        </w:tc>
      </w:tr>
      <w:tr w:rsidR="00E94809" w:rsidRPr="00FC4836" w14:paraId="01F8CEDA" w14:textId="77777777" w:rsidTr="00620DB6">
        <w:trPr>
          <w:gridAfter w:val="1"/>
          <w:wAfter w:w="34" w:type="dxa"/>
          <w:trHeight w:val="5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88323F1" w14:textId="77777777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19CC55" w14:textId="0C44E929" w:rsidR="00B7689A" w:rsidRPr="00FC4836" w:rsidRDefault="00B7689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29</w:t>
            </w:r>
          </w:p>
          <w:p w14:paraId="5A06CB76" w14:textId="6AAB93FE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1102E1" w:rsidRPr="00FC4836">
              <w:rPr>
                <w:sz w:val="20"/>
                <w:szCs w:val="20"/>
              </w:rPr>
              <w:t>0.709-0.749</w:t>
            </w:r>
            <w:r w:rsidRPr="00FC4836">
              <w:rPr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B851E5" w14:textId="395DB70B" w:rsidR="00E94809" w:rsidRPr="00FC4836" w:rsidRDefault="001102E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9.8±9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2AAAD7" w14:textId="3F3426CD" w:rsidR="00E94809" w:rsidRPr="00FC4836" w:rsidRDefault="001102E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2.3±7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E8BC1E" w14:textId="5562382C" w:rsidR="00E94809" w:rsidRPr="00FC4836" w:rsidRDefault="001102E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3.6±5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85A5B6" w14:textId="2A3D9BEE" w:rsidR="00E94809" w:rsidRPr="00FC4836" w:rsidRDefault="001102E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7.7±12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4B3316A7" w14:textId="124DEF27" w:rsidR="00E94809" w:rsidRPr="00FC4836" w:rsidRDefault="001102E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0.0±9.7</w:t>
            </w:r>
          </w:p>
        </w:tc>
      </w:tr>
      <w:tr w:rsidR="00E94809" w:rsidRPr="00FC4836" w14:paraId="2F4904B7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1242DEE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3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02C7CD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B7C0C4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6AE902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79C858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07B0E9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E1AA56D" w14:textId="77777777" w:rsidR="00E94809" w:rsidRPr="00FC4836" w:rsidRDefault="00E94809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E94809" w:rsidRPr="00FC4836" w14:paraId="0C543868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F46AA36" w14:textId="77777777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3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FCA943" w14:textId="47CD0685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94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F672C4" w14:textId="1316638B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5.7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9D93C1" w14:textId="49DE9493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3.5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3A490D" w14:textId="6C990987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.5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114DD1" w14:textId="18B7B0DE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3.6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DE31972" w14:textId="6F88DFF9" w:rsidR="00E94809" w:rsidRPr="00FC4836" w:rsidRDefault="000020E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5.3</w:t>
            </w:r>
          </w:p>
        </w:tc>
      </w:tr>
      <w:tr w:rsidR="00E94809" w:rsidRPr="00FC4836" w14:paraId="73B1B983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1604A95A" w14:textId="77777777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A4AE" w14:textId="33BED923" w:rsidR="00E94809" w:rsidRPr="00FC4836" w:rsidRDefault="00EC0FF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</w:t>
            </w:r>
            <w:r w:rsidR="00D56953" w:rsidRPr="00FC4836">
              <w:rPr>
                <w:sz w:val="20"/>
                <w:szCs w:val="20"/>
              </w:rPr>
              <w:t>5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8FE3" w14:textId="6B152400" w:rsidR="00E94809" w:rsidRPr="00FC4836" w:rsidRDefault="00EC0FF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</w:t>
            </w:r>
            <w:r w:rsidR="00D56953" w:rsidRPr="00FC4836">
              <w:rPr>
                <w:sz w:val="20"/>
                <w:szCs w:val="20"/>
              </w:rPr>
              <w:t>6</w:t>
            </w:r>
            <w:r w:rsidRPr="00FC4836">
              <w:rPr>
                <w:sz w:val="20"/>
                <w:szCs w:val="20"/>
              </w:rPr>
              <w:t>.</w:t>
            </w:r>
            <w:r w:rsidR="00D56953" w:rsidRPr="00FC4836">
              <w:rPr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C7CA" w14:textId="1D9E0533" w:rsidR="00E94809" w:rsidRPr="00FC4836" w:rsidRDefault="00EC0FF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</w:t>
            </w:r>
            <w:r w:rsidR="00D56953" w:rsidRPr="00FC4836">
              <w:rPr>
                <w:sz w:val="20"/>
                <w:szCs w:val="20"/>
              </w:rPr>
              <w:t>4</w:t>
            </w:r>
            <w:r w:rsidRPr="00FC4836">
              <w:rPr>
                <w:sz w:val="20"/>
                <w:szCs w:val="20"/>
              </w:rPr>
              <w:t>.</w:t>
            </w:r>
            <w:r w:rsidR="00D56953" w:rsidRPr="00FC4836">
              <w:rPr>
                <w:sz w:val="20"/>
                <w:szCs w:val="20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5F6F" w14:textId="3D8D57FA" w:rsidR="00E94809" w:rsidRPr="00FC4836" w:rsidRDefault="00EC0FF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</w:t>
            </w:r>
            <w:r w:rsidR="00D56953" w:rsidRPr="00FC4836">
              <w:rPr>
                <w:sz w:val="20"/>
                <w:szCs w:val="20"/>
              </w:rPr>
              <w:t>4</w:t>
            </w:r>
            <w:r w:rsidRPr="00FC4836">
              <w:rPr>
                <w:sz w:val="20"/>
                <w:szCs w:val="20"/>
              </w:rPr>
              <w:t>.</w:t>
            </w:r>
            <w:r w:rsidR="00D56953" w:rsidRPr="00FC4836">
              <w:rPr>
                <w:sz w:val="20"/>
                <w:szCs w:val="20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F101" w14:textId="4097215E" w:rsidR="00E94809" w:rsidRPr="00FC4836" w:rsidRDefault="00351F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</w:t>
            </w:r>
            <w:r w:rsidR="00D56953" w:rsidRPr="00FC4836">
              <w:rPr>
                <w:sz w:val="20"/>
                <w:szCs w:val="20"/>
              </w:rPr>
              <w:t>0</w:t>
            </w:r>
            <w:r w:rsidRPr="00FC4836">
              <w:rPr>
                <w:sz w:val="20"/>
                <w:szCs w:val="20"/>
              </w:rPr>
              <w:t>.</w:t>
            </w:r>
            <w:r w:rsidR="00D56953" w:rsidRPr="00FC4836">
              <w:rPr>
                <w:sz w:val="20"/>
                <w:szCs w:val="20"/>
              </w:rPr>
              <w:t>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157785F" w14:textId="49BE097B" w:rsidR="00E94809" w:rsidRPr="00FC4836" w:rsidRDefault="00351F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</w:t>
            </w:r>
            <w:r w:rsidR="00D56953" w:rsidRPr="00FC4836">
              <w:rPr>
                <w:sz w:val="20"/>
                <w:szCs w:val="20"/>
              </w:rPr>
              <w:t>6</w:t>
            </w:r>
            <w:r w:rsidRPr="00FC4836">
              <w:rPr>
                <w:sz w:val="20"/>
                <w:szCs w:val="20"/>
              </w:rPr>
              <w:t>.</w:t>
            </w:r>
            <w:r w:rsidR="00D56953" w:rsidRPr="00FC4836">
              <w:rPr>
                <w:sz w:val="20"/>
                <w:szCs w:val="20"/>
              </w:rPr>
              <w:t>8</w:t>
            </w:r>
          </w:p>
        </w:tc>
      </w:tr>
      <w:tr w:rsidR="00E94809" w:rsidRPr="00FC4836" w14:paraId="4858BAED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0426D11A" w14:textId="77777777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8552" w14:textId="234DD0DE" w:rsidR="00E94809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8171" w14:textId="0246EAFD" w:rsidR="00E94809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5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A00C" w14:textId="663FF366" w:rsidR="00E94809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B796" w14:textId="337B8BDE" w:rsidR="00E94809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3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DD6B" w14:textId="00DE86A6" w:rsidR="00E94809" w:rsidRPr="00FC4836" w:rsidRDefault="00E558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4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BD72950" w14:textId="4274DC17" w:rsidR="00E94809" w:rsidRPr="00FC4836" w:rsidRDefault="00E558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6.0</w:t>
            </w:r>
          </w:p>
        </w:tc>
      </w:tr>
      <w:tr w:rsidR="00E94809" w:rsidRPr="00FC4836" w14:paraId="5BFB2D54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F080046" w14:textId="77777777" w:rsidR="00E94809" w:rsidRPr="00FC4836" w:rsidRDefault="00E9480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F3FAB" w14:textId="6907E54B" w:rsidR="00E94809" w:rsidRPr="00FC4836" w:rsidRDefault="001102E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82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3A4C7A" w14:textId="4543EE92" w:rsidR="00E94809" w:rsidRPr="00FC4836" w:rsidRDefault="001102E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94B77E" w14:textId="060630F5" w:rsidR="00E94809" w:rsidRPr="00FC4836" w:rsidRDefault="001102E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3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502814" w14:textId="4D18AEFB" w:rsidR="00E94809" w:rsidRPr="00FC4836" w:rsidRDefault="00D163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1E4FCC" w14:textId="7D793D4D" w:rsidR="00E94809" w:rsidRPr="00FC4836" w:rsidRDefault="00D163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81.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DE8185B" w14:textId="7D5B227E" w:rsidR="00E94809" w:rsidRPr="00FC4836" w:rsidRDefault="00D1634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4</w:t>
            </w:r>
          </w:p>
        </w:tc>
      </w:tr>
    </w:tbl>
    <w:p w14:paraId="750966CF" w14:textId="485D35CD" w:rsidR="00BB6E70" w:rsidRPr="00FC4836" w:rsidRDefault="00BB6E70" w:rsidP="00177EE4">
      <w:pPr>
        <w:spacing w:after="0"/>
      </w:pPr>
    </w:p>
    <w:p w14:paraId="3AE5DD0E" w14:textId="317497F9" w:rsidR="00BB6E70" w:rsidRPr="00FC4836" w:rsidRDefault="00BB6E70">
      <w:pPr>
        <w:jc w:val="left"/>
      </w:pPr>
    </w:p>
    <w:p w14:paraId="67D895EE" w14:textId="0DD58A75" w:rsidR="00BB6E70" w:rsidRPr="00FC4836" w:rsidRDefault="00BB6E70" w:rsidP="00BB6E70">
      <w:pPr>
        <w:pStyle w:val="Caption"/>
        <w:keepNext/>
        <w:rPr>
          <w:rFonts w:hint="eastAsia"/>
        </w:rPr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14</w:t>
        </w:r>
      </w:fldSimple>
      <w:r w:rsidRPr="00FC4836">
        <w:t xml:space="preserve"> Training and test results for </w:t>
      </w:r>
      <w:r w:rsidR="00DB7C17" w:rsidRPr="00FC4836">
        <w:t>LV-pacing</w:t>
      </w:r>
      <w:r w:rsidRPr="00FC4836">
        <w:t xml:space="preserve"> with </w:t>
      </w:r>
      <w:r w:rsidR="00DB7C17" w:rsidRPr="00FC4836">
        <w:t xml:space="preserve">all </w:t>
      </w:r>
      <w:r w:rsidRPr="00FC4836">
        <w:t>EGMs</w:t>
      </w:r>
      <w:r w:rsidR="003E1847">
        <w:rPr>
          <w:rFonts w:hint="eastAsia"/>
        </w:rPr>
        <w:t>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348"/>
        <w:gridCol w:w="1213"/>
        <w:gridCol w:w="1078"/>
        <w:gridCol w:w="1077"/>
        <w:gridCol w:w="1348"/>
        <w:gridCol w:w="1348"/>
        <w:gridCol w:w="34"/>
      </w:tblGrid>
      <w:tr w:rsidR="00B74B05" w:rsidRPr="00FC4836" w14:paraId="6901E7DF" w14:textId="77777777" w:rsidTr="00620DB6">
        <w:trPr>
          <w:gridAfter w:val="1"/>
          <w:wAfter w:w="34" w:type="dxa"/>
          <w:trHeight w:val="304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4BA1910" w14:textId="0DBA96EE" w:rsidR="00C55550" w:rsidRPr="00FC4836" w:rsidRDefault="00B74B05" w:rsidP="00EF1199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602E6F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E25E4B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485AC1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CE9386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FE6DCC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1C6F717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B74B05" w:rsidRPr="00FC4836" w14:paraId="7519233F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92950E6" w14:textId="77777777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DB6DA5" w14:textId="6838F641" w:rsidR="009E4CB1" w:rsidRPr="00FC4836" w:rsidRDefault="00D72FE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77</w:t>
            </w:r>
          </w:p>
          <w:p w14:paraId="111136D6" w14:textId="0FF73946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D72FE9" w:rsidRPr="00FC4836">
              <w:rPr>
                <w:sz w:val="20"/>
                <w:szCs w:val="20"/>
              </w:rPr>
              <w:t>0.651-0.703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717AD2" w14:textId="7B91B3FA" w:rsidR="00B74B05" w:rsidRPr="00FC4836" w:rsidRDefault="00D72FE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6.6±10.9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1A448" w14:textId="3FB8B825" w:rsidR="00B74B05" w:rsidRPr="00FC4836" w:rsidRDefault="00D72FE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4.1±10.0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881766" w14:textId="56AC456F" w:rsidR="00B74B05" w:rsidRPr="00FC4836" w:rsidRDefault="00D72FE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5.4±7.3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F69B91" w14:textId="0409F6C5" w:rsidR="00B74B05" w:rsidRPr="00FC4836" w:rsidRDefault="00D72FE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4.2±14.1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2BAD8BA" w14:textId="7BE3273C" w:rsidR="00B74B05" w:rsidRPr="00FC4836" w:rsidRDefault="00D72FE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6.8±11.6</w:t>
            </w:r>
          </w:p>
        </w:tc>
      </w:tr>
      <w:tr w:rsidR="00B74B05" w:rsidRPr="00FC4836" w14:paraId="379387D3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606A1342" w14:textId="77777777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9BAE" w14:textId="01A04D61" w:rsidR="009E4CB1" w:rsidRPr="00FC4836" w:rsidRDefault="00DE677B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13</w:t>
            </w:r>
          </w:p>
          <w:p w14:paraId="6071B00E" w14:textId="69CB950A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8033BD" w:rsidRPr="00FC4836">
              <w:rPr>
                <w:sz w:val="20"/>
                <w:szCs w:val="20"/>
              </w:rPr>
              <w:t>0.697-0.730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E434" w14:textId="0513B95C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0±4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4D93" w14:textId="3159F7C4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6.7±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BA1A" w14:textId="55EB9153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7.1±6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25AE" w14:textId="5387F9C5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6.9±13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1E943A76" w14:textId="60380FCA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1.4±4.7</w:t>
            </w:r>
          </w:p>
        </w:tc>
      </w:tr>
      <w:tr w:rsidR="00B74B05" w:rsidRPr="00FC4836" w14:paraId="282EE37C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31CE8404" w14:textId="77777777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95C2" w14:textId="6FBBD7D0" w:rsidR="009E4CB1" w:rsidRPr="00FC4836" w:rsidRDefault="00B22CF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73</w:t>
            </w:r>
          </w:p>
          <w:p w14:paraId="5AAB698A" w14:textId="4DA0A45B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B22CFF" w:rsidRPr="00FC4836">
              <w:rPr>
                <w:sz w:val="20"/>
                <w:szCs w:val="20"/>
              </w:rPr>
              <w:t>0.658-0.688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B609" w14:textId="14F3CD09" w:rsidR="00B74B05" w:rsidRPr="00FC4836" w:rsidRDefault="00B22CF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2.9±9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6E7C" w14:textId="594D0B93" w:rsidR="00B74B05" w:rsidRPr="00FC4836" w:rsidRDefault="00B22CF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7.8±9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3E3A" w14:textId="56AA5202" w:rsidR="00B74B05" w:rsidRPr="00FC4836" w:rsidRDefault="00B22CF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8.7±8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ECDE" w14:textId="09736442" w:rsidR="00B74B05" w:rsidRPr="00FC4836" w:rsidRDefault="00AE7C3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1.7±9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5821EA85" w14:textId="228DE8AF" w:rsidR="00B74B05" w:rsidRPr="00FC4836" w:rsidRDefault="00AE7C3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3.8±10.6</w:t>
            </w:r>
          </w:p>
        </w:tc>
      </w:tr>
      <w:tr w:rsidR="00B74B05" w:rsidRPr="00FC4836" w14:paraId="78990F3E" w14:textId="77777777" w:rsidTr="00620DB6">
        <w:trPr>
          <w:gridAfter w:val="1"/>
          <w:wAfter w:w="34" w:type="dxa"/>
          <w:trHeight w:val="5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9D9C67E" w14:textId="77777777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3C35CE" w14:textId="31999F27" w:rsidR="009E4CB1" w:rsidRPr="00FC4836" w:rsidRDefault="00456CFB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52</w:t>
            </w:r>
          </w:p>
          <w:p w14:paraId="22A09D54" w14:textId="2E1084F1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456CFB" w:rsidRPr="00FC4836">
              <w:rPr>
                <w:sz w:val="20"/>
                <w:szCs w:val="20"/>
              </w:rPr>
              <w:t>0.733-0.772</w:t>
            </w:r>
            <w:r w:rsidRPr="00FC4836">
              <w:rPr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C052EC" w14:textId="420BAA47" w:rsidR="00B74B05" w:rsidRPr="00FC4836" w:rsidRDefault="00456CFB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0.2±9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39CC14" w14:textId="1D781F78" w:rsidR="00B74B05" w:rsidRPr="00FC4836" w:rsidRDefault="00456CFB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8.5±11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56D26A" w14:textId="313D7E3E" w:rsidR="00B74B05" w:rsidRPr="00FC4836" w:rsidRDefault="0049450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8.5±9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D2FA5D" w14:textId="1D0063FF" w:rsidR="00B74B05" w:rsidRPr="00FC4836" w:rsidRDefault="0049450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9±10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2CDB6AB3" w14:textId="2E0EC829" w:rsidR="00B74B05" w:rsidRPr="00FC4836" w:rsidRDefault="0049450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0.1±9.8</w:t>
            </w:r>
          </w:p>
        </w:tc>
      </w:tr>
      <w:tr w:rsidR="00B74B05" w:rsidRPr="00FC4836" w14:paraId="0D440F90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2EAC2E6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43B152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F6605E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DBDE39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E91615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011A9D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366E3F5" w14:textId="77777777" w:rsidR="00B74B05" w:rsidRPr="00FC4836" w:rsidRDefault="00B74B05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B74B05" w:rsidRPr="00FC4836" w14:paraId="5BEA6885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715CDD3" w14:textId="77777777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85C834" w14:textId="614E84D4" w:rsidR="00B74B05" w:rsidRPr="00FC4836" w:rsidRDefault="00D72FE9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7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5E67B5" w14:textId="60066A60" w:rsidR="00B74B05" w:rsidRPr="00FC4836" w:rsidRDefault="003A73B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4.1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BD450D" w14:textId="1CA30D2A" w:rsidR="00B74B05" w:rsidRPr="00FC4836" w:rsidRDefault="003A73B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3.5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0EC356" w14:textId="72409349" w:rsidR="00B74B05" w:rsidRPr="00FC4836" w:rsidRDefault="003A73B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8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689C3F" w14:textId="31620BEE" w:rsidR="00B74B05" w:rsidRPr="00FC4836" w:rsidRDefault="003A73B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7.8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63F0D35" w14:textId="41E801FD" w:rsidR="00B74B05" w:rsidRPr="00FC4836" w:rsidRDefault="003A73B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5.3</w:t>
            </w:r>
          </w:p>
        </w:tc>
      </w:tr>
      <w:tr w:rsidR="00B74B05" w:rsidRPr="00FC4836" w14:paraId="6ACCA1C9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4AB88DFB" w14:textId="77777777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C3F5" w14:textId="70D0353E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4574" w14:textId="18933646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7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3680" w14:textId="697B229C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B1A6" w14:textId="76710194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3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35C1" w14:textId="1DB80C87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7.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067D7BF" w14:textId="0B8A4297" w:rsidR="00B74B05" w:rsidRPr="00FC4836" w:rsidRDefault="008033B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7.8</w:t>
            </w:r>
          </w:p>
        </w:tc>
      </w:tr>
      <w:tr w:rsidR="00B74B05" w:rsidRPr="00FC4836" w14:paraId="0940257B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47678F56" w14:textId="77777777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9EB2" w14:textId="130AC474" w:rsidR="00B74B05" w:rsidRPr="00FC4836" w:rsidRDefault="00AE7C3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</w:t>
            </w:r>
            <w:r w:rsidR="00E36304" w:rsidRPr="00FC4836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054D" w14:textId="6EC5330B" w:rsidR="00B74B05" w:rsidRPr="00FC4836" w:rsidRDefault="0022642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5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57E1" w14:textId="2B55BF02" w:rsidR="00B74B05" w:rsidRPr="00FC4836" w:rsidRDefault="0022642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6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24C9" w14:textId="61969232" w:rsidR="00B74B05" w:rsidRPr="00FC4836" w:rsidRDefault="0022642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6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08E2" w14:textId="374BCAD6" w:rsidR="00B74B05" w:rsidRPr="00FC4836" w:rsidRDefault="0022642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D0CC72" w14:textId="12D00837" w:rsidR="00B74B05" w:rsidRPr="00FC4836" w:rsidRDefault="0022642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5.9</w:t>
            </w:r>
          </w:p>
        </w:tc>
      </w:tr>
      <w:tr w:rsidR="00B74B05" w:rsidRPr="00FC4836" w14:paraId="2B7B8A78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CEAA118" w14:textId="77777777" w:rsidR="00B74B05" w:rsidRPr="00FC4836" w:rsidRDefault="00B74B0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330583" w14:textId="150ECBD3" w:rsidR="00B74B05" w:rsidRPr="00FC4836" w:rsidRDefault="0049450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674CBA" w14:textId="2A017E8B" w:rsidR="00B74B05" w:rsidRPr="00FC4836" w:rsidRDefault="0049450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F7691E" w14:textId="008C776C" w:rsidR="00B74B05" w:rsidRPr="00FC4836" w:rsidRDefault="0049450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2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886CCE" w14:textId="69E7EE60" w:rsidR="00B74B05" w:rsidRPr="00FC4836" w:rsidRDefault="0049450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C2EA8F" w14:textId="3B6EEEA1" w:rsidR="00B74B05" w:rsidRPr="00FC4836" w:rsidRDefault="0049450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2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3AD53FC" w14:textId="05E5D7CC" w:rsidR="00B74B05" w:rsidRPr="00FC4836" w:rsidRDefault="0049450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6</w:t>
            </w:r>
          </w:p>
        </w:tc>
      </w:tr>
    </w:tbl>
    <w:p w14:paraId="604DBC80" w14:textId="0DD82171" w:rsidR="009E4CB1" w:rsidRPr="00FC4836" w:rsidRDefault="009E4CB1" w:rsidP="008525DF">
      <w:pPr>
        <w:jc w:val="left"/>
      </w:pPr>
    </w:p>
    <w:p w14:paraId="25F075D3" w14:textId="542D58BC" w:rsidR="00DB7C17" w:rsidRPr="00FC4836" w:rsidRDefault="00DB7C17" w:rsidP="00DB7C17">
      <w:pPr>
        <w:pStyle w:val="Caption"/>
        <w:keepNext/>
        <w:rPr>
          <w:rFonts w:hint="eastAsia"/>
        </w:rPr>
      </w:pPr>
      <w:r w:rsidRPr="00FC4836">
        <w:lastRenderedPageBreak/>
        <w:t xml:space="preserve">Table </w:t>
      </w:r>
      <w:fldSimple w:instr=" SEQ Table \* ARABIC ">
        <w:r w:rsidR="00214B00" w:rsidRPr="00FC4836">
          <w:rPr>
            <w:noProof/>
          </w:rPr>
          <w:t>15</w:t>
        </w:r>
      </w:fldSimple>
      <w:r w:rsidRPr="00FC4836">
        <w:t xml:space="preserve"> Training and test results for LV-pacing with </w:t>
      </w:r>
      <w:r w:rsidR="00EF1199" w:rsidRPr="00FC4836">
        <w:t>bipolar</w:t>
      </w:r>
      <w:r w:rsidRPr="00FC4836">
        <w:t xml:space="preserve"> EGMs</w:t>
      </w:r>
      <w:r w:rsidR="003E1847">
        <w:rPr>
          <w:rFonts w:hint="eastAsia"/>
        </w:rPr>
        <w:t>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348"/>
        <w:gridCol w:w="1213"/>
        <w:gridCol w:w="1078"/>
        <w:gridCol w:w="1077"/>
        <w:gridCol w:w="1348"/>
        <w:gridCol w:w="1348"/>
        <w:gridCol w:w="34"/>
      </w:tblGrid>
      <w:tr w:rsidR="009E4CB1" w:rsidRPr="00FC4836" w14:paraId="68C3D21E" w14:textId="77777777" w:rsidTr="00620DB6">
        <w:trPr>
          <w:gridAfter w:val="1"/>
          <w:wAfter w:w="34" w:type="dxa"/>
          <w:trHeight w:val="304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B990B2A" w14:textId="25EBD51F" w:rsidR="00C55550" w:rsidRPr="00FC4836" w:rsidRDefault="009E4CB1" w:rsidP="00EF1199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4E3D0D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88D9B0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141718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C6CB9D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7DFBFC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C38C3FF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9E4CB1" w:rsidRPr="00FC4836" w14:paraId="734227C0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B60C9DA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742F08" w14:textId="77777777" w:rsidR="00547710" w:rsidRPr="00FC4836" w:rsidRDefault="0054771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68</w:t>
            </w:r>
            <w:r w:rsidRPr="00FC4836">
              <w:rPr>
                <w:rFonts w:hint="eastAsia"/>
                <w:sz w:val="20"/>
                <w:szCs w:val="20"/>
              </w:rPr>
              <w:t xml:space="preserve"> </w:t>
            </w:r>
          </w:p>
          <w:p w14:paraId="4470C732" w14:textId="184F167B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547710" w:rsidRPr="00FC4836">
              <w:rPr>
                <w:sz w:val="20"/>
                <w:szCs w:val="20"/>
              </w:rPr>
              <w:t>0.649-0.686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969B23" w14:textId="3CF55C71" w:rsidR="009E4CB1" w:rsidRPr="00FC4836" w:rsidRDefault="0054771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1.8±9.5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CA5C9D" w14:textId="725CBDEA" w:rsidR="009E4CB1" w:rsidRPr="00FC4836" w:rsidRDefault="0054771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2.1±8.4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4FD725" w14:textId="2BC2FDA7" w:rsidR="009E4CB1" w:rsidRPr="00FC4836" w:rsidRDefault="0054771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3.7±6.2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FD4D55" w14:textId="1B61F70D" w:rsidR="009E4CB1" w:rsidRPr="00FC4836" w:rsidRDefault="0054771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7.3±11.0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C8C73C5" w14:textId="268696C2" w:rsidR="009E4CB1" w:rsidRPr="00FC4836" w:rsidRDefault="0054771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1.4±10.3</w:t>
            </w:r>
          </w:p>
        </w:tc>
      </w:tr>
      <w:tr w:rsidR="009E4CB1" w:rsidRPr="00FC4836" w14:paraId="5E253603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4BFBF320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373F" w14:textId="77777777" w:rsidR="00D7155D" w:rsidRPr="00FC4836" w:rsidRDefault="00D7155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28</w:t>
            </w:r>
            <w:r w:rsidRPr="00FC4836">
              <w:rPr>
                <w:rFonts w:hint="eastAsia"/>
                <w:sz w:val="20"/>
                <w:szCs w:val="20"/>
              </w:rPr>
              <w:t xml:space="preserve"> </w:t>
            </w:r>
          </w:p>
          <w:p w14:paraId="078EDF49" w14:textId="6C61EC26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335C7F" w:rsidRPr="00FC4836">
              <w:rPr>
                <w:sz w:val="20"/>
                <w:szCs w:val="20"/>
              </w:rPr>
              <w:t>0.617-0.640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A640" w14:textId="1DC68C1F" w:rsidR="009E4CB1" w:rsidRPr="00FC4836" w:rsidRDefault="00335C7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8.7±4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979A" w14:textId="318A3BB8" w:rsidR="009E4CB1" w:rsidRPr="00FC4836" w:rsidRDefault="00335C7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9.7±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CB2F" w14:textId="7F33F38C" w:rsidR="009E4CB1" w:rsidRPr="00FC4836" w:rsidRDefault="00335C7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1.9±4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948D" w14:textId="0073EB22" w:rsidR="009E4CB1" w:rsidRPr="00FC4836" w:rsidRDefault="00335C7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3.9±10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63BCD431" w14:textId="1BB98DE7" w:rsidR="009E4CB1" w:rsidRPr="00FC4836" w:rsidRDefault="00335C7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58.3±5.0</w:t>
            </w:r>
          </w:p>
        </w:tc>
      </w:tr>
      <w:tr w:rsidR="009E4CB1" w:rsidRPr="00FC4836" w14:paraId="01C63456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5496059A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D018" w14:textId="209F2B05" w:rsidR="009E4CB1" w:rsidRPr="00FC4836" w:rsidRDefault="0022000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</w:t>
            </w:r>
            <w:r w:rsidR="00A74DE3" w:rsidRPr="00FC4836">
              <w:rPr>
                <w:sz w:val="20"/>
                <w:szCs w:val="20"/>
              </w:rPr>
              <w:t>587</w:t>
            </w:r>
          </w:p>
          <w:p w14:paraId="3578F8D1" w14:textId="3118B993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22000A" w:rsidRPr="00FC4836">
              <w:rPr>
                <w:sz w:val="20"/>
                <w:szCs w:val="20"/>
              </w:rPr>
              <w:t>0.</w:t>
            </w:r>
            <w:r w:rsidR="00A74DE3" w:rsidRPr="00FC4836">
              <w:rPr>
                <w:sz w:val="20"/>
                <w:szCs w:val="20"/>
              </w:rPr>
              <w:t>570</w:t>
            </w:r>
            <w:r w:rsidR="0022000A" w:rsidRPr="00FC4836">
              <w:rPr>
                <w:sz w:val="20"/>
                <w:szCs w:val="20"/>
              </w:rPr>
              <w:t>-0.6</w:t>
            </w:r>
            <w:r w:rsidR="00A74DE3" w:rsidRPr="00FC4836">
              <w:rPr>
                <w:sz w:val="20"/>
                <w:szCs w:val="20"/>
              </w:rPr>
              <w:t>04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4A6E" w14:textId="5174A5F0" w:rsidR="009E4CB1" w:rsidRPr="00FC4836" w:rsidRDefault="002144D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2.9±8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5C5D" w14:textId="1A735C01" w:rsidR="009E4CB1" w:rsidRPr="00FC4836" w:rsidRDefault="002144D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9.9±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461D" w14:textId="7B3C6EEB" w:rsidR="009E4CB1" w:rsidRPr="00FC4836" w:rsidRDefault="002144D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2.4±4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7059" w14:textId="73CE9EA9" w:rsidR="009E4CB1" w:rsidRPr="00FC4836" w:rsidRDefault="002144D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57.3±1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72CEC771" w14:textId="0592B5C7" w:rsidR="009E4CB1" w:rsidRPr="00FC4836" w:rsidRDefault="002174A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3.5±8.9</w:t>
            </w:r>
          </w:p>
        </w:tc>
      </w:tr>
      <w:tr w:rsidR="009E4CB1" w:rsidRPr="00FC4836" w14:paraId="7218B459" w14:textId="77777777" w:rsidTr="00620DB6">
        <w:trPr>
          <w:gridAfter w:val="1"/>
          <w:wAfter w:w="34" w:type="dxa"/>
          <w:trHeight w:val="5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BD28B81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3E998C" w14:textId="25C394E7" w:rsidR="009E4CB1" w:rsidRPr="00FC4836" w:rsidRDefault="005757A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</w:t>
            </w:r>
            <w:r w:rsidR="0002727B" w:rsidRPr="00FC4836">
              <w:rPr>
                <w:sz w:val="20"/>
                <w:szCs w:val="20"/>
              </w:rPr>
              <w:t>677</w:t>
            </w:r>
          </w:p>
          <w:p w14:paraId="47957DDB" w14:textId="575FAB02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5757AD" w:rsidRPr="00FC4836">
              <w:rPr>
                <w:sz w:val="20"/>
                <w:szCs w:val="20"/>
              </w:rPr>
              <w:t>0.</w:t>
            </w:r>
            <w:r w:rsidR="002F6C77" w:rsidRPr="00FC4836">
              <w:rPr>
                <w:sz w:val="20"/>
                <w:szCs w:val="20"/>
              </w:rPr>
              <w:t>657</w:t>
            </w:r>
            <w:r w:rsidR="005757AD" w:rsidRPr="00FC4836">
              <w:rPr>
                <w:sz w:val="20"/>
                <w:szCs w:val="20"/>
              </w:rPr>
              <w:t>-0.</w:t>
            </w:r>
            <w:r w:rsidR="002F6C77" w:rsidRPr="00FC4836">
              <w:rPr>
                <w:sz w:val="20"/>
                <w:szCs w:val="20"/>
              </w:rPr>
              <w:t>695</w:t>
            </w:r>
            <w:r w:rsidRPr="00FC4836">
              <w:rPr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0A06E9" w14:textId="6216F14C" w:rsidR="009E4CB1" w:rsidRPr="00FC4836" w:rsidRDefault="005757A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</w:t>
            </w:r>
            <w:r w:rsidR="002F6C77" w:rsidRPr="00FC4836">
              <w:rPr>
                <w:sz w:val="20"/>
                <w:szCs w:val="20"/>
              </w:rPr>
              <w:t>3.6</w:t>
            </w:r>
            <w:r w:rsidRPr="00FC4836">
              <w:rPr>
                <w:sz w:val="20"/>
                <w:szCs w:val="20"/>
              </w:rPr>
              <w:t>±9.</w:t>
            </w:r>
            <w:r w:rsidR="002F6C77" w:rsidRPr="00FC4836">
              <w:rPr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B7F602" w14:textId="4A800741" w:rsidR="009E4CB1" w:rsidRPr="00FC4836" w:rsidRDefault="005757A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</w:t>
            </w:r>
            <w:r w:rsidR="002F6C77" w:rsidRPr="00FC4836">
              <w:rPr>
                <w:sz w:val="20"/>
                <w:szCs w:val="20"/>
              </w:rPr>
              <w:t>3</w:t>
            </w:r>
            <w:r w:rsidRPr="00FC4836">
              <w:rPr>
                <w:sz w:val="20"/>
                <w:szCs w:val="20"/>
              </w:rPr>
              <w:t>.</w:t>
            </w:r>
            <w:r w:rsidR="002F6C77" w:rsidRPr="00FC4836">
              <w:rPr>
                <w:sz w:val="20"/>
                <w:szCs w:val="20"/>
              </w:rPr>
              <w:t>0</w:t>
            </w:r>
            <w:r w:rsidRPr="00FC4836">
              <w:rPr>
                <w:sz w:val="20"/>
                <w:szCs w:val="20"/>
              </w:rPr>
              <w:t>±</w:t>
            </w:r>
            <w:r w:rsidR="002F6C77" w:rsidRPr="00FC4836">
              <w:rPr>
                <w:sz w:val="20"/>
                <w:szCs w:val="20"/>
              </w:rPr>
              <w:t>7</w:t>
            </w:r>
            <w:r w:rsidRPr="00FC4836">
              <w:rPr>
                <w:sz w:val="20"/>
                <w:szCs w:val="20"/>
              </w:rPr>
              <w:t>.</w:t>
            </w:r>
            <w:r w:rsidR="002F6C77" w:rsidRPr="00FC4836">
              <w:rPr>
                <w:sz w:val="20"/>
                <w:szCs w:val="20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56AA3" w14:textId="66928A3C" w:rsidR="009E4CB1" w:rsidRPr="00FC4836" w:rsidRDefault="005757A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</w:t>
            </w:r>
            <w:r w:rsidR="00463BA7" w:rsidRPr="00FC4836">
              <w:rPr>
                <w:sz w:val="20"/>
                <w:szCs w:val="20"/>
              </w:rPr>
              <w:t>4</w:t>
            </w:r>
            <w:r w:rsidRPr="00FC4836">
              <w:rPr>
                <w:sz w:val="20"/>
                <w:szCs w:val="20"/>
              </w:rPr>
              <w:t>.</w:t>
            </w:r>
            <w:r w:rsidR="00463BA7" w:rsidRPr="00FC4836">
              <w:rPr>
                <w:sz w:val="20"/>
                <w:szCs w:val="20"/>
              </w:rPr>
              <w:t>2</w:t>
            </w:r>
            <w:r w:rsidRPr="00FC4836">
              <w:rPr>
                <w:sz w:val="20"/>
                <w:szCs w:val="20"/>
              </w:rPr>
              <w:t>±</w:t>
            </w:r>
            <w:r w:rsidR="00463BA7" w:rsidRPr="00FC4836">
              <w:rPr>
                <w:sz w:val="20"/>
                <w:szCs w:val="20"/>
              </w:rPr>
              <w:t>5</w:t>
            </w:r>
            <w:r w:rsidRPr="00FC4836">
              <w:rPr>
                <w:sz w:val="20"/>
                <w:szCs w:val="20"/>
              </w:rPr>
              <w:t>.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8ED17" w14:textId="4EE92F57" w:rsidR="009E4CB1" w:rsidRPr="00FC4836" w:rsidRDefault="00463B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6</w:t>
            </w:r>
            <w:r w:rsidR="005757AD" w:rsidRPr="00FC4836">
              <w:rPr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3</w:t>
            </w:r>
            <w:r w:rsidR="005757AD" w:rsidRPr="00FC4836">
              <w:rPr>
                <w:sz w:val="20"/>
                <w:szCs w:val="20"/>
              </w:rPr>
              <w:t>±</w:t>
            </w:r>
            <w:r w:rsidRPr="00FC4836">
              <w:rPr>
                <w:sz w:val="20"/>
                <w:szCs w:val="20"/>
              </w:rPr>
              <w:t>9</w:t>
            </w:r>
            <w:r w:rsidR="005757AD" w:rsidRPr="00FC4836">
              <w:rPr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3A6C918D" w14:textId="376DDFBB" w:rsidR="009E4CB1" w:rsidRPr="00FC4836" w:rsidRDefault="005757A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</w:t>
            </w:r>
            <w:r w:rsidR="00463BA7" w:rsidRPr="00FC4836">
              <w:rPr>
                <w:sz w:val="20"/>
                <w:szCs w:val="20"/>
              </w:rPr>
              <w:t>3</w:t>
            </w:r>
            <w:r w:rsidRPr="00FC4836">
              <w:rPr>
                <w:sz w:val="20"/>
                <w:szCs w:val="20"/>
              </w:rPr>
              <w:t>.</w:t>
            </w:r>
            <w:r w:rsidR="00463BA7" w:rsidRPr="00FC4836">
              <w:rPr>
                <w:sz w:val="20"/>
                <w:szCs w:val="20"/>
              </w:rPr>
              <w:t>2</w:t>
            </w:r>
            <w:r w:rsidRPr="00FC4836">
              <w:rPr>
                <w:sz w:val="20"/>
                <w:szCs w:val="20"/>
              </w:rPr>
              <w:t>±</w:t>
            </w:r>
            <w:r w:rsidR="00463BA7" w:rsidRPr="00FC4836">
              <w:rPr>
                <w:sz w:val="20"/>
                <w:szCs w:val="20"/>
              </w:rPr>
              <w:t>10</w:t>
            </w:r>
            <w:r w:rsidRPr="00FC4836">
              <w:rPr>
                <w:sz w:val="20"/>
                <w:szCs w:val="20"/>
              </w:rPr>
              <w:t>.</w:t>
            </w:r>
            <w:r w:rsidR="00463BA7" w:rsidRPr="00FC4836">
              <w:rPr>
                <w:sz w:val="20"/>
                <w:szCs w:val="20"/>
              </w:rPr>
              <w:t>0</w:t>
            </w:r>
          </w:p>
        </w:tc>
      </w:tr>
      <w:tr w:rsidR="009E4CB1" w:rsidRPr="00FC4836" w14:paraId="79D85C60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8CBAA47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5027A7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0E24E9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AAC035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9C889F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320DA9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742D454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9E4CB1" w:rsidRPr="00FC4836" w14:paraId="746C3D90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C5CC21D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8FBA77" w14:textId="1CF919B0" w:rsidR="009E4CB1" w:rsidRPr="00FC4836" w:rsidRDefault="00D6503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23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F1184F" w14:textId="55B6541F" w:rsidR="009E4CB1" w:rsidRPr="00FC4836" w:rsidRDefault="00D6503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2.0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3E6791" w14:textId="76303CD9" w:rsidR="009E4CB1" w:rsidRPr="00FC4836" w:rsidRDefault="00D6503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9.4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17E97C" w14:textId="20DCE7E7" w:rsidR="009E4CB1" w:rsidRPr="00FC4836" w:rsidRDefault="00D6503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1.4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6522A6" w14:textId="402F3073" w:rsidR="009E4CB1" w:rsidRPr="00FC4836" w:rsidRDefault="00D6503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6.7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8EF03A9" w14:textId="7D63600D" w:rsidR="009E4CB1" w:rsidRPr="00FC4836" w:rsidRDefault="00D6503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1.6</w:t>
            </w:r>
          </w:p>
        </w:tc>
      </w:tr>
      <w:tr w:rsidR="009E4CB1" w:rsidRPr="00FC4836" w14:paraId="4E6044BB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7782AEFA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9BC9" w14:textId="157D1491" w:rsidR="009E4CB1" w:rsidRPr="00FC4836" w:rsidRDefault="008851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6EAD" w14:textId="34E87525" w:rsidR="009E4CB1" w:rsidRPr="00FC4836" w:rsidRDefault="008851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8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91AE" w14:textId="711C6AD2" w:rsidR="009E4CB1" w:rsidRPr="00FC4836" w:rsidRDefault="008851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87D9" w14:textId="4EAA6334" w:rsidR="009E4CB1" w:rsidRPr="00FC4836" w:rsidRDefault="008851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0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35D1" w14:textId="01A2DA9C" w:rsidR="009E4CB1" w:rsidRPr="00FC4836" w:rsidRDefault="008851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2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3C096A6" w14:textId="741BCD98" w:rsidR="009E4CB1" w:rsidRPr="00FC4836" w:rsidRDefault="008851A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8.6</w:t>
            </w:r>
          </w:p>
        </w:tc>
      </w:tr>
      <w:tr w:rsidR="009E4CB1" w:rsidRPr="00FC4836" w14:paraId="64C119BA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5E399F63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708E" w14:textId="3ED704A8" w:rsidR="009E4CB1" w:rsidRPr="00FC4836" w:rsidRDefault="002174A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DE63" w14:textId="5B14C000" w:rsidR="009E4CB1" w:rsidRPr="00FC4836" w:rsidRDefault="002174A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4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5DE6" w14:textId="43709C9E" w:rsidR="009E4CB1" w:rsidRPr="00FC4836" w:rsidRDefault="002174A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038B" w14:textId="3596BA82" w:rsidR="009E4CB1" w:rsidRPr="00FC4836" w:rsidRDefault="00EA7EF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0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ADCE" w14:textId="6FB1B18A" w:rsidR="009E4CB1" w:rsidRPr="00FC4836" w:rsidRDefault="002174A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9.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F1AE86" w14:textId="7160D338" w:rsidR="009E4CB1" w:rsidRPr="00FC4836" w:rsidRDefault="002174A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3.7</w:t>
            </w:r>
          </w:p>
        </w:tc>
      </w:tr>
      <w:tr w:rsidR="009E4CB1" w:rsidRPr="00FC4836" w14:paraId="5B4EB12E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F04E69C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0FDA0B" w14:textId="3257D455" w:rsidR="009E4CB1" w:rsidRPr="00FC4836" w:rsidRDefault="003C533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</w:t>
            </w:r>
            <w:r w:rsidR="00DE5C8C" w:rsidRPr="00FC4836">
              <w:rPr>
                <w:sz w:val="20"/>
                <w:szCs w:val="20"/>
              </w:rPr>
              <w:t>67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2CBD00" w14:textId="7D0F1F62" w:rsidR="009E4CB1" w:rsidRPr="00FC4836" w:rsidRDefault="003C533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</w:t>
            </w:r>
            <w:r w:rsidR="00DE5C8C" w:rsidRPr="00FC4836">
              <w:rPr>
                <w:sz w:val="20"/>
                <w:szCs w:val="20"/>
              </w:rPr>
              <w:t>9</w:t>
            </w:r>
            <w:r w:rsidRPr="00FC4836">
              <w:rPr>
                <w:sz w:val="20"/>
                <w:szCs w:val="20"/>
              </w:rPr>
              <w:t>.</w:t>
            </w:r>
            <w:r w:rsidR="00DE5C8C" w:rsidRPr="00FC4836">
              <w:rPr>
                <w:sz w:val="20"/>
                <w:szCs w:val="20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B7D25" w14:textId="7B99FFD6" w:rsidR="009E4CB1" w:rsidRPr="00FC4836" w:rsidRDefault="00DE5C8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1</w:t>
            </w:r>
            <w:r w:rsidR="003C5338" w:rsidRPr="00FC4836">
              <w:rPr>
                <w:sz w:val="20"/>
                <w:szCs w:val="20"/>
              </w:rPr>
              <w:t>.</w:t>
            </w:r>
            <w:r w:rsidRPr="00FC4836">
              <w:rPr>
                <w:sz w:val="20"/>
                <w:szCs w:val="20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DCCD9B" w14:textId="7DDF9BE2" w:rsidR="009E4CB1" w:rsidRPr="00FC4836" w:rsidRDefault="003C533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</w:t>
            </w:r>
            <w:r w:rsidR="00DE5C8C" w:rsidRPr="00FC4836">
              <w:rPr>
                <w:sz w:val="20"/>
                <w:szCs w:val="20"/>
              </w:rPr>
              <w:t>3</w:t>
            </w:r>
            <w:r w:rsidRPr="00FC4836">
              <w:rPr>
                <w:sz w:val="20"/>
                <w:szCs w:val="20"/>
              </w:rPr>
              <w:t>.</w:t>
            </w:r>
            <w:r w:rsidR="00DE5C8C" w:rsidRPr="00FC4836">
              <w:rPr>
                <w:sz w:val="20"/>
                <w:szCs w:val="2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C892FE" w14:textId="6B27958D" w:rsidR="009E4CB1" w:rsidRPr="00FC4836" w:rsidRDefault="003C533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</w:t>
            </w:r>
            <w:r w:rsidR="00DE5C8C" w:rsidRPr="00FC4836">
              <w:rPr>
                <w:sz w:val="20"/>
                <w:szCs w:val="20"/>
              </w:rPr>
              <w:t>0</w:t>
            </w:r>
            <w:r w:rsidRPr="00FC4836">
              <w:rPr>
                <w:sz w:val="20"/>
                <w:szCs w:val="20"/>
              </w:rPr>
              <w:t>.</w:t>
            </w:r>
            <w:r w:rsidR="00DE5C8C" w:rsidRPr="00FC4836">
              <w:rPr>
                <w:sz w:val="20"/>
                <w:szCs w:val="20"/>
              </w:rPr>
              <w:t>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EBBF264" w14:textId="35F76DA2" w:rsidR="009E4CB1" w:rsidRPr="00FC4836" w:rsidRDefault="003C5338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</w:t>
            </w:r>
            <w:r w:rsidR="00DE5C8C" w:rsidRPr="00FC4836">
              <w:rPr>
                <w:sz w:val="20"/>
                <w:szCs w:val="20"/>
              </w:rPr>
              <w:t>9</w:t>
            </w:r>
            <w:r w:rsidRPr="00FC4836">
              <w:rPr>
                <w:sz w:val="20"/>
                <w:szCs w:val="20"/>
              </w:rPr>
              <w:t>.</w:t>
            </w:r>
            <w:r w:rsidR="00DE5C8C" w:rsidRPr="00FC4836">
              <w:rPr>
                <w:sz w:val="20"/>
                <w:szCs w:val="20"/>
              </w:rPr>
              <w:t>9</w:t>
            </w:r>
          </w:p>
        </w:tc>
      </w:tr>
    </w:tbl>
    <w:p w14:paraId="74F01D28" w14:textId="2C257787" w:rsidR="009E4CB1" w:rsidRPr="00FC4836" w:rsidRDefault="009E4CB1" w:rsidP="00177EE4">
      <w:pPr>
        <w:spacing w:after="0"/>
      </w:pPr>
    </w:p>
    <w:p w14:paraId="291E9EBA" w14:textId="6AB200E8" w:rsidR="00EF1199" w:rsidRPr="00FC4836" w:rsidRDefault="00EF1199" w:rsidP="00EF1199">
      <w:pPr>
        <w:pStyle w:val="Caption"/>
        <w:keepNext/>
        <w:rPr>
          <w:rFonts w:hint="eastAsia"/>
        </w:rPr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16</w:t>
        </w:r>
      </w:fldSimple>
      <w:r w:rsidRPr="00FC4836">
        <w:t xml:space="preserve"> Training and test results for LV-pacing with unipolar EGMs</w:t>
      </w:r>
      <w:r w:rsidR="003E1847">
        <w:rPr>
          <w:rFonts w:hint="eastAsia"/>
        </w:rPr>
        <w:t>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348"/>
        <w:gridCol w:w="1213"/>
        <w:gridCol w:w="1078"/>
        <w:gridCol w:w="1077"/>
        <w:gridCol w:w="1348"/>
        <w:gridCol w:w="1348"/>
        <w:gridCol w:w="34"/>
      </w:tblGrid>
      <w:tr w:rsidR="009E4CB1" w:rsidRPr="00FC4836" w14:paraId="7221B2BE" w14:textId="77777777" w:rsidTr="00620DB6">
        <w:trPr>
          <w:gridAfter w:val="1"/>
          <w:wAfter w:w="34" w:type="dxa"/>
          <w:trHeight w:val="304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A9B7381" w14:textId="6D2DDDE0" w:rsidR="00D31591" w:rsidRPr="00FC4836" w:rsidRDefault="009E4CB1" w:rsidP="00EF1199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AAEBF5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2B1CE0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FF956B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13EDC3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94F4AE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07BA2D0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9E4CB1" w:rsidRPr="00FC4836" w14:paraId="3567A036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1D3112C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46790F" w14:textId="003FBAD2" w:rsidR="009E4CB1" w:rsidRPr="00FC4836" w:rsidRDefault="00BF5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6</w:t>
            </w:r>
          </w:p>
          <w:p w14:paraId="4F9F1781" w14:textId="37EBE7B8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BF54D5" w:rsidRPr="00FC4836">
              <w:rPr>
                <w:sz w:val="20"/>
                <w:szCs w:val="20"/>
              </w:rPr>
              <w:t>0.629-0.682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558EA6" w14:textId="5C44ED36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8.2±11.1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4E4787" w14:textId="6AFE46F2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4.3±9.6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1ADBFB" w14:textId="3699F12F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5.6±7.0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763980" w14:textId="1366AC03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2.8±16.6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B88AD28" w14:textId="22F09C37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8.5±12.0</w:t>
            </w:r>
          </w:p>
        </w:tc>
      </w:tr>
      <w:tr w:rsidR="009E4CB1" w:rsidRPr="00FC4836" w14:paraId="0CC76F59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637A18CC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3A80" w14:textId="232BDACE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19</w:t>
            </w:r>
          </w:p>
          <w:p w14:paraId="15CF2C06" w14:textId="72C515C8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DC64D5" w:rsidRPr="00FC4836">
              <w:rPr>
                <w:sz w:val="20"/>
                <w:szCs w:val="20"/>
              </w:rPr>
              <w:t>0.700-0.737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AEC2" w14:textId="5E854FC1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5±5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1461" w14:textId="44C85739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7.0±1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A726" w14:textId="4EEDCBA8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7.6±8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5BCE" w14:textId="568F4A8A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7.0±14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61D6E977" w14:textId="15E60FDD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1.9±5.2</w:t>
            </w:r>
          </w:p>
        </w:tc>
      </w:tr>
      <w:tr w:rsidR="009E4CB1" w:rsidRPr="00FC4836" w14:paraId="6E29CE83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5A075923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6935" w14:textId="30E607EC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7</w:t>
            </w:r>
          </w:p>
          <w:p w14:paraId="2317F9C3" w14:textId="62F4C6AA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BA3D13" w:rsidRPr="00FC4836">
              <w:rPr>
                <w:sz w:val="20"/>
                <w:szCs w:val="20"/>
              </w:rPr>
              <w:t>0.638-0.676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69B5" w14:textId="0D087C50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4.0±10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239D" w14:textId="2A96FA47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8.1±1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1639" w14:textId="5D93BDAC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9.4±9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80E5" w14:textId="274F1C24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59.6±10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32AE9228" w14:textId="1D1186F5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5.2±11.6</w:t>
            </w:r>
          </w:p>
        </w:tc>
      </w:tr>
      <w:tr w:rsidR="009E4CB1" w:rsidRPr="00FC4836" w14:paraId="2BD84801" w14:textId="77777777" w:rsidTr="00620DB6">
        <w:trPr>
          <w:gridAfter w:val="1"/>
          <w:wAfter w:w="34" w:type="dxa"/>
          <w:trHeight w:val="5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4E46A74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D4CF83" w14:textId="2E901743" w:rsidR="009E4CB1" w:rsidRPr="00FC4836" w:rsidRDefault="00C1098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61</w:t>
            </w:r>
          </w:p>
          <w:p w14:paraId="5429B998" w14:textId="2BA02ADF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C10986" w:rsidRPr="00FC4836">
              <w:rPr>
                <w:sz w:val="20"/>
                <w:szCs w:val="20"/>
              </w:rPr>
              <w:t>0.745-0.777</w:t>
            </w:r>
            <w:r w:rsidRPr="00FC4836">
              <w:rPr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C1D05D" w14:textId="3D44AF38" w:rsidR="009E4CB1" w:rsidRPr="00FC4836" w:rsidRDefault="00C1098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.2±8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6358F4" w14:textId="618C4F86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30.2±9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5841F5" w14:textId="7D82ED7B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9.6±7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E7527C" w14:textId="6B8D16C7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.6±8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045429E7" w14:textId="1BE57F7B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.1±8.8</w:t>
            </w:r>
          </w:p>
        </w:tc>
      </w:tr>
      <w:tr w:rsidR="009E4CB1" w:rsidRPr="00FC4836" w14:paraId="5E948E53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34F13F9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BE077B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31D339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810DDE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FDE785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A7CC7B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25C6B7D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9E4CB1" w:rsidRPr="00FC4836" w14:paraId="3F15EF3E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424DFFF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B1E4F3" w14:textId="39618D91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65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A8F14D" w14:textId="4B6C3A9C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6.9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3E0B90" w14:textId="21408B25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5.0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4E5F11" w14:textId="15B66A77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6.1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A1DB28" w14:textId="57A16641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5.9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061480D" w14:textId="57890D3E" w:rsidR="009E4CB1" w:rsidRPr="00FC4836" w:rsidRDefault="00B924B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8.5</w:t>
            </w:r>
          </w:p>
        </w:tc>
      </w:tr>
      <w:tr w:rsidR="009E4CB1" w:rsidRPr="00FC4836" w14:paraId="43C5C13B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4787F32B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83B3" w14:textId="69DFDE0B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4405" w14:textId="64F5F42D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0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2D0F" w14:textId="6C2A4ED7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8FF6" w14:textId="06C29002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9F6A" w14:textId="5106527A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8.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DF978C" w14:textId="1DFDBD00" w:rsidR="009E4CB1" w:rsidRPr="00FC4836" w:rsidRDefault="00DC64D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0.9</w:t>
            </w:r>
          </w:p>
        </w:tc>
      </w:tr>
      <w:tr w:rsidR="009E4CB1" w:rsidRPr="00FC4836" w14:paraId="60C258B0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1492D971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71D5" w14:textId="04675EDE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D18B" w14:textId="4DF71AFB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7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A12E" w14:textId="43C1FE79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39D3" w14:textId="2773A25F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8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44DE" w14:textId="2D2745E7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4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33E419" w14:textId="26B33405" w:rsidR="009E4CB1" w:rsidRPr="00FC4836" w:rsidRDefault="00BA3D13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8.3</w:t>
            </w:r>
          </w:p>
        </w:tc>
      </w:tr>
      <w:tr w:rsidR="009E4CB1" w:rsidRPr="00FC4836" w14:paraId="179657B7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AD14E54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B69FB0" w14:textId="5CFC6E30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9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192576" w14:textId="65EE2F36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.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BF09BF" w14:textId="73110997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6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E58AD3" w14:textId="31F0300F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6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0BA175" w14:textId="2C52A06C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F3DF96B" w14:textId="0FF68703" w:rsidR="009E4CB1" w:rsidRPr="00FC4836" w:rsidRDefault="006465D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.2</w:t>
            </w:r>
          </w:p>
        </w:tc>
      </w:tr>
    </w:tbl>
    <w:p w14:paraId="459A121D" w14:textId="77777777" w:rsidR="007E76FC" w:rsidRPr="00FC4836" w:rsidRDefault="007E76FC" w:rsidP="00EF1199">
      <w:pPr>
        <w:pStyle w:val="Caption"/>
        <w:keepNext/>
      </w:pPr>
    </w:p>
    <w:p w14:paraId="2A5483AD" w14:textId="49D9B19A" w:rsidR="00EF1199" w:rsidRPr="00FC4836" w:rsidRDefault="00EF1199" w:rsidP="00EF1199">
      <w:pPr>
        <w:pStyle w:val="Caption"/>
        <w:keepNext/>
        <w:rPr>
          <w:rFonts w:hint="eastAsia"/>
        </w:rPr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17</w:t>
        </w:r>
      </w:fldSimple>
      <w:r w:rsidRPr="00FC4836">
        <w:t xml:space="preserve"> Training and test results for RV-pacing with all EGMs</w:t>
      </w:r>
      <w:r w:rsidR="003E1847">
        <w:rPr>
          <w:rFonts w:hint="eastAsia"/>
        </w:rPr>
        <w:t>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348"/>
        <w:gridCol w:w="1213"/>
        <w:gridCol w:w="1078"/>
        <w:gridCol w:w="1077"/>
        <w:gridCol w:w="1348"/>
        <w:gridCol w:w="1348"/>
        <w:gridCol w:w="34"/>
      </w:tblGrid>
      <w:tr w:rsidR="009E4CB1" w:rsidRPr="00FC4836" w14:paraId="0501F8B4" w14:textId="77777777" w:rsidTr="00620DB6">
        <w:trPr>
          <w:gridAfter w:val="1"/>
          <w:wAfter w:w="34" w:type="dxa"/>
          <w:trHeight w:val="304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86AC8C5" w14:textId="3BCE1C8A" w:rsidR="00D16676" w:rsidRPr="00FC4836" w:rsidRDefault="009E4CB1" w:rsidP="00EF1199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A5223C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1F0428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EF3A63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9FC939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F760B5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E45C0CA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9E4CB1" w:rsidRPr="00FC4836" w14:paraId="280DA2F2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7AEB37C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286853" w14:textId="443A8583" w:rsidR="009E4CB1" w:rsidRPr="00FC4836" w:rsidRDefault="00214D7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76</w:t>
            </w:r>
          </w:p>
          <w:p w14:paraId="5D370E8B" w14:textId="24148B0E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214D7D" w:rsidRPr="00FC4836">
              <w:rPr>
                <w:sz w:val="20"/>
                <w:szCs w:val="20"/>
              </w:rPr>
              <w:t>0.649-0.703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35D4E5" w14:textId="1E9B38F9" w:rsidR="009E4CB1" w:rsidRPr="00FC4836" w:rsidRDefault="00214D7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9.6±12.3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352C55" w14:textId="61E96FE5" w:rsidR="009E4CB1" w:rsidRPr="00FC4836" w:rsidRDefault="00214D7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3.9±8.7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F29C3C" w14:textId="7CA4DCB4" w:rsidR="009E4CB1" w:rsidRPr="00FC4836" w:rsidRDefault="00214D7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5.1±6.2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607E17" w14:textId="5321DFCD" w:rsidR="009E4CB1" w:rsidRPr="00FC4836" w:rsidRDefault="00214D7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3.9±13.5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0D21F75" w14:textId="2EDCD10B" w:rsidR="009E4CB1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9.9±13.2</w:t>
            </w:r>
          </w:p>
        </w:tc>
      </w:tr>
      <w:tr w:rsidR="009E4CB1" w:rsidRPr="00FC4836" w14:paraId="1042C16F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2E30F6C8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1A78" w14:textId="034230BE" w:rsidR="009E4CB1" w:rsidRPr="00FC4836" w:rsidRDefault="006C163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98</w:t>
            </w:r>
          </w:p>
          <w:p w14:paraId="459C2FD5" w14:textId="65466053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6C1630" w:rsidRPr="00FC4836">
              <w:rPr>
                <w:sz w:val="20"/>
                <w:szCs w:val="20"/>
              </w:rPr>
              <w:t>0.679-0.715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C7BD" w14:textId="1BCACF9B" w:rsidR="009E4CB1" w:rsidRPr="00FC4836" w:rsidRDefault="005E101F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4.8±4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4A78" w14:textId="056148DA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4.4±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A8E5" w14:textId="2A4B7F42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5.8±5.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4816" w14:textId="5D642458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59.1±15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3A1D473D" w14:textId="6D786068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6.0±5.0</w:t>
            </w:r>
          </w:p>
        </w:tc>
      </w:tr>
      <w:tr w:rsidR="009E4CB1" w:rsidRPr="00FC4836" w14:paraId="035ACDAA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6C0383BB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96EA" w14:textId="2020DD5F" w:rsidR="009E4CB1" w:rsidRPr="00FC4836" w:rsidRDefault="00332CE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80</w:t>
            </w:r>
          </w:p>
          <w:p w14:paraId="3267841F" w14:textId="3C88DC98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332CE5" w:rsidRPr="00FC4836">
              <w:rPr>
                <w:sz w:val="20"/>
                <w:szCs w:val="20"/>
              </w:rPr>
              <w:t>0.660-0.700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6F6E" w14:textId="29735635" w:rsidR="009E4CB1" w:rsidRPr="00FC4836" w:rsidRDefault="00332CE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4.2±9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A475" w14:textId="5ADF0623" w:rsidR="009E4CB1" w:rsidRPr="00FC4836" w:rsidRDefault="00332CE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25.4±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D9A5" w14:textId="3D5F0ED3" w:rsidR="009E4CB1" w:rsidRPr="00FC4836" w:rsidRDefault="00332CE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16.8±7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712C" w14:textId="44E5580F" w:rsidR="009E4CB1" w:rsidRPr="00FC4836" w:rsidRDefault="00332CE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60.0±13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45FC83D8" w14:textId="4C993E6F" w:rsidR="009E4CB1" w:rsidRPr="00FC4836" w:rsidRDefault="00332CE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cs="Times New Roman"/>
                <w:sz w:val="20"/>
                <w:szCs w:val="20"/>
              </w:rPr>
              <w:t>75.4±9.8</w:t>
            </w:r>
          </w:p>
        </w:tc>
      </w:tr>
      <w:tr w:rsidR="009E4CB1" w:rsidRPr="00FC4836" w14:paraId="224DE3CB" w14:textId="77777777" w:rsidTr="00620DB6">
        <w:trPr>
          <w:gridAfter w:val="1"/>
          <w:wAfter w:w="34" w:type="dxa"/>
          <w:trHeight w:val="5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D909E37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234BBA" w14:textId="77777777" w:rsidR="00CA68F0" w:rsidRPr="00FC4836" w:rsidRDefault="00CA68F0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39</w:t>
            </w:r>
          </w:p>
          <w:p w14:paraId="22771BAF" w14:textId="50527942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8F1836" w:rsidRPr="00FC4836">
              <w:rPr>
                <w:sz w:val="20"/>
                <w:szCs w:val="20"/>
              </w:rPr>
              <w:t>0.719-0.758</w:t>
            </w:r>
            <w:r w:rsidRPr="00FC4836">
              <w:rPr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6DD513" w14:textId="65415ADC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3±9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942533" w14:textId="531BD3DD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6.2±8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63F390" w14:textId="725B3206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6.5±6.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3B395" w14:textId="03D768A0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8.7±10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348D0D8F" w14:textId="3C2C7102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4±10.0</w:t>
            </w:r>
          </w:p>
        </w:tc>
      </w:tr>
      <w:tr w:rsidR="009E4CB1" w:rsidRPr="00FC4836" w14:paraId="7B730F76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128B49C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A575F0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AA4F4B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B0BCF0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4D065C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F9DE57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FD36268" w14:textId="77777777" w:rsidR="009E4CB1" w:rsidRPr="00FC4836" w:rsidRDefault="009E4CB1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9E4CB1" w:rsidRPr="00FC4836" w14:paraId="6587FA15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825205A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56C130" w14:textId="5CAC2551" w:rsidR="009E4CB1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12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3E1387" w14:textId="14BBBF54" w:rsidR="009E4CB1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1.1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7FC14A" w14:textId="6E64A893" w:rsidR="009E4CB1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9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2703E9" w14:textId="193128E0" w:rsidR="009E4CB1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8.4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CDCBD2" w14:textId="72C40B7C" w:rsidR="009E4CB1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6.7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31130C0" w14:textId="34754943" w:rsidR="009E4CB1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0.1</w:t>
            </w:r>
          </w:p>
        </w:tc>
      </w:tr>
      <w:tr w:rsidR="009E4CB1" w:rsidRPr="00FC4836" w14:paraId="00BE31CA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2C91EAA5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8ECF" w14:textId="343D647F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975B" w14:textId="1313F6EF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5726" w14:textId="26CF404F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2586" w14:textId="3BBF54BE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2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3B8F" w14:textId="74D1FADF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5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2228112" w14:textId="06AE9A4D" w:rsidR="009E4CB1" w:rsidRPr="00FC4836" w:rsidRDefault="006F696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3.4</w:t>
            </w:r>
          </w:p>
        </w:tc>
      </w:tr>
      <w:tr w:rsidR="009E4CB1" w:rsidRPr="00FC4836" w14:paraId="581EBB58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1B88B6DF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4677" w14:textId="6C9BEE18" w:rsidR="009E4CB1" w:rsidRPr="00FC4836" w:rsidRDefault="00332CE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3D5D" w14:textId="33FC885E" w:rsidR="009E4CB1" w:rsidRPr="00FC4836" w:rsidRDefault="00332CE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7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F579" w14:textId="01F2077C" w:rsidR="009E4CB1" w:rsidRPr="00FC4836" w:rsidRDefault="00332CE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F0E2" w14:textId="52702A5F" w:rsidR="009E4CB1" w:rsidRPr="00FC4836" w:rsidRDefault="00FF5F2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E458" w14:textId="4653327D" w:rsidR="009E4CB1" w:rsidRPr="00FC4836" w:rsidRDefault="00FF5F2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4.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230E06D" w14:textId="4350C9DA" w:rsidR="009E4CB1" w:rsidRPr="00FC4836" w:rsidRDefault="00FF5F2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7.0</w:t>
            </w:r>
          </w:p>
        </w:tc>
      </w:tr>
      <w:tr w:rsidR="009E4CB1" w:rsidRPr="00FC4836" w14:paraId="1FEF2C51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E0601A7" w14:textId="77777777" w:rsidR="009E4CB1" w:rsidRPr="00FC4836" w:rsidRDefault="009E4CB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7A1F9D" w14:textId="3F045B55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7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1B897F" w14:textId="6D531AFE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3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76C792" w14:textId="7386B276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8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D2FE3D" w14:textId="39D6F190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1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702799" w14:textId="09FE50E6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6.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7AC16AF" w14:textId="523B67D8" w:rsidR="009E4CB1" w:rsidRPr="00FC4836" w:rsidRDefault="008F1836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3.1</w:t>
            </w:r>
          </w:p>
        </w:tc>
      </w:tr>
    </w:tbl>
    <w:p w14:paraId="19DEDE66" w14:textId="41181BB5" w:rsidR="00E87B72" w:rsidRPr="00FC4836" w:rsidRDefault="00E87B72" w:rsidP="008525DF">
      <w:pPr>
        <w:jc w:val="left"/>
      </w:pPr>
    </w:p>
    <w:p w14:paraId="4133EE7D" w14:textId="3F7F3B4F" w:rsidR="00EF1199" w:rsidRPr="00FC4836" w:rsidRDefault="00EF1199" w:rsidP="00EF1199">
      <w:pPr>
        <w:pStyle w:val="Caption"/>
        <w:keepNext/>
        <w:rPr>
          <w:rFonts w:hint="eastAsia"/>
        </w:rPr>
      </w:pPr>
      <w:r w:rsidRPr="00FC4836">
        <w:lastRenderedPageBreak/>
        <w:t xml:space="preserve">Table </w:t>
      </w:r>
      <w:fldSimple w:instr=" SEQ Table \* ARABIC ">
        <w:r w:rsidR="00214B00" w:rsidRPr="00FC4836">
          <w:rPr>
            <w:noProof/>
          </w:rPr>
          <w:t>18</w:t>
        </w:r>
      </w:fldSimple>
      <w:r w:rsidRPr="00FC4836">
        <w:t xml:space="preserve"> Training and test results for RV-pacing with bipolar EGMs</w:t>
      </w:r>
      <w:r w:rsidR="003E1847">
        <w:rPr>
          <w:rFonts w:hint="eastAsia"/>
        </w:rPr>
        <w:t>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348"/>
        <w:gridCol w:w="1213"/>
        <w:gridCol w:w="1078"/>
        <w:gridCol w:w="1077"/>
        <w:gridCol w:w="1348"/>
        <w:gridCol w:w="1348"/>
        <w:gridCol w:w="34"/>
      </w:tblGrid>
      <w:tr w:rsidR="00E87B72" w:rsidRPr="00FC4836" w14:paraId="7612E62B" w14:textId="77777777" w:rsidTr="00620DB6">
        <w:trPr>
          <w:gridAfter w:val="1"/>
          <w:wAfter w:w="34" w:type="dxa"/>
          <w:trHeight w:val="304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1BCC95D" w14:textId="01B55973" w:rsidR="00DD4DBC" w:rsidRPr="00FC4836" w:rsidRDefault="00E87B72" w:rsidP="00EF1199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85A7F7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896488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E278EB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459C19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8244EB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99AE367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E87B72" w:rsidRPr="00FC4836" w14:paraId="6C7BF759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E14F435" w14:textId="77777777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8DF124" w14:textId="77777777" w:rsidR="00814E82" w:rsidRPr="00FC4836" w:rsidRDefault="00814E8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75</w:t>
            </w:r>
            <w:r w:rsidRPr="00FC4836">
              <w:rPr>
                <w:rFonts w:hint="eastAsia"/>
                <w:sz w:val="20"/>
                <w:szCs w:val="20"/>
              </w:rPr>
              <w:t xml:space="preserve"> </w:t>
            </w:r>
          </w:p>
          <w:p w14:paraId="5DFB137D" w14:textId="455BA976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C2659E" w:rsidRPr="00FC4836">
              <w:rPr>
                <w:sz w:val="20"/>
                <w:szCs w:val="20"/>
              </w:rPr>
              <w:t>0.656-0.695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27834C" w14:textId="470D6BD2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3.0±8.2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E4A8C3" w14:textId="28256AB9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0.7±5.9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2B3CD9" w14:textId="5B143559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2.4±3.9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CA1BFC" w14:textId="469BD189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6.6±10.4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EA07380" w14:textId="32BA7DB8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2.8±8.6</w:t>
            </w:r>
          </w:p>
        </w:tc>
      </w:tr>
      <w:tr w:rsidR="00E87B72" w:rsidRPr="00FC4836" w14:paraId="1DABF2D9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6ACD094A" w14:textId="77777777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30F2" w14:textId="77777777" w:rsidR="001F0E37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07</w:t>
            </w:r>
            <w:r w:rsidRPr="00FC4836">
              <w:rPr>
                <w:rFonts w:hint="eastAsia"/>
                <w:sz w:val="20"/>
                <w:szCs w:val="20"/>
              </w:rPr>
              <w:t xml:space="preserve"> </w:t>
            </w:r>
          </w:p>
          <w:p w14:paraId="76C1D669" w14:textId="1379E8AB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1F0E37" w:rsidRPr="00FC4836">
              <w:rPr>
                <w:sz w:val="20"/>
                <w:szCs w:val="20"/>
              </w:rPr>
              <w:t>0.595-0.619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6EBD" w14:textId="133F8989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0.8±4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EE0D" w14:textId="1B92A57F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6.7±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34B2" w14:textId="41B1C11E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9±3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97E8" w14:textId="103DD59B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5.9±10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1D6A9A3E" w14:textId="682572C2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1.2±4.6</w:t>
            </w:r>
          </w:p>
        </w:tc>
      </w:tr>
      <w:tr w:rsidR="00E87B72" w:rsidRPr="00FC4836" w14:paraId="53383343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68903CC1" w14:textId="77777777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485D" w14:textId="77777777" w:rsidR="0097742B" w:rsidRPr="00FC4836" w:rsidRDefault="0097742B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14</w:t>
            </w:r>
            <w:r w:rsidRPr="00FC4836">
              <w:rPr>
                <w:rFonts w:hint="eastAsia"/>
                <w:sz w:val="20"/>
                <w:szCs w:val="20"/>
              </w:rPr>
              <w:t xml:space="preserve"> </w:t>
            </w:r>
          </w:p>
          <w:p w14:paraId="0B5CD34F" w14:textId="55CA769B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D20C01" w:rsidRPr="00FC4836">
              <w:rPr>
                <w:sz w:val="20"/>
                <w:szCs w:val="20"/>
              </w:rPr>
              <w:t>0.602-0.625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36BA" w14:textId="5989D897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2.6±7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1EF3" w14:textId="171D3016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8.5±4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3A44" w14:textId="6A098C9C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1.1±3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1DBE" w14:textId="442E2FFE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0.0±7.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752CD019" w14:textId="117F1465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2.8±8.6</w:t>
            </w:r>
          </w:p>
        </w:tc>
      </w:tr>
      <w:tr w:rsidR="00E87B72" w:rsidRPr="00FC4836" w14:paraId="06664969" w14:textId="77777777" w:rsidTr="00620DB6">
        <w:trPr>
          <w:gridAfter w:val="1"/>
          <w:wAfter w:w="34" w:type="dxa"/>
          <w:trHeight w:val="5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E1365A3" w14:textId="77777777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445D34" w14:textId="77777777" w:rsidR="00793A3D" w:rsidRPr="00FC4836" w:rsidRDefault="00793A3D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 xml:space="preserve">0.675 </w:t>
            </w:r>
          </w:p>
          <w:p w14:paraId="562C0E15" w14:textId="4554D8F8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4D62E4" w:rsidRPr="00FC4836">
              <w:rPr>
                <w:sz w:val="20"/>
                <w:szCs w:val="20"/>
              </w:rPr>
              <w:t>0.660-0.690</w:t>
            </w:r>
            <w:r w:rsidRPr="00FC4836">
              <w:rPr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25147E" w14:textId="05D5A4FD" w:rsidR="00E87B72" w:rsidRPr="00FC4836" w:rsidRDefault="004D62E4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4.5±8.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900FF2" w14:textId="456AB7D3" w:rsidR="00E87B72" w:rsidRPr="00FC4836" w:rsidRDefault="004D62E4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0.7±5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C09F96" w14:textId="05CDE020" w:rsidR="00E87B72" w:rsidRPr="00FC4836" w:rsidRDefault="004D62E4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2.5±3.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B73441" w14:textId="1C0B8784" w:rsidR="00E87B72" w:rsidRPr="00FC4836" w:rsidRDefault="004D62E4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0±9.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5C77A1" w14:textId="0131E5E4" w:rsidR="00E87B72" w:rsidRPr="00FC4836" w:rsidRDefault="004D62E4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4.4±8.5</w:t>
            </w:r>
          </w:p>
        </w:tc>
      </w:tr>
      <w:tr w:rsidR="00E87B72" w:rsidRPr="00FC4836" w14:paraId="68C5C011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D1B0688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D64A87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F5DC95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1C1B2B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4B0EB2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7FA6D8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D3080B1" w14:textId="77777777" w:rsidR="00E87B72" w:rsidRPr="00FC4836" w:rsidRDefault="00E87B72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E87B72" w:rsidRPr="00FC4836" w14:paraId="54CEE998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5664E1B" w14:textId="77777777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CF13F0" w14:textId="686112F7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55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3CA584" w14:textId="36CCC6CD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1.4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A6B629" w14:textId="713B6B43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3.7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A70A61" w14:textId="2428AFE5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.7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45E9A8" w14:textId="3E3B5220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0.0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A219145" w14:textId="790E3FB9" w:rsidR="00E87B72" w:rsidRPr="00FC4836" w:rsidRDefault="00C2659E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0.8</w:t>
            </w:r>
          </w:p>
        </w:tc>
      </w:tr>
      <w:tr w:rsidR="00E87B72" w:rsidRPr="00FC4836" w14:paraId="65A41BCA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20E44AC8" w14:textId="77777777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96F9" w14:textId="7B4F40C8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B0C3" w14:textId="76209339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9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0EAC" w14:textId="50054D16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8A31" w14:textId="562186B8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8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4C00" w14:textId="611BE258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2.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EF05970" w14:textId="73417139" w:rsidR="00E87B72" w:rsidRPr="00FC4836" w:rsidRDefault="001F0E3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0.5</w:t>
            </w:r>
          </w:p>
        </w:tc>
      </w:tr>
      <w:tr w:rsidR="00E87B72" w:rsidRPr="00FC4836" w14:paraId="6CD80CDC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63CB0932" w14:textId="77777777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A3D1" w14:textId="7534F839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5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9544" w14:textId="72E740A8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5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33C8" w14:textId="68DB435B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4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7704" w14:textId="1BFDC08D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8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BBED" w14:textId="2A7B4DCA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9.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2936D62" w14:textId="4ABE7BDD" w:rsidR="00E87B72" w:rsidRPr="00FC4836" w:rsidRDefault="00D20C0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5.2</w:t>
            </w:r>
          </w:p>
        </w:tc>
      </w:tr>
      <w:tr w:rsidR="00E87B72" w:rsidRPr="00FC4836" w14:paraId="13C84F2A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7723FF9" w14:textId="77777777" w:rsidR="00E87B72" w:rsidRPr="00FC4836" w:rsidRDefault="00E87B7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0CFB2A" w14:textId="647709BC" w:rsidR="00E87B72" w:rsidRPr="00FC4836" w:rsidRDefault="004D62E4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54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0C4D94" w14:textId="08C6903A" w:rsidR="00E87B72" w:rsidRPr="00FC4836" w:rsidRDefault="004D62E4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47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090001" w14:textId="59F8CE21" w:rsidR="00E87B72" w:rsidRPr="00FC4836" w:rsidRDefault="004D62E4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2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20D03" w14:textId="1C3E98B5" w:rsidR="00E87B72" w:rsidRPr="00FC4836" w:rsidRDefault="009C3CEB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CA2672" w14:textId="6E7E58BF" w:rsidR="00E87B72" w:rsidRPr="00FC4836" w:rsidRDefault="009C3CEB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0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531D514" w14:textId="24CFC86B" w:rsidR="00E87B72" w:rsidRPr="00FC4836" w:rsidRDefault="009C3CEB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46.2</w:t>
            </w:r>
          </w:p>
        </w:tc>
      </w:tr>
    </w:tbl>
    <w:p w14:paraId="32339175" w14:textId="4EDAF237" w:rsidR="007563FC" w:rsidRPr="00FC4836" w:rsidRDefault="007563FC" w:rsidP="00177EE4">
      <w:pPr>
        <w:spacing w:after="0"/>
      </w:pPr>
    </w:p>
    <w:p w14:paraId="561A2E0F" w14:textId="0F1321CA" w:rsidR="00EF1199" w:rsidRPr="00FC4836" w:rsidRDefault="00EF1199" w:rsidP="00EF1199">
      <w:pPr>
        <w:pStyle w:val="Caption"/>
        <w:keepNext/>
        <w:rPr>
          <w:rFonts w:hint="eastAsia"/>
        </w:rPr>
      </w:pPr>
      <w:r w:rsidRPr="00FC4836">
        <w:t xml:space="preserve">Table </w:t>
      </w:r>
      <w:fldSimple w:instr=" SEQ Table \* ARABIC ">
        <w:r w:rsidR="00214B00" w:rsidRPr="00FC4836">
          <w:rPr>
            <w:noProof/>
          </w:rPr>
          <w:t>19</w:t>
        </w:r>
      </w:fldSimple>
      <w:r w:rsidRPr="00FC4836">
        <w:t xml:space="preserve"> Training and test results for RV-pacing with unipolar EGMs</w:t>
      </w:r>
      <w:r w:rsidR="003E1847">
        <w:rPr>
          <w:rFonts w:hint="eastAsia"/>
        </w:rPr>
        <w:t>.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348"/>
        <w:gridCol w:w="1213"/>
        <w:gridCol w:w="1078"/>
        <w:gridCol w:w="1077"/>
        <w:gridCol w:w="1348"/>
        <w:gridCol w:w="1348"/>
        <w:gridCol w:w="34"/>
      </w:tblGrid>
      <w:tr w:rsidR="007563FC" w:rsidRPr="00FC4836" w14:paraId="53E89CC3" w14:textId="77777777" w:rsidTr="00620DB6">
        <w:trPr>
          <w:gridAfter w:val="1"/>
          <w:wAfter w:w="34" w:type="dxa"/>
          <w:trHeight w:val="304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F600058" w14:textId="57D8904D" w:rsidR="00DD4DBC" w:rsidRPr="00FC4836" w:rsidRDefault="007563FC" w:rsidP="00EF1199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rain</w:t>
            </w:r>
            <w:r w:rsidRPr="00FC4836">
              <w:rPr>
                <w:b/>
                <w:bCs/>
                <w:sz w:val="20"/>
                <w:szCs w:val="20"/>
              </w:rPr>
              <w:t>ing</w:t>
            </w:r>
            <w:r w:rsidRPr="00FC4836">
              <w:rPr>
                <w:rFonts w:hint="eastAsia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FA3289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7165B2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5732C8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4409B0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344F0D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CC95C58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7563FC" w:rsidRPr="00FC4836" w14:paraId="3FEDB007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DD2B8B0" w14:textId="77777777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L</w:t>
            </w:r>
            <w:r w:rsidRPr="00FC4836">
              <w:rPr>
                <w:rFonts w:hint="eastAsia"/>
                <w:sz w:val="20"/>
                <w:szCs w:val="20"/>
              </w:rPr>
              <w:t>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03F53B" w14:textId="36DB0655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96</w:t>
            </w:r>
          </w:p>
          <w:p w14:paraId="0AE3A23E" w14:textId="5AA4B418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3E4175" w:rsidRPr="00FC4836">
              <w:rPr>
                <w:sz w:val="20"/>
                <w:szCs w:val="20"/>
              </w:rPr>
              <w:t>0.669-0.720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D3D4C7" w14:textId="578228BF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0.4±10.5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96AF3C" w14:textId="1CDF7F3D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4.6±8.8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CD5B93" w14:textId="39A9D1E1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5.6±6.3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3EFAE2" w14:textId="2B083A1A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4.7±14.0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52B79D5" w14:textId="2A23C457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0.7±11.1</w:t>
            </w:r>
          </w:p>
        </w:tc>
      </w:tr>
      <w:tr w:rsidR="007563FC" w:rsidRPr="00FC4836" w14:paraId="0FAD4B42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1C86D99B" w14:textId="77777777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D9B6" w14:textId="4F782DFC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81</w:t>
            </w:r>
          </w:p>
          <w:p w14:paraId="2AEB031F" w14:textId="4A26749E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DD2A02" w:rsidRPr="00FC4836">
              <w:rPr>
                <w:sz w:val="20"/>
                <w:szCs w:val="20"/>
              </w:rPr>
              <w:t>0.663-0.700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743C" w14:textId="1B3664B8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4.8±3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EF92" w14:textId="3D9B7FFE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3.3±9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A2B6" w14:textId="15F53E30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5.1±6.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DE89" w14:textId="2560A273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5.6±16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4BCCED02" w14:textId="4F9E22D9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6.3±3.6</w:t>
            </w:r>
          </w:p>
        </w:tc>
      </w:tr>
      <w:tr w:rsidR="007563FC" w:rsidRPr="00FC4836" w14:paraId="348EA720" w14:textId="77777777" w:rsidTr="00620DB6">
        <w:trPr>
          <w:gridAfter w:val="1"/>
          <w:wAfter w:w="34" w:type="dxa"/>
          <w:trHeight w:val="459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062CDB2D" w14:textId="77777777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09AB" w14:textId="19F2E955" w:rsidR="007563FC" w:rsidRPr="00FC4836" w:rsidRDefault="0075527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62</w:t>
            </w:r>
          </w:p>
          <w:p w14:paraId="313CA111" w14:textId="014904EE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[</w:t>
            </w:r>
            <w:r w:rsidR="00755277" w:rsidRPr="00FC4836">
              <w:rPr>
                <w:sz w:val="20"/>
                <w:szCs w:val="20"/>
              </w:rPr>
              <w:t>0.640-0.683</w:t>
            </w:r>
            <w:r w:rsidRPr="00FC4836">
              <w:rPr>
                <w:rFonts w:hint="eastAsia"/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C8A4" w14:textId="13CA87B2" w:rsidR="007563FC" w:rsidRPr="00FC4836" w:rsidRDefault="0075527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7±9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26A7" w14:textId="03B2026B" w:rsidR="007563FC" w:rsidRPr="00FC4836" w:rsidRDefault="0075527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3.4±7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9DE0" w14:textId="66084C07" w:rsidR="007563FC" w:rsidRPr="00FC4836" w:rsidRDefault="0075527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5.0±6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5F9D" w14:textId="213B5032" w:rsidR="007563FC" w:rsidRPr="00FC4836" w:rsidRDefault="0075527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9.8±13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5B71B737" w14:textId="1EF7E98E" w:rsidR="007563FC" w:rsidRPr="00FC4836" w:rsidRDefault="00755277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2.6±9.6</w:t>
            </w:r>
          </w:p>
        </w:tc>
      </w:tr>
      <w:tr w:rsidR="007563FC" w:rsidRPr="00FC4836" w14:paraId="231C2A0E" w14:textId="77777777" w:rsidTr="00620DB6">
        <w:trPr>
          <w:gridAfter w:val="1"/>
          <w:wAfter w:w="34" w:type="dxa"/>
          <w:trHeight w:val="54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FAE50E9" w14:textId="77777777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62F620" w14:textId="176BC1E7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735</w:t>
            </w:r>
          </w:p>
          <w:p w14:paraId="188910A7" w14:textId="596241C8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[</w:t>
            </w:r>
            <w:r w:rsidR="002F4B3A" w:rsidRPr="00FC4836">
              <w:rPr>
                <w:sz w:val="20"/>
                <w:szCs w:val="20"/>
              </w:rPr>
              <w:t>0.716-0.754</w:t>
            </w:r>
            <w:r w:rsidRPr="00FC4836">
              <w:rPr>
                <w:sz w:val="20"/>
                <w:szCs w:val="20"/>
              </w:rPr>
              <w:t>]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50A724" w14:textId="01D02068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3±9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28ED10" w14:textId="444DC2B6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26.1±8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1B689D" w14:textId="17132D94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6.5±6.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8914CC" w14:textId="056F87AD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8.4±9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  <w:vAlign w:val="center"/>
          </w:tcPr>
          <w:p w14:paraId="0AEF8DB6" w14:textId="46A76ABC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5±9.7</w:t>
            </w:r>
          </w:p>
        </w:tc>
      </w:tr>
      <w:tr w:rsidR="007563FC" w:rsidRPr="00FC4836" w14:paraId="72F08110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A8611A3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Test (%)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5F56AE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8D4174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14DCBB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F1-scor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64A063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69E77C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5E23AA5" w14:textId="77777777" w:rsidR="007563FC" w:rsidRPr="00FC4836" w:rsidRDefault="007563FC" w:rsidP="005D58A3">
            <w:pPr>
              <w:jc w:val="center"/>
              <w:rPr>
                <w:b/>
                <w:bCs/>
                <w:sz w:val="20"/>
                <w:szCs w:val="20"/>
              </w:rPr>
            </w:pPr>
            <w:r w:rsidRPr="00FC4836">
              <w:rPr>
                <w:rFonts w:hint="eastAsia"/>
                <w:b/>
                <w:bCs/>
                <w:sz w:val="20"/>
                <w:szCs w:val="20"/>
              </w:rPr>
              <w:t>Specificity</w:t>
            </w:r>
          </w:p>
        </w:tc>
      </w:tr>
      <w:tr w:rsidR="007563FC" w:rsidRPr="00FC4836" w14:paraId="7BFBEE44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F943AB3" w14:textId="77777777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Logistic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9CB07B" w14:textId="507AF1FE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22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2B3527" w14:textId="45F77BA5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2.9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A2E42B" w14:textId="60F386DA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6.3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183F01" w14:textId="2859F998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2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35ED17" w14:textId="48EA87C3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1.7</w:t>
            </w:r>
          </w:p>
        </w:tc>
        <w:tc>
          <w:tcPr>
            <w:tcW w:w="1382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AD5827E" w14:textId="0E8421FD" w:rsidR="007563FC" w:rsidRPr="00FC4836" w:rsidRDefault="003E4175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1.6</w:t>
            </w:r>
          </w:p>
        </w:tc>
      </w:tr>
      <w:tr w:rsidR="007563FC" w:rsidRPr="00FC4836" w14:paraId="11C1BBFA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0AF0A662" w14:textId="77777777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KN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C4DC" w14:textId="4079BD74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FBCC" w14:textId="3B59DCD2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3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8CB6" w14:textId="23F6DE02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8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0685" w14:textId="6E14ADFF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1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0572" w14:textId="16FCDD7A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47.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DE693D1" w14:textId="319D95B6" w:rsidR="007563FC" w:rsidRPr="00FC4836" w:rsidRDefault="00DD2A02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75.4</w:t>
            </w:r>
          </w:p>
        </w:tc>
      </w:tr>
      <w:tr w:rsidR="007563FC" w:rsidRPr="00FC4836" w14:paraId="5807AAC9" w14:textId="77777777" w:rsidTr="00620DB6">
        <w:trPr>
          <w:trHeight w:val="260"/>
          <w:jc w:val="center"/>
        </w:trPr>
        <w:tc>
          <w:tcPr>
            <w:tcW w:w="1485" w:type="dxa"/>
            <w:tcBorders>
              <w:top w:val="nil"/>
              <w:bottom w:val="nil"/>
              <w:right w:val="nil"/>
            </w:tcBorders>
            <w:vAlign w:val="center"/>
          </w:tcPr>
          <w:p w14:paraId="505533D2" w14:textId="77777777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SVM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DC7F" w14:textId="1D8D6251" w:rsidR="007563FC" w:rsidRPr="00FC4836" w:rsidRDefault="007300C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F2D8" w14:textId="694AC30B" w:rsidR="007563FC" w:rsidRPr="00FC4836" w:rsidRDefault="007300C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6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01F0" w14:textId="4B92B8FE" w:rsidR="007563FC" w:rsidRPr="00FC4836" w:rsidRDefault="007300C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3A3E" w14:textId="4B9B0AD6" w:rsidR="007563FC" w:rsidRPr="00FC4836" w:rsidRDefault="007300C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9.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1F23" w14:textId="146099A4" w:rsidR="007563FC" w:rsidRPr="00FC4836" w:rsidRDefault="007300C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2A478D" w14:textId="4F6EEFA0" w:rsidR="007563FC" w:rsidRPr="00FC4836" w:rsidRDefault="007300C1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6.3</w:t>
            </w:r>
          </w:p>
        </w:tc>
      </w:tr>
      <w:tr w:rsidR="007563FC" w:rsidRPr="00D6041C" w14:paraId="7317D02B" w14:textId="77777777" w:rsidTr="00620DB6">
        <w:trPr>
          <w:trHeight w:val="270"/>
          <w:jc w:val="center"/>
        </w:trPr>
        <w:tc>
          <w:tcPr>
            <w:tcW w:w="14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92FD48F" w14:textId="77777777" w:rsidR="007563FC" w:rsidRPr="00FC4836" w:rsidRDefault="007563FC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rFonts w:hint="eastAsia"/>
                <w:sz w:val="20"/>
                <w:szCs w:val="20"/>
              </w:rPr>
              <w:t>R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A4F3B" w14:textId="5762A540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0.65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BE901A" w14:textId="633798C7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AB3771" w14:textId="4425982E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7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7AEFF2" w14:textId="13B23ABC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10.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40788" w14:textId="712D61F1" w:rsidR="007563FC" w:rsidRPr="00FC4836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58.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4B1C678" w14:textId="07092B5C" w:rsidR="007563FC" w:rsidRPr="00D6041C" w:rsidRDefault="002F4B3A" w:rsidP="005D58A3">
            <w:pPr>
              <w:jc w:val="center"/>
              <w:rPr>
                <w:sz w:val="20"/>
                <w:szCs w:val="20"/>
              </w:rPr>
            </w:pPr>
            <w:r w:rsidRPr="00FC4836">
              <w:rPr>
                <w:sz w:val="20"/>
                <w:szCs w:val="20"/>
              </w:rPr>
              <w:t>65.7</w:t>
            </w:r>
          </w:p>
        </w:tc>
      </w:tr>
    </w:tbl>
    <w:p w14:paraId="15B6919D" w14:textId="77777777" w:rsidR="006015EF" w:rsidRDefault="006015EF"/>
    <w:sectPr w:rsidR="006015EF" w:rsidSect="00284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6657E"/>
    <w:multiLevelType w:val="hybridMultilevel"/>
    <w:tmpl w:val="C6A2C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E2B3B"/>
    <w:multiLevelType w:val="hybridMultilevel"/>
    <w:tmpl w:val="736ECC0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49576106"/>
    <w:multiLevelType w:val="hybridMultilevel"/>
    <w:tmpl w:val="C10A5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6327885">
    <w:abstractNumId w:val="0"/>
  </w:num>
  <w:num w:numId="2" w16cid:durableId="1761951913">
    <w:abstractNumId w:val="2"/>
  </w:num>
  <w:num w:numId="3" w16cid:durableId="9430766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383"/>
    <w:rsid w:val="00001020"/>
    <w:rsid w:val="00001DA1"/>
    <w:rsid w:val="000020E2"/>
    <w:rsid w:val="000050D5"/>
    <w:rsid w:val="000064BB"/>
    <w:rsid w:val="00006EEA"/>
    <w:rsid w:val="0000799A"/>
    <w:rsid w:val="00010346"/>
    <w:rsid w:val="000150D3"/>
    <w:rsid w:val="00020BB6"/>
    <w:rsid w:val="00020F12"/>
    <w:rsid w:val="00021AAC"/>
    <w:rsid w:val="000223E2"/>
    <w:rsid w:val="000225DF"/>
    <w:rsid w:val="0002727B"/>
    <w:rsid w:val="0002734F"/>
    <w:rsid w:val="00030667"/>
    <w:rsid w:val="00037774"/>
    <w:rsid w:val="00037F87"/>
    <w:rsid w:val="00040370"/>
    <w:rsid w:val="000403B6"/>
    <w:rsid w:val="00044F47"/>
    <w:rsid w:val="00047D09"/>
    <w:rsid w:val="00055B9C"/>
    <w:rsid w:val="00060971"/>
    <w:rsid w:val="000672E5"/>
    <w:rsid w:val="00073135"/>
    <w:rsid w:val="00073770"/>
    <w:rsid w:val="00075AFB"/>
    <w:rsid w:val="000805F1"/>
    <w:rsid w:val="0008277C"/>
    <w:rsid w:val="000854E4"/>
    <w:rsid w:val="000862F2"/>
    <w:rsid w:val="00086F50"/>
    <w:rsid w:val="00087378"/>
    <w:rsid w:val="000904C8"/>
    <w:rsid w:val="000916A9"/>
    <w:rsid w:val="00093EC6"/>
    <w:rsid w:val="000947B9"/>
    <w:rsid w:val="00095315"/>
    <w:rsid w:val="000A5F77"/>
    <w:rsid w:val="000B1E07"/>
    <w:rsid w:val="000B3147"/>
    <w:rsid w:val="000C25FA"/>
    <w:rsid w:val="000C2F36"/>
    <w:rsid w:val="000D4100"/>
    <w:rsid w:val="000E07DC"/>
    <w:rsid w:val="000F0183"/>
    <w:rsid w:val="000F12DB"/>
    <w:rsid w:val="000F3979"/>
    <w:rsid w:val="000F475D"/>
    <w:rsid w:val="000F505D"/>
    <w:rsid w:val="000F75C4"/>
    <w:rsid w:val="001033AB"/>
    <w:rsid w:val="0010552F"/>
    <w:rsid w:val="001102E1"/>
    <w:rsid w:val="0011230D"/>
    <w:rsid w:val="0011499B"/>
    <w:rsid w:val="00120B28"/>
    <w:rsid w:val="00123D1E"/>
    <w:rsid w:val="00124D0C"/>
    <w:rsid w:val="001253E4"/>
    <w:rsid w:val="00126A6E"/>
    <w:rsid w:val="00132431"/>
    <w:rsid w:val="0013268A"/>
    <w:rsid w:val="00136463"/>
    <w:rsid w:val="00145AF8"/>
    <w:rsid w:val="00146550"/>
    <w:rsid w:val="00152378"/>
    <w:rsid w:val="001640C7"/>
    <w:rsid w:val="00170542"/>
    <w:rsid w:val="00170FDE"/>
    <w:rsid w:val="00172F07"/>
    <w:rsid w:val="00177C1D"/>
    <w:rsid w:val="00177EE4"/>
    <w:rsid w:val="0018072D"/>
    <w:rsid w:val="00180C98"/>
    <w:rsid w:val="001837D0"/>
    <w:rsid w:val="00183C8F"/>
    <w:rsid w:val="00186CB7"/>
    <w:rsid w:val="00191AC5"/>
    <w:rsid w:val="001A021D"/>
    <w:rsid w:val="001A1BA7"/>
    <w:rsid w:val="001A212C"/>
    <w:rsid w:val="001A219F"/>
    <w:rsid w:val="001A3934"/>
    <w:rsid w:val="001A3F84"/>
    <w:rsid w:val="001A7EFB"/>
    <w:rsid w:val="001B163A"/>
    <w:rsid w:val="001B4561"/>
    <w:rsid w:val="001C11F0"/>
    <w:rsid w:val="001C49A2"/>
    <w:rsid w:val="001C4E86"/>
    <w:rsid w:val="001C58A6"/>
    <w:rsid w:val="001C62AA"/>
    <w:rsid w:val="001C7148"/>
    <w:rsid w:val="001D0AA1"/>
    <w:rsid w:val="001D1701"/>
    <w:rsid w:val="001D3D18"/>
    <w:rsid w:val="001D5D73"/>
    <w:rsid w:val="001E5F6A"/>
    <w:rsid w:val="001E6FB5"/>
    <w:rsid w:val="001E7295"/>
    <w:rsid w:val="001F0E37"/>
    <w:rsid w:val="001F0F7B"/>
    <w:rsid w:val="001F1256"/>
    <w:rsid w:val="001F5044"/>
    <w:rsid w:val="001F5A93"/>
    <w:rsid w:val="001F60F4"/>
    <w:rsid w:val="002055D4"/>
    <w:rsid w:val="00211CBB"/>
    <w:rsid w:val="00214385"/>
    <w:rsid w:val="002144D3"/>
    <w:rsid w:val="00214B00"/>
    <w:rsid w:val="00214D7D"/>
    <w:rsid w:val="002174A1"/>
    <w:rsid w:val="0022000A"/>
    <w:rsid w:val="00221766"/>
    <w:rsid w:val="00225AEA"/>
    <w:rsid w:val="00226428"/>
    <w:rsid w:val="0022662D"/>
    <w:rsid w:val="00226E90"/>
    <w:rsid w:val="00231012"/>
    <w:rsid w:val="00231572"/>
    <w:rsid w:val="00233890"/>
    <w:rsid w:val="00234224"/>
    <w:rsid w:val="00242C61"/>
    <w:rsid w:val="002611D0"/>
    <w:rsid w:val="0027246D"/>
    <w:rsid w:val="002740F3"/>
    <w:rsid w:val="0027663D"/>
    <w:rsid w:val="00280B8F"/>
    <w:rsid w:val="00281940"/>
    <w:rsid w:val="002836DE"/>
    <w:rsid w:val="00283A6E"/>
    <w:rsid w:val="002846A2"/>
    <w:rsid w:val="002846F0"/>
    <w:rsid w:val="00284BFA"/>
    <w:rsid w:val="00286E12"/>
    <w:rsid w:val="002914F4"/>
    <w:rsid w:val="00292BAF"/>
    <w:rsid w:val="00296BED"/>
    <w:rsid w:val="00297724"/>
    <w:rsid w:val="00297AA7"/>
    <w:rsid w:val="002A425E"/>
    <w:rsid w:val="002A55A5"/>
    <w:rsid w:val="002A5989"/>
    <w:rsid w:val="002B04E4"/>
    <w:rsid w:val="002B306B"/>
    <w:rsid w:val="002B3929"/>
    <w:rsid w:val="002B4652"/>
    <w:rsid w:val="002B6601"/>
    <w:rsid w:val="002B79BA"/>
    <w:rsid w:val="002C60E6"/>
    <w:rsid w:val="002D10DC"/>
    <w:rsid w:val="002D3352"/>
    <w:rsid w:val="002D59FA"/>
    <w:rsid w:val="002E2165"/>
    <w:rsid w:val="002E46A4"/>
    <w:rsid w:val="002E6967"/>
    <w:rsid w:val="002F1188"/>
    <w:rsid w:val="002F162F"/>
    <w:rsid w:val="002F4746"/>
    <w:rsid w:val="002F4B3A"/>
    <w:rsid w:val="002F5B71"/>
    <w:rsid w:val="002F6C77"/>
    <w:rsid w:val="002F77C9"/>
    <w:rsid w:val="00300453"/>
    <w:rsid w:val="00301089"/>
    <w:rsid w:val="00304645"/>
    <w:rsid w:val="00304965"/>
    <w:rsid w:val="00314534"/>
    <w:rsid w:val="00314B35"/>
    <w:rsid w:val="00320F62"/>
    <w:rsid w:val="00325D3E"/>
    <w:rsid w:val="003277D6"/>
    <w:rsid w:val="00332CE5"/>
    <w:rsid w:val="00335C7F"/>
    <w:rsid w:val="00342E24"/>
    <w:rsid w:val="00347582"/>
    <w:rsid w:val="00351932"/>
    <w:rsid w:val="00351F49"/>
    <w:rsid w:val="003528C5"/>
    <w:rsid w:val="00355381"/>
    <w:rsid w:val="00360F78"/>
    <w:rsid w:val="00363A65"/>
    <w:rsid w:val="003654C3"/>
    <w:rsid w:val="00365F20"/>
    <w:rsid w:val="00365FAD"/>
    <w:rsid w:val="00366F8A"/>
    <w:rsid w:val="00366FF0"/>
    <w:rsid w:val="0037365E"/>
    <w:rsid w:val="003772FE"/>
    <w:rsid w:val="00382D7D"/>
    <w:rsid w:val="0038308A"/>
    <w:rsid w:val="00383D60"/>
    <w:rsid w:val="00384AA5"/>
    <w:rsid w:val="00386459"/>
    <w:rsid w:val="0038733F"/>
    <w:rsid w:val="003930A9"/>
    <w:rsid w:val="00397D05"/>
    <w:rsid w:val="003A21F0"/>
    <w:rsid w:val="003A6A3C"/>
    <w:rsid w:val="003A6AFB"/>
    <w:rsid w:val="003A73B6"/>
    <w:rsid w:val="003B050E"/>
    <w:rsid w:val="003B2363"/>
    <w:rsid w:val="003B5A47"/>
    <w:rsid w:val="003C059D"/>
    <w:rsid w:val="003C132B"/>
    <w:rsid w:val="003C1C99"/>
    <w:rsid w:val="003C5338"/>
    <w:rsid w:val="003D01F0"/>
    <w:rsid w:val="003D28DB"/>
    <w:rsid w:val="003E1847"/>
    <w:rsid w:val="003E2040"/>
    <w:rsid w:val="003E4175"/>
    <w:rsid w:val="003F4E43"/>
    <w:rsid w:val="003F4FED"/>
    <w:rsid w:val="003F6449"/>
    <w:rsid w:val="004044EB"/>
    <w:rsid w:val="004045E5"/>
    <w:rsid w:val="004135A9"/>
    <w:rsid w:val="00413EE1"/>
    <w:rsid w:val="00414837"/>
    <w:rsid w:val="00416C2E"/>
    <w:rsid w:val="00420479"/>
    <w:rsid w:val="00421E5E"/>
    <w:rsid w:val="00423603"/>
    <w:rsid w:val="004253E9"/>
    <w:rsid w:val="004269C4"/>
    <w:rsid w:val="00427C83"/>
    <w:rsid w:val="004300B4"/>
    <w:rsid w:val="004340A9"/>
    <w:rsid w:val="00434AD4"/>
    <w:rsid w:val="00437C66"/>
    <w:rsid w:val="00440816"/>
    <w:rsid w:val="00440E57"/>
    <w:rsid w:val="00447F59"/>
    <w:rsid w:val="00450A46"/>
    <w:rsid w:val="00452A29"/>
    <w:rsid w:val="0045488D"/>
    <w:rsid w:val="0045541B"/>
    <w:rsid w:val="00455926"/>
    <w:rsid w:val="00456A3D"/>
    <w:rsid w:val="00456CFB"/>
    <w:rsid w:val="004576B5"/>
    <w:rsid w:val="00463BA7"/>
    <w:rsid w:val="00463BA8"/>
    <w:rsid w:val="00463F9F"/>
    <w:rsid w:val="00464063"/>
    <w:rsid w:val="00465856"/>
    <w:rsid w:val="00471B36"/>
    <w:rsid w:val="00476CB4"/>
    <w:rsid w:val="00480102"/>
    <w:rsid w:val="00480B2D"/>
    <w:rsid w:val="00481600"/>
    <w:rsid w:val="0049422F"/>
    <w:rsid w:val="00494507"/>
    <w:rsid w:val="00495051"/>
    <w:rsid w:val="004A40C2"/>
    <w:rsid w:val="004B03D4"/>
    <w:rsid w:val="004B09C0"/>
    <w:rsid w:val="004B3B74"/>
    <w:rsid w:val="004D37CE"/>
    <w:rsid w:val="004D62E4"/>
    <w:rsid w:val="004E3975"/>
    <w:rsid w:val="004E534D"/>
    <w:rsid w:val="004E7535"/>
    <w:rsid w:val="004F172C"/>
    <w:rsid w:val="005034A4"/>
    <w:rsid w:val="00506A17"/>
    <w:rsid w:val="005078BC"/>
    <w:rsid w:val="0051188A"/>
    <w:rsid w:val="00511994"/>
    <w:rsid w:val="00511A03"/>
    <w:rsid w:val="0051295C"/>
    <w:rsid w:val="00515A77"/>
    <w:rsid w:val="005164E6"/>
    <w:rsid w:val="00520CC3"/>
    <w:rsid w:val="0052282C"/>
    <w:rsid w:val="005256E6"/>
    <w:rsid w:val="00525D0C"/>
    <w:rsid w:val="005365A8"/>
    <w:rsid w:val="005403F6"/>
    <w:rsid w:val="005421B6"/>
    <w:rsid w:val="00547710"/>
    <w:rsid w:val="00552A28"/>
    <w:rsid w:val="00554EB1"/>
    <w:rsid w:val="005573E2"/>
    <w:rsid w:val="00566BB1"/>
    <w:rsid w:val="00566F0B"/>
    <w:rsid w:val="00571519"/>
    <w:rsid w:val="00573549"/>
    <w:rsid w:val="0057407C"/>
    <w:rsid w:val="005757AD"/>
    <w:rsid w:val="00576F02"/>
    <w:rsid w:val="00583A6D"/>
    <w:rsid w:val="0058604E"/>
    <w:rsid w:val="00587601"/>
    <w:rsid w:val="005939D7"/>
    <w:rsid w:val="00595CB3"/>
    <w:rsid w:val="00596BFF"/>
    <w:rsid w:val="005A2AE8"/>
    <w:rsid w:val="005B0B9B"/>
    <w:rsid w:val="005B3706"/>
    <w:rsid w:val="005B6B68"/>
    <w:rsid w:val="005C04CD"/>
    <w:rsid w:val="005C2330"/>
    <w:rsid w:val="005C2B4F"/>
    <w:rsid w:val="005C2F4A"/>
    <w:rsid w:val="005C3819"/>
    <w:rsid w:val="005C54E0"/>
    <w:rsid w:val="005C6FFA"/>
    <w:rsid w:val="005D0575"/>
    <w:rsid w:val="005D270D"/>
    <w:rsid w:val="005E08E3"/>
    <w:rsid w:val="005E101F"/>
    <w:rsid w:val="005E34AF"/>
    <w:rsid w:val="005E55AF"/>
    <w:rsid w:val="005F0689"/>
    <w:rsid w:val="005F336D"/>
    <w:rsid w:val="006015EF"/>
    <w:rsid w:val="00601F4F"/>
    <w:rsid w:val="00603167"/>
    <w:rsid w:val="006035EB"/>
    <w:rsid w:val="0060544A"/>
    <w:rsid w:val="00606618"/>
    <w:rsid w:val="0060721A"/>
    <w:rsid w:val="0060740C"/>
    <w:rsid w:val="0061031C"/>
    <w:rsid w:val="00615B55"/>
    <w:rsid w:val="00617076"/>
    <w:rsid w:val="00620DB6"/>
    <w:rsid w:val="00621617"/>
    <w:rsid w:val="00622AD6"/>
    <w:rsid w:val="00623AAC"/>
    <w:rsid w:val="006276FD"/>
    <w:rsid w:val="006306C0"/>
    <w:rsid w:val="00633E53"/>
    <w:rsid w:val="0063506D"/>
    <w:rsid w:val="00635F99"/>
    <w:rsid w:val="00637F29"/>
    <w:rsid w:val="0064394A"/>
    <w:rsid w:val="006465DE"/>
    <w:rsid w:val="006515AF"/>
    <w:rsid w:val="006612C8"/>
    <w:rsid w:val="006616A3"/>
    <w:rsid w:val="006620F1"/>
    <w:rsid w:val="00662E53"/>
    <w:rsid w:val="00662ED9"/>
    <w:rsid w:val="00663289"/>
    <w:rsid w:val="00677645"/>
    <w:rsid w:val="00677D93"/>
    <w:rsid w:val="00686137"/>
    <w:rsid w:val="00690D9D"/>
    <w:rsid w:val="00695CE4"/>
    <w:rsid w:val="006A0A01"/>
    <w:rsid w:val="006A106F"/>
    <w:rsid w:val="006A1CC4"/>
    <w:rsid w:val="006A24FC"/>
    <w:rsid w:val="006A7A76"/>
    <w:rsid w:val="006B6DAD"/>
    <w:rsid w:val="006C1630"/>
    <w:rsid w:val="006C403C"/>
    <w:rsid w:val="006C56E5"/>
    <w:rsid w:val="006C6ABF"/>
    <w:rsid w:val="006D153A"/>
    <w:rsid w:val="006D4B92"/>
    <w:rsid w:val="006D53F3"/>
    <w:rsid w:val="006E7678"/>
    <w:rsid w:val="006F1371"/>
    <w:rsid w:val="006F1A71"/>
    <w:rsid w:val="006F3303"/>
    <w:rsid w:val="006F696E"/>
    <w:rsid w:val="00701D3E"/>
    <w:rsid w:val="00705D61"/>
    <w:rsid w:val="0070750C"/>
    <w:rsid w:val="0071089A"/>
    <w:rsid w:val="00713C72"/>
    <w:rsid w:val="00715595"/>
    <w:rsid w:val="00715A40"/>
    <w:rsid w:val="00716321"/>
    <w:rsid w:val="007300C1"/>
    <w:rsid w:val="007307DA"/>
    <w:rsid w:val="00731B88"/>
    <w:rsid w:val="00732F61"/>
    <w:rsid w:val="00740A8A"/>
    <w:rsid w:val="00740E2D"/>
    <w:rsid w:val="0074399A"/>
    <w:rsid w:val="00747430"/>
    <w:rsid w:val="00750EDC"/>
    <w:rsid w:val="00754C08"/>
    <w:rsid w:val="00755277"/>
    <w:rsid w:val="007563FC"/>
    <w:rsid w:val="00757A99"/>
    <w:rsid w:val="00762FA6"/>
    <w:rsid w:val="00774177"/>
    <w:rsid w:val="00785D6B"/>
    <w:rsid w:val="00793A3D"/>
    <w:rsid w:val="007A0E2E"/>
    <w:rsid w:val="007A30B1"/>
    <w:rsid w:val="007A6C51"/>
    <w:rsid w:val="007A7ED4"/>
    <w:rsid w:val="007B36D0"/>
    <w:rsid w:val="007B7647"/>
    <w:rsid w:val="007C11A4"/>
    <w:rsid w:val="007C2252"/>
    <w:rsid w:val="007C234B"/>
    <w:rsid w:val="007C3638"/>
    <w:rsid w:val="007C47AE"/>
    <w:rsid w:val="007C74DD"/>
    <w:rsid w:val="007D0FB5"/>
    <w:rsid w:val="007D12EF"/>
    <w:rsid w:val="007D5CB9"/>
    <w:rsid w:val="007D608C"/>
    <w:rsid w:val="007E1155"/>
    <w:rsid w:val="007E215F"/>
    <w:rsid w:val="007E4B4A"/>
    <w:rsid w:val="007E4FC4"/>
    <w:rsid w:val="007E4FFD"/>
    <w:rsid w:val="007E5AC4"/>
    <w:rsid w:val="007E76FC"/>
    <w:rsid w:val="007F39DB"/>
    <w:rsid w:val="007F6843"/>
    <w:rsid w:val="008033BD"/>
    <w:rsid w:val="00807DF0"/>
    <w:rsid w:val="008116D8"/>
    <w:rsid w:val="0081332B"/>
    <w:rsid w:val="00813F33"/>
    <w:rsid w:val="00814E82"/>
    <w:rsid w:val="00817E32"/>
    <w:rsid w:val="00821191"/>
    <w:rsid w:val="008230A3"/>
    <w:rsid w:val="008311BF"/>
    <w:rsid w:val="00832581"/>
    <w:rsid w:val="00833DBF"/>
    <w:rsid w:val="00835034"/>
    <w:rsid w:val="008357CA"/>
    <w:rsid w:val="00835A87"/>
    <w:rsid w:val="00836097"/>
    <w:rsid w:val="00842D1E"/>
    <w:rsid w:val="00843B71"/>
    <w:rsid w:val="00843DE9"/>
    <w:rsid w:val="008455CB"/>
    <w:rsid w:val="008518C2"/>
    <w:rsid w:val="008525DF"/>
    <w:rsid w:val="00853186"/>
    <w:rsid w:val="00853208"/>
    <w:rsid w:val="00853B39"/>
    <w:rsid w:val="00864D2B"/>
    <w:rsid w:val="0086758D"/>
    <w:rsid w:val="00871EA1"/>
    <w:rsid w:val="00877027"/>
    <w:rsid w:val="00877185"/>
    <w:rsid w:val="00877AFC"/>
    <w:rsid w:val="008851A7"/>
    <w:rsid w:val="008859AC"/>
    <w:rsid w:val="00885F68"/>
    <w:rsid w:val="008870CE"/>
    <w:rsid w:val="00887F7A"/>
    <w:rsid w:val="00892331"/>
    <w:rsid w:val="00892376"/>
    <w:rsid w:val="0089709D"/>
    <w:rsid w:val="008A0689"/>
    <w:rsid w:val="008A4359"/>
    <w:rsid w:val="008A449F"/>
    <w:rsid w:val="008B23B8"/>
    <w:rsid w:val="008B2522"/>
    <w:rsid w:val="008B396E"/>
    <w:rsid w:val="008B539F"/>
    <w:rsid w:val="008B7803"/>
    <w:rsid w:val="008C2B3A"/>
    <w:rsid w:val="008C5402"/>
    <w:rsid w:val="008D0AE7"/>
    <w:rsid w:val="008D0F84"/>
    <w:rsid w:val="008D1C89"/>
    <w:rsid w:val="008D4206"/>
    <w:rsid w:val="008D47B2"/>
    <w:rsid w:val="008D514A"/>
    <w:rsid w:val="008D72AD"/>
    <w:rsid w:val="008E527D"/>
    <w:rsid w:val="008E533E"/>
    <w:rsid w:val="008E66B6"/>
    <w:rsid w:val="008E7636"/>
    <w:rsid w:val="008F1836"/>
    <w:rsid w:val="008F2B0D"/>
    <w:rsid w:val="00901E38"/>
    <w:rsid w:val="009034F0"/>
    <w:rsid w:val="00905E35"/>
    <w:rsid w:val="00907BDB"/>
    <w:rsid w:val="0091030E"/>
    <w:rsid w:val="009144D8"/>
    <w:rsid w:val="00922361"/>
    <w:rsid w:val="0093160A"/>
    <w:rsid w:val="00933FC5"/>
    <w:rsid w:val="00933FCA"/>
    <w:rsid w:val="00936298"/>
    <w:rsid w:val="00942FB4"/>
    <w:rsid w:val="00943C70"/>
    <w:rsid w:val="00952B53"/>
    <w:rsid w:val="009540D0"/>
    <w:rsid w:val="009545FA"/>
    <w:rsid w:val="00963316"/>
    <w:rsid w:val="00964CA9"/>
    <w:rsid w:val="00964DBC"/>
    <w:rsid w:val="00965F5C"/>
    <w:rsid w:val="00970881"/>
    <w:rsid w:val="00976093"/>
    <w:rsid w:val="0097742B"/>
    <w:rsid w:val="00981B3F"/>
    <w:rsid w:val="00983C1B"/>
    <w:rsid w:val="009857CD"/>
    <w:rsid w:val="009A0842"/>
    <w:rsid w:val="009A2E5A"/>
    <w:rsid w:val="009A56F7"/>
    <w:rsid w:val="009B31D8"/>
    <w:rsid w:val="009B5CC2"/>
    <w:rsid w:val="009B6212"/>
    <w:rsid w:val="009C006A"/>
    <w:rsid w:val="009C207F"/>
    <w:rsid w:val="009C2B08"/>
    <w:rsid w:val="009C33E2"/>
    <w:rsid w:val="009C3CEB"/>
    <w:rsid w:val="009D513A"/>
    <w:rsid w:val="009E4CB1"/>
    <w:rsid w:val="009E71F8"/>
    <w:rsid w:val="009F055B"/>
    <w:rsid w:val="009F1E18"/>
    <w:rsid w:val="009F230D"/>
    <w:rsid w:val="009F3F68"/>
    <w:rsid w:val="009F6C55"/>
    <w:rsid w:val="009F769E"/>
    <w:rsid w:val="00A002C1"/>
    <w:rsid w:val="00A05E2D"/>
    <w:rsid w:val="00A06260"/>
    <w:rsid w:val="00A11BAD"/>
    <w:rsid w:val="00A170DA"/>
    <w:rsid w:val="00A209B0"/>
    <w:rsid w:val="00A2163E"/>
    <w:rsid w:val="00A239FC"/>
    <w:rsid w:val="00A2773A"/>
    <w:rsid w:val="00A32AAF"/>
    <w:rsid w:val="00A405F2"/>
    <w:rsid w:val="00A4130F"/>
    <w:rsid w:val="00A429B8"/>
    <w:rsid w:val="00A4467E"/>
    <w:rsid w:val="00A470A2"/>
    <w:rsid w:val="00A47CDF"/>
    <w:rsid w:val="00A5160B"/>
    <w:rsid w:val="00A51E57"/>
    <w:rsid w:val="00A53C15"/>
    <w:rsid w:val="00A5479F"/>
    <w:rsid w:val="00A56133"/>
    <w:rsid w:val="00A637AF"/>
    <w:rsid w:val="00A650CD"/>
    <w:rsid w:val="00A6529D"/>
    <w:rsid w:val="00A67D66"/>
    <w:rsid w:val="00A709CD"/>
    <w:rsid w:val="00A74DE3"/>
    <w:rsid w:val="00A75B1D"/>
    <w:rsid w:val="00A83AC2"/>
    <w:rsid w:val="00A84BCC"/>
    <w:rsid w:val="00A931ED"/>
    <w:rsid w:val="00A9408A"/>
    <w:rsid w:val="00A95933"/>
    <w:rsid w:val="00AA4B0D"/>
    <w:rsid w:val="00AA5016"/>
    <w:rsid w:val="00AB326A"/>
    <w:rsid w:val="00AB3C40"/>
    <w:rsid w:val="00AC103F"/>
    <w:rsid w:val="00AC7C22"/>
    <w:rsid w:val="00AD1BF4"/>
    <w:rsid w:val="00AD2C5E"/>
    <w:rsid w:val="00AD4D8B"/>
    <w:rsid w:val="00AE0D28"/>
    <w:rsid w:val="00AE65ED"/>
    <w:rsid w:val="00AE7C31"/>
    <w:rsid w:val="00AF1AAB"/>
    <w:rsid w:val="00AF2E76"/>
    <w:rsid w:val="00AF32C8"/>
    <w:rsid w:val="00AF5436"/>
    <w:rsid w:val="00B0159B"/>
    <w:rsid w:val="00B024DE"/>
    <w:rsid w:val="00B03CD7"/>
    <w:rsid w:val="00B16035"/>
    <w:rsid w:val="00B22CFF"/>
    <w:rsid w:val="00B2699C"/>
    <w:rsid w:val="00B32852"/>
    <w:rsid w:val="00B4749F"/>
    <w:rsid w:val="00B51D4C"/>
    <w:rsid w:val="00B56313"/>
    <w:rsid w:val="00B57A47"/>
    <w:rsid w:val="00B57A89"/>
    <w:rsid w:val="00B66652"/>
    <w:rsid w:val="00B669B4"/>
    <w:rsid w:val="00B67ED4"/>
    <w:rsid w:val="00B72652"/>
    <w:rsid w:val="00B7304F"/>
    <w:rsid w:val="00B74B05"/>
    <w:rsid w:val="00B7689A"/>
    <w:rsid w:val="00B8045D"/>
    <w:rsid w:val="00B850E3"/>
    <w:rsid w:val="00B87120"/>
    <w:rsid w:val="00B87EC2"/>
    <w:rsid w:val="00B924BA"/>
    <w:rsid w:val="00B94F5C"/>
    <w:rsid w:val="00B95161"/>
    <w:rsid w:val="00B952B8"/>
    <w:rsid w:val="00B953FC"/>
    <w:rsid w:val="00B96693"/>
    <w:rsid w:val="00BA1323"/>
    <w:rsid w:val="00BA3D13"/>
    <w:rsid w:val="00BA566A"/>
    <w:rsid w:val="00BB5C41"/>
    <w:rsid w:val="00BB6E70"/>
    <w:rsid w:val="00BC0794"/>
    <w:rsid w:val="00BC1855"/>
    <w:rsid w:val="00BC23EC"/>
    <w:rsid w:val="00BC4174"/>
    <w:rsid w:val="00BC5A98"/>
    <w:rsid w:val="00BC7BB3"/>
    <w:rsid w:val="00BD0423"/>
    <w:rsid w:val="00BD63E2"/>
    <w:rsid w:val="00BD7533"/>
    <w:rsid w:val="00BE2884"/>
    <w:rsid w:val="00BE2E20"/>
    <w:rsid w:val="00BE48A6"/>
    <w:rsid w:val="00BE6510"/>
    <w:rsid w:val="00BE7209"/>
    <w:rsid w:val="00BE77DA"/>
    <w:rsid w:val="00BF2244"/>
    <w:rsid w:val="00BF54D5"/>
    <w:rsid w:val="00BF6F90"/>
    <w:rsid w:val="00C02CB7"/>
    <w:rsid w:val="00C0632F"/>
    <w:rsid w:val="00C10116"/>
    <w:rsid w:val="00C10986"/>
    <w:rsid w:val="00C1678C"/>
    <w:rsid w:val="00C201DD"/>
    <w:rsid w:val="00C20D3B"/>
    <w:rsid w:val="00C22DC5"/>
    <w:rsid w:val="00C22F46"/>
    <w:rsid w:val="00C25192"/>
    <w:rsid w:val="00C25A6E"/>
    <w:rsid w:val="00C2659E"/>
    <w:rsid w:val="00C35782"/>
    <w:rsid w:val="00C401C1"/>
    <w:rsid w:val="00C439F6"/>
    <w:rsid w:val="00C50343"/>
    <w:rsid w:val="00C50A2E"/>
    <w:rsid w:val="00C55550"/>
    <w:rsid w:val="00C56522"/>
    <w:rsid w:val="00C60E84"/>
    <w:rsid w:val="00C61F1F"/>
    <w:rsid w:val="00C6416B"/>
    <w:rsid w:val="00C71956"/>
    <w:rsid w:val="00C81D50"/>
    <w:rsid w:val="00C877D3"/>
    <w:rsid w:val="00CA0EF0"/>
    <w:rsid w:val="00CA45AD"/>
    <w:rsid w:val="00CA68F0"/>
    <w:rsid w:val="00CB1788"/>
    <w:rsid w:val="00CB1D71"/>
    <w:rsid w:val="00CB6F14"/>
    <w:rsid w:val="00CB72A0"/>
    <w:rsid w:val="00CB782A"/>
    <w:rsid w:val="00CB7F4C"/>
    <w:rsid w:val="00CC1B03"/>
    <w:rsid w:val="00CC1DAA"/>
    <w:rsid w:val="00CC4E8E"/>
    <w:rsid w:val="00CC7BC3"/>
    <w:rsid w:val="00CC7D8F"/>
    <w:rsid w:val="00CD1A07"/>
    <w:rsid w:val="00CD2C83"/>
    <w:rsid w:val="00CD3541"/>
    <w:rsid w:val="00CE4B98"/>
    <w:rsid w:val="00CF0424"/>
    <w:rsid w:val="00CF6A72"/>
    <w:rsid w:val="00CF6AF9"/>
    <w:rsid w:val="00D009C4"/>
    <w:rsid w:val="00D03E26"/>
    <w:rsid w:val="00D05C66"/>
    <w:rsid w:val="00D10B49"/>
    <w:rsid w:val="00D13E2D"/>
    <w:rsid w:val="00D16349"/>
    <w:rsid w:val="00D16676"/>
    <w:rsid w:val="00D20C01"/>
    <w:rsid w:val="00D24980"/>
    <w:rsid w:val="00D25B7F"/>
    <w:rsid w:val="00D31591"/>
    <w:rsid w:val="00D363F1"/>
    <w:rsid w:val="00D47276"/>
    <w:rsid w:val="00D47E8B"/>
    <w:rsid w:val="00D50E17"/>
    <w:rsid w:val="00D5279C"/>
    <w:rsid w:val="00D56953"/>
    <w:rsid w:val="00D6041C"/>
    <w:rsid w:val="00D611CF"/>
    <w:rsid w:val="00D633B3"/>
    <w:rsid w:val="00D64864"/>
    <w:rsid w:val="00D65031"/>
    <w:rsid w:val="00D66ADD"/>
    <w:rsid w:val="00D66C81"/>
    <w:rsid w:val="00D6732C"/>
    <w:rsid w:val="00D7155D"/>
    <w:rsid w:val="00D71FF3"/>
    <w:rsid w:val="00D724A6"/>
    <w:rsid w:val="00D72FE9"/>
    <w:rsid w:val="00D7311F"/>
    <w:rsid w:val="00D73CA0"/>
    <w:rsid w:val="00D74639"/>
    <w:rsid w:val="00D750E6"/>
    <w:rsid w:val="00D75529"/>
    <w:rsid w:val="00D807E5"/>
    <w:rsid w:val="00D8349A"/>
    <w:rsid w:val="00D86FFE"/>
    <w:rsid w:val="00D927A5"/>
    <w:rsid w:val="00D9580F"/>
    <w:rsid w:val="00DA0C0A"/>
    <w:rsid w:val="00DA71DD"/>
    <w:rsid w:val="00DB2E0B"/>
    <w:rsid w:val="00DB479B"/>
    <w:rsid w:val="00DB535D"/>
    <w:rsid w:val="00DB77A3"/>
    <w:rsid w:val="00DB7C17"/>
    <w:rsid w:val="00DC64D5"/>
    <w:rsid w:val="00DC7145"/>
    <w:rsid w:val="00DC7461"/>
    <w:rsid w:val="00DD0035"/>
    <w:rsid w:val="00DD2A02"/>
    <w:rsid w:val="00DD3765"/>
    <w:rsid w:val="00DD4DBC"/>
    <w:rsid w:val="00DD6458"/>
    <w:rsid w:val="00DD6EE4"/>
    <w:rsid w:val="00DE266B"/>
    <w:rsid w:val="00DE5C8C"/>
    <w:rsid w:val="00DE677B"/>
    <w:rsid w:val="00DF0BF1"/>
    <w:rsid w:val="00E02F92"/>
    <w:rsid w:val="00E064CA"/>
    <w:rsid w:val="00E14B0D"/>
    <w:rsid w:val="00E21A98"/>
    <w:rsid w:val="00E24B32"/>
    <w:rsid w:val="00E26FC0"/>
    <w:rsid w:val="00E32399"/>
    <w:rsid w:val="00E33145"/>
    <w:rsid w:val="00E35C9E"/>
    <w:rsid w:val="00E36304"/>
    <w:rsid w:val="00E36D75"/>
    <w:rsid w:val="00E43118"/>
    <w:rsid w:val="00E4371D"/>
    <w:rsid w:val="00E4485D"/>
    <w:rsid w:val="00E517CB"/>
    <w:rsid w:val="00E541C6"/>
    <w:rsid w:val="00E556C5"/>
    <w:rsid w:val="00E55805"/>
    <w:rsid w:val="00E56049"/>
    <w:rsid w:val="00E60253"/>
    <w:rsid w:val="00E60FAD"/>
    <w:rsid w:val="00E63C5A"/>
    <w:rsid w:val="00E733F3"/>
    <w:rsid w:val="00E7456B"/>
    <w:rsid w:val="00E74B5D"/>
    <w:rsid w:val="00E82023"/>
    <w:rsid w:val="00E83791"/>
    <w:rsid w:val="00E83C87"/>
    <w:rsid w:val="00E84288"/>
    <w:rsid w:val="00E842AB"/>
    <w:rsid w:val="00E84F17"/>
    <w:rsid w:val="00E87B72"/>
    <w:rsid w:val="00E900F4"/>
    <w:rsid w:val="00E9090A"/>
    <w:rsid w:val="00E909F7"/>
    <w:rsid w:val="00E93A6D"/>
    <w:rsid w:val="00E94809"/>
    <w:rsid w:val="00E94DBD"/>
    <w:rsid w:val="00E95F1D"/>
    <w:rsid w:val="00E963BD"/>
    <w:rsid w:val="00EA2CC6"/>
    <w:rsid w:val="00EA5867"/>
    <w:rsid w:val="00EA6504"/>
    <w:rsid w:val="00EA6754"/>
    <w:rsid w:val="00EA72FD"/>
    <w:rsid w:val="00EA7EFD"/>
    <w:rsid w:val="00EB0045"/>
    <w:rsid w:val="00EB132B"/>
    <w:rsid w:val="00EB2E42"/>
    <w:rsid w:val="00EB4033"/>
    <w:rsid w:val="00EC0FFE"/>
    <w:rsid w:val="00EC5D1A"/>
    <w:rsid w:val="00EC5EB8"/>
    <w:rsid w:val="00ED2383"/>
    <w:rsid w:val="00ED2BE1"/>
    <w:rsid w:val="00ED66C1"/>
    <w:rsid w:val="00EF1199"/>
    <w:rsid w:val="00EF6340"/>
    <w:rsid w:val="00F00C63"/>
    <w:rsid w:val="00F02840"/>
    <w:rsid w:val="00F0356E"/>
    <w:rsid w:val="00F0613C"/>
    <w:rsid w:val="00F07CBD"/>
    <w:rsid w:val="00F20FB2"/>
    <w:rsid w:val="00F32C34"/>
    <w:rsid w:val="00F54449"/>
    <w:rsid w:val="00F64663"/>
    <w:rsid w:val="00F676DD"/>
    <w:rsid w:val="00F8147E"/>
    <w:rsid w:val="00F81EBE"/>
    <w:rsid w:val="00F861E8"/>
    <w:rsid w:val="00F90BF0"/>
    <w:rsid w:val="00F948C3"/>
    <w:rsid w:val="00FA1BDE"/>
    <w:rsid w:val="00FB07CD"/>
    <w:rsid w:val="00FC21EA"/>
    <w:rsid w:val="00FC4836"/>
    <w:rsid w:val="00FD3065"/>
    <w:rsid w:val="00FD6B92"/>
    <w:rsid w:val="00FE5E99"/>
    <w:rsid w:val="00FF21DF"/>
    <w:rsid w:val="00FF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6E869"/>
  <w15:chartTrackingRefBased/>
  <w15:docId w15:val="{FED61610-BD7E-4EB9-AA93-6D4F9471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975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3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3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3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38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38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38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3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 1"/>
    <w:next w:val="Title2"/>
    <w:link w:val="Title1Char"/>
    <w:autoRedefine/>
    <w:qFormat/>
    <w:rsid w:val="00A002C1"/>
    <w:pPr>
      <w:spacing w:after="0" w:line="720" w:lineRule="auto"/>
      <w:outlineLvl w:val="0"/>
    </w:pPr>
    <w:rPr>
      <w:rFonts w:ascii="Times New Roman" w:hAnsi="Times New Roman" w:cs="Times New Roman"/>
      <w:b/>
      <w:bCs/>
      <w:sz w:val="32"/>
      <w:szCs w:val="32"/>
    </w:rPr>
  </w:style>
  <w:style w:type="character" w:customStyle="1" w:styleId="Title1Char">
    <w:name w:val="Title 1 Char"/>
    <w:basedOn w:val="DefaultParagraphFont"/>
    <w:link w:val="Title1"/>
    <w:rsid w:val="00A002C1"/>
    <w:rPr>
      <w:rFonts w:ascii="Times New Roman" w:hAnsi="Times New Roman" w:cs="Times New Roman"/>
      <w:b/>
      <w:bCs/>
      <w:sz w:val="32"/>
      <w:szCs w:val="32"/>
    </w:rPr>
  </w:style>
  <w:style w:type="paragraph" w:customStyle="1" w:styleId="Title2">
    <w:name w:val="Title 2"/>
    <w:next w:val="Title3"/>
    <w:link w:val="Title2Char"/>
    <w:autoRedefine/>
    <w:qFormat/>
    <w:rsid w:val="00A002C1"/>
    <w:pPr>
      <w:spacing w:line="300" w:lineRule="auto"/>
      <w:outlineLvl w:val="1"/>
    </w:pPr>
    <w:rPr>
      <w:rFonts w:ascii="Times New Roman" w:hAnsi="Times New Roman" w:cs="Times New Roman"/>
      <w:bCs/>
      <w:sz w:val="28"/>
      <w:szCs w:val="32"/>
    </w:rPr>
  </w:style>
  <w:style w:type="character" w:customStyle="1" w:styleId="Title2Char">
    <w:name w:val="Title 2 Char"/>
    <w:basedOn w:val="Title1Char"/>
    <w:link w:val="Title2"/>
    <w:rsid w:val="00A002C1"/>
    <w:rPr>
      <w:rFonts w:ascii="Times New Roman" w:hAnsi="Times New Roman" w:cs="Times New Roman"/>
      <w:b w:val="0"/>
      <w:bCs/>
      <w:sz w:val="28"/>
      <w:szCs w:val="32"/>
    </w:rPr>
  </w:style>
  <w:style w:type="paragraph" w:customStyle="1" w:styleId="Title3">
    <w:name w:val="Title 3"/>
    <w:next w:val="Normal"/>
    <w:link w:val="Title3Char"/>
    <w:autoRedefine/>
    <w:qFormat/>
    <w:rsid w:val="00A002C1"/>
    <w:pPr>
      <w:spacing w:line="240" w:lineRule="auto"/>
      <w:outlineLvl w:val="2"/>
    </w:pPr>
    <w:rPr>
      <w:rFonts w:ascii="Times New Roman" w:hAnsi="Times New Roman" w:cs="Times New Roman"/>
      <w:bCs/>
      <w:sz w:val="24"/>
      <w:szCs w:val="32"/>
    </w:rPr>
  </w:style>
  <w:style w:type="character" w:customStyle="1" w:styleId="Title3Char">
    <w:name w:val="Title 3 Char"/>
    <w:basedOn w:val="Title2Char"/>
    <w:link w:val="Title3"/>
    <w:rsid w:val="00A002C1"/>
    <w:rPr>
      <w:rFonts w:ascii="Times New Roman" w:hAnsi="Times New Roman" w:cs="Times New Roman"/>
      <w:b w:val="0"/>
      <w:bCs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D2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383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383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383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383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383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383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D2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38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383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D2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3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383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D23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3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316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20BB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556C5"/>
    <w:rPr>
      <w:color w:val="666666"/>
    </w:rPr>
  </w:style>
  <w:style w:type="paragraph" w:styleId="Revision">
    <w:name w:val="Revision"/>
    <w:hidden/>
    <w:uiPriority w:val="99"/>
    <w:semiHidden/>
    <w:rsid w:val="00DD6EE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3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767dbf-b0cf-4586-b022-506f719f026a">
      <Terms xmlns="http://schemas.microsoft.com/office/infopath/2007/PartnerControls"/>
    </lcf76f155ced4ddcb4097134ff3c332f>
    <TaxCatchAll xmlns="93dccd67-7a40-4530-84a7-7b0255b9d12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DD214F32685A4AB4032ACF160A2C44" ma:contentTypeVersion="13" ma:contentTypeDescription="Create a new document." ma:contentTypeScope="" ma:versionID="d2ead66636575da0847bd866c8c41da5">
  <xsd:schema xmlns:xsd="http://www.w3.org/2001/XMLSchema" xmlns:xs="http://www.w3.org/2001/XMLSchema" xmlns:p="http://schemas.microsoft.com/office/2006/metadata/properties" xmlns:ns2="8c767dbf-b0cf-4586-b022-506f719f026a" xmlns:ns3="93dccd67-7a40-4530-84a7-7b0255b9d120" targetNamespace="http://schemas.microsoft.com/office/2006/metadata/properties" ma:root="true" ma:fieldsID="5fdeb45d48e305b19480be09c3fbc5b1" ns2:_="" ns3:_="">
    <xsd:import namespace="8c767dbf-b0cf-4586-b022-506f719f026a"/>
    <xsd:import namespace="93dccd67-7a40-4530-84a7-7b0255b9d1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767dbf-b0cf-4586-b022-506f719f0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dccd67-7a40-4530-84a7-7b0255b9d1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dc8f02b9-fe10-4e97-986b-1e993e03cde5}" ma:internalName="TaxCatchAll" ma:showField="CatchAllData" ma:web="93dccd67-7a40-4530-84a7-7b0255b9d1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358A76-43E9-46DB-875F-2694A9FA78EA}">
  <ds:schemaRefs>
    <ds:schemaRef ds:uri="http://schemas.microsoft.com/office/2006/metadata/properties"/>
    <ds:schemaRef ds:uri="http://schemas.microsoft.com/office/infopath/2007/PartnerControls"/>
    <ds:schemaRef ds:uri="8c767dbf-b0cf-4586-b022-506f719f026a"/>
    <ds:schemaRef ds:uri="93dccd67-7a40-4530-84a7-7b0255b9d120"/>
  </ds:schemaRefs>
</ds:datastoreItem>
</file>

<file path=customXml/itemProps2.xml><?xml version="1.0" encoding="utf-8"?>
<ds:datastoreItem xmlns:ds="http://schemas.openxmlformats.org/officeDocument/2006/customXml" ds:itemID="{36005D1E-0F3A-49A2-955B-018D7C79C4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87A5E8-41D4-4C53-BF35-5BA57AD9D07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DA912E2-8361-488A-947F-BDB675B273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767dbf-b0cf-4586-b022-506f719f026a"/>
    <ds:schemaRef ds:uri="93dccd67-7a40-4530-84a7-7b0255b9d1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1</Pages>
  <Words>2955</Words>
  <Characters>16849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uezhe</dc:creator>
  <cp:keywords/>
  <dc:description/>
  <cp:lastModifiedBy>Wang, Xuezhe</cp:lastModifiedBy>
  <cp:revision>538</cp:revision>
  <dcterms:created xsi:type="dcterms:W3CDTF">2024-10-30T15:06:00Z</dcterms:created>
  <dcterms:modified xsi:type="dcterms:W3CDTF">2025-06-1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DD214F32685A4AB4032ACF160A2C44</vt:lpwstr>
  </property>
  <property fmtid="{D5CDD505-2E9C-101B-9397-08002B2CF9AE}" pid="3" name="MediaServiceImageTags">
    <vt:lpwstr/>
  </property>
</Properties>
</file>